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E8739" w14:textId="3852741F" w:rsidR="00C50DCE" w:rsidRDefault="00C50DCE"/>
    <w:p w14:paraId="3A974356" w14:textId="7BB3FCD8" w:rsidR="00C50DCE" w:rsidRDefault="00164A40" w:rsidP="00C50DCE">
      <w:r w:rsidRPr="00BF2C0F">
        <w:rPr>
          <w:b/>
        </w:rPr>
        <w:t xml:space="preserve">Supplementary Table </w:t>
      </w:r>
      <w:r w:rsidR="00C50DCE" w:rsidRPr="00BF2C0F">
        <w:rPr>
          <w:b/>
        </w:rPr>
        <w:t>1</w:t>
      </w:r>
      <w:r w:rsidR="00C50DCE">
        <w:t xml:space="preserve"> Patient Demographics Stratified by Primary Disease Site and Receipt of Radiation Therapy</w:t>
      </w:r>
    </w:p>
    <w:p w14:paraId="2709B5FC" w14:textId="57FF1C52" w:rsidR="00C50DCE" w:rsidRDefault="00C50DCE" w:rsidP="00676A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9"/>
        <w:gridCol w:w="1297"/>
        <w:gridCol w:w="1186"/>
        <w:gridCol w:w="991"/>
        <w:gridCol w:w="1186"/>
        <w:gridCol w:w="995"/>
        <w:gridCol w:w="1074"/>
        <w:gridCol w:w="1035"/>
        <w:gridCol w:w="1202"/>
        <w:gridCol w:w="1228"/>
        <w:gridCol w:w="1615"/>
      </w:tblGrid>
      <w:tr w:rsidR="009C105C" w14:paraId="2AEC1035" w14:textId="27BDA113" w:rsidTr="00AC11C5">
        <w:tc>
          <w:tcPr>
            <w:tcW w:w="2079" w:type="dxa"/>
          </w:tcPr>
          <w:p w14:paraId="5D22A1D5" w14:textId="77777777" w:rsidR="009C105C" w:rsidRPr="00C02F53" w:rsidRDefault="009C105C" w:rsidP="00F45463">
            <w:pPr>
              <w:rPr>
                <w:b/>
              </w:rPr>
            </w:pPr>
            <w:r w:rsidRPr="00C02F53">
              <w:rPr>
                <w:b/>
              </w:rPr>
              <w:t>Variable</w:t>
            </w:r>
          </w:p>
        </w:tc>
        <w:tc>
          <w:tcPr>
            <w:tcW w:w="2483" w:type="dxa"/>
            <w:gridSpan w:val="2"/>
          </w:tcPr>
          <w:p w14:paraId="53471A1A" w14:textId="4AB2A4D3" w:rsidR="009C105C" w:rsidRDefault="009C105C" w:rsidP="00F45463">
            <w:pPr>
              <w:rPr>
                <w:b/>
              </w:rPr>
            </w:pPr>
            <w:r>
              <w:rPr>
                <w:b/>
              </w:rPr>
              <w:t>CERVICAL CANCER</w:t>
            </w:r>
          </w:p>
        </w:tc>
        <w:tc>
          <w:tcPr>
            <w:tcW w:w="2177" w:type="dxa"/>
            <w:gridSpan w:val="2"/>
          </w:tcPr>
          <w:p w14:paraId="6E52336B" w14:textId="0B6C83F0" w:rsidR="009C105C" w:rsidRDefault="009C105C" w:rsidP="00F45463">
            <w:pPr>
              <w:rPr>
                <w:b/>
              </w:rPr>
            </w:pPr>
            <w:r>
              <w:rPr>
                <w:b/>
              </w:rPr>
              <w:t>PROSTATE CANCER</w:t>
            </w:r>
          </w:p>
        </w:tc>
        <w:tc>
          <w:tcPr>
            <w:tcW w:w="2069" w:type="dxa"/>
            <w:gridSpan w:val="2"/>
          </w:tcPr>
          <w:p w14:paraId="1412FEEE" w14:textId="2DC179DC" w:rsidR="009C105C" w:rsidRDefault="009C105C" w:rsidP="00F45463">
            <w:pPr>
              <w:rPr>
                <w:b/>
              </w:rPr>
            </w:pPr>
            <w:r>
              <w:rPr>
                <w:b/>
              </w:rPr>
              <w:t>UTERINE CANCER</w:t>
            </w:r>
          </w:p>
        </w:tc>
        <w:tc>
          <w:tcPr>
            <w:tcW w:w="2237" w:type="dxa"/>
            <w:gridSpan w:val="2"/>
          </w:tcPr>
          <w:p w14:paraId="3CCA0CF9" w14:textId="448FE7F4" w:rsidR="009C105C" w:rsidRDefault="009C105C" w:rsidP="00F45463">
            <w:pPr>
              <w:rPr>
                <w:b/>
              </w:rPr>
            </w:pPr>
            <w:r>
              <w:rPr>
                <w:b/>
              </w:rPr>
              <w:t>BLADDER CANCER</w:t>
            </w:r>
          </w:p>
        </w:tc>
        <w:tc>
          <w:tcPr>
            <w:tcW w:w="2843" w:type="dxa"/>
            <w:gridSpan w:val="2"/>
          </w:tcPr>
          <w:p w14:paraId="30D91F39" w14:textId="3A66A8A5" w:rsidR="009C105C" w:rsidRDefault="009C105C" w:rsidP="00F45463">
            <w:pPr>
              <w:rPr>
                <w:b/>
              </w:rPr>
            </w:pPr>
            <w:r>
              <w:rPr>
                <w:b/>
              </w:rPr>
              <w:t>RECTAL/ANAL CANCER</w:t>
            </w:r>
          </w:p>
        </w:tc>
      </w:tr>
      <w:tr w:rsidR="009C105C" w14:paraId="2B57797D" w14:textId="77777777" w:rsidTr="00AC11C5">
        <w:tc>
          <w:tcPr>
            <w:tcW w:w="2079" w:type="dxa"/>
          </w:tcPr>
          <w:p w14:paraId="7EBB14D2" w14:textId="40670EE2" w:rsidR="009C105C" w:rsidRDefault="009C105C" w:rsidP="009C105C">
            <w:pPr>
              <w:rPr>
                <w:b/>
              </w:rPr>
            </w:pPr>
            <w:r>
              <w:rPr>
                <w:b/>
              </w:rPr>
              <w:t>Radiation Receipt</w:t>
            </w:r>
          </w:p>
        </w:tc>
        <w:tc>
          <w:tcPr>
            <w:tcW w:w="1297" w:type="dxa"/>
          </w:tcPr>
          <w:p w14:paraId="6A1AB1D9" w14:textId="30F2835D" w:rsidR="009C105C" w:rsidRDefault="009C105C" w:rsidP="009C105C">
            <w:pPr>
              <w:jc w:val="center"/>
            </w:pPr>
            <w:r>
              <w:t>Yes</w:t>
            </w:r>
          </w:p>
        </w:tc>
        <w:tc>
          <w:tcPr>
            <w:tcW w:w="1186" w:type="dxa"/>
          </w:tcPr>
          <w:p w14:paraId="1D25D1E3" w14:textId="237F86AF" w:rsidR="009C105C" w:rsidRPr="00A93B03" w:rsidRDefault="009C105C" w:rsidP="009C105C">
            <w:pPr>
              <w:jc w:val="center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991" w:type="dxa"/>
          </w:tcPr>
          <w:p w14:paraId="4EF1B533" w14:textId="633F5462" w:rsidR="009C105C" w:rsidRPr="00A93B03" w:rsidRDefault="009C105C" w:rsidP="009C105C">
            <w:pPr>
              <w:jc w:val="center"/>
              <w:rPr>
                <w:bCs/>
              </w:rPr>
            </w:pPr>
            <w:r>
              <w:t>Yes</w:t>
            </w:r>
          </w:p>
        </w:tc>
        <w:tc>
          <w:tcPr>
            <w:tcW w:w="1186" w:type="dxa"/>
          </w:tcPr>
          <w:p w14:paraId="29C14729" w14:textId="0F951845" w:rsidR="009C105C" w:rsidRDefault="009C105C" w:rsidP="009C105C">
            <w:pPr>
              <w:jc w:val="center"/>
            </w:pPr>
            <w:r>
              <w:rPr>
                <w:bCs/>
              </w:rPr>
              <w:t>No</w:t>
            </w:r>
          </w:p>
        </w:tc>
        <w:tc>
          <w:tcPr>
            <w:tcW w:w="995" w:type="dxa"/>
          </w:tcPr>
          <w:p w14:paraId="76D3BD5E" w14:textId="6E6EBAE9" w:rsidR="009C105C" w:rsidRDefault="009C105C" w:rsidP="009C105C">
            <w:pPr>
              <w:jc w:val="center"/>
            </w:pPr>
            <w:r>
              <w:t>Yes</w:t>
            </w:r>
          </w:p>
        </w:tc>
        <w:tc>
          <w:tcPr>
            <w:tcW w:w="1074" w:type="dxa"/>
          </w:tcPr>
          <w:p w14:paraId="3414B84F" w14:textId="29057D26" w:rsidR="009C105C" w:rsidRDefault="009C105C" w:rsidP="009C105C">
            <w:pPr>
              <w:jc w:val="center"/>
            </w:pPr>
            <w:r>
              <w:rPr>
                <w:bCs/>
              </w:rPr>
              <w:t>No</w:t>
            </w:r>
          </w:p>
        </w:tc>
        <w:tc>
          <w:tcPr>
            <w:tcW w:w="1035" w:type="dxa"/>
          </w:tcPr>
          <w:p w14:paraId="19EF7D9A" w14:textId="7BD7C8E4" w:rsidR="009C105C" w:rsidRDefault="009C105C" w:rsidP="009C105C">
            <w:pPr>
              <w:jc w:val="center"/>
            </w:pPr>
            <w:r>
              <w:t>Yes</w:t>
            </w:r>
          </w:p>
        </w:tc>
        <w:tc>
          <w:tcPr>
            <w:tcW w:w="1202" w:type="dxa"/>
          </w:tcPr>
          <w:p w14:paraId="13B23AB0" w14:textId="2042CCF7" w:rsidR="009C105C" w:rsidRDefault="009C105C" w:rsidP="009C105C">
            <w:pPr>
              <w:jc w:val="center"/>
            </w:pPr>
            <w:r>
              <w:rPr>
                <w:bCs/>
              </w:rPr>
              <w:t>No</w:t>
            </w:r>
          </w:p>
        </w:tc>
        <w:tc>
          <w:tcPr>
            <w:tcW w:w="1228" w:type="dxa"/>
          </w:tcPr>
          <w:p w14:paraId="37823F30" w14:textId="6A89B6BA" w:rsidR="009C105C" w:rsidRDefault="009C105C" w:rsidP="009C105C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1ABEF8B2" w14:textId="4033DD67" w:rsidR="009C105C" w:rsidRDefault="009C105C" w:rsidP="009C105C">
            <w:pPr>
              <w:jc w:val="center"/>
            </w:pPr>
            <w:r>
              <w:rPr>
                <w:bCs/>
              </w:rPr>
              <w:t>No</w:t>
            </w:r>
          </w:p>
        </w:tc>
      </w:tr>
      <w:tr w:rsidR="009C105C" w14:paraId="4BB3DD57" w14:textId="148F989A" w:rsidTr="00AC11C5">
        <w:tc>
          <w:tcPr>
            <w:tcW w:w="2079" w:type="dxa"/>
          </w:tcPr>
          <w:p w14:paraId="3D36837E" w14:textId="77777777" w:rsidR="009C105C" w:rsidRPr="008A48F6" w:rsidRDefault="009C105C" w:rsidP="009C105C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97" w:type="dxa"/>
          </w:tcPr>
          <w:p w14:paraId="6F5F4220" w14:textId="43332479" w:rsidR="009C105C" w:rsidRDefault="00273402" w:rsidP="009C105C">
            <w:pPr>
              <w:jc w:val="center"/>
            </w:pPr>
            <w:r w:rsidRPr="00273402">
              <w:t>45736</w:t>
            </w:r>
          </w:p>
        </w:tc>
        <w:tc>
          <w:tcPr>
            <w:tcW w:w="1186" w:type="dxa"/>
          </w:tcPr>
          <w:p w14:paraId="36C58A13" w14:textId="594ED948" w:rsidR="009C105C" w:rsidRPr="00A93B03" w:rsidRDefault="00CD0C37" w:rsidP="009C105C">
            <w:pPr>
              <w:jc w:val="center"/>
              <w:rPr>
                <w:bCs/>
              </w:rPr>
            </w:pPr>
            <w:r w:rsidRPr="00CD0C37">
              <w:rPr>
                <w:bCs/>
              </w:rPr>
              <w:t>42683</w:t>
            </w:r>
          </w:p>
        </w:tc>
        <w:tc>
          <w:tcPr>
            <w:tcW w:w="991" w:type="dxa"/>
          </w:tcPr>
          <w:p w14:paraId="3478BF29" w14:textId="403C83B3" w:rsidR="009C105C" w:rsidRPr="00A93B03" w:rsidRDefault="00022788" w:rsidP="009C105C">
            <w:pPr>
              <w:jc w:val="center"/>
              <w:rPr>
                <w:bCs/>
              </w:rPr>
            </w:pPr>
            <w:r w:rsidRPr="00022788">
              <w:rPr>
                <w:bCs/>
              </w:rPr>
              <w:t>386737</w:t>
            </w:r>
          </w:p>
        </w:tc>
        <w:tc>
          <w:tcPr>
            <w:tcW w:w="1186" w:type="dxa"/>
          </w:tcPr>
          <w:p w14:paraId="1D8ACD04" w14:textId="04062A10" w:rsidR="009C105C" w:rsidRDefault="00770CE3" w:rsidP="009C105C">
            <w:pPr>
              <w:jc w:val="center"/>
            </w:pPr>
            <w:r w:rsidRPr="00770CE3">
              <w:t>801258</w:t>
            </w:r>
          </w:p>
        </w:tc>
        <w:tc>
          <w:tcPr>
            <w:tcW w:w="995" w:type="dxa"/>
          </w:tcPr>
          <w:p w14:paraId="174A535A" w14:textId="6EA20E24" w:rsidR="009C105C" w:rsidRDefault="00236EEF" w:rsidP="009C105C">
            <w:pPr>
              <w:jc w:val="center"/>
            </w:pPr>
            <w:r w:rsidRPr="00236EEF">
              <w:t>70913</w:t>
            </w:r>
          </w:p>
        </w:tc>
        <w:tc>
          <w:tcPr>
            <w:tcW w:w="1074" w:type="dxa"/>
          </w:tcPr>
          <w:p w14:paraId="73C68271" w14:textId="66265548" w:rsidR="009C105C" w:rsidRDefault="007B2B10" w:rsidP="009C105C">
            <w:pPr>
              <w:jc w:val="center"/>
            </w:pPr>
            <w:r w:rsidRPr="007B2B10">
              <w:t>178340</w:t>
            </w:r>
          </w:p>
        </w:tc>
        <w:tc>
          <w:tcPr>
            <w:tcW w:w="1035" w:type="dxa"/>
          </w:tcPr>
          <w:p w14:paraId="196C53CD" w14:textId="691B28C0" w:rsidR="009C105C" w:rsidRDefault="00270EC3" w:rsidP="009C105C">
            <w:pPr>
              <w:jc w:val="center"/>
            </w:pPr>
            <w:r w:rsidRPr="00270EC3">
              <w:t>18061</w:t>
            </w:r>
          </w:p>
        </w:tc>
        <w:tc>
          <w:tcPr>
            <w:tcW w:w="1202" w:type="dxa"/>
          </w:tcPr>
          <w:p w14:paraId="47018F4F" w14:textId="624D48EF" w:rsidR="009C105C" w:rsidRDefault="005F4C3B" w:rsidP="009C105C">
            <w:pPr>
              <w:jc w:val="center"/>
            </w:pPr>
            <w:r w:rsidRPr="005F4C3B">
              <w:t>296232</w:t>
            </w:r>
          </w:p>
        </w:tc>
        <w:tc>
          <w:tcPr>
            <w:tcW w:w="1228" w:type="dxa"/>
          </w:tcPr>
          <w:p w14:paraId="6BD7AA79" w14:textId="3E12A15D" w:rsidR="009C105C" w:rsidRDefault="00175DD6" w:rsidP="009C105C">
            <w:pPr>
              <w:jc w:val="center"/>
            </w:pPr>
            <w:r w:rsidRPr="00175DD6">
              <w:t>98366</w:t>
            </w:r>
          </w:p>
        </w:tc>
        <w:tc>
          <w:tcPr>
            <w:tcW w:w="1615" w:type="dxa"/>
          </w:tcPr>
          <w:p w14:paraId="63DE0154" w14:textId="52928699" w:rsidR="009C105C" w:rsidRDefault="00EA4BFB" w:rsidP="009C105C">
            <w:pPr>
              <w:jc w:val="center"/>
            </w:pPr>
            <w:r w:rsidRPr="00EA4BFB">
              <w:t>160984</w:t>
            </w:r>
          </w:p>
        </w:tc>
      </w:tr>
      <w:tr w:rsidR="009C105C" w14:paraId="0A0813C5" w14:textId="56E5F09B" w:rsidTr="00AC11C5">
        <w:tc>
          <w:tcPr>
            <w:tcW w:w="2079" w:type="dxa"/>
          </w:tcPr>
          <w:p w14:paraId="4E3F3656" w14:textId="77777777" w:rsidR="009C105C" w:rsidRPr="008A48F6" w:rsidRDefault="009C105C" w:rsidP="009C105C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297" w:type="dxa"/>
          </w:tcPr>
          <w:p w14:paraId="6A145203" w14:textId="77777777" w:rsidR="009C105C" w:rsidRDefault="009C105C" w:rsidP="009C105C">
            <w:pPr>
              <w:jc w:val="center"/>
            </w:pPr>
          </w:p>
        </w:tc>
        <w:tc>
          <w:tcPr>
            <w:tcW w:w="1186" w:type="dxa"/>
          </w:tcPr>
          <w:p w14:paraId="132D2439" w14:textId="77777777" w:rsidR="009C105C" w:rsidRDefault="009C105C" w:rsidP="009C105C">
            <w:pPr>
              <w:jc w:val="center"/>
            </w:pPr>
          </w:p>
        </w:tc>
        <w:tc>
          <w:tcPr>
            <w:tcW w:w="991" w:type="dxa"/>
          </w:tcPr>
          <w:p w14:paraId="289B35F3" w14:textId="534EDACF" w:rsidR="009C105C" w:rsidRDefault="009C105C" w:rsidP="009C105C">
            <w:pPr>
              <w:jc w:val="center"/>
            </w:pPr>
          </w:p>
        </w:tc>
        <w:tc>
          <w:tcPr>
            <w:tcW w:w="1186" w:type="dxa"/>
          </w:tcPr>
          <w:p w14:paraId="0910D113" w14:textId="77777777" w:rsidR="009C105C" w:rsidRDefault="009C105C" w:rsidP="009C105C">
            <w:pPr>
              <w:jc w:val="center"/>
            </w:pPr>
          </w:p>
        </w:tc>
        <w:tc>
          <w:tcPr>
            <w:tcW w:w="995" w:type="dxa"/>
          </w:tcPr>
          <w:p w14:paraId="65718497" w14:textId="70E7D630" w:rsidR="009C105C" w:rsidRDefault="009C105C" w:rsidP="009C105C">
            <w:pPr>
              <w:jc w:val="center"/>
            </w:pPr>
          </w:p>
        </w:tc>
        <w:tc>
          <w:tcPr>
            <w:tcW w:w="1074" w:type="dxa"/>
          </w:tcPr>
          <w:p w14:paraId="5A0FAB4E" w14:textId="77777777" w:rsidR="009C105C" w:rsidRDefault="009C105C" w:rsidP="009C105C">
            <w:pPr>
              <w:jc w:val="center"/>
            </w:pPr>
          </w:p>
        </w:tc>
        <w:tc>
          <w:tcPr>
            <w:tcW w:w="1035" w:type="dxa"/>
          </w:tcPr>
          <w:p w14:paraId="4EF8827A" w14:textId="21872E80" w:rsidR="009C105C" w:rsidRDefault="009C105C" w:rsidP="009C105C">
            <w:pPr>
              <w:jc w:val="center"/>
            </w:pPr>
          </w:p>
        </w:tc>
        <w:tc>
          <w:tcPr>
            <w:tcW w:w="1202" w:type="dxa"/>
          </w:tcPr>
          <w:p w14:paraId="34E6183A" w14:textId="77777777" w:rsidR="009C105C" w:rsidRDefault="009C105C" w:rsidP="009C105C">
            <w:pPr>
              <w:jc w:val="center"/>
            </w:pPr>
          </w:p>
        </w:tc>
        <w:tc>
          <w:tcPr>
            <w:tcW w:w="1228" w:type="dxa"/>
          </w:tcPr>
          <w:p w14:paraId="2EB25232" w14:textId="21E3A2B7" w:rsidR="009C105C" w:rsidRDefault="009C105C" w:rsidP="009C105C">
            <w:pPr>
              <w:jc w:val="center"/>
            </w:pPr>
          </w:p>
        </w:tc>
        <w:tc>
          <w:tcPr>
            <w:tcW w:w="1615" w:type="dxa"/>
          </w:tcPr>
          <w:p w14:paraId="4E4C60D8" w14:textId="77777777" w:rsidR="009C105C" w:rsidRDefault="009C105C" w:rsidP="009C105C">
            <w:pPr>
              <w:jc w:val="center"/>
            </w:pPr>
          </w:p>
        </w:tc>
      </w:tr>
      <w:tr w:rsidR="00E81938" w14:paraId="2D09E2CB" w14:textId="632C25F1" w:rsidTr="0085203B">
        <w:tc>
          <w:tcPr>
            <w:tcW w:w="2079" w:type="dxa"/>
          </w:tcPr>
          <w:p w14:paraId="72EB2A9B" w14:textId="77777777" w:rsidR="00E81938" w:rsidRPr="008A48F6" w:rsidRDefault="00E81938" w:rsidP="00E81938">
            <w:pPr>
              <w:rPr>
                <w:b/>
              </w:rPr>
            </w:pPr>
            <w:r>
              <w:t xml:space="preserve">Male </w:t>
            </w:r>
          </w:p>
        </w:tc>
        <w:tc>
          <w:tcPr>
            <w:tcW w:w="1297" w:type="dxa"/>
          </w:tcPr>
          <w:p w14:paraId="42CE656F" w14:textId="0CE48460" w:rsidR="00E81938" w:rsidRDefault="00E81938" w:rsidP="00E81938">
            <w:pPr>
              <w:jc w:val="center"/>
            </w:pPr>
            <w:r>
              <w:t>0</w:t>
            </w:r>
          </w:p>
        </w:tc>
        <w:tc>
          <w:tcPr>
            <w:tcW w:w="1186" w:type="dxa"/>
          </w:tcPr>
          <w:p w14:paraId="58AB33BC" w14:textId="35B70242" w:rsidR="00E81938" w:rsidRDefault="00E81938" w:rsidP="00E81938">
            <w:pPr>
              <w:jc w:val="center"/>
            </w:pPr>
            <w:r>
              <w:t>0</w:t>
            </w:r>
          </w:p>
        </w:tc>
        <w:tc>
          <w:tcPr>
            <w:tcW w:w="991" w:type="dxa"/>
          </w:tcPr>
          <w:p w14:paraId="0316272C" w14:textId="720B68DE" w:rsidR="00E81938" w:rsidRDefault="00E81938" w:rsidP="00E81938">
            <w:pPr>
              <w:jc w:val="center"/>
            </w:pPr>
            <w:r w:rsidRPr="00022788">
              <w:rPr>
                <w:bCs/>
              </w:rPr>
              <w:t>386737</w:t>
            </w:r>
          </w:p>
        </w:tc>
        <w:tc>
          <w:tcPr>
            <w:tcW w:w="1186" w:type="dxa"/>
          </w:tcPr>
          <w:p w14:paraId="3432E51F" w14:textId="3AC30835" w:rsidR="00E81938" w:rsidRDefault="00E81938" w:rsidP="00E81938">
            <w:pPr>
              <w:jc w:val="center"/>
            </w:pPr>
            <w:r w:rsidRPr="00770CE3">
              <w:t>801258</w:t>
            </w:r>
          </w:p>
        </w:tc>
        <w:tc>
          <w:tcPr>
            <w:tcW w:w="995" w:type="dxa"/>
          </w:tcPr>
          <w:p w14:paraId="03E98048" w14:textId="1D4BB2C3" w:rsidR="00E81938" w:rsidRDefault="00E81938" w:rsidP="00E81938">
            <w:pPr>
              <w:jc w:val="center"/>
            </w:pPr>
            <w:r>
              <w:t>0</w:t>
            </w:r>
          </w:p>
        </w:tc>
        <w:tc>
          <w:tcPr>
            <w:tcW w:w="1074" w:type="dxa"/>
          </w:tcPr>
          <w:p w14:paraId="77C329F3" w14:textId="7C1591D1" w:rsidR="00E81938" w:rsidRDefault="00E81938" w:rsidP="00E81938">
            <w:pPr>
              <w:jc w:val="center"/>
            </w:pPr>
            <w: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ED9A" w14:textId="05EC7905" w:rsidR="00E81938" w:rsidRDefault="00E81938" w:rsidP="00E81938">
            <w:pPr>
              <w:jc w:val="center"/>
            </w:pPr>
            <w:r>
              <w:t>12737 (71.3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CB10" w14:textId="53CAAFDD" w:rsidR="00E81938" w:rsidRDefault="00E81938" w:rsidP="00E81938">
            <w:pPr>
              <w:jc w:val="center"/>
            </w:pPr>
            <w:r>
              <w:t>223106 (75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F431" w14:textId="1FFB6BF0" w:rsidR="00E81938" w:rsidRDefault="00E81938" w:rsidP="00E81938">
            <w:pPr>
              <w:jc w:val="center"/>
            </w:pPr>
            <w:r>
              <w:t>56362 (57.3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88D6" w14:textId="1661F3B9" w:rsidR="00E81938" w:rsidRDefault="00E81938" w:rsidP="00E81938">
            <w:pPr>
              <w:jc w:val="center"/>
            </w:pPr>
            <w:r>
              <w:t>87174 (54.2)</w:t>
            </w:r>
          </w:p>
        </w:tc>
      </w:tr>
      <w:tr w:rsidR="00E81938" w14:paraId="24169350" w14:textId="55663E00" w:rsidTr="0085203B">
        <w:tc>
          <w:tcPr>
            <w:tcW w:w="2079" w:type="dxa"/>
            <w:shd w:val="clear" w:color="auto" w:fill="auto"/>
          </w:tcPr>
          <w:p w14:paraId="6F4E3F97" w14:textId="77777777" w:rsidR="00E81938" w:rsidRPr="006C45DA" w:rsidRDefault="00E81938" w:rsidP="00E81938">
            <w:pPr>
              <w:rPr>
                <w:b/>
              </w:rPr>
            </w:pPr>
            <w:r w:rsidRPr="006C45DA">
              <w:t>Female</w:t>
            </w:r>
          </w:p>
        </w:tc>
        <w:tc>
          <w:tcPr>
            <w:tcW w:w="1297" w:type="dxa"/>
            <w:shd w:val="clear" w:color="auto" w:fill="auto"/>
          </w:tcPr>
          <w:p w14:paraId="27EA6663" w14:textId="149AE8FD" w:rsidR="00E81938" w:rsidRPr="006C45DA" w:rsidRDefault="00E81938" w:rsidP="00E81938">
            <w:pPr>
              <w:jc w:val="center"/>
            </w:pPr>
            <w:r w:rsidRPr="00273402">
              <w:t>45736</w:t>
            </w:r>
          </w:p>
        </w:tc>
        <w:tc>
          <w:tcPr>
            <w:tcW w:w="1186" w:type="dxa"/>
          </w:tcPr>
          <w:p w14:paraId="21119C54" w14:textId="15E8E65D" w:rsidR="00E81938" w:rsidRPr="006C45DA" w:rsidRDefault="00E81938" w:rsidP="00E81938">
            <w:pPr>
              <w:jc w:val="center"/>
            </w:pPr>
            <w:r w:rsidRPr="00CD0C37">
              <w:rPr>
                <w:bCs/>
              </w:rPr>
              <w:t>42683</w:t>
            </w:r>
          </w:p>
        </w:tc>
        <w:tc>
          <w:tcPr>
            <w:tcW w:w="991" w:type="dxa"/>
            <w:shd w:val="clear" w:color="auto" w:fill="auto"/>
          </w:tcPr>
          <w:p w14:paraId="6666B868" w14:textId="25D4A9DF" w:rsidR="00E81938" w:rsidRPr="006C45DA" w:rsidRDefault="00E81938" w:rsidP="00E81938">
            <w:pPr>
              <w:jc w:val="center"/>
            </w:pPr>
            <w:r>
              <w:t>0</w:t>
            </w:r>
          </w:p>
        </w:tc>
        <w:tc>
          <w:tcPr>
            <w:tcW w:w="1186" w:type="dxa"/>
          </w:tcPr>
          <w:p w14:paraId="7108013D" w14:textId="6A858E80" w:rsidR="00E81938" w:rsidRPr="006C45DA" w:rsidRDefault="00E81938" w:rsidP="00E81938">
            <w:pPr>
              <w:jc w:val="center"/>
            </w:pPr>
            <w:r>
              <w:t>0</w:t>
            </w:r>
          </w:p>
        </w:tc>
        <w:tc>
          <w:tcPr>
            <w:tcW w:w="995" w:type="dxa"/>
            <w:shd w:val="clear" w:color="auto" w:fill="auto"/>
          </w:tcPr>
          <w:p w14:paraId="0DBD62D3" w14:textId="31FDB12B" w:rsidR="00E81938" w:rsidRPr="006C45DA" w:rsidRDefault="00E81938" w:rsidP="00E81938">
            <w:pPr>
              <w:jc w:val="center"/>
            </w:pPr>
            <w:r w:rsidRPr="00236EEF">
              <w:t>70913</w:t>
            </w:r>
          </w:p>
        </w:tc>
        <w:tc>
          <w:tcPr>
            <w:tcW w:w="1074" w:type="dxa"/>
          </w:tcPr>
          <w:p w14:paraId="078E0527" w14:textId="6C829277" w:rsidR="00E81938" w:rsidRPr="006C45DA" w:rsidRDefault="00E81938" w:rsidP="00E81938">
            <w:pPr>
              <w:jc w:val="center"/>
            </w:pPr>
            <w:r w:rsidRPr="007B2B10">
              <w:t>17834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E17D" w14:textId="5BEB643F" w:rsidR="00E81938" w:rsidRPr="006C45DA" w:rsidRDefault="00E81938" w:rsidP="00E81938">
            <w:pPr>
              <w:jc w:val="center"/>
            </w:pPr>
            <w:r>
              <w:t>5324 (29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B3BC" w14:textId="21C99936" w:rsidR="00E81938" w:rsidRPr="006C45DA" w:rsidRDefault="00E81938" w:rsidP="00E81938">
            <w:pPr>
              <w:jc w:val="center"/>
            </w:pPr>
            <w:r>
              <w:t>73126 (24.7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B5206" w14:textId="0B689249" w:rsidR="00E81938" w:rsidRPr="006C45DA" w:rsidRDefault="00E81938" w:rsidP="00E81938">
            <w:pPr>
              <w:jc w:val="center"/>
            </w:pPr>
            <w:r>
              <w:t>42004 (42.7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720C" w14:textId="46CFC7C3" w:rsidR="00E81938" w:rsidRPr="006C45DA" w:rsidRDefault="00E81938" w:rsidP="00E81938">
            <w:pPr>
              <w:jc w:val="center"/>
            </w:pPr>
            <w:r>
              <w:t>73810 (45.9)</w:t>
            </w:r>
          </w:p>
        </w:tc>
      </w:tr>
      <w:tr w:rsidR="00E81938" w14:paraId="6F78CD5A" w14:textId="24D50D5A" w:rsidTr="0085203B">
        <w:tc>
          <w:tcPr>
            <w:tcW w:w="2079" w:type="dxa"/>
            <w:shd w:val="clear" w:color="auto" w:fill="auto"/>
          </w:tcPr>
          <w:p w14:paraId="111E2374" w14:textId="77777777" w:rsidR="00E81938" w:rsidRPr="006C45DA" w:rsidRDefault="00E81938" w:rsidP="00E81938">
            <w:pPr>
              <w:rPr>
                <w:b/>
              </w:rPr>
            </w:pPr>
            <w:r w:rsidRPr="006C45DA">
              <w:rPr>
                <w:b/>
              </w:rPr>
              <w:t>Age Range</w:t>
            </w:r>
          </w:p>
        </w:tc>
        <w:tc>
          <w:tcPr>
            <w:tcW w:w="1297" w:type="dxa"/>
            <w:shd w:val="clear" w:color="auto" w:fill="auto"/>
          </w:tcPr>
          <w:p w14:paraId="4C42E63E" w14:textId="77777777" w:rsidR="00E81938" w:rsidRPr="006C45DA" w:rsidRDefault="00E81938" w:rsidP="00E81938">
            <w:pPr>
              <w:jc w:val="center"/>
            </w:pPr>
          </w:p>
        </w:tc>
        <w:tc>
          <w:tcPr>
            <w:tcW w:w="1186" w:type="dxa"/>
          </w:tcPr>
          <w:p w14:paraId="1003F9C4" w14:textId="77777777" w:rsidR="00E81938" w:rsidRPr="006C45DA" w:rsidRDefault="00E81938" w:rsidP="00E81938">
            <w:pPr>
              <w:jc w:val="center"/>
            </w:pPr>
          </w:p>
        </w:tc>
        <w:tc>
          <w:tcPr>
            <w:tcW w:w="991" w:type="dxa"/>
            <w:shd w:val="clear" w:color="auto" w:fill="auto"/>
          </w:tcPr>
          <w:p w14:paraId="3D87AED7" w14:textId="3BA6FB50" w:rsidR="00E81938" w:rsidRPr="006C45DA" w:rsidRDefault="00E81938" w:rsidP="00E81938">
            <w:pPr>
              <w:jc w:val="center"/>
            </w:pPr>
          </w:p>
        </w:tc>
        <w:tc>
          <w:tcPr>
            <w:tcW w:w="1186" w:type="dxa"/>
          </w:tcPr>
          <w:p w14:paraId="20B7B33A" w14:textId="77777777" w:rsidR="00E81938" w:rsidRPr="006C45DA" w:rsidRDefault="00E81938" w:rsidP="00E81938">
            <w:pPr>
              <w:jc w:val="center"/>
            </w:pPr>
          </w:p>
        </w:tc>
        <w:tc>
          <w:tcPr>
            <w:tcW w:w="995" w:type="dxa"/>
            <w:shd w:val="clear" w:color="auto" w:fill="auto"/>
          </w:tcPr>
          <w:p w14:paraId="194B518A" w14:textId="5B24755F" w:rsidR="00E81938" w:rsidRPr="006C45DA" w:rsidRDefault="00E81938" w:rsidP="00E81938">
            <w:pPr>
              <w:jc w:val="center"/>
            </w:pPr>
          </w:p>
        </w:tc>
        <w:tc>
          <w:tcPr>
            <w:tcW w:w="1074" w:type="dxa"/>
          </w:tcPr>
          <w:p w14:paraId="372C7B4B" w14:textId="77777777" w:rsidR="00E81938" w:rsidRPr="006C45DA" w:rsidRDefault="00E81938" w:rsidP="00E81938">
            <w:pPr>
              <w:jc w:val="center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D007" w14:textId="6E686D0D" w:rsidR="00E81938" w:rsidRPr="006C45DA" w:rsidRDefault="00E81938" w:rsidP="00E81938">
            <w:pPr>
              <w:jc w:val="center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79AA" w14:textId="77777777" w:rsidR="00E81938" w:rsidRPr="006C45DA" w:rsidRDefault="00E81938" w:rsidP="00E81938">
            <w:pPr>
              <w:jc w:val="center"/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A5E3" w14:textId="030528CA" w:rsidR="00E81938" w:rsidRPr="006C45DA" w:rsidRDefault="00E81938" w:rsidP="00E81938">
            <w:pPr>
              <w:jc w:val="center"/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E0B1E" w14:textId="77777777" w:rsidR="00E81938" w:rsidRPr="006C45DA" w:rsidRDefault="00E81938" w:rsidP="00E81938">
            <w:pPr>
              <w:jc w:val="center"/>
            </w:pPr>
          </w:p>
        </w:tc>
      </w:tr>
      <w:tr w:rsidR="00E81938" w14:paraId="4C3AB0CE" w14:textId="44AD3412" w:rsidTr="001331C3">
        <w:tc>
          <w:tcPr>
            <w:tcW w:w="2079" w:type="dxa"/>
            <w:shd w:val="clear" w:color="auto" w:fill="auto"/>
          </w:tcPr>
          <w:p w14:paraId="086AF860" w14:textId="77777777" w:rsidR="00E81938" w:rsidRPr="006C45DA" w:rsidRDefault="00E81938" w:rsidP="00E81938">
            <w:r w:rsidRPr="006C45DA">
              <w:t xml:space="preserve">   20-29 yea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725F6" w14:textId="671C152D" w:rsidR="00E81938" w:rsidRPr="006C45DA" w:rsidRDefault="00E81938" w:rsidP="00E81938">
            <w:pPr>
              <w:jc w:val="center"/>
            </w:pPr>
            <w:r>
              <w:t>1563 (3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2B7F6" w14:textId="1F95137B" w:rsidR="00E81938" w:rsidRPr="006C45DA" w:rsidRDefault="00E81938" w:rsidP="00E81938">
            <w:pPr>
              <w:jc w:val="center"/>
            </w:pPr>
            <w:r>
              <w:t>4476 (10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812DB" w14:textId="28CE5B6C" w:rsidR="00E81938" w:rsidRPr="006C45DA" w:rsidRDefault="00E81938" w:rsidP="00E81938">
            <w:pPr>
              <w:jc w:val="center"/>
            </w:pPr>
            <w:r>
              <w:t>8 (0.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FB3DC" w14:textId="17B828A0" w:rsidR="00E81938" w:rsidRPr="006C45DA" w:rsidRDefault="00E81938" w:rsidP="00E81938">
            <w:pPr>
              <w:jc w:val="center"/>
            </w:pPr>
            <w:r>
              <w:t>31 (0.0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80FC8" w14:textId="14CCC6B4" w:rsidR="00E81938" w:rsidRPr="006C45DA" w:rsidRDefault="00E81938" w:rsidP="00E81938">
            <w:pPr>
              <w:jc w:val="center"/>
            </w:pPr>
            <w:r>
              <w:t>145 (0.2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26F19" w14:textId="4E6EAA39" w:rsidR="00E81938" w:rsidRPr="006C45DA" w:rsidRDefault="00E81938" w:rsidP="00E81938">
            <w:pPr>
              <w:jc w:val="center"/>
            </w:pPr>
            <w:r>
              <w:t>1189(0.7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25CA6" w14:textId="70719DE6" w:rsidR="00E81938" w:rsidRPr="006C45DA" w:rsidRDefault="00E81938" w:rsidP="00E81938">
            <w:pPr>
              <w:jc w:val="center"/>
            </w:pPr>
            <w:r>
              <w:t>14 (0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28730" w14:textId="4E0783FC" w:rsidR="00E81938" w:rsidRPr="006C45DA" w:rsidRDefault="00E81938" w:rsidP="00E81938">
            <w:pPr>
              <w:jc w:val="center"/>
            </w:pPr>
            <w:r>
              <w:t>1054 (0.4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922DA" w14:textId="45C0A18F" w:rsidR="00E81938" w:rsidRPr="006C45DA" w:rsidRDefault="00E81938" w:rsidP="00E81938">
            <w:pPr>
              <w:jc w:val="center"/>
            </w:pPr>
            <w:r>
              <w:t>649 (0.7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37CE4" w14:textId="2C2F6F97" w:rsidR="00E81938" w:rsidRPr="006C45DA" w:rsidRDefault="00E81938" w:rsidP="00E81938">
            <w:pPr>
              <w:jc w:val="center"/>
            </w:pPr>
            <w:r>
              <w:t>936 (0.6)</w:t>
            </w:r>
          </w:p>
        </w:tc>
      </w:tr>
      <w:tr w:rsidR="00E81938" w14:paraId="46D4A8D7" w14:textId="57CB1550" w:rsidTr="001331C3">
        <w:tc>
          <w:tcPr>
            <w:tcW w:w="2079" w:type="dxa"/>
            <w:shd w:val="clear" w:color="auto" w:fill="auto"/>
          </w:tcPr>
          <w:p w14:paraId="029D9DBD" w14:textId="77777777" w:rsidR="00E81938" w:rsidRPr="006C45DA" w:rsidRDefault="00E81938" w:rsidP="00E81938">
            <w:r w:rsidRPr="006C45DA">
              <w:t xml:space="preserve">   30-39 yea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91966" w14:textId="3B653E82" w:rsidR="00E81938" w:rsidRPr="006C45DA" w:rsidRDefault="00E81938" w:rsidP="00E81938">
            <w:pPr>
              <w:jc w:val="center"/>
            </w:pPr>
            <w:r>
              <w:t>7269 (15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4C782" w14:textId="35191FCA" w:rsidR="00E81938" w:rsidRPr="006C45DA" w:rsidRDefault="00E81938" w:rsidP="00E81938">
            <w:pPr>
              <w:jc w:val="center"/>
            </w:pPr>
            <w:r>
              <w:t>12177 (28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051AC" w14:textId="0F960857" w:rsidR="00E81938" w:rsidRPr="006C45DA" w:rsidRDefault="00E81938" w:rsidP="00E81938">
            <w:pPr>
              <w:jc w:val="center"/>
            </w:pPr>
            <w:r>
              <w:t>66 (0.0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50A70" w14:textId="0EFB3561" w:rsidR="00E81938" w:rsidRPr="006C45DA" w:rsidRDefault="00E81938" w:rsidP="00E81938">
            <w:pPr>
              <w:jc w:val="center"/>
            </w:pPr>
            <w:r>
              <w:t>482 (0.05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A0861" w14:textId="0EEF9B65" w:rsidR="00E81938" w:rsidRPr="006C45DA" w:rsidRDefault="00E81938" w:rsidP="00E81938">
            <w:pPr>
              <w:jc w:val="center"/>
            </w:pPr>
            <w:r>
              <w:t>1319 (1.9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0728D" w14:textId="06852128" w:rsidR="00E81938" w:rsidRPr="006C45DA" w:rsidRDefault="00E81938" w:rsidP="00E81938">
            <w:pPr>
              <w:jc w:val="center"/>
            </w:pPr>
            <w:r>
              <w:t>6883 (3.9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0435D" w14:textId="51C378AA" w:rsidR="00E81938" w:rsidRPr="006C45DA" w:rsidRDefault="00E81938" w:rsidP="00E81938">
            <w:pPr>
              <w:jc w:val="center"/>
            </w:pPr>
            <w:r>
              <w:t>85 (0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6A935" w14:textId="115F2C72" w:rsidR="00E81938" w:rsidRPr="006C45DA" w:rsidRDefault="00E81938" w:rsidP="00E81938">
            <w:pPr>
              <w:jc w:val="center"/>
            </w:pPr>
            <w:r>
              <w:t>3718 (1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4FD43" w14:textId="0A02B6C8" w:rsidR="00E81938" w:rsidRPr="006C45DA" w:rsidRDefault="00E81938" w:rsidP="00E81938">
            <w:pPr>
              <w:jc w:val="center"/>
            </w:pPr>
            <w:r>
              <w:t>3667 (3.7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D79C7" w14:textId="32D8AEFA" w:rsidR="00E81938" w:rsidRPr="006C45DA" w:rsidRDefault="00E81938" w:rsidP="00E81938">
            <w:pPr>
              <w:jc w:val="center"/>
            </w:pPr>
            <w:r>
              <w:t>3825 (2.4)</w:t>
            </w:r>
          </w:p>
        </w:tc>
      </w:tr>
      <w:tr w:rsidR="00E81938" w14:paraId="71906C41" w14:textId="2B35875C" w:rsidTr="001331C3">
        <w:tc>
          <w:tcPr>
            <w:tcW w:w="2079" w:type="dxa"/>
            <w:shd w:val="clear" w:color="auto" w:fill="auto"/>
          </w:tcPr>
          <w:p w14:paraId="675E0E1B" w14:textId="77777777" w:rsidR="00E81938" w:rsidRPr="006C45DA" w:rsidRDefault="00E81938" w:rsidP="00E81938">
            <w:r w:rsidRPr="006C45DA">
              <w:t xml:space="preserve">   40-49 yea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FFF06" w14:textId="361BCEEE" w:rsidR="00E81938" w:rsidRPr="006C45DA" w:rsidRDefault="00E81938" w:rsidP="00E81938">
            <w:pPr>
              <w:jc w:val="center"/>
            </w:pPr>
            <w:r>
              <w:t>11159 (24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72B27" w14:textId="1FE55483" w:rsidR="00E81938" w:rsidRPr="006C45DA" w:rsidRDefault="00E81938" w:rsidP="00E81938">
            <w:pPr>
              <w:jc w:val="center"/>
            </w:pPr>
            <w:r>
              <w:t>10810 (25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73B27" w14:textId="09CABDBC" w:rsidR="00E81938" w:rsidRPr="006C45DA" w:rsidRDefault="00E81938" w:rsidP="00E81938">
            <w:pPr>
              <w:jc w:val="center"/>
            </w:pPr>
            <w:r>
              <w:t>5407 (1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3297E" w14:textId="563B8701" w:rsidR="00E81938" w:rsidRPr="006C45DA" w:rsidRDefault="00E81938" w:rsidP="00E81938">
            <w:pPr>
              <w:jc w:val="center"/>
            </w:pPr>
            <w:r>
              <w:t>22933 (2.9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54D4B" w14:textId="1929276B" w:rsidR="00E81938" w:rsidRPr="006C45DA" w:rsidRDefault="00E81938" w:rsidP="00E81938">
            <w:pPr>
              <w:jc w:val="center"/>
            </w:pPr>
            <w:r>
              <w:t>5484 (7.7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C4CE6" w14:textId="3C55A3D8" w:rsidR="00E81938" w:rsidRPr="006C45DA" w:rsidRDefault="00E81938" w:rsidP="00E81938">
            <w:pPr>
              <w:jc w:val="center"/>
            </w:pPr>
            <w:r>
              <w:t>19960 (11.0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2EF1E" w14:textId="52F8F231" w:rsidR="00E81938" w:rsidRPr="006C45DA" w:rsidRDefault="00E81938" w:rsidP="00E81938">
            <w:pPr>
              <w:jc w:val="center"/>
            </w:pPr>
            <w:r>
              <w:t>560 (3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36C8F" w14:textId="0B38D959" w:rsidR="00E81938" w:rsidRPr="006C45DA" w:rsidRDefault="00E81938" w:rsidP="00E81938">
            <w:pPr>
              <w:jc w:val="center"/>
            </w:pPr>
            <w:r>
              <w:t>14027 (4.7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C2692" w14:textId="252AC33E" w:rsidR="00E81938" w:rsidRPr="006C45DA" w:rsidRDefault="00E81938" w:rsidP="00E81938">
            <w:pPr>
              <w:jc w:val="center"/>
            </w:pPr>
            <w:r>
              <w:t>13232 (13.5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69383" w14:textId="3DBD6C5C" w:rsidR="00E81938" w:rsidRPr="006C45DA" w:rsidRDefault="00E81938" w:rsidP="00E81938">
            <w:pPr>
              <w:jc w:val="center"/>
            </w:pPr>
            <w:r>
              <w:t>13352 (8.3)</w:t>
            </w:r>
          </w:p>
        </w:tc>
      </w:tr>
      <w:tr w:rsidR="00E81938" w14:paraId="3D24CE3D" w14:textId="0EA5E02F" w:rsidTr="001331C3">
        <w:tc>
          <w:tcPr>
            <w:tcW w:w="2079" w:type="dxa"/>
            <w:shd w:val="clear" w:color="auto" w:fill="auto"/>
          </w:tcPr>
          <w:p w14:paraId="4C95E2D0" w14:textId="77777777" w:rsidR="00E81938" w:rsidRPr="006C45DA" w:rsidRDefault="00E81938" w:rsidP="00E81938">
            <w:r w:rsidRPr="006C45DA">
              <w:t xml:space="preserve">   50-59 yea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B204D" w14:textId="63DE41CC" w:rsidR="00E81938" w:rsidRPr="006C45DA" w:rsidRDefault="00E81938" w:rsidP="00E81938">
            <w:pPr>
              <w:jc w:val="center"/>
            </w:pPr>
            <w:r>
              <w:t>10484 (22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06F76" w14:textId="3BE7EE0C" w:rsidR="00E81938" w:rsidRPr="006C45DA" w:rsidRDefault="00E81938" w:rsidP="00E81938">
            <w:pPr>
              <w:jc w:val="center"/>
            </w:pPr>
            <w:r>
              <w:t>6343 (14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30289" w14:textId="41DD9DC1" w:rsidR="00E81938" w:rsidRPr="006C45DA" w:rsidRDefault="00E81938" w:rsidP="00E81938">
            <w:pPr>
              <w:jc w:val="center"/>
            </w:pPr>
            <w:r>
              <w:t>55280 (14.3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CD0D1" w14:textId="44B7171E" w:rsidR="00E81938" w:rsidRPr="006C45DA" w:rsidRDefault="00E81938" w:rsidP="00E81938">
            <w:pPr>
              <w:jc w:val="center"/>
            </w:pPr>
            <w:r>
              <w:t>156561 (19.5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5366F" w14:textId="5AD9F069" w:rsidR="00E81938" w:rsidRPr="006C45DA" w:rsidRDefault="00E81938" w:rsidP="00E81938">
            <w:pPr>
              <w:jc w:val="center"/>
            </w:pPr>
            <w:r>
              <w:t>17596 (24.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4F9A6" w14:textId="3C7B64AB" w:rsidR="00E81938" w:rsidRPr="006C45DA" w:rsidRDefault="00E81938" w:rsidP="00E81938">
            <w:pPr>
              <w:jc w:val="center"/>
            </w:pPr>
            <w:r>
              <w:t>49746 (27.9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6130C" w14:textId="337012E0" w:rsidR="00E81938" w:rsidRPr="006C45DA" w:rsidRDefault="00E81938" w:rsidP="00E81938">
            <w:pPr>
              <w:jc w:val="center"/>
            </w:pPr>
            <w:r>
              <w:t>2002 (11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C71C5" w14:textId="1EF6ED32" w:rsidR="00E81938" w:rsidRPr="006C45DA" w:rsidRDefault="00E81938" w:rsidP="00E81938">
            <w:pPr>
              <w:jc w:val="center"/>
            </w:pPr>
            <w:r>
              <w:t>43083 (14.5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57B36" w14:textId="7490D7EB" w:rsidR="00E81938" w:rsidRPr="006C45DA" w:rsidRDefault="00E81938" w:rsidP="00E81938">
            <w:pPr>
              <w:jc w:val="center"/>
            </w:pPr>
            <w:r>
              <w:t>258882 (26.3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62B84" w14:textId="26F2E076" w:rsidR="00E81938" w:rsidRPr="006C45DA" w:rsidRDefault="00E81938" w:rsidP="00E81938">
            <w:pPr>
              <w:jc w:val="center"/>
            </w:pPr>
            <w:r>
              <w:t>34817 (21.6)</w:t>
            </w:r>
          </w:p>
        </w:tc>
      </w:tr>
      <w:tr w:rsidR="00E81938" w14:paraId="3F88AA7B" w14:textId="78102285" w:rsidTr="001331C3">
        <w:tc>
          <w:tcPr>
            <w:tcW w:w="2079" w:type="dxa"/>
            <w:shd w:val="clear" w:color="auto" w:fill="auto"/>
          </w:tcPr>
          <w:p w14:paraId="4808CB4F" w14:textId="77777777" w:rsidR="00E81938" w:rsidRPr="006C45DA" w:rsidRDefault="00E81938" w:rsidP="00E81938">
            <w:r w:rsidRPr="006C45DA">
              <w:t xml:space="preserve">   60-69 yea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C64AD" w14:textId="608F17EF" w:rsidR="00E81938" w:rsidRPr="006C45DA" w:rsidRDefault="00E81938" w:rsidP="00E81938">
            <w:pPr>
              <w:jc w:val="center"/>
            </w:pPr>
            <w:r>
              <w:t>7916 (17.3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D0C6F" w14:textId="4BA40EA3" w:rsidR="00E81938" w:rsidRPr="006C45DA" w:rsidRDefault="00E81938" w:rsidP="00E81938">
            <w:pPr>
              <w:jc w:val="center"/>
            </w:pPr>
            <w:r>
              <w:t>4435 (10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F058F" w14:textId="6DF9C163" w:rsidR="00E81938" w:rsidRPr="006C45DA" w:rsidRDefault="00E81938" w:rsidP="00E81938">
            <w:pPr>
              <w:jc w:val="center"/>
            </w:pPr>
            <w:r>
              <w:t>151498 (39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82309" w14:textId="3EFEA700" w:rsidR="00E81938" w:rsidRPr="006C45DA" w:rsidRDefault="00E81938" w:rsidP="00E81938">
            <w:pPr>
              <w:jc w:val="center"/>
            </w:pPr>
            <w:r>
              <w:t>289951 (36.2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50814" w14:textId="75E8E35A" w:rsidR="00E81938" w:rsidRPr="006C45DA" w:rsidRDefault="00E81938" w:rsidP="00E81938">
            <w:pPr>
              <w:jc w:val="center"/>
            </w:pPr>
            <w:r>
              <w:t>24529 (34.6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EE32E" w14:textId="64D1CDBC" w:rsidR="00E81938" w:rsidRPr="006C45DA" w:rsidRDefault="00E81938" w:rsidP="00E81938">
            <w:pPr>
              <w:jc w:val="center"/>
            </w:pPr>
            <w:r>
              <w:t>52904 (29.7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3CBE4" w14:textId="6D90E361" w:rsidR="00E81938" w:rsidRPr="006C45DA" w:rsidRDefault="00E81938" w:rsidP="00E81938">
            <w:pPr>
              <w:jc w:val="center"/>
            </w:pPr>
            <w:r>
              <w:t>4165 (23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86A5A" w14:textId="01F6640B" w:rsidR="00E81938" w:rsidRPr="006C45DA" w:rsidRDefault="00E81938" w:rsidP="00E81938">
            <w:pPr>
              <w:jc w:val="center"/>
            </w:pPr>
            <w:r>
              <w:t>79502 (26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1E7DB" w14:textId="73B84DA0" w:rsidR="00E81938" w:rsidRPr="006C45DA" w:rsidRDefault="00E81938" w:rsidP="00E81938">
            <w:pPr>
              <w:jc w:val="center"/>
            </w:pPr>
            <w:r>
              <w:t>27366 (27.8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931AB" w14:textId="4E99DCF1" w:rsidR="00E81938" w:rsidRPr="006C45DA" w:rsidRDefault="00E81938" w:rsidP="00E81938">
            <w:pPr>
              <w:jc w:val="center"/>
            </w:pPr>
            <w:r>
              <w:t>40665 (25.3)</w:t>
            </w:r>
          </w:p>
        </w:tc>
      </w:tr>
      <w:tr w:rsidR="00E81938" w14:paraId="5A9ABC67" w14:textId="61C32F95" w:rsidTr="001331C3">
        <w:tc>
          <w:tcPr>
            <w:tcW w:w="2079" w:type="dxa"/>
            <w:shd w:val="clear" w:color="auto" w:fill="auto"/>
          </w:tcPr>
          <w:p w14:paraId="7900F610" w14:textId="77777777" w:rsidR="00E81938" w:rsidRPr="006C45DA" w:rsidRDefault="00E81938" w:rsidP="00E81938">
            <w:r w:rsidRPr="006C45DA">
              <w:t xml:space="preserve">   70-79 yea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CCBA9" w14:textId="6C960A15" w:rsidR="00E81938" w:rsidRPr="006C45DA" w:rsidRDefault="00E81938" w:rsidP="00E81938">
            <w:pPr>
              <w:jc w:val="center"/>
            </w:pPr>
            <w:r>
              <w:t>4811 (10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BDFB9" w14:textId="6FD2599B" w:rsidR="00E81938" w:rsidRPr="006C45DA" w:rsidRDefault="00E81938" w:rsidP="00E81938">
            <w:pPr>
              <w:jc w:val="center"/>
            </w:pPr>
            <w:r>
              <w:t>2574 (6.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DD201" w14:textId="217CEFB9" w:rsidR="00E81938" w:rsidRPr="006C45DA" w:rsidRDefault="00E81938" w:rsidP="00E81938">
            <w:pPr>
              <w:jc w:val="center"/>
            </w:pPr>
            <w:r>
              <w:t>152000 (39.3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6E3A5" w14:textId="4A598151" w:rsidR="00E81938" w:rsidRPr="006C45DA" w:rsidRDefault="00E81938" w:rsidP="00E81938">
            <w:pPr>
              <w:jc w:val="center"/>
            </w:pPr>
            <w:r>
              <w:t>212939 (26.6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E78BB" w14:textId="0266F387" w:rsidR="00E81938" w:rsidRPr="006C45DA" w:rsidRDefault="00E81938" w:rsidP="00E81938">
            <w:pPr>
              <w:jc w:val="center"/>
            </w:pPr>
            <w:r>
              <w:t>16060 (6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3639A" w14:textId="5FCE886D" w:rsidR="00E81938" w:rsidRPr="006C45DA" w:rsidRDefault="00E81938" w:rsidP="00E81938">
            <w:pPr>
              <w:jc w:val="center"/>
            </w:pPr>
            <w:r>
              <w:t>31057 (12.5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A8E40" w14:textId="6A6FEF6E" w:rsidR="00E81938" w:rsidRPr="006C45DA" w:rsidRDefault="00E81938" w:rsidP="00E81938">
            <w:pPr>
              <w:jc w:val="center"/>
            </w:pPr>
            <w:r>
              <w:t>5745 (31.8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69B98" w14:textId="6468BB68" w:rsidR="00E81938" w:rsidRPr="006C45DA" w:rsidRDefault="00E81938" w:rsidP="00E81938">
            <w:pPr>
              <w:jc w:val="center"/>
            </w:pPr>
            <w:r>
              <w:t>89550 (30.2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011E1" w14:textId="0086EBB0" w:rsidR="00E81938" w:rsidRPr="006C45DA" w:rsidRDefault="00E81938" w:rsidP="00E81938">
            <w:pPr>
              <w:jc w:val="center"/>
            </w:pPr>
            <w:r>
              <w:t>19093 (19.4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54564" w14:textId="7FBDEDBA" w:rsidR="00E81938" w:rsidRPr="006C45DA" w:rsidRDefault="00E81938" w:rsidP="00E81938">
            <w:pPr>
              <w:jc w:val="center"/>
            </w:pPr>
            <w:r>
              <w:t>38416 (23.9)</w:t>
            </w:r>
          </w:p>
        </w:tc>
      </w:tr>
      <w:tr w:rsidR="00E81938" w14:paraId="06AAE4C8" w14:textId="1D43D423" w:rsidTr="001331C3">
        <w:tc>
          <w:tcPr>
            <w:tcW w:w="2079" w:type="dxa"/>
            <w:shd w:val="clear" w:color="auto" w:fill="auto"/>
          </w:tcPr>
          <w:p w14:paraId="7D3AA92F" w14:textId="77777777" w:rsidR="00E81938" w:rsidRPr="006C45DA" w:rsidRDefault="00E81938" w:rsidP="00E81938">
            <w:r w:rsidRPr="006C45DA">
              <w:t xml:space="preserve">   80+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9743F" w14:textId="530DB4CC" w:rsidR="00E81938" w:rsidRPr="006C45DA" w:rsidRDefault="00E81938" w:rsidP="00E81938">
            <w:pPr>
              <w:jc w:val="center"/>
            </w:pPr>
            <w:r>
              <w:t>2534 (5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1C1DA" w14:textId="73C479B4" w:rsidR="00E81938" w:rsidRPr="006C45DA" w:rsidRDefault="00E81938" w:rsidP="00E81938">
            <w:pPr>
              <w:jc w:val="center"/>
            </w:pPr>
            <w:r>
              <w:t>1868 (4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D7E9D" w14:textId="51055051" w:rsidR="00E81938" w:rsidRPr="006C45DA" w:rsidRDefault="00E81938" w:rsidP="00E81938">
            <w:pPr>
              <w:jc w:val="center"/>
            </w:pPr>
            <w:r>
              <w:t>22478 (5.8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3E177" w14:textId="66C2E3DB" w:rsidR="00E81938" w:rsidRPr="006C45DA" w:rsidRDefault="00E81938" w:rsidP="00E81938">
            <w:pPr>
              <w:jc w:val="center"/>
            </w:pPr>
            <w:r>
              <w:t>118361 (14.8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F0BD4" w14:textId="42993106" w:rsidR="00E81938" w:rsidRPr="006C45DA" w:rsidRDefault="00E81938" w:rsidP="00E81938">
            <w:pPr>
              <w:jc w:val="center"/>
            </w:pPr>
            <w:r>
              <w:t>5780 (8.2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0E8E8" w14:textId="1154A35A" w:rsidR="00E81938" w:rsidRPr="006C45DA" w:rsidRDefault="00E81938" w:rsidP="00E81938">
            <w:pPr>
              <w:jc w:val="center"/>
            </w:pPr>
            <w:r>
              <w:t>16601 (9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57FBC" w14:textId="63413E14" w:rsidR="00E81938" w:rsidRPr="006C45DA" w:rsidRDefault="00E81938" w:rsidP="00E81938">
            <w:pPr>
              <w:jc w:val="center"/>
            </w:pPr>
            <w:r>
              <w:t>5490 (30.4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EF473" w14:textId="20EA7494" w:rsidR="00E81938" w:rsidRPr="006C45DA" w:rsidRDefault="00E81938" w:rsidP="00E81938">
            <w:pPr>
              <w:jc w:val="center"/>
            </w:pPr>
            <w:r>
              <w:t>65298 (22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22038" w14:textId="530C7C74" w:rsidR="00E81938" w:rsidRPr="006C45DA" w:rsidRDefault="00E81938" w:rsidP="00E81938">
            <w:pPr>
              <w:jc w:val="center"/>
            </w:pPr>
            <w:r>
              <w:t>8477 (8.6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E0F24" w14:textId="3455F327" w:rsidR="00E81938" w:rsidRPr="006C45DA" w:rsidRDefault="00E81938" w:rsidP="00E81938">
            <w:pPr>
              <w:jc w:val="center"/>
            </w:pPr>
            <w:r>
              <w:t>28973 (18.0)</w:t>
            </w:r>
          </w:p>
        </w:tc>
      </w:tr>
      <w:tr w:rsidR="00E81938" w14:paraId="7AAEC362" w14:textId="5807BC68" w:rsidTr="0085203B">
        <w:tc>
          <w:tcPr>
            <w:tcW w:w="2079" w:type="dxa"/>
            <w:shd w:val="clear" w:color="auto" w:fill="auto"/>
          </w:tcPr>
          <w:p w14:paraId="6517775D" w14:textId="77777777" w:rsidR="00E81938" w:rsidRPr="006C45DA" w:rsidRDefault="00E81938" w:rsidP="00E81938">
            <w:pPr>
              <w:rPr>
                <w:b/>
              </w:rPr>
            </w:pPr>
            <w:r w:rsidRPr="006C45DA">
              <w:rPr>
                <w:b/>
              </w:rPr>
              <w:t>Marital Status</w:t>
            </w:r>
          </w:p>
        </w:tc>
        <w:tc>
          <w:tcPr>
            <w:tcW w:w="1297" w:type="dxa"/>
            <w:shd w:val="clear" w:color="auto" w:fill="auto"/>
          </w:tcPr>
          <w:p w14:paraId="504B1927" w14:textId="77777777" w:rsidR="00E81938" w:rsidRPr="006C45DA" w:rsidRDefault="00E81938" w:rsidP="00E81938">
            <w:pPr>
              <w:jc w:val="center"/>
            </w:pPr>
          </w:p>
        </w:tc>
        <w:tc>
          <w:tcPr>
            <w:tcW w:w="1186" w:type="dxa"/>
          </w:tcPr>
          <w:p w14:paraId="012D70B7" w14:textId="77777777" w:rsidR="00E81938" w:rsidRPr="006C45DA" w:rsidRDefault="00E81938" w:rsidP="00E81938">
            <w:pPr>
              <w:jc w:val="center"/>
            </w:pPr>
          </w:p>
        </w:tc>
        <w:tc>
          <w:tcPr>
            <w:tcW w:w="991" w:type="dxa"/>
            <w:shd w:val="clear" w:color="auto" w:fill="auto"/>
          </w:tcPr>
          <w:p w14:paraId="6C10DC5C" w14:textId="20769B38" w:rsidR="00E81938" w:rsidRPr="006C45DA" w:rsidRDefault="00E81938" w:rsidP="00E81938">
            <w:pPr>
              <w:jc w:val="center"/>
            </w:pPr>
          </w:p>
        </w:tc>
        <w:tc>
          <w:tcPr>
            <w:tcW w:w="1186" w:type="dxa"/>
          </w:tcPr>
          <w:p w14:paraId="2404028A" w14:textId="77777777" w:rsidR="00E81938" w:rsidRPr="006C45DA" w:rsidRDefault="00E81938" w:rsidP="00E81938">
            <w:pPr>
              <w:jc w:val="center"/>
            </w:pPr>
          </w:p>
        </w:tc>
        <w:tc>
          <w:tcPr>
            <w:tcW w:w="995" w:type="dxa"/>
            <w:shd w:val="clear" w:color="auto" w:fill="auto"/>
          </w:tcPr>
          <w:p w14:paraId="5DE2A48A" w14:textId="3B4D6AB9" w:rsidR="00E81938" w:rsidRPr="006C45DA" w:rsidRDefault="00E81938" w:rsidP="00E81938">
            <w:pPr>
              <w:jc w:val="center"/>
            </w:pPr>
          </w:p>
        </w:tc>
        <w:tc>
          <w:tcPr>
            <w:tcW w:w="1074" w:type="dxa"/>
          </w:tcPr>
          <w:p w14:paraId="74F202C0" w14:textId="77777777" w:rsidR="00E81938" w:rsidRPr="006C45DA" w:rsidRDefault="00E81938" w:rsidP="00E81938">
            <w:pPr>
              <w:jc w:val="center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2A5B" w14:textId="7573C24D" w:rsidR="00E81938" w:rsidRPr="006C45DA" w:rsidRDefault="00E81938" w:rsidP="00E81938">
            <w:pPr>
              <w:jc w:val="center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57C3" w14:textId="77777777" w:rsidR="00E81938" w:rsidRPr="006C45DA" w:rsidRDefault="00E81938" w:rsidP="00E81938">
            <w:pPr>
              <w:jc w:val="center"/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D84C" w14:textId="1A84A4F0" w:rsidR="00E81938" w:rsidRPr="006C45DA" w:rsidRDefault="00E81938" w:rsidP="00E81938">
            <w:pPr>
              <w:jc w:val="center"/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C3F0" w14:textId="77777777" w:rsidR="00E81938" w:rsidRPr="006C45DA" w:rsidRDefault="00E81938" w:rsidP="00E81938">
            <w:pPr>
              <w:jc w:val="center"/>
            </w:pPr>
          </w:p>
        </w:tc>
      </w:tr>
      <w:tr w:rsidR="00E81938" w14:paraId="0227308A" w14:textId="4610A614" w:rsidTr="0085203B">
        <w:tc>
          <w:tcPr>
            <w:tcW w:w="2079" w:type="dxa"/>
            <w:shd w:val="clear" w:color="auto" w:fill="auto"/>
          </w:tcPr>
          <w:p w14:paraId="1D8A7666" w14:textId="77777777" w:rsidR="00E81938" w:rsidRPr="006C45DA" w:rsidRDefault="00E81938" w:rsidP="00E81938">
            <w:r w:rsidRPr="006C45DA">
              <w:t xml:space="preserve">  Unknow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CDAD4" w14:textId="1C209561" w:rsidR="00E81938" w:rsidRPr="006C45DA" w:rsidRDefault="00E81938" w:rsidP="00E81938">
            <w:pPr>
              <w:jc w:val="center"/>
            </w:pPr>
            <w:r>
              <w:t>1796 (3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EB53" w14:textId="014F0F4C" w:rsidR="00E81938" w:rsidRPr="006C45DA" w:rsidRDefault="00E81938" w:rsidP="00E81938">
            <w:pPr>
              <w:jc w:val="center"/>
            </w:pPr>
            <w:r>
              <w:t>3411 (8.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3E490" w14:textId="680F83E7" w:rsidR="00E81938" w:rsidRPr="006C45DA" w:rsidRDefault="00E81938" w:rsidP="00E81938">
            <w:pPr>
              <w:jc w:val="center"/>
            </w:pPr>
            <w:r>
              <w:t>30882 (8.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C44E" w14:textId="450E44A9" w:rsidR="00E81938" w:rsidRPr="006C45DA" w:rsidRDefault="00E81938" w:rsidP="00E81938">
            <w:pPr>
              <w:jc w:val="center"/>
            </w:pPr>
            <w:r>
              <w:t>104977 (11.8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43138" w14:textId="2E7A3852" w:rsidR="00E81938" w:rsidRPr="006C45DA" w:rsidRDefault="00E81938" w:rsidP="00E81938">
            <w:pPr>
              <w:jc w:val="center"/>
            </w:pPr>
            <w:r>
              <w:t>2382 (3.4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315C" w14:textId="0B397C1B" w:rsidR="00E81938" w:rsidRPr="006C45DA" w:rsidRDefault="00E81938" w:rsidP="00E81938">
            <w:pPr>
              <w:jc w:val="center"/>
            </w:pPr>
            <w:r>
              <w:t>9081 (5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10111" w14:textId="58F76D6A" w:rsidR="00E81938" w:rsidRPr="006C45DA" w:rsidRDefault="00E81938" w:rsidP="00E81938">
            <w:pPr>
              <w:jc w:val="center"/>
            </w:pPr>
            <w:r>
              <w:t>597 (3.3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D3CC" w14:textId="5D871C8B" w:rsidR="00E81938" w:rsidRPr="006C45DA" w:rsidRDefault="00E81938" w:rsidP="00E81938">
            <w:pPr>
              <w:jc w:val="center"/>
            </w:pPr>
            <w:r>
              <w:t>18434 (6.2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2CD34" w14:textId="210F4CDA" w:rsidR="00E81938" w:rsidRPr="006C45DA" w:rsidRDefault="00E81938" w:rsidP="00E81938">
            <w:pPr>
              <w:jc w:val="center"/>
            </w:pPr>
            <w:r>
              <w:t>3453 (3.5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2995" w14:textId="605DFF4D" w:rsidR="00E81938" w:rsidRPr="006C45DA" w:rsidRDefault="00E81938" w:rsidP="00E81938">
            <w:pPr>
              <w:jc w:val="center"/>
            </w:pPr>
            <w:r>
              <w:t>11014 (6.8)</w:t>
            </w:r>
          </w:p>
        </w:tc>
      </w:tr>
      <w:tr w:rsidR="00E81938" w14:paraId="6B3CA508" w14:textId="7207E436" w:rsidTr="0085203B">
        <w:tc>
          <w:tcPr>
            <w:tcW w:w="2079" w:type="dxa"/>
          </w:tcPr>
          <w:p w14:paraId="347DE04C" w14:textId="77777777" w:rsidR="00E81938" w:rsidRPr="006C45DA" w:rsidRDefault="00E81938" w:rsidP="00E81938">
            <w:r w:rsidRPr="006C45DA">
              <w:t xml:space="preserve">   Singl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85FF" w14:textId="290F7265" w:rsidR="00E81938" w:rsidRPr="006C45DA" w:rsidRDefault="00E81938" w:rsidP="00E81938">
            <w:pPr>
              <w:jc w:val="center"/>
            </w:pPr>
            <w:r>
              <w:t>10306 (22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A9724" w14:textId="510A7DA5" w:rsidR="00E81938" w:rsidRPr="006C45DA" w:rsidRDefault="00E81938" w:rsidP="00E81938">
            <w:pPr>
              <w:jc w:val="center"/>
            </w:pPr>
            <w:r>
              <w:t>9976 (23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75EE" w14:textId="36442B61" w:rsidR="00E81938" w:rsidRPr="006C45DA" w:rsidRDefault="00E81938" w:rsidP="00E81938">
            <w:pPr>
              <w:jc w:val="center"/>
            </w:pPr>
            <w:r>
              <w:t>33615 (8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855B" w14:textId="4F6CDC70" w:rsidR="00E81938" w:rsidRPr="006C45DA" w:rsidRDefault="00E81938" w:rsidP="00E81938">
            <w:pPr>
              <w:jc w:val="center"/>
            </w:pPr>
            <w:r>
              <w:t>71794 (9.0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13B0" w14:textId="21CF6F91" w:rsidR="00E81938" w:rsidRPr="006C45DA" w:rsidRDefault="00E81938" w:rsidP="00E81938">
            <w:pPr>
              <w:jc w:val="center"/>
            </w:pPr>
            <w:r>
              <w:t>10273 (14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4051" w14:textId="375AD88C" w:rsidR="00E81938" w:rsidRPr="006C45DA" w:rsidRDefault="00E81938" w:rsidP="00E81938">
            <w:pPr>
              <w:jc w:val="center"/>
            </w:pPr>
            <w:r>
              <w:t>29182 (16.4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13D1" w14:textId="272D67C8" w:rsidR="00E81938" w:rsidRPr="006C45DA" w:rsidRDefault="00E81938" w:rsidP="00E81938">
            <w:pPr>
              <w:jc w:val="center"/>
            </w:pPr>
            <w:r>
              <w:t>1787 (9.9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1BFF" w14:textId="235EE4FA" w:rsidR="00E81938" w:rsidRPr="006C45DA" w:rsidRDefault="00E81938" w:rsidP="00E81938">
            <w:pPr>
              <w:jc w:val="center"/>
            </w:pPr>
            <w:r>
              <w:t>29032 (9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FA56" w14:textId="63041CE9" w:rsidR="00E81938" w:rsidRPr="006C45DA" w:rsidRDefault="00E81938" w:rsidP="00E81938">
            <w:pPr>
              <w:jc w:val="center"/>
            </w:pPr>
            <w:r>
              <w:t>15701 (16.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D677" w14:textId="1118088A" w:rsidR="00E81938" w:rsidRPr="006C45DA" w:rsidRDefault="00E81938" w:rsidP="00E81938">
            <w:pPr>
              <w:jc w:val="center"/>
            </w:pPr>
            <w:r>
              <w:t>20780 (12.9)</w:t>
            </w:r>
          </w:p>
        </w:tc>
      </w:tr>
      <w:tr w:rsidR="00E81938" w14:paraId="5D2FDC44" w14:textId="07926DF9" w:rsidTr="0085203B">
        <w:tc>
          <w:tcPr>
            <w:tcW w:w="2079" w:type="dxa"/>
          </w:tcPr>
          <w:p w14:paraId="10942469" w14:textId="77777777" w:rsidR="00E81938" w:rsidRPr="006C45DA" w:rsidRDefault="00E81938" w:rsidP="00E81938">
            <w:r w:rsidRPr="006C45DA">
              <w:t xml:space="preserve">   Marri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9767" w14:textId="50A46375" w:rsidR="00E81938" w:rsidRPr="006C45DA" w:rsidRDefault="00E81938" w:rsidP="00E81938">
            <w:pPr>
              <w:jc w:val="center"/>
            </w:pPr>
            <w:r>
              <w:t>19182(41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200E" w14:textId="1A831523" w:rsidR="00E81938" w:rsidRPr="006C45DA" w:rsidRDefault="00E81938" w:rsidP="00E81938">
            <w:pPr>
              <w:jc w:val="center"/>
            </w:pPr>
            <w:r>
              <w:t>19923 (46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1A4A" w14:textId="704108BE" w:rsidR="00E81938" w:rsidRPr="006C45DA" w:rsidRDefault="00E81938" w:rsidP="00E81938">
            <w:pPr>
              <w:jc w:val="center"/>
            </w:pPr>
            <w:r>
              <w:t>272670 (70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97044" w14:textId="1E5194BF" w:rsidR="00E81938" w:rsidRPr="006C45DA" w:rsidRDefault="00E81938" w:rsidP="00E81938">
            <w:pPr>
              <w:jc w:val="center"/>
            </w:pPr>
            <w:r>
              <w:t>518346 (64.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7AD9" w14:textId="2DF7D5FC" w:rsidR="00E81938" w:rsidRPr="006C45DA" w:rsidRDefault="00E81938" w:rsidP="00E81938">
            <w:pPr>
              <w:jc w:val="center"/>
            </w:pPr>
            <w:r>
              <w:t>36591 (51.6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A08A" w14:textId="333255CE" w:rsidR="00E81938" w:rsidRPr="006C45DA" w:rsidRDefault="00E81938" w:rsidP="00E81938">
            <w:pPr>
              <w:jc w:val="center"/>
            </w:pPr>
            <w:r>
              <w:t>91854 (51.5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BB50" w14:textId="13F32931" w:rsidR="00E81938" w:rsidRPr="006C45DA" w:rsidRDefault="00E81938" w:rsidP="00E81938">
            <w:pPr>
              <w:jc w:val="center"/>
            </w:pPr>
            <w:r>
              <w:t>10020 (55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91F6" w14:textId="0A83148E" w:rsidR="00E81938" w:rsidRPr="006C45DA" w:rsidRDefault="00E81938" w:rsidP="00E81938">
            <w:pPr>
              <w:jc w:val="center"/>
            </w:pPr>
            <w:r>
              <w:t>181456 (61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B5DE" w14:textId="2FD60F0E" w:rsidR="00E81938" w:rsidRPr="006C45DA" w:rsidRDefault="00E81938" w:rsidP="00E81938">
            <w:pPr>
              <w:jc w:val="center"/>
            </w:pPr>
            <w:r>
              <w:t>55797 (56.7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9BA9" w14:textId="620C4842" w:rsidR="00E81938" w:rsidRPr="006C45DA" w:rsidRDefault="00E81938" w:rsidP="00E81938">
            <w:pPr>
              <w:jc w:val="center"/>
            </w:pPr>
            <w:r>
              <w:t>86533 (53.8)</w:t>
            </w:r>
          </w:p>
        </w:tc>
      </w:tr>
      <w:tr w:rsidR="00E81938" w14:paraId="2B240667" w14:textId="480D70B2" w:rsidTr="0085203B">
        <w:tc>
          <w:tcPr>
            <w:tcW w:w="2079" w:type="dxa"/>
          </w:tcPr>
          <w:p w14:paraId="1021F5A5" w14:textId="77777777" w:rsidR="00E81938" w:rsidRPr="006C45DA" w:rsidRDefault="00E81938" w:rsidP="00E81938">
            <w:r w:rsidRPr="006C45DA">
              <w:t xml:space="preserve">   Separated, Divorc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85B9" w14:textId="4D886661" w:rsidR="00E81938" w:rsidRPr="006C45DA" w:rsidRDefault="00E81938" w:rsidP="00E81938">
            <w:pPr>
              <w:jc w:val="center"/>
            </w:pPr>
            <w:r>
              <w:t>5466 (12.8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EFDE" w14:textId="31CE97C3" w:rsidR="00E81938" w:rsidRPr="006C45DA" w:rsidRDefault="00E81938" w:rsidP="00E81938">
            <w:pPr>
              <w:jc w:val="center"/>
            </w:pPr>
            <w:r>
              <w:t>7295(16.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C853" w14:textId="09F95F6E" w:rsidR="00E81938" w:rsidRPr="006C45DA" w:rsidRDefault="00E81938" w:rsidP="00E81938">
            <w:pPr>
              <w:jc w:val="center"/>
            </w:pPr>
            <w:r>
              <w:t>27792 (7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868E8" w14:textId="3AC437FB" w:rsidR="00E81938" w:rsidRPr="006C45DA" w:rsidRDefault="00E81938" w:rsidP="00E81938">
            <w:pPr>
              <w:jc w:val="center"/>
            </w:pPr>
            <w:r>
              <w:t>50608(6.3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E1E2" w14:textId="17D8E2E4" w:rsidR="00E81938" w:rsidRPr="006C45DA" w:rsidRDefault="00E81938" w:rsidP="00E81938">
            <w:pPr>
              <w:jc w:val="center"/>
            </w:pPr>
            <w:r>
              <w:t>7514 (10.6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57FE" w14:textId="2D128106" w:rsidR="00E81938" w:rsidRPr="006C45DA" w:rsidRDefault="00E81938" w:rsidP="00E81938">
            <w:pPr>
              <w:jc w:val="center"/>
            </w:pPr>
            <w:r>
              <w:t>18952 (10.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81C1" w14:textId="728005DA" w:rsidR="00E81938" w:rsidRPr="006C45DA" w:rsidRDefault="00E81938" w:rsidP="00E81938">
            <w:pPr>
              <w:jc w:val="center"/>
            </w:pPr>
            <w:r>
              <w:t>1657 (9.2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13C5" w14:textId="61B834DF" w:rsidR="00E81938" w:rsidRPr="006C45DA" w:rsidRDefault="00E81938" w:rsidP="00E81938">
            <w:pPr>
              <w:jc w:val="center"/>
            </w:pPr>
            <w:r>
              <w:t>23027 (7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9D1C" w14:textId="420C61F4" w:rsidR="00E81938" w:rsidRPr="006C45DA" w:rsidRDefault="00E81938" w:rsidP="00E81938">
            <w:pPr>
              <w:jc w:val="center"/>
            </w:pPr>
            <w:r>
              <w:t>11620 (11.8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2F63" w14:textId="0C3CF9AD" w:rsidR="00E81938" w:rsidRPr="006C45DA" w:rsidRDefault="00E81938" w:rsidP="00E81938">
            <w:pPr>
              <w:jc w:val="center"/>
            </w:pPr>
            <w:r>
              <w:t>14218 (8.8)</w:t>
            </w:r>
          </w:p>
        </w:tc>
      </w:tr>
      <w:tr w:rsidR="00E81938" w14:paraId="55F11BA5" w14:textId="638BB0D2" w:rsidTr="0085203B">
        <w:tc>
          <w:tcPr>
            <w:tcW w:w="2079" w:type="dxa"/>
          </w:tcPr>
          <w:p w14:paraId="20165EFC" w14:textId="77777777" w:rsidR="00E81938" w:rsidRPr="006C45DA" w:rsidRDefault="00E81938" w:rsidP="00E81938">
            <w:r w:rsidRPr="006C45DA">
              <w:t xml:space="preserve">   Widow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69A8E" w14:textId="04CC8024" w:rsidR="00E81938" w:rsidRPr="006C45DA" w:rsidRDefault="00E81938" w:rsidP="00E81938">
            <w:pPr>
              <w:jc w:val="center"/>
            </w:pPr>
            <w:r>
              <w:t>7094(15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CB2C" w14:textId="5DA0E895" w:rsidR="00E81938" w:rsidRPr="006C45DA" w:rsidRDefault="00E81938" w:rsidP="00E81938">
            <w:pPr>
              <w:jc w:val="center"/>
            </w:pPr>
            <w:r>
              <w:t>3851 (9.0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E51E" w14:textId="3ECEC2EC" w:rsidR="00E81938" w:rsidRPr="006C45DA" w:rsidRDefault="00E81938" w:rsidP="00E81938">
            <w:pPr>
              <w:jc w:val="center"/>
            </w:pPr>
            <w:r>
              <w:t>21525 (5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703E" w14:textId="14A474CC" w:rsidR="00E81938" w:rsidRPr="006C45DA" w:rsidRDefault="00E81938" w:rsidP="00E81938">
            <w:pPr>
              <w:jc w:val="center"/>
            </w:pPr>
            <w:r>
              <w:t>55028 (6.9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9E32" w14:textId="7684FD19" w:rsidR="00E81938" w:rsidRPr="006C45DA" w:rsidRDefault="00E81938" w:rsidP="00E81938">
            <w:pPr>
              <w:jc w:val="center"/>
            </w:pPr>
            <w:r>
              <w:t>14083 (19.9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BA6E" w14:textId="39EC9E12" w:rsidR="00E81938" w:rsidRPr="006C45DA" w:rsidRDefault="00E81938" w:rsidP="00E81938">
            <w:pPr>
              <w:jc w:val="center"/>
            </w:pPr>
            <w:r>
              <w:t>32110 (17.4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A607" w14:textId="346D8038" w:rsidR="00E81938" w:rsidRPr="006C45DA" w:rsidRDefault="00E81938" w:rsidP="00E81938">
            <w:pPr>
              <w:jc w:val="center"/>
            </w:pPr>
            <w:r>
              <w:t>3986 (21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BB6B" w14:textId="72D12C12" w:rsidR="00E81938" w:rsidRPr="006C45DA" w:rsidRDefault="00E81938" w:rsidP="00E81938">
            <w:pPr>
              <w:jc w:val="center"/>
            </w:pPr>
            <w:r>
              <w:t>44086 (14.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C276B" w14:textId="7016AD9F" w:rsidR="00E81938" w:rsidRPr="006C45DA" w:rsidRDefault="00E81938" w:rsidP="00E81938">
            <w:pPr>
              <w:jc w:val="center"/>
            </w:pPr>
            <w:r>
              <w:t>11628 (11.8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498D" w14:textId="1A431254" w:rsidR="00E81938" w:rsidRPr="006C45DA" w:rsidRDefault="00E81938" w:rsidP="00E81938">
            <w:pPr>
              <w:jc w:val="center"/>
            </w:pPr>
            <w:r>
              <w:t>28322 (17.6)</w:t>
            </w:r>
          </w:p>
        </w:tc>
      </w:tr>
      <w:tr w:rsidR="00E81938" w14:paraId="54551B08" w14:textId="291150DC" w:rsidTr="0085203B">
        <w:tc>
          <w:tcPr>
            <w:tcW w:w="2079" w:type="dxa"/>
          </w:tcPr>
          <w:p w14:paraId="1DBE78BD" w14:textId="77777777" w:rsidR="00E81938" w:rsidRDefault="00E81938" w:rsidP="00E81938">
            <w:r>
              <w:t xml:space="preserve">   </w:t>
            </w:r>
            <w:r w:rsidRPr="00B71036">
              <w:t>Unmarried or Domestic Partne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9E70" w14:textId="345CA3F2" w:rsidR="00E81938" w:rsidRDefault="00E81938" w:rsidP="00E81938">
            <w:pPr>
              <w:jc w:val="center"/>
            </w:pPr>
            <w:r>
              <w:t>63 (0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A435" w14:textId="010786AE" w:rsidR="00E81938" w:rsidRDefault="00E81938" w:rsidP="00E81938">
            <w:pPr>
              <w:jc w:val="center"/>
            </w:pPr>
            <w:r>
              <w:t>56 (0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CF5DF" w14:textId="1D18A7E9" w:rsidR="00E81938" w:rsidRDefault="00E81938" w:rsidP="00E81938">
            <w:pPr>
              <w:jc w:val="center"/>
            </w:pPr>
            <w:r>
              <w:t>253 (0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D5264" w14:textId="04217D12" w:rsidR="00E81938" w:rsidRDefault="00E81938" w:rsidP="00E81938">
            <w:pPr>
              <w:jc w:val="center"/>
            </w:pPr>
            <w:r>
              <w:t>505 (0.1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34EB" w14:textId="66EE91BB" w:rsidR="00E81938" w:rsidRDefault="00E81938" w:rsidP="00E81938">
            <w:pPr>
              <w:jc w:val="center"/>
            </w:pPr>
            <w:r>
              <w:t>70 (0.1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5E62" w14:textId="4578D8AD" w:rsidR="00E81938" w:rsidRDefault="00E81938" w:rsidP="00E81938">
            <w:pPr>
              <w:jc w:val="center"/>
            </w:pPr>
            <w:r>
              <w:t>212 (0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EB19" w14:textId="67DCC047" w:rsidR="00E81938" w:rsidRDefault="00E81938" w:rsidP="00E81938">
            <w:pPr>
              <w:jc w:val="center"/>
            </w:pPr>
            <w:r>
              <w:t>14 (0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5DEF" w14:textId="5D949F4E" w:rsidR="00E81938" w:rsidRDefault="00E81938" w:rsidP="00E81938">
            <w:pPr>
              <w:jc w:val="center"/>
            </w:pPr>
            <w:r>
              <w:t>197 (0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DBC1" w14:textId="310FA0C0" w:rsidR="00E81938" w:rsidRDefault="00E81938" w:rsidP="00E81938">
            <w:pPr>
              <w:jc w:val="center"/>
            </w:pPr>
            <w:r>
              <w:t>167 (0.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C8F7" w14:textId="1A22E800" w:rsidR="00E81938" w:rsidRDefault="00E81938" w:rsidP="00E81938">
            <w:pPr>
              <w:jc w:val="center"/>
            </w:pPr>
            <w:r>
              <w:t>117 (0.1)</w:t>
            </w:r>
          </w:p>
        </w:tc>
      </w:tr>
      <w:tr w:rsidR="00E81938" w14:paraId="4E8759C5" w14:textId="7AC55DD1" w:rsidTr="0085203B">
        <w:tc>
          <w:tcPr>
            <w:tcW w:w="2079" w:type="dxa"/>
          </w:tcPr>
          <w:p w14:paraId="5FFAEA48" w14:textId="77777777" w:rsidR="00E81938" w:rsidRPr="00905031" w:rsidRDefault="00E81938" w:rsidP="00E81938">
            <w:pPr>
              <w:rPr>
                <w:b/>
              </w:rPr>
            </w:pPr>
            <w:r>
              <w:rPr>
                <w:b/>
              </w:rPr>
              <w:lastRenderedPageBreak/>
              <w:t>Stag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B55B" w14:textId="77777777" w:rsidR="00E81938" w:rsidRDefault="00E81938" w:rsidP="00E8193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A1A4" w14:textId="77777777" w:rsidR="00E81938" w:rsidRDefault="00E81938" w:rsidP="00E81938">
            <w:pPr>
              <w:jc w:val="center"/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3ECC" w14:textId="114240D3" w:rsidR="00E81938" w:rsidRDefault="00E81938" w:rsidP="00E8193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B524" w14:textId="77777777" w:rsidR="00E81938" w:rsidRDefault="00E81938" w:rsidP="00E81938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F0AC" w14:textId="7FCE95D3" w:rsidR="00E81938" w:rsidRDefault="00E81938" w:rsidP="00E81938">
            <w:pPr>
              <w:jc w:val="center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0E4B" w14:textId="77777777" w:rsidR="00E81938" w:rsidRDefault="00E81938" w:rsidP="00E81938">
            <w:pPr>
              <w:jc w:val="center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AEB26" w14:textId="1333B297" w:rsidR="00E81938" w:rsidRDefault="00E81938" w:rsidP="00E81938">
            <w:pPr>
              <w:jc w:val="center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FEC6" w14:textId="77777777" w:rsidR="00E81938" w:rsidRDefault="00E81938" w:rsidP="00E81938">
            <w:pPr>
              <w:jc w:val="center"/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E39A" w14:textId="7F427F0C" w:rsidR="00E81938" w:rsidRDefault="00E81938" w:rsidP="00E81938">
            <w:pPr>
              <w:jc w:val="center"/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1853" w14:textId="77777777" w:rsidR="00E81938" w:rsidRDefault="00E81938" w:rsidP="00E81938">
            <w:pPr>
              <w:jc w:val="center"/>
            </w:pPr>
          </w:p>
        </w:tc>
      </w:tr>
      <w:tr w:rsidR="00E81938" w14:paraId="0EA52D5A" w14:textId="0B8AC78D" w:rsidTr="0085203B">
        <w:tc>
          <w:tcPr>
            <w:tcW w:w="2079" w:type="dxa"/>
          </w:tcPr>
          <w:p w14:paraId="398BB7B4" w14:textId="77777777" w:rsidR="00E81938" w:rsidRPr="005C2F8E" w:rsidRDefault="00E81938" w:rsidP="00E81938">
            <w:r>
              <w:t>Localize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45C3" w14:textId="610A3D99" w:rsidR="00E81938" w:rsidRDefault="00E81938" w:rsidP="00E81938">
            <w:pPr>
              <w:jc w:val="center"/>
            </w:pPr>
            <w:r>
              <w:t>11648 (25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D4527" w14:textId="18C67FEE" w:rsidR="00E81938" w:rsidRDefault="00E81938" w:rsidP="00E81938">
            <w:pPr>
              <w:jc w:val="center"/>
            </w:pPr>
            <w:r>
              <w:t>31369 (73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2DB8" w14:textId="55EE56C2" w:rsidR="00E81938" w:rsidRDefault="00E81938" w:rsidP="00E81938">
            <w:pPr>
              <w:jc w:val="center"/>
            </w:pPr>
            <w:r>
              <w:t>223605 (57.8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B876" w14:textId="13C7CF8B" w:rsidR="00E81938" w:rsidRDefault="00E81938" w:rsidP="00E81938">
            <w:pPr>
              <w:jc w:val="center"/>
            </w:pPr>
            <w:r>
              <w:t>376797 (47.0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ECA8E" w14:textId="69599144" w:rsidR="00E81938" w:rsidRDefault="00E81938" w:rsidP="00E81938">
            <w:pPr>
              <w:jc w:val="center"/>
            </w:pPr>
            <w:r>
              <w:t>38866 (54.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1954" w14:textId="481D5145" w:rsidR="00E81938" w:rsidRDefault="00E81938" w:rsidP="00E81938">
            <w:pPr>
              <w:jc w:val="center"/>
            </w:pPr>
            <w:r>
              <w:t>133474 (74.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73D6" w14:textId="1AC95F21" w:rsidR="00E81938" w:rsidRDefault="00E81938" w:rsidP="00E81938">
            <w:pPr>
              <w:jc w:val="center"/>
            </w:pPr>
            <w:r>
              <w:t>3474 (19.2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9AC7B" w14:textId="29B05B6A" w:rsidR="00E81938" w:rsidRDefault="00E81938" w:rsidP="00E81938">
            <w:pPr>
              <w:jc w:val="center"/>
            </w:pPr>
            <w:r>
              <w:t>222405 (75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1D92C" w14:textId="3F96C67C" w:rsidR="00E81938" w:rsidRDefault="00E81938" w:rsidP="00E81938">
            <w:pPr>
              <w:jc w:val="center"/>
            </w:pPr>
            <w:r>
              <w:t>28923 (29.4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23D2" w14:textId="482B066A" w:rsidR="00E81938" w:rsidRDefault="00E81938" w:rsidP="00E81938">
            <w:pPr>
              <w:jc w:val="center"/>
            </w:pPr>
            <w:r>
              <w:t>82199 (51.1)</w:t>
            </w:r>
          </w:p>
        </w:tc>
      </w:tr>
      <w:tr w:rsidR="00E81938" w14:paraId="18A9473B" w14:textId="7A690C16" w:rsidTr="0085203B">
        <w:tc>
          <w:tcPr>
            <w:tcW w:w="2079" w:type="dxa"/>
          </w:tcPr>
          <w:p w14:paraId="71C98A4B" w14:textId="77777777" w:rsidR="00E81938" w:rsidRPr="005C2F8E" w:rsidRDefault="00E81938" w:rsidP="00E81938">
            <w:r>
              <w:t>Regional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B4CB7" w14:textId="60EA09BF" w:rsidR="00E81938" w:rsidRDefault="00E81938" w:rsidP="00E81938">
            <w:pPr>
              <w:jc w:val="center"/>
            </w:pPr>
            <w:r>
              <w:t>26378 (57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0806" w14:textId="12268237" w:rsidR="00E81938" w:rsidRDefault="00E81938" w:rsidP="00E81938">
            <w:pPr>
              <w:jc w:val="center"/>
            </w:pPr>
            <w:r>
              <w:t>4196 (9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F0DC" w14:textId="33832466" w:rsidR="00E81938" w:rsidRDefault="00E81938" w:rsidP="00E81938">
            <w:pPr>
              <w:jc w:val="center"/>
            </w:pPr>
            <w:r>
              <w:t>130080 (3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BFBA" w14:textId="7371BD38" w:rsidR="00E81938" w:rsidRDefault="00E81938" w:rsidP="00E81938">
            <w:pPr>
              <w:jc w:val="center"/>
            </w:pPr>
            <w:r>
              <w:t>52341 (6.5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6DC5F" w14:textId="2C26D1D8" w:rsidR="00E81938" w:rsidRDefault="00E81938" w:rsidP="00E81938">
            <w:pPr>
              <w:jc w:val="center"/>
            </w:pPr>
            <w:r>
              <w:t>22367 (31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56B0" w14:textId="27C3978A" w:rsidR="00E81938" w:rsidRDefault="00E81938" w:rsidP="00E81938">
            <w:pPr>
              <w:jc w:val="center"/>
            </w:pPr>
            <w:r>
              <w:t>18862 (10.6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1080C" w14:textId="3A5327B7" w:rsidR="00E81938" w:rsidRDefault="00E81938" w:rsidP="00E81938">
            <w:pPr>
              <w:jc w:val="center"/>
            </w:pPr>
            <w:r>
              <w:t>11033 (61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E3BA6" w14:textId="6DAFB072" w:rsidR="00E81938" w:rsidRDefault="00E81938" w:rsidP="00E81938">
            <w:pPr>
              <w:jc w:val="center"/>
            </w:pPr>
            <w:r>
              <w:t>45362 (15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7E89" w14:textId="164949A2" w:rsidR="00E81938" w:rsidRDefault="00E81938" w:rsidP="00E81938">
            <w:pPr>
              <w:jc w:val="center"/>
            </w:pPr>
            <w:r>
              <w:t>50928 (51.8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9397" w14:textId="35A1F61D" w:rsidR="00E81938" w:rsidRDefault="00E81938" w:rsidP="00E81938">
            <w:pPr>
              <w:jc w:val="center"/>
            </w:pPr>
            <w:r>
              <w:t>36614 (22.7)</w:t>
            </w:r>
          </w:p>
        </w:tc>
      </w:tr>
      <w:tr w:rsidR="00E81938" w14:paraId="1F793F29" w14:textId="7687DB66" w:rsidTr="0085203B">
        <w:tc>
          <w:tcPr>
            <w:tcW w:w="2079" w:type="dxa"/>
          </w:tcPr>
          <w:p w14:paraId="311E66C5" w14:textId="77777777" w:rsidR="00E81938" w:rsidRPr="005C2F8E" w:rsidRDefault="00E81938" w:rsidP="00E81938">
            <w:r w:rsidRPr="005C2F8E">
              <w:t>Distant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6037" w14:textId="0D84C533" w:rsidR="00E81938" w:rsidRDefault="00E81938" w:rsidP="00E81938">
            <w:pPr>
              <w:jc w:val="center"/>
            </w:pPr>
            <w:r>
              <w:t>6245 (13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D7D71" w14:textId="6A5E3229" w:rsidR="00E81938" w:rsidRDefault="00E81938" w:rsidP="00E81938">
            <w:pPr>
              <w:jc w:val="center"/>
            </w:pPr>
            <w:r>
              <w:t>3141 (7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1737" w14:textId="49182150" w:rsidR="00E81938" w:rsidRDefault="00E81938" w:rsidP="00E81938">
            <w:pPr>
              <w:jc w:val="center"/>
            </w:pPr>
            <w:r>
              <w:t>10164 (2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FD6D8" w14:textId="6D74F03F" w:rsidR="00E81938" w:rsidRDefault="00E81938" w:rsidP="00E81938">
            <w:pPr>
              <w:jc w:val="center"/>
            </w:pPr>
            <w:r>
              <w:t>37796 (4.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6EED" w14:textId="684D13C6" w:rsidR="00E81938" w:rsidRDefault="00E81938" w:rsidP="00E81938">
            <w:pPr>
              <w:jc w:val="center"/>
            </w:pPr>
            <w:r>
              <w:t>7698 (10.9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CF73" w14:textId="159949F3" w:rsidR="00E81938" w:rsidRDefault="00E81938" w:rsidP="00E81938">
            <w:pPr>
              <w:jc w:val="center"/>
            </w:pPr>
            <w:r>
              <w:t>16221 (9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3AAF" w14:textId="23277033" w:rsidR="00E81938" w:rsidRDefault="00E81938" w:rsidP="00E81938">
            <w:pPr>
              <w:jc w:val="center"/>
            </w:pPr>
            <w:r>
              <w:t>2862 (15.9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BC5D" w14:textId="0810F570" w:rsidR="00E81938" w:rsidRDefault="00E81938" w:rsidP="00E81938">
            <w:pPr>
              <w:jc w:val="center"/>
            </w:pPr>
            <w:r>
              <w:t>9299 (3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43B72" w14:textId="149A8360" w:rsidR="00E81938" w:rsidRDefault="00E81938" w:rsidP="00E81938">
            <w:pPr>
              <w:jc w:val="center"/>
            </w:pPr>
            <w:r>
              <w:t>13631 (13.9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C633" w14:textId="216B75B4" w:rsidR="00E81938" w:rsidRDefault="00E81938" w:rsidP="00E81938">
            <w:pPr>
              <w:jc w:val="center"/>
            </w:pPr>
            <w:r>
              <w:t>28396 (17.6)</w:t>
            </w:r>
          </w:p>
        </w:tc>
      </w:tr>
      <w:tr w:rsidR="00E81938" w14:paraId="415DF4DA" w14:textId="66D86CF7" w:rsidTr="0085203B">
        <w:tc>
          <w:tcPr>
            <w:tcW w:w="2079" w:type="dxa"/>
          </w:tcPr>
          <w:p w14:paraId="0978CAF6" w14:textId="77777777" w:rsidR="00E81938" w:rsidRPr="005C2F8E" w:rsidRDefault="00E81938" w:rsidP="00E81938">
            <w:r w:rsidRPr="005C2F8E">
              <w:t>Unknown/</w:t>
            </w:r>
            <w:proofErr w:type="spellStart"/>
            <w:r w:rsidRPr="005C2F8E">
              <w:t>Unstaged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E248" w14:textId="398DDCB7" w:rsidR="00E81938" w:rsidRDefault="00E81938" w:rsidP="00E81938">
            <w:pPr>
              <w:jc w:val="center"/>
            </w:pPr>
            <w:r>
              <w:t>1465 (3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5355" w14:textId="3AB73D9A" w:rsidR="00E81938" w:rsidRDefault="00E81938" w:rsidP="00E81938">
            <w:pPr>
              <w:jc w:val="center"/>
            </w:pPr>
            <w:r>
              <w:t>3977 (9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D6B9" w14:textId="3DC2E61C" w:rsidR="00E81938" w:rsidRDefault="00E81938" w:rsidP="00E81938">
            <w:pPr>
              <w:jc w:val="center"/>
            </w:pPr>
            <w:r>
              <w:t>139888 (36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0650" w14:textId="3A319819" w:rsidR="00E81938" w:rsidRDefault="00E81938" w:rsidP="00E81938">
            <w:pPr>
              <w:jc w:val="center"/>
            </w:pPr>
            <w:r>
              <w:t>334324 (4.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46B4" w14:textId="6FFC77A1" w:rsidR="00E81938" w:rsidRDefault="00E81938" w:rsidP="00E81938">
            <w:pPr>
              <w:jc w:val="center"/>
            </w:pPr>
            <w:r>
              <w:t>1982 (2.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628F" w14:textId="34B6A753" w:rsidR="00E81938" w:rsidRDefault="00E81938" w:rsidP="00E81938">
            <w:pPr>
              <w:jc w:val="center"/>
            </w:pPr>
            <w:r>
              <w:t>9783 (5.5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5CE1" w14:textId="3B080A67" w:rsidR="00E81938" w:rsidRDefault="00E81938" w:rsidP="00E81938">
            <w:pPr>
              <w:jc w:val="center"/>
            </w:pPr>
            <w:r>
              <w:t>692 (3.8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5850" w14:textId="0DA46C15" w:rsidR="00E81938" w:rsidRDefault="00E81938" w:rsidP="00E81938">
            <w:pPr>
              <w:jc w:val="center"/>
            </w:pPr>
            <w:r>
              <w:t>19166 (6.5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F663" w14:textId="06AEC435" w:rsidR="00E81938" w:rsidRDefault="00E81938" w:rsidP="00E81938">
            <w:pPr>
              <w:jc w:val="center"/>
            </w:pPr>
            <w:r>
              <w:t>4884 (5.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22CA" w14:textId="328F3297" w:rsidR="00E81938" w:rsidRDefault="00E81938" w:rsidP="00E81938">
            <w:pPr>
              <w:jc w:val="center"/>
            </w:pPr>
            <w:r>
              <w:t>13775 (8.6)</w:t>
            </w:r>
          </w:p>
        </w:tc>
      </w:tr>
      <w:tr w:rsidR="00E81938" w14:paraId="01D24231" w14:textId="001857CF" w:rsidTr="0085203B">
        <w:tc>
          <w:tcPr>
            <w:tcW w:w="2079" w:type="dxa"/>
          </w:tcPr>
          <w:p w14:paraId="4C873493" w14:textId="77777777" w:rsidR="00E81938" w:rsidRPr="008C335C" w:rsidRDefault="00E81938" w:rsidP="00E81938">
            <w:pPr>
              <w:rPr>
                <w:b/>
              </w:rPr>
            </w:pPr>
            <w:r>
              <w:rPr>
                <w:b/>
              </w:rPr>
              <w:t>Chemotherapy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BC06" w14:textId="77777777" w:rsidR="00E81938" w:rsidRDefault="00E81938" w:rsidP="00E8193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85A4" w14:textId="77777777" w:rsidR="00E81938" w:rsidRDefault="00E81938" w:rsidP="00E81938">
            <w:pPr>
              <w:jc w:val="center"/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1D1A" w14:textId="32579D33" w:rsidR="00E81938" w:rsidRDefault="00E81938" w:rsidP="00E8193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6136" w14:textId="77777777" w:rsidR="00E81938" w:rsidRDefault="00E81938" w:rsidP="00E81938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5014" w14:textId="122818E9" w:rsidR="00E81938" w:rsidRDefault="00E81938" w:rsidP="00E81938">
            <w:pPr>
              <w:jc w:val="center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871B6" w14:textId="77777777" w:rsidR="00E81938" w:rsidRDefault="00E81938" w:rsidP="00E81938">
            <w:pPr>
              <w:jc w:val="center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DCBD" w14:textId="0970083B" w:rsidR="00E81938" w:rsidRDefault="00E81938" w:rsidP="00E81938">
            <w:pPr>
              <w:jc w:val="center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FE09" w14:textId="77777777" w:rsidR="00E81938" w:rsidRDefault="00E81938" w:rsidP="00E81938">
            <w:pPr>
              <w:jc w:val="center"/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37D2" w14:textId="1541C0BE" w:rsidR="00E81938" w:rsidRDefault="00E81938" w:rsidP="00E81938">
            <w:pPr>
              <w:jc w:val="center"/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4B0F" w14:textId="77777777" w:rsidR="00E81938" w:rsidRDefault="00E81938" w:rsidP="00E81938">
            <w:pPr>
              <w:jc w:val="center"/>
            </w:pPr>
          </w:p>
        </w:tc>
      </w:tr>
      <w:tr w:rsidR="00E81938" w14:paraId="636F579F" w14:textId="6A655464" w:rsidTr="0085203B">
        <w:tc>
          <w:tcPr>
            <w:tcW w:w="2079" w:type="dxa"/>
          </w:tcPr>
          <w:p w14:paraId="7A420F8A" w14:textId="77777777" w:rsidR="00E81938" w:rsidRPr="008C335C" w:rsidRDefault="00E81938" w:rsidP="00E81938">
            <w:r>
              <w:t>No/Unknow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14C0" w14:textId="1259323F" w:rsidR="00E81938" w:rsidRDefault="00E81938" w:rsidP="00E81938">
            <w:pPr>
              <w:jc w:val="center"/>
            </w:pPr>
            <w:r>
              <w:t>20619 (45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B831" w14:textId="22C311EB" w:rsidR="00E81938" w:rsidRDefault="00E81938" w:rsidP="00E81938">
            <w:pPr>
              <w:jc w:val="center"/>
            </w:pPr>
            <w:r>
              <w:t>40269 (94.3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DEA4" w14:textId="79029729" w:rsidR="00E81938" w:rsidRDefault="00E81938" w:rsidP="00E81938">
            <w:pPr>
              <w:jc w:val="center"/>
            </w:pPr>
            <w:r>
              <w:t>52094 (98.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34609" w14:textId="1BA4D0A0" w:rsidR="00E81938" w:rsidRDefault="00E81938" w:rsidP="00E81938">
            <w:pPr>
              <w:jc w:val="center"/>
            </w:pPr>
            <w:r>
              <w:t>1125930 (99.2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53210" w14:textId="4386607C" w:rsidR="00E81938" w:rsidRDefault="00E81938" w:rsidP="00E81938">
            <w:pPr>
              <w:jc w:val="center"/>
            </w:pPr>
            <w:r>
              <w:t>55679 (78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2C91" w14:textId="5E3DEFE5" w:rsidR="00E81938" w:rsidRDefault="00E81938" w:rsidP="00E81938">
            <w:pPr>
              <w:jc w:val="center"/>
            </w:pPr>
            <w:r>
              <w:t>160178 (89.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6CA6" w14:textId="3E83DBE6" w:rsidR="00E81938" w:rsidRDefault="00E81938" w:rsidP="00E81938">
            <w:pPr>
              <w:jc w:val="center"/>
            </w:pPr>
            <w:r>
              <w:t>10540 (58.4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87CB" w14:textId="77D3236A" w:rsidR="00E81938" w:rsidRDefault="00E81938" w:rsidP="00E81938">
            <w:pPr>
              <w:jc w:val="center"/>
            </w:pPr>
            <w:r>
              <w:t>255692 (86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F82A" w14:textId="79A9DFEB" w:rsidR="00E81938" w:rsidRDefault="00E81938" w:rsidP="00E81938">
            <w:pPr>
              <w:jc w:val="center"/>
            </w:pPr>
            <w:r>
              <w:t>10540 (58.4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74EB" w14:textId="3A94872C" w:rsidR="00E81938" w:rsidRDefault="00E81938" w:rsidP="00E81938">
            <w:pPr>
              <w:jc w:val="center"/>
            </w:pPr>
            <w:r>
              <w:t>255692 (86.3)</w:t>
            </w:r>
          </w:p>
        </w:tc>
      </w:tr>
      <w:tr w:rsidR="00E81938" w14:paraId="2F18063D" w14:textId="1E892720" w:rsidTr="0085203B">
        <w:tc>
          <w:tcPr>
            <w:tcW w:w="2079" w:type="dxa"/>
          </w:tcPr>
          <w:p w14:paraId="41814BF9" w14:textId="77777777" w:rsidR="00E81938" w:rsidRPr="00254986" w:rsidRDefault="00E81938" w:rsidP="00E81938">
            <w:r w:rsidRPr="00254986">
              <w:t>Ye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67CD" w14:textId="02E96598" w:rsidR="00E81938" w:rsidRDefault="00E81938" w:rsidP="00E81938">
            <w:pPr>
              <w:jc w:val="center"/>
            </w:pPr>
            <w:r>
              <w:t>25117 (54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4AF4" w14:textId="30931719" w:rsidR="00E81938" w:rsidRDefault="00E81938" w:rsidP="00E81938">
            <w:pPr>
              <w:jc w:val="center"/>
            </w:pPr>
            <w:r>
              <w:t>2414 (5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DCDE" w14:textId="736DFBAC" w:rsidR="00E81938" w:rsidRDefault="00E81938" w:rsidP="00E81938">
            <w:pPr>
              <w:jc w:val="center"/>
            </w:pPr>
            <w:r>
              <w:t>3746  (1.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999F" w14:textId="1CE43FED" w:rsidR="00E81938" w:rsidRDefault="00E81938" w:rsidP="00E81938">
            <w:pPr>
              <w:jc w:val="center"/>
            </w:pPr>
            <w:r>
              <w:t>5977  (0.8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0FBC" w14:textId="15305EC6" w:rsidR="00E81938" w:rsidRDefault="00E81938" w:rsidP="00E81938">
            <w:pPr>
              <w:jc w:val="center"/>
            </w:pPr>
            <w:r>
              <w:t>15234 (21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6805" w14:textId="09290EBE" w:rsidR="00E81938" w:rsidRDefault="00E81938" w:rsidP="00E81938">
            <w:pPr>
              <w:jc w:val="center"/>
            </w:pPr>
            <w:r>
              <w:t>18162 (10.2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6608" w14:textId="6397CF29" w:rsidR="00E81938" w:rsidRDefault="00E81938" w:rsidP="00E81938">
            <w:pPr>
              <w:jc w:val="center"/>
            </w:pPr>
            <w:r>
              <w:t>7521 (41.6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BF8B" w14:textId="7A0285C7" w:rsidR="00E81938" w:rsidRDefault="00E81938" w:rsidP="00E81938">
            <w:pPr>
              <w:jc w:val="center"/>
            </w:pPr>
            <w:r>
              <w:t>40540 (13.7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065E" w14:textId="05004332" w:rsidR="00E81938" w:rsidRDefault="00E81938" w:rsidP="00E81938">
            <w:pPr>
              <w:jc w:val="center"/>
            </w:pPr>
            <w:r>
              <w:t>7521 (41.6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C29B" w14:textId="6F12854A" w:rsidR="00E81938" w:rsidRDefault="00E81938" w:rsidP="00E81938">
            <w:pPr>
              <w:jc w:val="center"/>
            </w:pPr>
            <w:r>
              <w:t>40540 (13.7)</w:t>
            </w:r>
          </w:p>
        </w:tc>
      </w:tr>
      <w:tr w:rsidR="00E81938" w14:paraId="39429589" w14:textId="616C6ED3" w:rsidTr="0085203B">
        <w:tc>
          <w:tcPr>
            <w:tcW w:w="2079" w:type="dxa"/>
          </w:tcPr>
          <w:p w14:paraId="47B40D94" w14:textId="77777777" w:rsidR="00E81938" w:rsidRPr="000341D5" w:rsidRDefault="00E81938" w:rsidP="00E81938">
            <w:pPr>
              <w:rPr>
                <w:b/>
              </w:rPr>
            </w:pPr>
            <w:r w:rsidRPr="000341D5">
              <w:rPr>
                <w:b/>
              </w:rPr>
              <w:t>Rac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9C22D" w14:textId="77777777" w:rsidR="00E81938" w:rsidRDefault="00E81938" w:rsidP="00E8193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5CE0" w14:textId="77777777" w:rsidR="00E81938" w:rsidRDefault="00E81938" w:rsidP="00E81938">
            <w:pPr>
              <w:jc w:val="center"/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B2944" w14:textId="67F44C2E" w:rsidR="00E81938" w:rsidRDefault="00E81938" w:rsidP="00E8193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B821" w14:textId="77777777" w:rsidR="00E81938" w:rsidRDefault="00E81938" w:rsidP="00E81938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E548" w14:textId="052B21DC" w:rsidR="00E81938" w:rsidRDefault="00E81938" w:rsidP="00E81938">
            <w:pPr>
              <w:jc w:val="center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8E87" w14:textId="77777777" w:rsidR="00E81938" w:rsidRDefault="00E81938" w:rsidP="00E81938">
            <w:pPr>
              <w:jc w:val="center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AAE3" w14:textId="69BB4435" w:rsidR="00E81938" w:rsidRDefault="00E81938" w:rsidP="00E81938">
            <w:pPr>
              <w:jc w:val="center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C4E3" w14:textId="77777777" w:rsidR="00E81938" w:rsidRDefault="00E81938" w:rsidP="00E81938">
            <w:pPr>
              <w:jc w:val="center"/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94FE" w14:textId="6B0D0F9C" w:rsidR="00E81938" w:rsidRDefault="00E81938" w:rsidP="00E81938">
            <w:pPr>
              <w:jc w:val="center"/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48F8A" w14:textId="77777777" w:rsidR="00E81938" w:rsidRDefault="00E81938" w:rsidP="00E81938">
            <w:pPr>
              <w:jc w:val="center"/>
            </w:pPr>
          </w:p>
        </w:tc>
      </w:tr>
      <w:tr w:rsidR="00E81938" w14:paraId="278DDA02" w14:textId="3663506A" w:rsidTr="0085203B">
        <w:tc>
          <w:tcPr>
            <w:tcW w:w="2079" w:type="dxa"/>
          </w:tcPr>
          <w:p w14:paraId="4A6F8AA0" w14:textId="77777777" w:rsidR="00E81938" w:rsidRPr="00254986" w:rsidRDefault="00E81938" w:rsidP="00E81938">
            <w:r>
              <w:t>Unknow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FE82" w14:textId="4EEB2F5E" w:rsidR="00E81938" w:rsidRDefault="00E81938" w:rsidP="00E81938">
            <w:pPr>
              <w:jc w:val="center"/>
            </w:pPr>
            <w:r>
              <w:t>104 (0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9130" w14:textId="15E9F2CD" w:rsidR="00E81938" w:rsidRDefault="00E81938" w:rsidP="00E81938">
            <w:pPr>
              <w:jc w:val="center"/>
            </w:pPr>
            <w:r>
              <w:t>738 (1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87A9" w14:textId="5D5CF862" w:rsidR="00E81938" w:rsidRDefault="00E81938" w:rsidP="00E81938">
            <w:pPr>
              <w:jc w:val="center"/>
            </w:pPr>
            <w:r>
              <w:t>3974 (1.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F000" w14:textId="7B752A9B" w:rsidR="00E81938" w:rsidRDefault="00E81938" w:rsidP="00E81938">
            <w:pPr>
              <w:jc w:val="center"/>
            </w:pPr>
            <w:r>
              <w:t>21430 (2.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2E58" w14:textId="7BB090B7" w:rsidR="00E81938" w:rsidRDefault="00E81938" w:rsidP="00E81938">
            <w:pPr>
              <w:jc w:val="center"/>
            </w:pPr>
            <w:r>
              <w:t>151 (0.2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24432" w14:textId="07274DBE" w:rsidR="00E81938" w:rsidRDefault="00E81938" w:rsidP="00E81938">
            <w:pPr>
              <w:jc w:val="center"/>
            </w:pPr>
            <w:r>
              <w:t>1446 (0.8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B88A" w14:textId="51F3321C" w:rsidR="00E81938" w:rsidRDefault="00E81938" w:rsidP="00E81938">
            <w:pPr>
              <w:jc w:val="center"/>
            </w:pPr>
            <w:r>
              <w:t>17 (0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6D90" w14:textId="4DD30F44" w:rsidR="00E81938" w:rsidRDefault="00E81938" w:rsidP="00E81938">
            <w:pPr>
              <w:jc w:val="center"/>
            </w:pPr>
            <w:r>
              <w:t>2991 (1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666A" w14:textId="761E7C59" w:rsidR="00E81938" w:rsidRDefault="00E81938" w:rsidP="00E81938">
            <w:pPr>
              <w:jc w:val="center"/>
            </w:pPr>
            <w:r>
              <w:t>205 (0.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BD97" w14:textId="34904DB6" w:rsidR="00E81938" w:rsidRDefault="00E81938" w:rsidP="00E81938">
            <w:pPr>
              <w:jc w:val="center"/>
            </w:pPr>
            <w:r>
              <w:t>1913 (1.2)</w:t>
            </w:r>
          </w:p>
        </w:tc>
      </w:tr>
      <w:tr w:rsidR="00E81938" w14:paraId="0F4F6AA3" w14:textId="6C45FD7B" w:rsidTr="0085203B">
        <w:tc>
          <w:tcPr>
            <w:tcW w:w="2079" w:type="dxa"/>
          </w:tcPr>
          <w:p w14:paraId="07F14EFA" w14:textId="77777777" w:rsidR="00E81938" w:rsidRDefault="00E81938" w:rsidP="00E81938">
            <w:r>
              <w:t>Hispanic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94E7" w14:textId="2F84F701" w:rsidR="00E81938" w:rsidRDefault="00E81938" w:rsidP="00E81938">
            <w:pPr>
              <w:jc w:val="center"/>
            </w:pPr>
            <w:r>
              <w:t>7854 (18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0B54" w14:textId="4B145859" w:rsidR="00E81938" w:rsidRDefault="00E81938" w:rsidP="00E81938">
            <w:pPr>
              <w:jc w:val="center"/>
            </w:pPr>
            <w:r>
              <w:t>8660 (18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031B8" w14:textId="52B1AE07" w:rsidR="00E81938" w:rsidRDefault="00E81938" w:rsidP="00E81938">
            <w:pPr>
              <w:jc w:val="center"/>
            </w:pPr>
            <w:r>
              <w:t>26046 (6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7F76" w14:textId="58F06F66" w:rsidR="00E81938" w:rsidRDefault="00E81938" w:rsidP="00E81938">
            <w:pPr>
              <w:jc w:val="center"/>
            </w:pPr>
            <w:r>
              <w:t>61437 (7.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247B" w14:textId="3FACC4ED" w:rsidR="00E81938" w:rsidRDefault="00E81938" w:rsidP="00E81938">
            <w:pPr>
              <w:jc w:val="center"/>
            </w:pPr>
            <w:r>
              <w:t>5260 (7.4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074E" w14:textId="09DE26C7" w:rsidR="00E81938" w:rsidRDefault="00E81938" w:rsidP="00E81938">
            <w:pPr>
              <w:jc w:val="center"/>
            </w:pPr>
            <w:r>
              <w:t>16654 (9.3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44D8" w14:textId="79D62A52" w:rsidR="00E81938" w:rsidRDefault="00E81938" w:rsidP="00E81938">
            <w:pPr>
              <w:jc w:val="center"/>
            </w:pPr>
            <w:r>
              <w:t>784 (4.3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E0DF" w14:textId="34FD73CD" w:rsidR="00E81938" w:rsidRDefault="00E81938" w:rsidP="00E81938">
            <w:pPr>
              <w:jc w:val="center"/>
            </w:pPr>
            <w:r>
              <w:t>14819 (5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1FB38" w14:textId="0A956277" w:rsidR="00E81938" w:rsidRDefault="00E81938" w:rsidP="00E81938">
            <w:pPr>
              <w:jc w:val="center"/>
            </w:pPr>
            <w:r>
              <w:t>9252 (4.3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A374B" w14:textId="1F021344" w:rsidR="00E81938" w:rsidRDefault="00E81938" w:rsidP="00E81938">
            <w:pPr>
              <w:jc w:val="center"/>
            </w:pPr>
            <w:r>
              <w:t>12941 (8.0)</w:t>
            </w:r>
          </w:p>
        </w:tc>
      </w:tr>
      <w:tr w:rsidR="00E81938" w14:paraId="27BE5707" w14:textId="0CC80966" w:rsidTr="0085203B">
        <w:tc>
          <w:tcPr>
            <w:tcW w:w="2079" w:type="dxa"/>
          </w:tcPr>
          <w:p w14:paraId="74BABA24" w14:textId="77777777" w:rsidR="00E81938" w:rsidRDefault="00E81938" w:rsidP="00E81938">
            <w:r w:rsidRPr="000341D5">
              <w:t>American India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E97F" w14:textId="1B04A148" w:rsidR="00E81938" w:rsidRDefault="00E81938" w:rsidP="00E81938">
            <w:pPr>
              <w:jc w:val="center"/>
            </w:pPr>
            <w:r>
              <w:t>471 (1.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C1EB1" w14:textId="668E18CF" w:rsidR="00E81938" w:rsidRDefault="00E81938" w:rsidP="00E81938">
            <w:pPr>
              <w:jc w:val="center"/>
            </w:pPr>
            <w:r>
              <w:t>376 (0.9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6EB2" w14:textId="056E2800" w:rsidR="00E81938" w:rsidRDefault="00E81938" w:rsidP="00E81938">
            <w:pPr>
              <w:jc w:val="center"/>
            </w:pPr>
            <w:r>
              <w:t>1248 (0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0907" w14:textId="1AEE75E5" w:rsidR="00E81938" w:rsidRDefault="00E81938" w:rsidP="00E81938">
            <w:pPr>
              <w:jc w:val="center"/>
            </w:pPr>
            <w:r>
              <w:t>2958 (0.4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A064" w14:textId="620B8918" w:rsidR="00E81938" w:rsidRDefault="00E81938" w:rsidP="00E81938">
            <w:pPr>
              <w:jc w:val="center"/>
            </w:pPr>
            <w:r>
              <w:t>346 (0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7147" w14:textId="2A824EFA" w:rsidR="00E81938" w:rsidRDefault="00E81938" w:rsidP="00E81938">
            <w:pPr>
              <w:jc w:val="center"/>
            </w:pPr>
            <w:r>
              <w:t>1018 (0.6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14BD" w14:textId="282276F0" w:rsidR="00E81938" w:rsidRDefault="00E81938" w:rsidP="00E81938">
            <w:pPr>
              <w:jc w:val="center"/>
            </w:pPr>
            <w:r>
              <w:t>56 (0.3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AB482" w14:textId="7A505FFA" w:rsidR="00E81938" w:rsidRDefault="00E81938" w:rsidP="00E81938">
            <w:pPr>
              <w:jc w:val="center"/>
            </w:pPr>
            <w:r>
              <w:t>799 (0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6C88" w14:textId="1FEF13B9" w:rsidR="00E81938" w:rsidRDefault="00E81938" w:rsidP="00E81938">
            <w:pPr>
              <w:jc w:val="center"/>
            </w:pPr>
            <w:r>
              <w:t>802 (0.8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36AA" w14:textId="2DA9CA82" w:rsidR="00E81938" w:rsidRDefault="00E81938" w:rsidP="00E81938">
            <w:pPr>
              <w:jc w:val="center"/>
            </w:pPr>
            <w:r>
              <w:t>839 (0.5)</w:t>
            </w:r>
          </w:p>
        </w:tc>
      </w:tr>
      <w:tr w:rsidR="00E81938" w14:paraId="058808A5" w14:textId="08C702D6" w:rsidTr="0085203B">
        <w:tc>
          <w:tcPr>
            <w:tcW w:w="2079" w:type="dxa"/>
          </w:tcPr>
          <w:p w14:paraId="4C1D752B" w14:textId="77777777" w:rsidR="00E81938" w:rsidRPr="000341D5" w:rsidRDefault="00E81938" w:rsidP="00E81938">
            <w:r>
              <w:t>Asia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D35B" w14:textId="1BABF850" w:rsidR="00E81938" w:rsidRDefault="00E81938" w:rsidP="00E81938">
            <w:pPr>
              <w:jc w:val="center"/>
            </w:pPr>
            <w:r>
              <w:t>4104 (9.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5A33" w14:textId="745AAC2A" w:rsidR="00E81938" w:rsidRDefault="00E81938" w:rsidP="00E81938">
            <w:pPr>
              <w:jc w:val="center"/>
            </w:pPr>
            <w:r>
              <w:t>3638 (8.5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10A5" w14:textId="6E01393A" w:rsidR="00E81938" w:rsidRDefault="00E81938" w:rsidP="00E81938">
            <w:pPr>
              <w:jc w:val="center"/>
            </w:pPr>
            <w:r>
              <w:t>2324 (4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A945" w14:textId="492DA3DD" w:rsidR="00E81938" w:rsidRDefault="00E81938" w:rsidP="00E81938">
            <w:pPr>
              <w:jc w:val="center"/>
            </w:pPr>
            <w:r>
              <w:t>52539 (4.6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44178" w14:textId="6F97451E" w:rsidR="00E81938" w:rsidRDefault="00E81938" w:rsidP="00E81938">
            <w:pPr>
              <w:jc w:val="center"/>
            </w:pPr>
            <w:r>
              <w:t>4164 (5.9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2D12" w14:textId="641C8683" w:rsidR="00E81938" w:rsidRDefault="00E81938" w:rsidP="00E81938">
            <w:pPr>
              <w:jc w:val="center"/>
            </w:pPr>
            <w:r>
              <w:t>12903 (7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3C8E" w14:textId="4D39A56F" w:rsidR="00E81938" w:rsidRDefault="00E81938" w:rsidP="00E81938">
            <w:pPr>
              <w:jc w:val="center"/>
            </w:pPr>
            <w:r>
              <w:t>735 (4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E9D0" w14:textId="787EF839" w:rsidR="00E81938" w:rsidRDefault="00E81938" w:rsidP="00E81938">
            <w:pPr>
              <w:jc w:val="center"/>
            </w:pPr>
            <w:r>
              <w:t>11112 (3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01AFC" w14:textId="31D4654B" w:rsidR="00E81938" w:rsidRDefault="00E81938" w:rsidP="00E81938">
            <w:pPr>
              <w:jc w:val="center"/>
            </w:pPr>
            <w:r>
              <w:t>7369 (7.5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6E95" w14:textId="65CA968B" w:rsidR="00E81938" w:rsidRDefault="00E81938" w:rsidP="00E81938">
            <w:pPr>
              <w:jc w:val="center"/>
            </w:pPr>
            <w:r>
              <w:t>13664 (8.5)</w:t>
            </w:r>
          </w:p>
        </w:tc>
      </w:tr>
      <w:tr w:rsidR="00E81938" w14:paraId="73D63272" w14:textId="6BD335B9" w:rsidTr="0085203B">
        <w:tc>
          <w:tcPr>
            <w:tcW w:w="2079" w:type="dxa"/>
          </w:tcPr>
          <w:p w14:paraId="4EC06647" w14:textId="77777777" w:rsidR="00E81938" w:rsidRDefault="00E81938" w:rsidP="00E81938">
            <w:r>
              <w:t>Black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07E72" w14:textId="2F61CE89" w:rsidR="00E81938" w:rsidRDefault="00E81938" w:rsidP="00E81938">
            <w:pPr>
              <w:jc w:val="center"/>
            </w:pPr>
            <w:r>
              <w:t>7382 (16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CD2A" w14:textId="558BC7D5" w:rsidR="00E81938" w:rsidRDefault="00E81938" w:rsidP="00E81938">
            <w:pPr>
              <w:jc w:val="center"/>
            </w:pPr>
            <w:r>
              <w:t>5147 (12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AE48" w14:textId="3FFD4CDF" w:rsidR="00E81938" w:rsidRDefault="00E81938" w:rsidP="00E81938">
            <w:pPr>
              <w:jc w:val="center"/>
            </w:pPr>
            <w:r>
              <w:t>58555 (15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8CBE" w14:textId="76F42EAC" w:rsidR="00E81938" w:rsidRDefault="00E81938" w:rsidP="00E81938">
            <w:pPr>
              <w:jc w:val="center"/>
            </w:pPr>
            <w:r>
              <w:t>107535  (13.4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FC4F" w14:textId="19438337" w:rsidR="00E81938" w:rsidRDefault="00E81938" w:rsidP="00E81938">
            <w:pPr>
              <w:jc w:val="center"/>
            </w:pPr>
            <w:r>
              <w:t>6391 (9.0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15DB" w14:textId="35614A8C" w:rsidR="00E81938" w:rsidRDefault="00E81938" w:rsidP="00E81938">
            <w:pPr>
              <w:jc w:val="center"/>
            </w:pPr>
            <w:r>
              <w:t>15011 (8.4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56215" w14:textId="378C81C5" w:rsidR="00E81938" w:rsidRDefault="00E81938" w:rsidP="00E81938">
            <w:pPr>
              <w:jc w:val="center"/>
            </w:pPr>
            <w:r>
              <w:t>1478 (8.2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FAC1" w14:textId="3A058D08" w:rsidR="00E81938" w:rsidRDefault="00E81938" w:rsidP="00E81938">
            <w:pPr>
              <w:jc w:val="center"/>
            </w:pPr>
            <w:r>
              <w:t>14705 (5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06B03" w14:textId="3C3EB3DB" w:rsidR="00E81938" w:rsidRDefault="00E81938" w:rsidP="00E81938">
            <w:pPr>
              <w:jc w:val="center"/>
            </w:pPr>
            <w:r>
              <w:t>8803 (9.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0F41E" w14:textId="27FE50FA" w:rsidR="00E81938" w:rsidRDefault="00E81938" w:rsidP="00E81938">
            <w:pPr>
              <w:jc w:val="center"/>
            </w:pPr>
            <w:r>
              <w:t>15300 (9.5)</w:t>
            </w:r>
          </w:p>
        </w:tc>
      </w:tr>
      <w:tr w:rsidR="00E81938" w14:paraId="586B1883" w14:textId="2561EAC2" w:rsidTr="0085203B">
        <w:tc>
          <w:tcPr>
            <w:tcW w:w="2079" w:type="dxa"/>
          </w:tcPr>
          <w:p w14:paraId="7B5A2FE1" w14:textId="77777777" w:rsidR="00E81938" w:rsidRPr="000341D5" w:rsidRDefault="00E81938" w:rsidP="00E81938">
            <w:r>
              <w:t>Whit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BBD4E" w14:textId="563D1D75" w:rsidR="00E81938" w:rsidRDefault="00E81938" w:rsidP="00E81938">
            <w:pPr>
              <w:jc w:val="center"/>
            </w:pPr>
            <w:r>
              <w:t>25015 (54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2455" w14:textId="6E7E2AE4" w:rsidR="00E81938" w:rsidRDefault="00E81938" w:rsidP="00E81938">
            <w:pPr>
              <w:jc w:val="center"/>
            </w:pPr>
            <w:r>
              <w:t>24930 (58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28D5" w14:textId="737AE8F1" w:rsidR="00E81938" w:rsidRDefault="00E81938" w:rsidP="00E81938">
            <w:pPr>
              <w:jc w:val="center"/>
            </w:pPr>
            <w:r>
              <w:t>277975 (71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6181" w14:textId="10AF7113" w:rsidR="00E81938" w:rsidRDefault="00E81938" w:rsidP="00E81938">
            <w:pPr>
              <w:jc w:val="center"/>
            </w:pPr>
            <w:r>
              <w:t>571968 (71.4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68DE" w14:textId="4E0D9D70" w:rsidR="00E81938" w:rsidRDefault="00E81938" w:rsidP="00E81938">
            <w:pPr>
              <w:jc w:val="center"/>
            </w:pPr>
            <w:r>
              <w:t>54601 (77.0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47340" w14:textId="7075B978" w:rsidR="00E81938" w:rsidRDefault="00E81938" w:rsidP="00E81938">
            <w:pPr>
              <w:jc w:val="center"/>
            </w:pPr>
            <w:r>
              <w:t>131308 (73.6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DF4C" w14:textId="245B325E" w:rsidR="00E81938" w:rsidRDefault="00E81938" w:rsidP="00E81938">
            <w:pPr>
              <w:jc w:val="center"/>
            </w:pPr>
            <w:r>
              <w:t>14983 (83.0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B282" w14:textId="02003C29" w:rsidR="00E81938" w:rsidRDefault="00E81938" w:rsidP="00E81938">
            <w:pPr>
              <w:jc w:val="center"/>
            </w:pPr>
            <w:r>
              <w:t>251806 (85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277F" w14:textId="4C86A895" w:rsidR="00E81938" w:rsidRDefault="00E81938" w:rsidP="00E81938">
            <w:pPr>
              <w:jc w:val="center"/>
            </w:pPr>
            <w:r>
              <w:t>71935 (73.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CF5F" w14:textId="627551AC" w:rsidR="00E81938" w:rsidRDefault="00E81938" w:rsidP="00E81938">
            <w:pPr>
              <w:jc w:val="center"/>
            </w:pPr>
            <w:r>
              <w:t>116327 (72.3)</w:t>
            </w:r>
          </w:p>
        </w:tc>
      </w:tr>
      <w:tr w:rsidR="00E81938" w14:paraId="52276A12" w14:textId="675B4082" w:rsidTr="0085203B">
        <w:tc>
          <w:tcPr>
            <w:tcW w:w="2079" w:type="dxa"/>
          </w:tcPr>
          <w:p w14:paraId="1F985094" w14:textId="77777777" w:rsidR="00E81938" w:rsidRPr="008A48F6" w:rsidRDefault="00E81938" w:rsidP="00E81938">
            <w:pPr>
              <w:rPr>
                <w:b/>
              </w:rPr>
            </w:pPr>
            <w:r>
              <w:rPr>
                <w:b/>
              </w:rPr>
              <w:t>Year of Diagnosis</w:t>
            </w:r>
          </w:p>
        </w:tc>
        <w:tc>
          <w:tcPr>
            <w:tcW w:w="1297" w:type="dxa"/>
          </w:tcPr>
          <w:p w14:paraId="31580254" w14:textId="77777777" w:rsidR="00E81938" w:rsidRDefault="00E81938" w:rsidP="00E81938">
            <w:pPr>
              <w:jc w:val="center"/>
            </w:pPr>
          </w:p>
        </w:tc>
        <w:tc>
          <w:tcPr>
            <w:tcW w:w="1186" w:type="dxa"/>
          </w:tcPr>
          <w:p w14:paraId="253ED4AC" w14:textId="77777777" w:rsidR="00E81938" w:rsidRDefault="00E81938" w:rsidP="00E81938">
            <w:pPr>
              <w:jc w:val="center"/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0BB6" w14:textId="1A50B510" w:rsidR="00E81938" w:rsidRDefault="00E81938" w:rsidP="00E81938">
            <w:pPr>
              <w:jc w:val="center"/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12BA" w14:textId="77777777" w:rsidR="00E81938" w:rsidRDefault="00E81938" w:rsidP="00E81938">
            <w:pPr>
              <w:jc w:val="center"/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40B9F" w14:textId="64DF66AE" w:rsidR="00E81938" w:rsidRDefault="00E81938" w:rsidP="00E81938">
            <w:pPr>
              <w:jc w:val="center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3CAB2" w14:textId="77777777" w:rsidR="00E81938" w:rsidRDefault="00E81938" w:rsidP="00E81938">
            <w:pPr>
              <w:jc w:val="center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D00B" w14:textId="2DE64221" w:rsidR="00E81938" w:rsidRDefault="00E81938" w:rsidP="00E81938">
            <w:pPr>
              <w:jc w:val="center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867A" w14:textId="77777777" w:rsidR="00E81938" w:rsidRDefault="00E81938" w:rsidP="00E81938">
            <w:pPr>
              <w:jc w:val="center"/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00472" w14:textId="7897E942" w:rsidR="00E81938" w:rsidRDefault="00E81938" w:rsidP="00E81938">
            <w:pPr>
              <w:jc w:val="center"/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6A2A1" w14:textId="77777777" w:rsidR="00E81938" w:rsidRDefault="00E81938" w:rsidP="00E81938">
            <w:pPr>
              <w:jc w:val="center"/>
            </w:pPr>
          </w:p>
        </w:tc>
      </w:tr>
      <w:tr w:rsidR="00E81938" w14:paraId="7A2B28F1" w14:textId="0959C771" w:rsidTr="0085203B">
        <w:tc>
          <w:tcPr>
            <w:tcW w:w="2079" w:type="dxa"/>
          </w:tcPr>
          <w:p w14:paraId="4D1D1A84" w14:textId="77777777" w:rsidR="00E81938" w:rsidRDefault="00E81938" w:rsidP="00E81938">
            <w:r>
              <w:t>1975-198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F1BF5" w14:textId="134EFBD5" w:rsidR="00E81938" w:rsidRDefault="00E81938" w:rsidP="00E81938">
            <w:pPr>
              <w:jc w:val="center"/>
            </w:pPr>
            <w:r>
              <w:t>6591 (14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8D2C" w14:textId="44A0E2AC" w:rsidR="00E81938" w:rsidRDefault="00E81938" w:rsidP="00E81938">
            <w:pPr>
              <w:jc w:val="center"/>
            </w:pPr>
            <w:r>
              <w:t>5011 (11.7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7652" w14:textId="4D474EE6" w:rsidR="00E81938" w:rsidRDefault="00E81938" w:rsidP="00E81938">
            <w:pPr>
              <w:jc w:val="center"/>
            </w:pPr>
            <w:r>
              <w:t>14893 (3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F888" w14:textId="3591B1A8" w:rsidR="00E81938" w:rsidRDefault="00E81938" w:rsidP="00E81938">
            <w:pPr>
              <w:jc w:val="center"/>
            </w:pPr>
            <w:r>
              <w:t>49857 (6.2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0C6C" w14:textId="7B5D9DF6" w:rsidR="00E81938" w:rsidRDefault="00E81938" w:rsidP="00E81938">
            <w:pPr>
              <w:jc w:val="center"/>
            </w:pPr>
            <w:r>
              <w:t>13281 (18.7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5474C" w14:textId="6F591DE9" w:rsidR="00E81938" w:rsidRDefault="00E81938" w:rsidP="00E81938">
            <w:pPr>
              <w:jc w:val="center"/>
            </w:pPr>
            <w:r>
              <w:t>15148 (8.4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3C8A" w14:textId="59A804C8" w:rsidR="00E81938" w:rsidRDefault="00E81938" w:rsidP="00E81938">
            <w:pPr>
              <w:jc w:val="center"/>
            </w:pPr>
            <w:r>
              <w:t>4666 (25.8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33E0" w14:textId="5E10929C" w:rsidR="00E81938" w:rsidRDefault="00E81938" w:rsidP="00E81938">
            <w:pPr>
              <w:jc w:val="center"/>
            </w:pPr>
            <w:r>
              <w:t>26671 (9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418A" w14:textId="64FE35AB" w:rsidR="00E81938" w:rsidRDefault="00E81938" w:rsidP="00E81938">
            <w:pPr>
              <w:jc w:val="center"/>
            </w:pPr>
            <w:r>
              <w:t>5973 (6.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026E" w14:textId="49CB1EEE" w:rsidR="00E81938" w:rsidRDefault="00E81938" w:rsidP="00E81938">
            <w:pPr>
              <w:jc w:val="center"/>
            </w:pPr>
            <w:r>
              <w:t>24004 (14.9)</w:t>
            </w:r>
          </w:p>
        </w:tc>
      </w:tr>
      <w:tr w:rsidR="00E81938" w14:paraId="60081CA9" w14:textId="767B21A1" w:rsidTr="0085203B">
        <w:trPr>
          <w:trHeight w:val="242"/>
        </w:trPr>
        <w:tc>
          <w:tcPr>
            <w:tcW w:w="2079" w:type="dxa"/>
          </w:tcPr>
          <w:p w14:paraId="64CE8F46" w14:textId="77777777" w:rsidR="00E81938" w:rsidRDefault="00E81938" w:rsidP="00E81938">
            <w:r>
              <w:t>1985-199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55A8" w14:textId="581FDAAB" w:rsidR="00E81938" w:rsidRDefault="00E81938" w:rsidP="00E81938">
            <w:pPr>
              <w:jc w:val="center"/>
            </w:pPr>
            <w:r>
              <w:t>6460 (14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F241" w14:textId="6B24AEEF" w:rsidR="00E81938" w:rsidRDefault="00E81938" w:rsidP="00E81938">
            <w:pPr>
              <w:jc w:val="center"/>
            </w:pPr>
            <w:r>
              <w:t>6758 (15.8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F715" w14:textId="43AAB661" w:rsidR="00E81938" w:rsidRDefault="00E81938" w:rsidP="00E81938">
            <w:pPr>
              <w:jc w:val="center"/>
            </w:pPr>
            <w:r>
              <w:t>43824 (11.3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37C9" w14:textId="31594602" w:rsidR="00E81938" w:rsidRDefault="00E81938" w:rsidP="00E81938">
            <w:pPr>
              <w:jc w:val="center"/>
            </w:pPr>
            <w:r>
              <w:t>108758 (13.6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AD6D" w14:textId="5181E31F" w:rsidR="00E81938" w:rsidRDefault="00E81938" w:rsidP="00E81938">
            <w:pPr>
              <w:jc w:val="center"/>
            </w:pPr>
            <w:r>
              <w:t>9546 (13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35A7" w14:textId="48DD7472" w:rsidR="00E81938" w:rsidRDefault="00E81938" w:rsidP="00E81938">
            <w:pPr>
              <w:jc w:val="center"/>
            </w:pPr>
            <w:r>
              <w:t>19557 (11.1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35C6" w14:textId="1DCC552F" w:rsidR="00E81938" w:rsidRDefault="00E81938" w:rsidP="00E81938">
            <w:pPr>
              <w:jc w:val="center"/>
            </w:pPr>
            <w:r>
              <w:t>2524 (14.0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400F" w14:textId="3CD560D6" w:rsidR="00E81938" w:rsidRDefault="00E81938" w:rsidP="00E81938">
            <w:pPr>
              <w:jc w:val="center"/>
            </w:pPr>
            <w:r>
              <w:t>38577 (13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941E" w14:textId="075DBD49" w:rsidR="00E81938" w:rsidRDefault="00E81938" w:rsidP="00E81938">
            <w:pPr>
              <w:jc w:val="center"/>
            </w:pPr>
            <w:r>
              <w:t>10994 (11.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61E5D" w14:textId="106E7C70" w:rsidR="00E81938" w:rsidRDefault="00E81938" w:rsidP="00E81938">
            <w:pPr>
              <w:jc w:val="center"/>
            </w:pPr>
            <w:r>
              <w:t>23901 (14.9)</w:t>
            </w:r>
          </w:p>
        </w:tc>
      </w:tr>
      <w:tr w:rsidR="00E81938" w14:paraId="119670AA" w14:textId="0787BFD0" w:rsidTr="0085203B">
        <w:trPr>
          <w:trHeight w:val="242"/>
        </w:trPr>
        <w:tc>
          <w:tcPr>
            <w:tcW w:w="2079" w:type="dxa"/>
          </w:tcPr>
          <w:p w14:paraId="32407BED" w14:textId="77777777" w:rsidR="00E81938" w:rsidRDefault="00E81938" w:rsidP="00E81938">
            <w:r>
              <w:t>1995-20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0897" w14:textId="5914A61D" w:rsidR="00E81938" w:rsidRDefault="00E81938" w:rsidP="00E81938">
            <w:pPr>
              <w:jc w:val="center"/>
            </w:pPr>
            <w:r>
              <w:t>12602 (27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3830" w14:textId="7957F2F1" w:rsidR="00E81938" w:rsidRDefault="00E81938" w:rsidP="00E81938">
            <w:pPr>
              <w:jc w:val="center"/>
            </w:pPr>
            <w:r>
              <w:t>12956 (30.4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6C5B" w14:textId="07238580" w:rsidR="00E81938" w:rsidRDefault="00E81938" w:rsidP="00E81938">
            <w:pPr>
              <w:jc w:val="center"/>
            </w:pPr>
            <w:r>
              <w:t>131719 (34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9D87" w14:textId="48DF9B9C" w:rsidR="00E81938" w:rsidRDefault="00E81938" w:rsidP="00E81938">
            <w:pPr>
              <w:jc w:val="center"/>
            </w:pPr>
            <w:r>
              <w:t>236703 (29.5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E7A7" w14:textId="7EF306BB" w:rsidR="00E81938" w:rsidRDefault="00E81938" w:rsidP="00E81938">
            <w:pPr>
              <w:jc w:val="center"/>
            </w:pPr>
            <w:r>
              <w:t>15809 (22.3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3B5C" w14:textId="72C91C8B" w:rsidR="00E81938" w:rsidRDefault="00E81938" w:rsidP="00E81938">
            <w:pPr>
              <w:jc w:val="center"/>
            </w:pPr>
            <w:r>
              <w:t>45615 (25.6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D09A" w14:textId="42ECAE76" w:rsidR="00E81938" w:rsidRDefault="00E81938" w:rsidP="00E81938">
            <w:pPr>
              <w:jc w:val="center"/>
            </w:pPr>
            <w:r>
              <w:t>3808 (21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E273" w14:textId="60F0CD61" w:rsidR="00E81938" w:rsidRDefault="00E81938" w:rsidP="00E81938">
            <w:pPr>
              <w:jc w:val="center"/>
            </w:pPr>
            <w:r>
              <w:t>83398 (28.2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4831A" w14:textId="32335D08" w:rsidR="00E81938" w:rsidRDefault="00E81938" w:rsidP="00E81938">
            <w:pPr>
              <w:jc w:val="center"/>
            </w:pPr>
            <w:r>
              <w:t>27444 (27.9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42EF" w14:textId="79A87E58" w:rsidR="00E81938" w:rsidRDefault="00E81938" w:rsidP="00E81938">
            <w:pPr>
              <w:jc w:val="center"/>
            </w:pPr>
            <w:r>
              <w:t>43871 (27.3)</w:t>
            </w:r>
          </w:p>
        </w:tc>
      </w:tr>
      <w:tr w:rsidR="00E81938" w14:paraId="36084D7B" w14:textId="1FD2C9C1" w:rsidTr="0085203B">
        <w:trPr>
          <w:trHeight w:val="242"/>
        </w:trPr>
        <w:tc>
          <w:tcPr>
            <w:tcW w:w="2079" w:type="dxa"/>
          </w:tcPr>
          <w:p w14:paraId="536CD2BE" w14:textId="77777777" w:rsidR="00E81938" w:rsidRDefault="00E81938" w:rsidP="00E81938">
            <w:r>
              <w:t>2005-201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DAA94" w14:textId="08359821" w:rsidR="00E81938" w:rsidRDefault="00E81938" w:rsidP="00E81938">
            <w:pPr>
              <w:jc w:val="center"/>
            </w:pPr>
            <w:r>
              <w:t>20083 (43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0874F" w14:textId="3E100BF3" w:rsidR="00E81938" w:rsidRDefault="00E81938" w:rsidP="00E81938">
            <w:pPr>
              <w:jc w:val="center"/>
            </w:pPr>
            <w:r>
              <w:t>17958 (42.1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A44B" w14:textId="78C5464E" w:rsidR="00E81938" w:rsidRDefault="00E81938" w:rsidP="00E81938">
            <w:pPr>
              <w:jc w:val="center"/>
            </w:pPr>
            <w:r>
              <w:t>196301 (50.8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8A9E" w14:textId="45618431" w:rsidR="00E81938" w:rsidRDefault="00E81938" w:rsidP="00E81938">
            <w:pPr>
              <w:jc w:val="center"/>
            </w:pPr>
            <w:r>
              <w:t>405940 (50.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9162" w14:textId="4C563868" w:rsidR="00E81938" w:rsidRDefault="00E81938" w:rsidP="00E81938">
            <w:pPr>
              <w:jc w:val="center"/>
            </w:pPr>
            <w:r>
              <w:t>32277 (45.5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27C5" w14:textId="2858E640" w:rsidR="00E81938" w:rsidRDefault="00E81938" w:rsidP="00E81938">
            <w:pPr>
              <w:jc w:val="center"/>
            </w:pPr>
            <w:r>
              <w:t>980020 (55.0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4906" w14:textId="0CEDBC29" w:rsidR="00E81938" w:rsidRDefault="00E81938" w:rsidP="00E81938">
            <w:pPr>
              <w:jc w:val="center"/>
            </w:pPr>
            <w:r>
              <w:t>7063 (39.1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DF6B5" w14:textId="1103E1B3" w:rsidR="00E81938" w:rsidRDefault="00E81938" w:rsidP="00E81938">
            <w:pPr>
              <w:jc w:val="center"/>
            </w:pPr>
            <w:r>
              <w:t>147586 (49.8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3EA7" w14:textId="7784C8A1" w:rsidR="00E81938" w:rsidRDefault="00E81938" w:rsidP="00E81938">
            <w:pPr>
              <w:jc w:val="center"/>
            </w:pPr>
            <w:r>
              <w:t>54055 (55.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BF8F" w14:textId="5003F5DF" w:rsidR="00E81938" w:rsidRDefault="00E81938" w:rsidP="00E81938">
            <w:pPr>
              <w:jc w:val="center"/>
            </w:pPr>
            <w:r>
              <w:t>69208 (43.0)</w:t>
            </w:r>
          </w:p>
        </w:tc>
      </w:tr>
    </w:tbl>
    <w:p w14:paraId="49F27E64" w14:textId="157F515D" w:rsidR="00C50DCE" w:rsidRDefault="00C50DCE" w:rsidP="00676A0F"/>
    <w:p w14:paraId="50610C10" w14:textId="3618B341" w:rsidR="00440957" w:rsidRDefault="00440957" w:rsidP="00676A0F"/>
    <w:p w14:paraId="6CA19E9A" w14:textId="0F4E598F" w:rsidR="00440957" w:rsidRDefault="00440957">
      <w:r>
        <w:br w:type="page"/>
      </w:r>
    </w:p>
    <w:p w14:paraId="49549445" w14:textId="12FBE2E7" w:rsidR="00440957" w:rsidRDefault="00BF2C0F" w:rsidP="00440957">
      <w:r w:rsidRPr="00BF2C0F">
        <w:rPr>
          <w:b/>
        </w:rPr>
        <w:lastRenderedPageBreak/>
        <w:t>Supplementary</w:t>
      </w:r>
      <w:r w:rsidRPr="00BF2C0F">
        <w:rPr>
          <w:b/>
        </w:rPr>
        <w:t xml:space="preserve"> Table 2</w:t>
      </w:r>
      <w:r w:rsidR="00440957">
        <w:t>: Cumulative Incidence of ANY Secondary Malignancy Stratified by Primary Disease Site, RT receipt, Time Frame</w:t>
      </w:r>
      <w:r w:rsidR="00051D3B">
        <w:t>, and SEER Stage</w:t>
      </w:r>
    </w:p>
    <w:p w14:paraId="4BCE6DBC" w14:textId="4CC90623" w:rsidR="00440957" w:rsidRDefault="00440957" w:rsidP="00676A0F"/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459"/>
        <w:gridCol w:w="1429"/>
        <w:gridCol w:w="1352"/>
        <w:gridCol w:w="950"/>
        <w:gridCol w:w="2275"/>
        <w:gridCol w:w="1170"/>
        <w:gridCol w:w="2250"/>
        <w:gridCol w:w="2250"/>
      </w:tblGrid>
      <w:tr w:rsidR="00440957" w:rsidRPr="00B80978" w14:paraId="49F827EF" w14:textId="77777777" w:rsidTr="00440957">
        <w:trPr>
          <w:trHeight w:val="270"/>
        </w:trPr>
        <w:tc>
          <w:tcPr>
            <w:tcW w:w="1459" w:type="dxa"/>
            <w:vMerge w:val="restart"/>
          </w:tcPr>
          <w:p w14:paraId="6C01D953" w14:textId="50AE26AB" w:rsidR="00440957" w:rsidRPr="00B80978" w:rsidRDefault="00440957" w:rsidP="00F45463">
            <w:r>
              <w:t>PRIMARY DISEASE SITE</w:t>
            </w:r>
          </w:p>
        </w:tc>
        <w:tc>
          <w:tcPr>
            <w:tcW w:w="1429" w:type="dxa"/>
            <w:vMerge w:val="restart"/>
          </w:tcPr>
          <w:p w14:paraId="1DFB2D15" w14:textId="79957F34" w:rsidR="00440957" w:rsidRDefault="00440957" w:rsidP="00F45463">
            <w:r>
              <w:t>SEER Stage</w:t>
            </w:r>
          </w:p>
        </w:tc>
        <w:tc>
          <w:tcPr>
            <w:tcW w:w="1352" w:type="dxa"/>
            <w:vMerge w:val="restart"/>
          </w:tcPr>
          <w:p w14:paraId="47FD2FB5" w14:textId="77777777" w:rsidR="00440957" w:rsidRPr="00B80978" w:rsidRDefault="00440957" w:rsidP="00F45463">
            <w:r>
              <w:t>Time frame</w:t>
            </w:r>
          </w:p>
        </w:tc>
        <w:tc>
          <w:tcPr>
            <w:tcW w:w="3225" w:type="dxa"/>
            <w:gridSpan w:val="2"/>
          </w:tcPr>
          <w:p w14:paraId="571C0B9E" w14:textId="77777777" w:rsidR="00440957" w:rsidRPr="00B80978" w:rsidRDefault="00440957" w:rsidP="00F45463">
            <w:pPr>
              <w:jc w:val="center"/>
            </w:pPr>
            <w:r w:rsidRPr="00B80978">
              <w:t>No Radiation</w:t>
            </w:r>
          </w:p>
        </w:tc>
        <w:tc>
          <w:tcPr>
            <w:tcW w:w="3420" w:type="dxa"/>
            <w:gridSpan w:val="2"/>
          </w:tcPr>
          <w:p w14:paraId="69F69692" w14:textId="77777777" w:rsidR="00440957" w:rsidRPr="00B80978" w:rsidRDefault="00440957" w:rsidP="00F45463">
            <w:pPr>
              <w:jc w:val="center"/>
            </w:pPr>
            <w:r w:rsidRPr="00B80978">
              <w:t>Radiation</w:t>
            </w:r>
          </w:p>
        </w:tc>
        <w:tc>
          <w:tcPr>
            <w:tcW w:w="2250" w:type="dxa"/>
            <w:vMerge w:val="restart"/>
          </w:tcPr>
          <w:p w14:paraId="33FB47A4" w14:textId="09E23615" w:rsidR="00440957" w:rsidRPr="00B80978" w:rsidRDefault="00440957" w:rsidP="00F45463">
            <w:pPr>
              <w:jc w:val="center"/>
            </w:pPr>
            <w:r>
              <w:t>Difference 95% CI</w:t>
            </w:r>
          </w:p>
        </w:tc>
      </w:tr>
      <w:tr w:rsidR="00440957" w:rsidRPr="00B80978" w14:paraId="61A5BAA0" w14:textId="77777777" w:rsidTr="00440957">
        <w:trPr>
          <w:trHeight w:val="270"/>
        </w:trPr>
        <w:tc>
          <w:tcPr>
            <w:tcW w:w="1459" w:type="dxa"/>
            <w:vMerge/>
          </w:tcPr>
          <w:p w14:paraId="5020CEFE" w14:textId="77777777" w:rsidR="00440957" w:rsidRPr="00B80978" w:rsidRDefault="00440957" w:rsidP="00F45463"/>
        </w:tc>
        <w:tc>
          <w:tcPr>
            <w:tcW w:w="1429" w:type="dxa"/>
            <w:vMerge/>
          </w:tcPr>
          <w:p w14:paraId="15B1D7F1" w14:textId="77777777" w:rsidR="00440957" w:rsidRPr="00B80978" w:rsidRDefault="00440957" w:rsidP="00F45463"/>
        </w:tc>
        <w:tc>
          <w:tcPr>
            <w:tcW w:w="1352" w:type="dxa"/>
            <w:vMerge/>
          </w:tcPr>
          <w:p w14:paraId="62B60114" w14:textId="77777777" w:rsidR="00440957" w:rsidRPr="00B80978" w:rsidRDefault="00440957" w:rsidP="00F45463"/>
        </w:tc>
        <w:tc>
          <w:tcPr>
            <w:tcW w:w="950" w:type="dxa"/>
          </w:tcPr>
          <w:p w14:paraId="7B5455DF" w14:textId="77777777" w:rsidR="00440957" w:rsidRPr="00B80978" w:rsidRDefault="00440957" w:rsidP="00F45463">
            <w:pPr>
              <w:jc w:val="center"/>
            </w:pPr>
            <w:r>
              <w:t>No. at risk</w:t>
            </w:r>
          </w:p>
        </w:tc>
        <w:tc>
          <w:tcPr>
            <w:tcW w:w="2275" w:type="dxa"/>
          </w:tcPr>
          <w:p w14:paraId="6D6F44A5" w14:textId="77777777" w:rsidR="00440957" w:rsidRPr="00B80978" w:rsidRDefault="00440957" w:rsidP="00F45463">
            <w:pPr>
              <w:jc w:val="center"/>
            </w:pPr>
            <w:r>
              <w:t>Cumulative Incidence 95% CI</w:t>
            </w:r>
          </w:p>
        </w:tc>
        <w:tc>
          <w:tcPr>
            <w:tcW w:w="1170" w:type="dxa"/>
          </w:tcPr>
          <w:p w14:paraId="60A958DD" w14:textId="77777777" w:rsidR="00440957" w:rsidRPr="00B80978" w:rsidRDefault="00440957" w:rsidP="00F45463">
            <w:pPr>
              <w:jc w:val="center"/>
            </w:pPr>
            <w:r w:rsidRPr="00B67CF7">
              <w:t>No. at risk</w:t>
            </w:r>
          </w:p>
        </w:tc>
        <w:tc>
          <w:tcPr>
            <w:tcW w:w="2250" w:type="dxa"/>
          </w:tcPr>
          <w:p w14:paraId="5BC2F7EA" w14:textId="77777777" w:rsidR="00440957" w:rsidRPr="00B80978" w:rsidRDefault="00440957" w:rsidP="00F45463">
            <w:pPr>
              <w:jc w:val="center"/>
            </w:pPr>
            <w:r w:rsidRPr="00B67CF7">
              <w:t>Cumulative Incidence 95% CI</w:t>
            </w:r>
          </w:p>
        </w:tc>
        <w:tc>
          <w:tcPr>
            <w:tcW w:w="2250" w:type="dxa"/>
            <w:vMerge/>
          </w:tcPr>
          <w:p w14:paraId="61ADBFD8" w14:textId="77777777" w:rsidR="00440957" w:rsidRPr="00B67CF7" w:rsidRDefault="00440957" w:rsidP="00F45463">
            <w:pPr>
              <w:jc w:val="center"/>
            </w:pPr>
          </w:p>
        </w:tc>
      </w:tr>
      <w:tr w:rsidR="00440957" w:rsidRPr="00B80978" w14:paraId="7BBAF0F8" w14:textId="77777777" w:rsidTr="00440957">
        <w:tc>
          <w:tcPr>
            <w:tcW w:w="1459" w:type="dxa"/>
            <w:vMerge w:val="restart"/>
          </w:tcPr>
          <w:p w14:paraId="2DF58150" w14:textId="77777777" w:rsidR="00440957" w:rsidRPr="00B80978" w:rsidRDefault="00440957" w:rsidP="00F45463">
            <w:r>
              <w:t xml:space="preserve"> Cervical</w:t>
            </w:r>
          </w:p>
        </w:tc>
        <w:tc>
          <w:tcPr>
            <w:tcW w:w="1429" w:type="dxa"/>
            <w:vMerge w:val="restart"/>
          </w:tcPr>
          <w:p w14:paraId="3E6EB733" w14:textId="77777777" w:rsidR="00440957" w:rsidRDefault="00440957" w:rsidP="00F45463">
            <w:r>
              <w:t>Localized</w:t>
            </w:r>
          </w:p>
        </w:tc>
        <w:tc>
          <w:tcPr>
            <w:tcW w:w="1352" w:type="dxa"/>
          </w:tcPr>
          <w:p w14:paraId="3876F0E6" w14:textId="77777777" w:rsidR="00440957" w:rsidRPr="00B80978" w:rsidRDefault="00440957" w:rsidP="00F45463">
            <w:r>
              <w:t>5 years</w:t>
            </w:r>
          </w:p>
        </w:tc>
        <w:tc>
          <w:tcPr>
            <w:tcW w:w="950" w:type="dxa"/>
          </w:tcPr>
          <w:p w14:paraId="46048B6F" w14:textId="77777777" w:rsidR="00440957" w:rsidRPr="00B80978" w:rsidRDefault="00440957" w:rsidP="00F45463">
            <w:r w:rsidRPr="00D404B1">
              <w:t>22312</w:t>
            </w:r>
          </w:p>
        </w:tc>
        <w:tc>
          <w:tcPr>
            <w:tcW w:w="2275" w:type="dxa"/>
          </w:tcPr>
          <w:p w14:paraId="37660009" w14:textId="77777777" w:rsidR="00440957" w:rsidRPr="00B80978" w:rsidRDefault="00440957" w:rsidP="00F45463">
            <w:r>
              <w:t>4.26(4.03-4.50)</w:t>
            </w:r>
          </w:p>
        </w:tc>
        <w:tc>
          <w:tcPr>
            <w:tcW w:w="1170" w:type="dxa"/>
          </w:tcPr>
          <w:p w14:paraId="5F1C2386" w14:textId="77777777" w:rsidR="00440957" w:rsidRPr="00B80978" w:rsidRDefault="00440957" w:rsidP="00F45463">
            <w:r>
              <w:t>6520</w:t>
            </w:r>
          </w:p>
        </w:tc>
        <w:tc>
          <w:tcPr>
            <w:tcW w:w="2250" w:type="dxa"/>
          </w:tcPr>
          <w:p w14:paraId="558BA5BE" w14:textId="77777777" w:rsidR="00440957" w:rsidRPr="00B80978" w:rsidRDefault="00440957" w:rsidP="00F45463">
            <w:r>
              <w:t>5.99 (5.55-64.5)</w:t>
            </w:r>
          </w:p>
        </w:tc>
        <w:tc>
          <w:tcPr>
            <w:tcW w:w="2250" w:type="dxa"/>
          </w:tcPr>
          <w:p w14:paraId="69625099" w14:textId="02960A29" w:rsidR="00440957" w:rsidRPr="00B80978" w:rsidRDefault="00440957" w:rsidP="00F45463">
            <w:r>
              <w:t>1.73 (1.22-2.24)</w:t>
            </w:r>
            <w:r w:rsidR="00243F31">
              <w:t xml:space="preserve"> *</w:t>
            </w:r>
          </w:p>
        </w:tc>
      </w:tr>
      <w:tr w:rsidR="00440957" w:rsidRPr="00B80978" w14:paraId="75BCAF85" w14:textId="77777777" w:rsidTr="00440957">
        <w:trPr>
          <w:trHeight w:val="242"/>
        </w:trPr>
        <w:tc>
          <w:tcPr>
            <w:tcW w:w="1459" w:type="dxa"/>
            <w:vMerge/>
          </w:tcPr>
          <w:p w14:paraId="4DBB4FCE" w14:textId="77777777" w:rsidR="00440957" w:rsidRPr="00B80978" w:rsidRDefault="00440957" w:rsidP="00F45463"/>
        </w:tc>
        <w:tc>
          <w:tcPr>
            <w:tcW w:w="1429" w:type="dxa"/>
            <w:vMerge/>
          </w:tcPr>
          <w:p w14:paraId="25F17977" w14:textId="77777777" w:rsidR="00440957" w:rsidRDefault="00440957" w:rsidP="00F45463"/>
        </w:tc>
        <w:tc>
          <w:tcPr>
            <w:tcW w:w="1352" w:type="dxa"/>
          </w:tcPr>
          <w:p w14:paraId="3BCD85B9" w14:textId="77777777" w:rsidR="00440957" w:rsidRPr="00B80978" w:rsidRDefault="00440957" w:rsidP="00F45463">
            <w:r>
              <w:t>10  years</w:t>
            </w:r>
          </w:p>
        </w:tc>
        <w:tc>
          <w:tcPr>
            <w:tcW w:w="950" w:type="dxa"/>
          </w:tcPr>
          <w:p w14:paraId="568FEC96" w14:textId="77777777" w:rsidR="00440957" w:rsidRPr="00B80978" w:rsidRDefault="00440957" w:rsidP="00F45463">
            <w:r>
              <w:t>16170</w:t>
            </w:r>
          </w:p>
        </w:tc>
        <w:tc>
          <w:tcPr>
            <w:tcW w:w="2275" w:type="dxa"/>
          </w:tcPr>
          <w:p w14:paraId="6A742349" w14:textId="77777777" w:rsidR="00440957" w:rsidRPr="00B80978" w:rsidRDefault="00440957" w:rsidP="00F45463">
            <w:r>
              <w:t>6.99 (6.68-7.30)</w:t>
            </w:r>
          </w:p>
        </w:tc>
        <w:tc>
          <w:tcPr>
            <w:tcW w:w="1170" w:type="dxa"/>
          </w:tcPr>
          <w:p w14:paraId="047A9DD6" w14:textId="77777777" w:rsidR="00440957" w:rsidRPr="00B80978" w:rsidRDefault="00440957" w:rsidP="00F45463">
            <w:r w:rsidRPr="00BC6E9D">
              <w:t>4155</w:t>
            </w:r>
          </w:p>
        </w:tc>
        <w:tc>
          <w:tcPr>
            <w:tcW w:w="2250" w:type="dxa"/>
          </w:tcPr>
          <w:p w14:paraId="6F05C6F3" w14:textId="77777777" w:rsidR="00440957" w:rsidRPr="00B80978" w:rsidRDefault="00440957" w:rsidP="00F45463">
            <w:r>
              <w:t>10.03 (9.43-10.64)</w:t>
            </w:r>
          </w:p>
        </w:tc>
        <w:tc>
          <w:tcPr>
            <w:tcW w:w="2250" w:type="dxa"/>
          </w:tcPr>
          <w:p w14:paraId="4BAE388F" w14:textId="05E6362A" w:rsidR="00440957" w:rsidRPr="00B80978" w:rsidRDefault="00440957" w:rsidP="00F45463">
            <w:r>
              <w:t>3.04 (2.36-3.72)</w:t>
            </w:r>
            <w:r w:rsidR="00243F31">
              <w:t xml:space="preserve"> *</w:t>
            </w:r>
          </w:p>
        </w:tc>
      </w:tr>
      <w:tr w:rsidR="00440957" w:rsidRPr="00B80978" w14:paraId="43940625" w14:textId="77777777" w:rsidTr="00440957">
        <w:tc>
          <w:tcPr>
            <w:tcW w:w="1459" w:type="dxa"/>
            <w:vMerge/>
          </w:tcPr>
          <w:p w14:paraId="62A67EE5" w14:textId="77777777" w:rsidR="00440957" w:rsidRPr="00B80978" w:rsidRDefault="00440957" w:rsidP="00F45463"/>
        </w:tc>
        <w:tc>
          <w:tcPr>
            <w:tcW w:w="1429" w:type="dxa"/>
            <w:vMerge/>
          </w:tcPr>
          <w:p w14:paraId="285F0184" w14:textId="77777777" w:rsidR="00440957" w:rsidRDefault="00440957" w:rsidP="00F45463"/>
        </w:tc>
        <w:tc>
          <w:tcPr>
            <w:tcW w:w="1352" w:type="dxa"/>
          </w:tcPr>
          <w:p w14:paraId="5FC9F520" w14:textId="77777777" w:rsidR="00440957" w:rsidRPr="00B80978" w:rsidRDefault="00440957" w:rsidP="00F45463">
            <w:r>
              <w:t>15 years</w:t>
            </w:r>
          </w:p>
        </w:tc>
        <w:tc>
          <w:tcPr>
            <w:tcW w:w="950" w:type="dxa"/>
          </w:tcPr>
          <w:p w14:paraId="61CDB419" w14:textId="77777777" w:rsidR="00440957" w:rsidRPr="00B80978" w:rsidRDefault="00440957" w:rsidP="00F45463">
            <w:r w:rsidRPr="00352722">
              <w:t>10671</w:t>
            </w:r>
          </w:p>
        </w:tc>
        <w:tc>
          <w:tcPr>
            <w:tcW w:w="2275" w:type="dxa"/>
          </w:tcPr>
          <w:p w14:paraId="2B831D5E" w14:textId="77777777" w:rsidR="00440957" w:rsidRPr="00B80978" w:rsidRDefault="00440957" w:rsidP="00F45463">
            <w:r>
              <w:t>9.80 (9.41-10.20)</w:t>
            </w:r>
          </w:p>
        </w:tc>
        <w:tc>
          <w:tcPr>
            <w:tcW w:w="1170" w:type="dxa"/>
          </w:tcPr>
          <w:p w14:paraId="600A6368" w14:textId="77777777" w:rsidR="00440957" w:rsidRPr="00B80978" w:rsidRDefault="00440957" w:rsidP="00F45463">
            <w:r w:rsidRPr="00352722">
              <w:t>2490</w:t>
            </w:r>
          </w:p>
        </w:tc>
        <w:tc>
          <w:tcPr>
            <w:tcW w:w="2250" w:type="dxa"/>
          </w:tcPr>
          <w:p w14:paraId="099478D5" w14:textId="77777777" w:rsidR="00440957" w:rsidRPr="00B80978" w:rsidRDefault="00440957" w:rsidP="00F45463">
            <w:r>
              <w:t>13.50 (12.77-14.24)</w:t>
            </w:r>
          </w:p>
        </w:tc>
        <w:tc>
          <w:tcPr>
            <w:tcW w:w="2250" w:type="dxa"/>
          </w:tcPr>
          <w:p w14:paraId="1FEC3402" w14:textId="6BB89D68" w:rsidR="00440957" w:rsidRPr="00B80978" w:rsidRDefault="00440957" w:rsidP="00F45463">
            <w:r>
              <w:t>3.70 (2.86-4.53)</w:t>
            </w:r>
            <w:r w:rsidR="00243F31">
              <w:t xml:space="preserve"> *</w:t>
            </w:r>
          </w:p>
        </w:tc>
      </w:tr>
      <w:tr w:rsidR="00440957" w:rsidRPr="00B80978" w14:paraId="30AD223A" w14:textId="77777777" w:rsidTr="00440957">
        <w:tc>
          <w:tcPr>
            <w:tcW w:w="1459" w:type="dxa"/>
            <w:vMerge/>
          </w:tcPr>
          <w:p w14:paraId="20BC95FB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7DD27E2B" w14:textId="77777777" w:rsidR="00440957" w:rsidRDefault="00440957" w:rsidP="00F45463">
            <w:r>
              <w:t>Regional</w:t>
            </w:r>
          </w:p>
        </w:tc>
        <w:tc>
          <w:tcPr>
            <w:tcW w:w="1352" w:type="dxa"/>
          </w:tcPr>
          <w:p w14:paraId="0F3F3C79" w14:textId="77777777" w:rsidR="00440957" w:rsidRPr="00273138" w:rsidRDefault="00440957" w:rsidP="00F45463">
            <w:r w:rsidRPr="00273138">
              <w:t>5 years</w:t>
            </w:r>
          </w:p>
        </w:tc>
        <w:tc>
          <w:tcPr>
            <w:tcW w:w="950" w:type="dxa"/>
          </w:tcPr>
          <w:p w14:paraId="07FFA362" w14:textId="77777777" w:rsidR="00440957" w:rsidRPr="00B80978" w:rsidRDefault="00440957" w:rsidP="00F45463">
            <w:r w:rsidRPr="008C79BE">
              <w:t>1500</w:t>
            </w:r>
          </w:p>
        </w:tc>
        <w:tc>
          <w:tcPr>
            <w:tcW w:w="2275" w:type="dxa"/>
          </w:tcPr>
          <w:p w14:paraId="752BADA1" w14:textId="77777777" w:rsidR="00440957" w:rsidRPr="00B80978" w:rsidRDefault="00440957" w:rsidP="00F45463">
            <w:r>
              <w:t>4.51 (3.88-5.21)</w:t>
            </w:r>
          </w:p>
        </w:tc>
        <w:tc>
          <w:tcPr>
            <w:tcW w:w="1170" w:type="dxa"/>
          </w:tcPr>
          <w:p w14:paraId="27B1012F" w14:textId="77777777" w:rsidR="00440957" w:rsidRPr="00B80978" w:rsidRDefault="00440957" w:rsidP="00F45463">
            <w:r w:rsidRPr="008C79BE">
              <w:t>9795</w:t>
            </w:r>
          </w:p>
        </w:tc>
        <w:tc>
          <w:tcPr>
            <w:tcW w:w="2250" w:type="dxa"/>
          </w:tcPr>
          <w:p w14:paraId="4C87401D" w14:textId="77777777" w:rsidR="00440957" w:rsidRPr="00B80978" w:rsidRDefault="00440957" w:rsidP="00F45463">
            <w:r>
              <w:t>5.44 (5.16-5.74)</w:t>
            </w:r>
          </w:p>
        </w:tc>
        <w:tc>
          <w:tcPr>
            <w:tcW w:w="2250" w:type="dxa"/>
          </w:tcPr>
          <w:p w14:paraId="7BB382C8" w14:textId="247B88CF" w:rsidR="00440957" w:rsidRPr="00B80978" w:rsidRDefault="00440957" w:rsidP="00F45463">
            <w:r>
              <w:t>0.93 (0.21-1.65)</w:t>
            </w:r>
            <w:r w:rsidR="00243F31">
              <w:t xml:space="preserve"> *</w:t>
            </w:r>
          </w:p>
        </w:tc>
      </w:tr>
      <w:tr w:rsidR="00440957" w:rsidRPr="00B80978" w14:paraId="191B3E3A" w14:textId="77777777" w:rsidTr="00440957">
        <w:tc>
          <w:tcPr>
            <w:tcW w:w="1459" w:type="dxa"/>
            <w:vMerge/>
          </w:tcPr>
          <w:p w14:paraId="7D06D060" w14:textId="77777777" w:rsidR="00440957" w:rsidRPr="00B80978" w:rsidRDefault="00440957" w:rsidP="00F45463"/>
        </w:tc>
        <w:tc>
          <w:tcPr>
            <w:tcW w:w="1429" w:type="dxa"/>
            <w:vMerge/>
          </w:tcPr>
          <w:p w14:paraId="0974F3C1" w14:textId="77777777" w:rsidR="00440957" w:rsidRDefault="00440957" w:rsidP="00F45463"/>
        </w:tc>
        <w:tc>
          <w:tcPr>
            <w:tcW w:w="1352" w:type="dxa"/>
          </w:tcPr>
          <w:p w14:paraId="66B7F6C6" w14:textId="77777777" w:rsidR="00440957" w:rsidRPr="00273138" w:rsidRDefault="00440957" w:rsidP="00F45463">
            <w:r w:rsidRPr="00273138">
              <w:t>10  years</w:t>
            </w:r>
          </w:p>
        </w:tc>
        <w:tc>
          <w:tcPr>
            <w:tcW w:w="950" w:type="dxa"/>
          </w:tcPr>
          <w:p w14:paraId="3A82E498" w14:textId="77777777" w:rsidR="00440957" w:rsidRPr="00B80978" w:rsidRDefault="00440957" w:rsidP="00F45463">
            <w:r>
              <w:t>942</w:t>
            </w:r>
          </w:p>
        </w:tc>
        <w:tc>
          <w:tcPr>
            <w:tcW w:w="2275" w:type="dxa"/>
          </w:tcPr>
          <w:p w14:paraId="4A886CD1" w14:textId="77777777" w:rsidR="00440957" w:rsidRPr="00B80978" w:rsidRDefault="00440957" w:rsidP="00F45463">
            <w:r>
              <w:t>6.91 (6.10-7.80)</w:t>
            </w:r>
          </w:p>
        </w:tc>
        <w:tc>
          <w:tcPr>
            <w:tcW w:w="1170" w:type="dxa"/>
          </w:tcPr>
          <w:p w14:paraId="6EC36058" w14:textId="77777777" w:rsidR="00440957" w:rsidRPr="00B80978" w:rsidRDefault="00440957" w:rsidP="00F45463">
            <w:r w:rsidRPr="008C79BE">
              <w:t>5496</w:t>
            </w:r>
          </w:p>
        </w:tc>
        <w:tc>
          <w:tcPr>
            <w:tcW w:w="2250" w:type="dxa"/>
          </w:tcPr>
          <w:p w14:paraId="585408AD" w14:textId="77777777" w:rsidR="00440957" w:rsidRPr="00B80978" w:rsidRDefault="00440957" w:rsidP="00F45463">
            <w:r>
              <w:t>8.62 (8.25-9.01)</w:t>
            </w:r>
          </w:p>
        </w:tc>
        <w:tc>
          <w:tcPr>
            <w:tcW w:w="2250" w:type="dxa"/>
          </w:tcPr>
          <w:p w14:paraId="2ADDC6AA" w14:textId="323C2193" w:rsidR="00440957" w:rsidRPr="00B80978" w:rsidRDefault="00440957" w:rsidP="00F45463">
            <w:r>
              <w:t>1.71 (0.78-2.64)</w:t>
            </w:r>
            <w:r w:rsidR="00243F31">
              <w:t xml:space="preserve"> *</w:t>
            </w:r>
          </w:p>
        </w:tc>
      </w:tr>
      <w:tr w:rsidR="00440957" w:rsidRPr="00B80978" w14:paraId="67104323" w14:textId="77777777" w:rsidTr="00440957">
        <w:tc>
          <w:tcPr>
            <w:tcW w:w="1459" w:type="dxa"/>
            <w:vMerge/>
          </w:tcPr>
          <w:p w14:paraId="452F0213" w14:textId="77777777" w:rsidR="00440957" w:rsidRPr="00B80978" w:rsidRDefault="00440957" w:rsidP="00F45463"/>
        </w:tc>
        <w:tc>
          <w:tcPr>
            <w:tcW w:w="1429" w:type="dxa"/>
            <w:vMerge/>
          </w:tcPr>
          <w:p w14:paraId="376F65EC" w14:textId="77777777" w:rsidR="00440957" w:rsidRDefault="00440957" w:rsidP="00F45463"/>
        </w:tc>
        <w:tc>
          <w:tcPr>
            <w:tcW w:w="1352" w:type="dxa"/>
          </w:tcPr>
          <w:p w14:paraId="47A5F277" w14:textId="77777777" w:rsidR="00440957" w:rsidRDefault="00440957" w:rsidP="00F45463">
            <w:r w:rsidRPr="00273138">
              <w:t>15 years</w:t>
            </w:r>
          </w:p>
        </w:tc>
        <w:tc>
          <w:tcPr>
            <w:tcW w:w="950" w:type="dxa"/>
          </w:tcPr>
          <w:p w14:paraId="44539001" w14:textId="77777777" w:rsidR="00440957" w:rsidRPr="00B80978" w:rsidRDefault="00440957" w:rsidP="00F45463">
            <w:r w:rsidRPr="000F66A9">
              <w:t>578</w:t>
            </w:r>
          </w:p>
        </w:tc>
        <w:tc>
          <w:tcPr>
            <w:tcW w:w="2275" w:type="dxa"/>
          </w:tcPr>
          <w:p w14:paraId="54C848DC" w14:textId="77777777" w:rsidR="00440957" w:rsidRPr="00B80978" w:rsidRDefault="00440957" w:rsidP="00F45463">
            <w:r>
              <w:t>8.11 (7.18-10.68)</w:t>
            </w:r>
          </w:p>
        </w:tc>
        <w:tc>
          <w:tcPr>
            <w:tcW w:w="1170" w:type="dxa"/>
          </w:tcPr>
          <w:p w14:paraId="229FF93D" w14:textId="77777777" w:rsidR="00440957" w:rsidRPr="00B80978" w:rsidRDefault="00440957" w:rsidP="00F45463">
            <w:r w:rsidRPr="000F66A9">
              <w:t>2785</w:t>
            </w:r>
          </w:p>
        </w:tc>
        <w:tc>
          <w:tcPr>
            <w:tcW w:w="2250" w:type="dxa"/>
          </w:tcPr>
          <w:p w14:paraId="6E29606A" w14:textId="77777777" w:rsidR="00440957" w:rsidRPr="00B80978" w:rsidRDefault="00440957" w:rsidP="00F45463">
            <w:r>
              <w:t>11.14 (10.68-11.61)</w:t>
            </w:r>
          </w:p>
        </w:tc>
        <w:tc>
          <w:tcPr>
            <w:tcW w:w="2250" w:type="dxa"/>
          </w:tcPr>
          <w:p w14:paraId="4464B8BF" w14:textId="47E0DCF8" w:rsidR="00440957" w:rsidRPr="00B80978" w:rsidRDefault="00440957" w:rsidP="00F45463">
            <w:r>
              <w:t>3.03 (1.96-4.10)</w:t>
            </w:r>
            <w:r w:rsidR="00243F31">
              <w:t xml:space="preserve"> *</w:t>
            </w:r>
          </w:p>
        </w:tc>
      </w:tr>
      <w:tr w:rsidR="00440957" w:rsidRPr="00B80978" w14:paraId="0685D88F" w14:textId="77777777" w:rsidTr="00440957">
        <w:tc>
          <w:tcPr>
            <w:tcW w:w="1459" w:type="dxa"/>
            <w:vMerge/>
          </w:tcPr>
          <w:p w14:paraId="75EC880D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0E2C61F9" w14:textId="77777777" w:rsidR="00440957" w:rsidRDefault="00440957" w:rsidP="00F45463">
            <w:r>
              <w:t>Distant</w:t>
            </w:r>
          </w:p>
        </w:tc>
        <w:tc>
          <w:tcPr>
            <w:tcW w:w="1352" w:type="dxa"/>
          </w:tcPr>
          <w:p w14:paraId="57B73BB0" w14:textId="77777777" w:rsidR="00440957" w:rsidRPr="00D426FA" w:rsidRDefault="00440957" w:rsidP="00F45463">
            <w:r w:rsidRPr="00D426FA">
              <w:t>5 years</w:t>
            </w:r>
          </w:p>
        </w:tc>
        <w:tc>
          <w:tcPr>
            <w:tcW w:w="950" w:type="dxa"/>
          </w:tcPr>
          <w:p w14:paraId="2B79AB8D" w14:textId="77777777" w:rsidR="00440957" w:rsidRPr="00B80978" w:rsidRDefault="00440957" w:rsidP="00F45463">
            <w:r>
              <w:t>162</w:t>
            </w:r>
          </w:p>
        </w:tc>
        <w:tc>
          <w:tcPr>
            <w:tcW w:w="2275" w:type="dxa"/>
          </w:tcPr>
          <w:p w14:paraId="75B7072D" w14:textId="77777777" w:rsidR="00440957" w:rsidRPr="00B80978" w:rsidRDefault="00440957" w:rsidP="00F45463">
            <w:r>
              <w:t>1.91 (1.45-2.46)</w:t>
            </w:r>
          </w:p>
        </w:tc>
        <w:tc>
          <w:tcPr>
            <w:tcW w:w="1170" w:type="dxa"/>
          </w:tcPr>
          <w:p w14:paraId="099B4A14" w14:textId="77777777" w:rsidR="00440957" w:rsidRPr="00B80978" w:rsidRDefault="00440957" w:rsidP="00F45463">
            <w:r>
              <w:t>758</w:t>
            </w:r>
          </w:p>
        </w:tc>
        <w:tc>
          <w:tcPr>
            <w:tcW w:w="2250" w:type="dxa"/>
          </w:tcPr>
          <w:p w14:paraId="25759724" w14:textId="77777777" w:rsidR="00440957" w:rsidRPr="00B80978" w:rsidRDefault="00440957" w:rsidP="00F45463">
            <w:r>
              <w:t>3.03 (2.61-3.51)</w:t>
            </w:r>
          </w:p>
        </w:tc>
        <w:tc>
          <w:tcPr>
            <w:tcW w:w="2250" w:type="dxa"/>
          </w:tcPr>
          <w:p w14:paraId="2B340A8F" w14:textId="1889E466" w:rsidR="00440957" w:rsidRPr="00B80978" w:rsidRDefault="00440957" w:rsidP="00F45463">
            <w:r>
              <w:t>1.12 (0.45-1.80)</w:t>
            </w:r>
            <w:r w:rsidR="00243F31">
              <w:t xml:space="preserve"> *</w:t>
            </w:r>
          </w:p>
        </w:tc>
      </w:tr>
      <w:tr w:rsidR="00440957" w:rsidRPr="00B80978" w14:paraId="060B76B6" w14:textId="77777777" w:rsidTr="00440957">
        <w:tc>
          <w:tcPr>
            <w:tcW w:w="1459" w:type="dxa"/>
            <w:vMerge/>
          </w:tcPr>
          <w:p w14:paraId="57D199CC" w14:textId="77777777" w:rsidR="00440957" w:rsidRPr="00B80978" w:rsidRDefault="00440957" w:rsidP="00F45463"/>
        </w:tc>
        <w:tc>
          <w:tcPr>
            <w:tcW w:w="1429" w:type="dxa"/>
            <w:vMerge/>
          </w:tcPr>
          <w:p w14:paraId="1F061BA0" w14:textId="77777777" w:rsidR="00440957" w:rsidRDefault="00440957" w:rsidP="00F45463"/>
        </w:tc>
        <w:tc>
          <w:tcPr>
            <w:tcW w:w="1352" w:type="dxa"/>
          </w:tcPr>
          <w:p w14:paraId="485E8DE9" w14:textId="77777777" w:rsidR="00440957" w:rsidRPr="00D426FA" w:rsidRDefault="00440957" w:rsidP="00F45463">
            <w:r w:rsidRPr="00D426FA">
              <w:t>10  years</w:t>
            </w:r>
          </w:p>
        </w:tc>
        <w:tc>
          <w:tcPr>
            <w:tcW w:w="950" w:type="dxa"/>
          </w:tcPr>
          <w:p w14:paraId="6E76F3BE" w14:textId="77777777" w:rsidR="00440957" w:rsidRPr="00B80978" w:rsidRDefault="00440957" w:rsidP="00F45463">
            <w:r>
              <w:t>56</w:t>
            </w:r>
          </w:p>
        </w:tc>
        <w:tc>
          <w:tcPr>
            <w:tcW w:w="2275" w:type="dxa"/>
          </w:tcPr>
          <w:p w14:paraId="6471A087" w14:textId="77777777" w:rsidR="00440957" w:rsidRPr="00B80978" w:rsidRDefault="00440957" w:rsidP="00F45463">
            <w:r>
              <w:t>2.57 (1.98-3.28)</w:t>
            </w:r>
          </w:p>
        </w:tc>
        <w:tc>
          <w:tcPr>
            <w:tcW w:w="1170" w:type="dxa"/>
          </w:tcPr>
          <w:p w14:paraId="76285972" w14:textId="77777777" w:rsidR="00440957" w:rsidRPr="00B80978" w:rsidRDefault="00440957" w:rsidP="00F45463">
            <w:r>
              <w:t>370</w:t>
            </w:r>
          </w:p>
        </w:tc>
        <w:tc>
          <w:tcPr>
            <w:tcW w:w="2250" w:type="dxa"/>
          </w:tcPr>
          <w:p w14:paraId="04FC54AB" w14:textId="77777777" w:rsidR="00440957" w:rsidRPr="00B80978" w:rsidRDefault="00440957" w:rsidP="00F45463">
            <w:r>
              <w:t>4.22 (3.68-4.81)</w:t>
            </w:r>
          </w:p>
        </w:tc>
        <w:tc>
          <w:tcPr>
            <w:tcW w:w="2250" w:type="dxa"/>
          </w:tcPr>
          <w:p w14:paraId="5F48C71C" w14:textId="7D0BC969" w:rsidR="00440957" w:rsidRPr="00B80978" w:rsidRDefault="00440957" w:rsidP="00F45463">
            <w:r>
              <w:t>1.66 (0.80-2.51)</w:t>
            </w:r>
            <w:r w:rsidR="00243F31">
              <w:t xml:space="preserve"> *</w:t>
            </w:r>
          </w:p>
        </w:tc>
      </w:tr>
      <w:tr w:rsidR="00440957" w:rsidRPr="00B80978" w14:paraId="72D8BC7A" w14:textId="77777777" w:rsidTr="00440957">
        <w:tc>
          <w:tcPr>
            <w:tcW w:w="1459" w:type="dxa"/>
            <w:vMerge/>
          </w:tcPr>
          <w:p w14:paraId="00D5C910" w14:textId="77777777" w:rsidR="00440957" w:rsidRPr="00B80978" w:rsidRDefault="00440957" w:rsidP="00F45463"/>
        </w:tc>
        <w:tc>
          <w:tcPr>
            <w:tcW w:w="1429" w:type="dxa"/>
            <w:vMerge/>
          </w:tcPr>
          <w:p w14:paraId="248F0CFB" w14:textId="77777777" w:rsidR="00440957" w:rsidRDefault="00440957" w:rsidP="00F45463"/>
        </w:tc>
        <w:tc>
          <w:tcPr>
            <w:tcW w:w="1352" w:type="dxa"/>
          </w:tcPr>
          <w:p w14:paraId="1EF1CC6F" w14:textId="77777777" w:rsidR="00440957" w:rsidRDefault="00440957" w:rsidP="00F45463">
            <w:r w:rsidRPr="00D426FA">
              <w:t>15 years</w:t>
            </w:r>
          </w:p>
        </w:tc>
        <w:tc>
          <w:tcPr>
            <w:tcW w:w="950" w:type="dxa"/>
          </w:tcPr>
          <w:p w14:paraId="3D3C75BC" w14:textId="77777777" w:rsidR="00440957" w:rsidRPr="00B80978" w:rsidRDefault="00440957" w:rsidP="00F45463">
            <w:r>
              <w:t>-</w:t>
            </w:r>
          </w:p>
        </w:tc>
        <w:tc>
          <w:tcPr>
            <w:tcW w:w="2275" w:type="dxa"/>
          </w:tcPr>
          <w:p w14:paraId="537D805B" w14:textId="77777777" w:rsidR="00440957" w:rsidRPr="00B80978" w:rsidRDefault="00440957" w:rsidP="00F45463">
            <w:r>
              <w:t>-</w:t>
            </w:r>
          </w:p>
        </w:tc>
        <w:tc>
          <w:tcPr>
            <w:tcW w:w="1170" w:type="dxa"/>
          </w:tcPr>
          <w:p w14:paraId="10B1F722" w14:textId="77777777" w:rsidR="00440957" w:rsidRPr="00B80978" w:rsidRDefault="00440957" w:rsidP="00F45463">
            <w:r>
              <w:t>180</w:t>
            </w:r>
          </w:p>
        </w:tc>
        <w:tc>
          <w:tcPr>
            <w:tcW w:w="2250" w:type="dxa"/>
          </w:tcPr>
          <w:p w14:paraId="16627F30" w14:textId="77777777" w:rsidR="00440957" w:rsidRPr="00B80978" w:rsidRDefault="00440957" w:rsidP="00F45463">
            <w:r>
              <w:t>4.96 (4.33-5.63)</w:t>
            </w:r>
          </w:p>
        </w:tc>
        <w:tc>
          <w:tcPr>
            <w:tcW w:w="2250" w:type="dxa"/>
          </w:tcPr>
          <w:p w14:paraId="5BB611E1" w14:textId="77777777" w:rsidR="00440957" w:rsidRPr="00B80978" w:rsidRDefault="00440957" w:rsidP="00F45463">
            <w:r>
              <w:t>-</w:t>
            </w:r>
          </w:p>
        </w:tc>
      </w:tr>
      <w:tr w:rsidR="00440957" w:rsidRPr="00B80978" w14:paraId="56812A3C" w14:textId="77777777" w:rsidTr="00440957">
        <w:tc>
          <w:tcPr>
            <w:tcW w:w="1459" w:type="dxa"/>
            <w:vMerge w:val="restart"/>
          </w:tcPr>
          <w:p w14:paraId="68EE9924" w14:textId="77777777" w:rsidR="00440957" w:rsidRPr="00B80978" w:rsidRDefault="00440957" w:rsidP="00F45463">
            <w:r>
              <w:t>Prostate</w:t>
            </w:r>
          </w:p>
        </w:tc>
        <w:tc>
          <w:tcPr>
            <w:tcW w:w="1429" w:type="dxa"/>
            <w:vMerge w:val="restart"/>
          </w:tcPr>
          <w:p w14:paraId="2475FC4E" w14:textId="77777777" w:rsidR="00440957" w:rsidRDefault="00440957" w:rsidP="00F45463">
            <w:r>
              <w:t>Localized</w:t>
            </w:r>
          </w:p>
        </w:tc>
        <w:tc>
          <w:tcPr>
            <w:tcW w:w="1352" w:type="dxa"/>
          </w:tcPr>
          <w:p w14:paraId="5D5D0A56" w14:textId="77777777" w:rsidR="00440957" w:rsidRPr="00B80978" w:rsidRDefault="00440957" w:rsidP="00F45463">
            <w:r>
              <w:t>5 years</w:t>
            </w:r>
          </w:p>
        </w:tc>
        <w:tc>
          <w:tcPr>
            <w:tcW w:w="950" w:type="dxa"/>
          </w:tcPr>
          <w:p w14:paraId="55626274" w14:textId="77777777" w:rsidR="00440957" w:rsidRPr="00B80978" w:rsidRDefault="00440957" w:rsidP="00F45463">
            <w:r w:rsidRPr="00F24F8E">
              <w:t>219124</w:t>
            </w:r>
          </w:p>
        </w:tc>
        <w:tc>
          <w:tcPr>
            <w:tcW w:w="2275" w:type="dxa"/>
          </w:tcPr>
          <w:p w14:paraId="3A67D47B" w14:textId="77777777" w:rsidR="00440957" w:rsidRPr="00B80978" w:rsidRDefault="00440957" w:rsidP="00F45463">
            <w:r>
              <w:t>6.77(6.68-6.86)</w:t>
            </w:r>
          </w:p>
        </w:tc>
        <w:tc>
          <w:tcPr>
            <w:tcW w:w="1170" w:type="dxa"/>
          </w:tcPr>
          <w:p w14:paraId="3C4F5271" w14:textId="77777777" w:rsidR="00440957" w:rsidRPr="00B80978" w:rsidRDefault="00440957" w:rsidP="00F45463">
            <w:r w:rsidRPr="00F24F8E">
              <w:t>144775</w:t>
            </w:r>
          </w:p>
        </w:tc>
        <w:tc>
          <w:tcPr>
            <w:tcW w:w="2250" w:type="dxa"/>
          </w:tcPr>
          <w:p w14:paraId="4A1A9822" w14:textId="77777777" w:rsidR="00440957" w:rsidRPr="00B80978" w:rsidRDefault="00440957" w:rsidP="00F45463">
            <w:r>
              <w:t>8.04 (7.92-8.17)</w:t>
            </w:r>
          </w:p>
        </w:tc>
        <w:tc>
          <w:tcPr>
            <w:tcW w:w="2250" w:type="dxa"/>
          </w:tcPr>
          <w:p w14:paraId="794B3D72" w14:textId="483AAF5D" w:rsidR="00440957" w:rsidRPr="00B80978" w:rsidRDefault="00440957" w:rsidP="00F45463">
            <w:r>
              <w:t>1.28 (1.13-1.42)</w:t>
            </w:r>
            <w:r w:rsidR="00243F31">
              <w:t xml:space="preserve"> *</w:t>
            </w:r>
          </w:p>
        </w:tc>
      </w:tr>
      <w:tr w:rsidR="00440957" w:rsidRPr="00B80978" w14:paraId="7C855C4F" w14:textId="77777777" w:rsidTr="00440957">
        <w:trPr>
          <w:trHeight w:val="242"/>
        </w:trPr>
        <w:tc>
          <w:tcPr>
            <w:tcW w:w="1459" w:type="dxa"/>
            <w:vMerge/>
          </w:tcPr>
          <w:p w14:paraId="343E2853" w14:textId="77777777" w:rsidR="00440957" w:rsidRPr="00B80978" w:rsidRDefault="00440957" w:rsidP="00F45463"/>
        </w:tc>
        <w:tc>
          <w:tcPr>
            <w:tcW w:w="1429" w:type="dxa"/>
            <w:vMerge/>
          </w:tcPr>
          <w:p w14:paraId="4F9DBA8A" w14:textId="77777777" w:rsidR="00440957" w:rsidRDefault="00440957" w:rsidP="00F45463"/>
        </w:tc>
        <w:tc>
          <w:tcPr>
            <w:tcW w:w="1352" w:type="dxa"/>
          </w:tcPr>
          <w:p w14:paraId="710A176C" w14:textId="77777777" w:rsidR="00440957" w:rsidRPr="00B80978" w:rsidRDefault="00440957" w:rsidP="00F45463">
            <w:r>
              <w:t>10  years</w:t>
            </w:r>
          </w:p>
        </w:tc>
        <w:tc>
          <w:tcPr>
            <w:tcW w:w="950" w:type="dxa"/>
          </w:tcPr>
          <w:p w14:paraId="2B317B87" w14:textId="77777777" w:rsidR="00440957" w:rsidRPr="00B80978" w:rsidRDefault="00440957" w:rsidP="00F45463">
            <w:r w:rsidRPr="00F24F8E">
              <w:t>94176</w:t>
            </w:r>
          </w:p>
        </w:tc>
        <w:tc>
          <w:tcPr>
            <w:tcW w:w="2275" w:type="dxa"/>
          </w:tcPr>
          <w:p w14:paraId="245CB619" w14:textId="77777777" w:rsidR="00440957" w:rsidRPr="00B80978" w:rsidRDefault="00440957" w:rsidP="00F45463">
            <w:r>
              <w:t>12.18 (12.05-12.31)</w:t>
            </w:r>
          </w:p>
        </w:tc>
        <w:tc>
          <w:tcPr>
            <w:tcW w:w="1170" w:type="dxa"/>
          </w:tcPr>
          <w:p w14:paraId="13C29E93" w14:textId="77777777" w:rsidR="00440957" w:rsidRPr="00B80978" w:rsidRDefault="00440957" w:rsidP="00F45463">
            <w:r w:rsidRPr="00F24F8E">
              <w:t>65642</w:t>
            </w:r>
          </w:p>
        </w:tc>
        <w:tc>
          <w:tcPr>
            <w:tcW w:w="2250" w:type="dxa"/>
          </w:tcPr>
          <w:p w14:paraId="2C4A1770" w14:textId="77777777" w:rsidR="00440957" w:rsidRPr="00B80978" w:rsidRDefault="00440957" w:rsidP="00F45463">
            <w:r>
              <w:t>15.39 (15.21-15.57)</w:t>
            </w:r>
          </w:p>
        </w:tc>
        <w:tc>
          <w:tcPr>
            <w:tcW w:w="2250" w:type="dxa"/>
          </w:tcPr>
          <w:p w14:paraId="3171F9B5" w14:textId="0E66641F" w:rsidR="00440957" w:rsidRPr="00B80978" w:rsidRDefault="00440957" w:rsidP="00F45463">
            <w:r>
              <w:t>3.21 (2.99-3.43)</w:t>
            </w:r>
            <w:r w:rsidR="00243F31">
              <w:t xml:space="preserve"> *</w:t>
            </w:r>
          </w:p>
        </w:tc>
      </w:tr>
      <w:tr w:rsidR="00440957" w:rsidRPr="00B80978" w14:paraId="38E490A1" w14:textId="77777777" w:rsidTr="00440957">
        <w:tc>
          <w:tcPr>
            <w:tcW w:w="1459" w:type="dxa"/>
            <w:vMerge/>
          </w:tcPr>
          <w:p w14:paraId="23332E73" w14:textId="77777777" w:rsidR="00440957" w:rsidRPr="00B80978" w:rsidRDefault="00440957" w:rsidP="00F45463"/>
        </w:tc>
        <w:tc>
          <w:tcPr>
            <w:tcW w:w="1429" w:type="dxa"/>
            <w:vMerge/>
          </w:tcPr>
          <w:p w14:paraId="7D89AD0B" w14:textId="77777777" w:rsidR="00440957" w:rsidRDefault="00440957" w:rsidP="00F45463"/>
        </w:tc>
        <w:tc>
          <w:tcPr>
            <w:tcW w:w="1352" w:type="dxa"/>
          </w:tcPr>
          <w:p w14:paraId="25C072D6" w14:textId="77777777" w:rsidR="00440957" w:rsidRPr="00B80978" w:rsidRDefault="00440957" w:rsidP="00F45463">
            <w:r>
              <w:t>15 years</w:t>
            </w:r>
          </w:p>
        </w:tc>
        <w:tc>
          <w:tcPr>
            <w:tcW w:w="950" w:type="dxa"/>
          </w:tcPr>
          <w:p w14:paraId="63024EB0" w14:textId="77777777" w:rsidR="00440957" w:rsidRPr="00B80978" w:rsidRDefault="00440957" w:rsidP="00F45463">
            <w:r>
              <w:t>22264</w:t>
            </w:r>
          </w:p>
        </w:tc>
        <w:tc>
          <w:tcPr>
            <w:tcW w:w="2275" w:type="dxa"/>
          </w:tcPr>
          <w:p w14:paraId="6A9192B2" w14:textId="77777777" w:rsidR="00440957" w:rsidRPr="00B80978" w:rsidRDefault="00440957" w:rsidP="00F45463">
            <w:r>
              <w:t>16.59 (16.41-16.78)</w:t>
            </w:r>
          </w:p>
        </w:tc>
        <w:tc>
          <w:tcPr>
            <w:tcW w:w="1170" w:type="dxa"/>
          </w:tcPr>
          <w:p w14:paraId="6DB5B1EB" w14:textId="77777777" w:rsidR="00440957" w:rsidRPr="00B80978" w:rsidRDefault="00440957" w:rsidP="00F45463">
            <w:r w:rsidRPr="00F24F8E">
              <w:t>14120</w:t>
            </w:r>
          </w:p>
        </w:tc>
        <w:tc>
          <w:tcPr>
            <w:tcW w:w="2250" w:type="dxa"/>
          </w:tcPr>
          <w:p w14:paraId="6E777CDA" w14:textId="77777777" w:rsidR="00440957" w:rsidRPr="00B80978" w:rsidRDefault="00440957" w:rsidP="00F45463">
            <w:r>
              <w:t>21.21 (20.97-21.46)</w:t>
            </w:r>
          </w:p>
        </w:tc>
        <w:tc>
          <w:tcPr>
            <w:tcW w:w="2250" w:type="dxa"/>
          </w:tcPr>
          <w:p w14:paraId="78FDBA64" w14:textId="091BAADE" w:rsidR="00440957" w:rsidRPr="00B80978" w:rsidRDefault="00440957" w:rsidP="00F45463">
            <w:r>
              <w:t>4.62 (4.31-4.92)</w:t>
            </w:r>
            <w:r w:rsidR="00243F31">
              <w:t xml:space="preserve"> *</w:t>
            </w:r>
          </w:p>
        </w:tc>
      </w:tr>
      <w:tr w:rsidR="00440957" w:rsidRPr="00B80978" w14:paraId="7C97F030" w14:textId="77777777" w:rsidTr="00440957">
        <w:tc>
          <w:tcPr>
            <w:tcW w:w="1459" w:type="dxa"/>
            <w:vMerge/>
          </w:tcPr>
          <w:p w14:paraId="338D4588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4DB15277" w14:textId="77777777" w:rsidR="00440957" w:rsidRDefault="00440957" w:rsidP="00F45463">
            <w:r>
              <w:t>Regional</w:t>
            </w:r>
          </w:p>
        </w:tc>
        <w:tc>
          <w:tcPr>
            <w:tcW w:w="1352" w:type="dxa"/>
          </w:tcPr>
          <w:p w14:paraId="26B573D4" w14:textId="77777777" w:rsidR="00440957" w:rsidRPr="00273138" w:rsidRDefault="00440957" w:rsidP="00F45463">
            <w:r w:rsidRPr="00273138">
              <w:t>5 years</w:t>
            </w:r>
          </w:p>
        </w:tc>
        <w:tc>
          <w:tcPr>
            <w:tcW w:w="950" w:type="dxa"/>
          </w:tcPr>
          <w:p w14:paraId="1A294244" w14:textId="77777777" w:rsidR="00440957" w:rsidRPr="00B80978" w:rsidRDefault="00440957" w:rsidP="00F45463">
            <w:r w:rsidRPr="00B42270">
              <w:t>32396</w:t>
            </w:r>
          </w:p>
        </w:tc>
        <w:tc>
          <w:tcPr>
            <w:tcW w:w="2275" w:type="dxa"/>
          </w:tcPr>
          <w:p w14:paraId="3BDFF1A9" w14:textId="77777777" w:rsidR="00440957" w:rsidRPr="00B80978" w:rsidRDefault="00440957" w:rsidP="00F45463">
            <w:r>
              <w:t>6.01 (5.79-6.23)</w:t>
            </w:r>
          </w:p>
        </w:tc>
        <w:tc>
          <w:tcPr>
            <w:tcW w:w="1170" w:type="dxa"/>
          </w:tcPr>
          <w:p w14:paraId="1946BAC3" w14:textId="77777777" w:rsidR="00440957" w:rsidRPr="00B80978" w:rsidRDefault="00440957" w:rsidP="00F45463">
            <w:r w:rsidRPr="00B42270">
              <w:t>7430</w:t>
            </w:r>
          </w:p>
        </w:tc>
        <w:tc>
          <w:tcPr>
            <w:tcW w:w="2250" w:type="dxa"/>
          </w:tcPr>
          <w:p w14:paraId="49778090" w14:textId="77777777" w:rsidR="00440957" w:rsidRPr="00B80978" w:rsidRDefault="00440957" w:rsidP="00F45463">
            <w:r>
              <w:t>7.44 (6.95-7.95)</w:t>
            </w:r>
          </w:p>
        </w:tc>
        <w:tc>
          <w:tcPr>
            <w:tcW w:w="2250" w:type="dxa"/>
          </w:tcPr>
          <w:p w14:paraId="088BF739" w14:textId="0576C392" w:rsidR="00440957" w:rsidRPr="00B80978" w:rsidRDefault="00440957" w:rsidP="00F45463">
            <w:r>
              <w:t>1.43 (0.89-1.98)</w:t>
            </w:r>
            <w:r w:rsidR="00243F31">
              <w:t xml:space="preserve"> *</w:t>
            </w:r>
          </w:p>
        </w:tc>
      </w:tr>
      <w:tr w:rsidR="00440957" w:rsidRPr="00B80978" w14:paraId="3848F76D" w14:textId="77777777" w:rsidTr="00440957">
        <w:tc>
          <w:tcPr>
            <w:tcW w:w="1459" w:type="dxa"/>
            <w:vMerge/>
          </w:tcPr>
          <w:p w14:paraId="6BE66143" w14:textId="77777777" w:rsidR="00440957" w:rsidRPr="00B80978" w:rsidRDefault="00440957" w:rsidP="00F45463"/>
        </w:tc>
        <w:tc>
          <w:tcPr>
            <w:tcW w:w="1429" w:type="dxa"/>
            <w:vMerge/>
          </w:tcPr>
          <w:p w14:paraId="002E430D" w14:textId="77777777" w:rsidR="00440957" w:rsidRDefault="00440957" w:rsidP="00F45463"/>
        </w:tc>
        <w:tc>
          <w:tcPr>
            <w:tcW w:w="1352" w:type="dxa"/>
          </w:tcPr>
          <w:p w14:paraId="09CEF902" w14:textId="77777777" w:rsidR="00440957" w:rsidRPr="00273138" w:rsidRDefault="00440957" w:rsidP="00F45463">
            <w:r w:rsidRPr="00273138">
              <w:t>10  years</w:t>
            </w:r>
          </w:p>
        </w:tc>
        <w:tc>
          <w:tcPr>
            <w:tcW w:w="950" w:type="dxa"/>
          </w:tcPr>
          <w:p w14:paraId="64336671" w14:textId="77777777" w:rsidR="00440957" w:rsidRPr="00B80978" w:rsidRDefault="00440957" w:rsidP="00F45463">
            <w:r w:rsidRPr="00B42270">
              <w:t>16059</w:t>
            </w:r>
          </w:p>
        </w:tc>
        <w:tc>
          <w:tcPr>
            <w:tcW w:w="2275" w:type="dxa"/>
          </w:tcPr>
          <w:p w14:paraId="22EDE56B" w14:textId="77777777" w:rsidR="00440957" w:rsidRPr="00B80978" w:rsidRDefault="00440957" w:rsidP="00F45463">
            <w:r>
              <w:t>11.60 (11.26-11.94)</w:t>
            </w:r>
          </w:p>
        </w:tc>
        <w:tc>
          <w:tcPr>
            <w:tcW w:w="1170" w:type="dxa"/>
          </w:tcPr>
          <w:p w14:paraId="1B870567" w14:textId="77777777" w:rsidR="00440957" w:rsidRPr="00B80978" w:rsidRDefault="00440957" w:rsidP="00F45463">
            <w:r w:rsidRPr="00B42270">
              <w:t>3364</w:t>
            </w:r>
          </w:p>
        </w:tc>
        <w:tc>
          <w:tcPr>
            <w:tcW w:w="2250" w:type="dxa"/>
          </w:tcPr>
          <w:p w14:paraId="25E6F77E" w14:textId="77777777" w:rsidR="00440957" w:rsidRPr="00B80978" w:rsidRDefault="00440957" w:rsidP="00F45463">
            <w:r>
              <w:t>13.04 (12.34-13.76)</w:t>
            </w:r>
          </w:p>
        </w:tc>
        <w:tc>
          <w:tcPr>
            <w:tcW w:w="2250" w:type="dxa"/>
          </w:tcPr>
          <w:p w14:paraId="28B163A8" w14:textId="38395F01" w:rsidR="00440957" w:rsidRPr="00B80978" w:rsidRDefault="00440957" w:rsidP="00F45463">
            <w:r>
              <w:t>1.44 (0.66-2.22)</w:t>
            </w:r>
            <w:r w:rsidR="00243F31">
              <w:t xml:space="preserve"> *</w:t>
            </w:r>
          </w:p>
        </w:tc>
      </w:tr>
      <w:tr w:rsidR="00440957" w:rsidRPr="00B80978" w14:paraId="59C36BB7" w14:textId="77777777" w:rsidTr="00440957">
        <w:tc>
          <w:tcPr>
            <w:tcW w:w="1459" w:type="dxa"/>
            <w:vMerge/>
          </w:tcPr>
          <w:p w14:paraId="6248F0CE" w14:textId="77777777" w:rsidR="00440957" w:rsidRPr="00B80978" w:rsidRDefault="00440957" w:rsidP="00F45463"/>
        </w:tc>
        <w:tc>
          <w:tcPr>
            <w:tcW w:w="1429" w:type="dxa"/>
            <w:vMerge/>
          </w:tcPr>
          <w:p w14:paraId="234AF15E" w14:textId="77777777" w:rsidR="00440957" w:rsidRDefault="00440957" w:rsidP="00F45463"/>
        </w:tc>
        <w:tc>
          <w:tcPr>
            <w:tcW w:w="1352" w:type="dxa"/>
          </w:tcPr>
          <w:p w14:paraId="0D1A7785" w14:textId="77777777" w:rsidR="00440957" w:rsidRDefault="00440957" w:rsidP="00F45463">
            <w:r w:rsidRPr="00273138">
              <w:t>15 years</w:t>
            </w:r>
          </w:p>
        </w:tc>
        <w:tc>
          <w:tcPr>
            <w:tcW w:w="950" w:type="dxa"/>
          </w:tcPr>
          <w:p w14:paraId="4B67F106" w14:textId="77777777" w:rsidR="00440957" w:rsidRPr="00B80978" w:rsidRDefault="00440957" w:rsidP="00F45463">
            <w:r>
              <w:t>4602</w:t>
            </w:r>
          </w:p>
        </w:tc>
        <w:tc>
          <w:tcPr>
            <w:tcW w:w="2275" w:type="dxa"/>
          </w:tcPr>
          <w:p w14:paraId="6D96467F" w14:textId="77777777" w:rsidR="00440957" w:rsidRPr="00B80978" w:rsidRDefault="00440957" w:rsidP="00F45463">
            <w:r>
              <w:t>16.92 (16.43-17.41)</w:t>
            </w:r>
          </w:p>
        </w:tc>
        <w:tc>
          <w:tcPr>
            <w:tcW w:w="1170" w:type="dxa"/>
          </w:tcPr>
          <w:p w14:paraId="391B75BE" w14:textId="77777777" w:rsidR="00440957" w:rsidRPr="00B80978" w:rsidRDefault="00440957" w:rsidP="00F45463">
            <w:r>
              <w:t>963</w:t>
            </w:r>
          </w:p>
        </w:tc>
        <w:tc>
          <w:tcPr>
            <w:tcW w:w="2250" w:type="dxa"/>
          </w:tcPr>
          <w:p w14:paraId="6D80BA62" w14:textId="77777777" w:rsidR="00440957" w:rsidRPr="00B80978" w:rsidRDefault="00440957" w:rsidP="00F45463">
            <w:r>
              <w:t>17.93 (16.98-18.91)</w:t>
            </w:r>
          </w:p>
        </w:tc>
        <w:tc>
          <w:tcPr>
            <w:tcW w:w="2250" w:type="dxa"/>
          </w:tcPr>
          <w:p w14:paraId="7E7B42ED" w14:textId="77777777" w:rsidR="00440957" w:rsidRPr="00B80978" w:rsidRDefault="00440957" w:rsidP="00F45463">
            <w:r>
              <w:t>1.01 (-0.07-2.09)</w:t>
            </w:r>
          </w:p>
        </w:tc>
      </w:tr>
      <w:tr w:rsidR="00440957" w:rsidRPr="00B80978" w14:paraId="3D0E882C" w14:textId="77777777" w:rsidTr="00440957">
        <w:tc>
          <w:tcPr>
            <w:tcW w:w="1459" w:type="dxa"/>
            <w:vMerge/>
          </w:tcPr>
          <w:p w14:paraId="390841CB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0CD0DB52" w14:textId="77777777" w:rsidR="00440957" w:rsidRDefault="00440957" w:rsidP="00F45463">
            <w:r>
              <w:t>Distant</w:t>
            </w:r>
          </w:p>
        </w:tc>
        <w:tc>
          <w:tcPr>
            <w:tcW w:w="1352" w:type="dxa"/>
          </w:tcPr>
          <w:p w14:paraId="437A92B5" w14:textId="77777777" w:rsidR="00440957" w:rsidRPr="00D426FA" w:rsidRDefault="00440957" w:rsidP="00F45463">
            <w:r w:rsidRPr="00D426FA">
              <w:t>5 years</w:t>
            </w:r>
          </w:p>
        </w:tc>
        <w:tc>
          <w:tcPr>
            <w:tcW w:w="950" w:type="dxa"/>
          </w:tcPr>
          <w:p w14:paraId="505B1341" w14:textId="77777777" w:rsidR="00440957" w:rsidRPr="00B80978" w:rsidRDefault="00440957" w:rsidP="00F45463">
            <w:r w:rsidRPr="00F87725">
              <w:t>4313</w:t>
            </w:r>
          </w:p>
        </w:tc>
        <w:tc>
          <w:tcPr>
            <w:tcW w:w="2275" w:type="dxa"/>
          </w:tcPr>
          <w:p w14:paraId="50FE74DC" w14:textId="77777777" w:rsidR="00440957" w:rsidRPr="00B80978" w:rsidRDefault="00440957" w:rsidP="00F45463">
            <w:r>
              <w:t>5.52 (5.26-5.77)</w:t>
            </w:r>
          </w:p>
        </w:tc>
        <w:tc>
          <w:tcPr>
            <w:tcW w:w="1170" w:type="dxa"/>
          </w:tcPr>
          <w:p w14:paraId="4CD60A5E" w14:textId="77777777" w:rsidR="00440957" w:rsidRPr="00B80978" w:rsidRDefault="00440957" w:rsidP="00F45463">
            <w:r w:rsidRPr="00F87725">
              <w:t>1272</w:t>
            </w:r>
          </w:p>
        </w:tc>
        <w:tc>
          <w:tcPr>
            <w:tcW w:w="2250" w:type="dxa"/>
          </w:tcPr>
          <w:p w14:paraId="4A5887F2" w14:textId="77777777" w:rsidR="00440957" w:rsidRPr="00B80978" w:rsidRDefault="00440957" w:rsidP="00F45463">
            <w:r>
              <w:t>5.85 (5.35-6.37)</w:t>
            </w:r>
          </w:p>
        </w:tc>
        <w:tc>
          <w:tcPr>
            <w:tcW w:w="2250" w:type="dxa"/>
          </w:tcPr>
          <w:p w14:paraId="416439E9" w14:textId="77777777" w:rsidR="00440957" w:rsidRPr="00B80978" w:rsidRDefault="00440957" w:rsidP="00F45463">
            <w:r>
              <w:t>0.33 (-0.24-0.90)</w:t>
            </w:r>
          </w:p>
        </w:tc>
      </w:tr>
      <w:tr w:rsidR="00440957" w:rsidRPr="00B80978" w14:paraId="2DB2204D" w14:textId="77777777" w:rsidTr="00440957">
        <w:tc>
          <w:tcPr>
            <w:tcW w:w="1459" w:type="dxa"/>
            <w:vMerge/>
          </w:tcPr>
          <w:p w14:paraId="718AC25E" w14:textId="77777777" w:rsidR="00440957" w:rsidRPr="00B80978" w:rsidRDefault="00440957" w:rsidP="00F45463"/>
        </w:tc>
        <w:tc>
          <w:tcPr>
            <w:tcW w:w="1429" w:type="dxa"/>
            <w:vMerge/>
          </w:tcPr>
          <w:p w14:paraId="734F8DCD" w14:textId="77777777" w:rsidR="00440957" w:rsidRDefault="00440957" w:rsidP="00F45463"/>
        </w:tc>
        <w:tc>
          <w:tcPr>
            <w:tcW w:w="1352" w:type="dxa"/>
          </w:tcPr>
          <w:p w14:paraId="4DFFE2D7" w14:textId="77777777" w:rsidR="00440957" w:rsidRPr="00D426FA" w:rsidRDefault="00440957" w:rsidP="00F45463">
            <w:r w:rsidRPr="00D426FA">
              <w:t>10  years</w:t>
            </w:r>
          </w:p>
        </w:tc>
        <w:tc>
          <w:tcPr>
            <w:tcW w:w="950" w:type="dxa"/>
          </w:tcPr>
          <w:p w14:paraId="6CAE2533" w14:textId="77777777" w:rsidR="00440957" w:rsidRPr="00B80978" w:rsidRDefault="00440957" w:rsidP="00F45463">
            <w:r w:rsidRPr="005D17C1">
              <w:t>978</w:t>
            </w:r>
          </w:p>
        </w:tc>
        <w:tc>
          <w:tcPr>
            <w:tcW w:w="2275" w:type="dxa"/>
          </w:tcPr>
          <w:p w14:paraId="6FD60039" w14:textId="77777777" w:rsidR="00440957" w:rsidRPr="00B80978" w:rsidRDefault="00440957" w:rsidP="00F45463">
            <w:r>
              <w:t>6.86 (6.56-7.16)</w:t>
            </w:r>
          </w:p>
        </w:tc>
        <w:tc>
          <w:tcPr>
            <w:tcW w:w="1170" w:type="dxa"/>
          </w:tcPr>
          <w:p w14:paraId="7FD37DB8" w14:textId="77777777" w:rsidR="00440957" w:rsidRPr="00B80978" w:rsidRDefault="00440957" w:rsidP="00F45463">
            <w:r>
              <w:t>346</w:t>
            </w:r>
          </w:p>
        </w:tc>
        <w:tc>
          <w:tcPr>
            <w:tcW w:w="2250" w:type="dxa"/>
          </w:tcPr>
          <w:p w14:paraId="6F8AF526" w14:textId="77777777" w:rsidR="00440957" w:rsidRPr="00B80978" w:rsidRDefault="00440957" w:rsidP="00F45463">
            <w:r>
              <w:t>7.90 (7.28-8.55)</w:t>
            </w:r>
          </w:p>
        </w:tc>
        <w:tc>
          <w:tcPr>
            <w:tcW w:w="2250" w:type="dxa"/>
          </w:tcPr>
          <w:p w14:paraId="40EBB601" w14:textId="0BFE6E3A" w:rsidR="00440957" w:rsidRPr="00B80978" w:rsidRDefault="00440957" w:rsidP="00F45463">
            <w:r>
              <w:t>1.04 (0.34-1.75)</w:t>
            </w:r>
            <w:r w:rsidR="00243F31">
              <w:t xml:space="preserve"> *</w:t>
            </w:r>
          </w:p>
        </w:tc>
      </w:tr>
      <w:tr w:rsidR="00440957" w:rsidRPr="00B80978" w14:paraId="334C5161" w14:textId="77777777" w:rsidTr="00440957">
        <w:tc>
          <w:tcPr>
            <w:tcW w:w="1459" w:type="dxa"/>
            <w:vMerge/>
          </w:tcPr>
          <w:p w14:paraId="258DFEF1" w14:textId="77777777" w:rsidR="00440957" w:rsidRPr="00B80978" w:rsidRDefault="00440957" w:rsidP="00F45463"/>
        </w:tc>
        <w:tc>
          <w:tcPr>
            <w:tcW w:w="1429" w:type="dxa"/>
            <w:vMerge/>
          </w:tcPr>
          <w:p w14:paraId="537A3CA4" w14:textId="77777777" w:rsidR="00440957" w:rsidRDefault="00440957" w:rsidP="00F45463"/>
        </w:tc>
        <w:tc>
          <w:tcPr>
            <w:tcW w:w="1352" w:type="dxa"/>
          </w:tcPr>
          <w:p w14:paraId="1375384C" w14:textId="77777777" w:rsidR="00440957" w:rsidRDefault="00440957" w:rsidP="00F45463">
            <w:r w:rsidRPr="00D426FA">
              <w:t>15 years</w:t>
            </w:r>
          </w:p>
        </w:tc>
        <w:tc>
          <w:tcPr>
            <w:tcW w:w="950" w:type="dxa"/>
          </w:tcPr>
          <w:p w14:paraId="12FD717C" w14:textId="77777777" w:rsidR="00440957" w:rsidRPr="00B80978" w:rsidRDefault="00440957" w:rsidP="00F45463">
            <w:r w:rsidRPr="005D17C1">
              <w:t>193</w:t>
            </w:r>
          </w:p>
        </w:tc>
        <w:tc>
          <w:tcPr>
            <w:tcW w:w="2275" w:type="dxa"/>
          </w:tcPr>
          <w:p w14:paraId="1FF76C87" w14:textId="77777777" w:rsidR="00440957" w:rsidRPr="00B80978" w:rsidRDefault="00440957" w:rsidP="00F45463">
            <w:r>
              <w:t>7.36 (7.04-7.69)</w:t>
            </w:r>
          </w:p>
        </w:tc>
        <w:tc>
          <w:tcPr>
            <w:tcW w:w="1170" w:type="dxa"/>
          </w:tcPr>
          <w:p w14:paraId="720B3FA5" w14:textId="77777777" w:rsidR="00440957" w:rsidRPr="00B80978" w:rsidRDefault="00440957" w:rsidP="00F45463">
            <w:r>
              <w:t>76</w:t>
            </w:r>
          </w:p>
        </w:tc>
        <w:tc>
          <w:tcPr>
            <w:tcW w:w="2250" w:type="dxa"/>
          </w:tcPr>
          <w:p w14:paraId="34959D85" w14:textId="77777777" w:rsidR="00440957" w:rsidRPr="00B80978" w:rsidRDefault="00440957" w:rsidP="00F45463">
            <w:r>
              <w:t>9.19 (8.44-9.98)</w:t>
            </w:r>
          </w:p>
        </w:tc>
        <w:tc>
          <w:tcPr>
            <w:tcW w:w="2250" w:type="dxa"/>
          </w:tcPr>
          <w:p w14:paraId="6AC8C577" w14:textId="3AD757C6" w:rsidR="00440957" w:rsidRPr="00B80978" w:rsidRDefault="00440957" w:rsidP="00F45463">
            <w:r>
              <w:t>1.83 (0.99-2.67)</w:t>
            </w:r>
            <w:r w:rsidR="00243F31">
              <w:t xml:space="preserve"> *</w:t>
            </w:r>
          </w:p>
        </w:tc>
      </w:tr>
      <w:tr w:rsidR="00440957" w:rsidRPr="00B80978" w14:paraId="22C5BF37" w14:textId="77777777" w:rsidTr="00440957">
        <w:tc>
          <w:tcPr>
            <w:tcW w:w="1459" w:type="dxa"/>
            <w:vMerge w:val="restart"/>
          </w:tcPr>
          <w:p w14:paraId="39CEA065" w14:textId="77777777" w:rsidR="00440957" w:rsidRPr="00B80978" w:rsidRDefault="00440957" w:rsidP="00F45463">
            <w:r>
              <w:t>Uterine</w:t>
            </w:r>
          </w:p>
        </w:tc>
        <w:tc>
          <w:tcPr>
            <w:tcW w:w="1429" w:type="dxa"/>
            <w:vMerge w:val="restart"/>
          </w:tcPr>
          <w:p w14:paraId="46EC1D6E" w14:textId="77777777" w:rsidR="00440957" w:rsidRDefault="00440957" w:rsidP="00F45463">
            <w:r>
              <w:t>Localized</w:t>
            </w:r>
          </w:p>
        </w:tc>
        <w:tc>
          <w:tcPr>
            <w:tcW w:w="1352" w:type="dxa"/>
          </w:tcPr>
          <w:p w14:paraId="6B31DD86" w14:textId="77777777" w:rsidR="00440957" w:rsidRPr="00B80978" w:rsidRDefault="00440957" w:rsidP="00F45463">
            <w:r>
              <w:t>5 years</w:t>
            </w:r>
          </w:p>
        </w:tc>
        <w:tc>
          <w:tcPr>
            <w:tcW w:w="950" w:type="dxa"/>
          </w:tcPr>
          <w:p w14:paraId="730C5257" w14:textId="77777777" w:rsidR="00440957" w:rsidRPr="00B80978" w:rsidRDefault="00440957" w:rsidP="00F45463">
            <w:r w:rsidRPr="0004283A">
              <w:t>86591</w:t>
            </w:r>
          </w:p>
        </w:tc>
        <w:tc>
          <w:tcPr>
            <w:tcW w:w="2275" w:type="dxa"/>
          </w:tcPr>
          <w:p w14:paraId="3ABFCCC4" w14:textId="77777777" w:rsidR="00440957" w:rsidRPr="00B80978" w:rsidRDefault="00440957" w:rsidP="00F45463">
            <w:r>
              <w:t>2.83 (2.73-2.93)</w:t>
            </w:r>
          </w:p>
        </w:tc>
        <w:tc>
          <w:tcPr>
            <w:tcW w:w="1170" w:type="dxa"/>
          </w:tcPr>
          <w:p w14:paraId="6B1F4A1A" w14:textId="77777777" w:rsidR="00440957" w:rsidRPr="00B80978" w:rsidRDefault="00440957" w:rsidP="00F45463">
            <w:r w:rsidRPr="0004283A">
              <w:t>24510</w:t>
            </w:r>
          </w:p>
        </w:tc>
        <w:tc>
          <w:tcPr>
            <w:tcW w:w="2250" w:type="dxa"/>
          </w:tcPr>
          <w:p w14:paraId="2A6AAB8D" w14:textId="77777777" w:rsidR="00440957" w:rsidRPr="00B80978" w:rsidRDefault="00440957" w:rsidP="00F45463">
            <w:r>
              <w:t>3.27 (3.08-3.46)</w:t>
            </w:r>
          </w:p>
        </w:tc>
        <w:tc>
          <w:tcPr>
            <w:tcW w:w="2250" w:type="dxa"/>
          </w:tcPr>
          <w:p w14:paraId="59440D79" w14:textId="724F2350" w:rsidR="00440957" w:rsidRPr="00B80978" w:rsidRDefault="00440957" w:rsidP="00F45463">
            <w:r>
              <w:t>0.43 (0.21-0.65)</w:t>
            </w:r>
            <w:r w:rsidR="00243F31">
              <w:t xml:space="preserve"> *</w:t>
            </w:r>
          </w:p>
        </w:tc>
      </w:tr>
      <w:tr w:rsidR="00440957" w:rsidRPr="00B80978" w14:paraId="4E1CC25E" w14:textId="77777777" w:rsidTr="00440957">
        <w:trPr>
          <w:trHeight w:val="242"/>
        </w:trPr>
        <w:tc>
          <w:tcPr>
            <w:tcW w:w="1459" w:type="dxa"/>
            <w:vMerge/>
          </w:tcPr>
          <w:p w14:paraId="174555CF" w14:textId="77777777" w:rsidR="00440957" w:rsidRPr="00B80978" w:rsidRDefault="00440957" w:rsidP="00F45463"/>
        </w:tc>
        <w:tc>
          <w:tcPr>
            <w:tcW w:w="1429" w:type="dxa"/>
            <w:vMerge/>
          </w:tcPr>
          <w:p w14:paraId="59F99BD9" w14:textId="77777777" w:rsidR="00440957" w:rsidRDefault="00440957" w:rsidP="00F45463"/>
        </w:tc>
        <w:tc>
          <w:tcPr>
            <w:tcW w:w="1352" w:type="dxa"/>
          </w:tcPr>
          <w:p w14:paraId="57DCAFC5" w14:textId="77777777" w:rsidR="00440957" w:rsidRPr="00B80978" w:rsidRDefault="00440957" w:rsidP="00F45463">
            <w:r>
              <w:t>10  years</w:t>
            </w:r>
          </w:p>
        </w:tc>
        <w:tc>
          <w:tcPr>
            <w:tcW w:w="950" w:type="dxa"/>
          </w:tcPr>
          <w:p w14:paraId="484FED89" w14:textId="77777777" w:rsidR="00440957" w:rsidRPr="00B80978" w:rsidRDefault="00440957" w:rsidP="00F45463">
            <w:r w:rsidRPr="0004283A">
              <w:t>54269</w:t>
            </w:r>
          </w:p>
        </w:tc>
        <w:tc>
          <w:tcPr>
            <w:tcW w:w="2275" w:type="dxa"/>
          </w:tcPr>
          <w:p w14:paraId="3D5879DC" w14:textId="77777777" w:rsidR="00440957" w:rsidRPr="00B80978" w:rsidRDefault="00440957" w:rsidP="00F45463">
            <w:r>
              <w:t>7.65 (7.48-7.82)</w:t>
            </w:r>
          </w:p>
        </w:tc>
        <w:tc>
          <w:tcPr>
            <w:tcW w:w="1170" w:type="dxa"/>
          </w:tcPr>
          <w:p w14:paraId="0647C5A4" w14:textId="77777777" w:rsidR="00440957" w:rsidRPr="00B80978" w:rsidRDefault="00440957" w:rsidP="00F45463">
            <w:r w:rsidRPr="0004283A">
              <w:t>16444</w:t>
            </w:r>
          </w:p>
        </w:tc>
        <w:tc>
          <w:tcPr>
            <w:tcW w:w="2250" w:type="dxa"/>
          </w:tcPr>
          <w:p w14:paraId="0A75DA75" w14:textId="77777777" w:rsidR="00440957" w:rsidRPr="00B80978" w:rsidRDefault="00440957" w:rsidP="00F45463">
            <w:r>
              <w:t>7.70(7.40-8.00)</w:t>
            </w:r>
          </w:p>
        </w:tc>
        <w:tc>
          <w:tcPr>
            <w:tcW w:w="2250" w:type="dxa"/>
          </w:tcPr>
          <w:p w14:paraId="664A5E9E" w14:textId="77777777" w:rsidR="00440957" w:rsidRPr="00B80978" w:rsidRDefault="00440957" w:rsidP="00F45463">
            <w:r>
              <w:t>0.05 (-0.03-0.04)</w:t>
            </w:r>
          </w:p>
        </w:tc>
      </w:tr>
      <w:tr w:rsidR="00440957" w:rsidRPr="00B80978" w14:paraId="4D796187" w14:textId="77777777" w:rsidTr="00440957">
        <w:tc>
          <w:tcPr>
            <w:tcW w:w="1459" w:type="dxa"/>
            <w:vMerge/>
          </w:tcPr>
          <w:p w14:paraId="40596A5D" w14:textId="77777777" w:rsidR="00440957" w:rsidRPr="00B80978" w:rsidRDefault="00440957" w:rsidP="00F45463"/>
        </w:tc>
        <w:tc>
          <w:tcPr>
            <w:tcW w:w="1429" w:type="dxa"/>
            <w:vMerge/>
          </w:tcPr>
          <w:p w14:paraId="41523FF0" w14:textId="77777777" w:rsidR="00440957" w:rsidRDefault="00440957" w:rsidP="00F45463"/>
        </w:tc>
        <w:tc>
          <w:tcPr>
            <w:tcW w:w="1352" w:type="dxa"/>
          </w:tcPr>
          <w:p w14:paraId="0B6B9EFA" w14:textId="77777777" w:rsidR="00440957" w:rsidRPr="00B80978" w:rsidRDefault="00440957" w:rsidP="00F45463">
            <w:r>
              <w:t>15 years</w:t>
            </w:r>
          </w:p>
        </w:tc>
        <w:tc>
          <w:tcPr>
            <w:tcW w:w="950" w:type="dxa"/>
          </w:tcPr>
          <w:p w14:paraId="3ABE868E" w14:textId="77777777" w:rsidR="00440957" w:rsidRPr="00B80978" w:rsidRDefault="00440957" w:rsidP="00F45463">
            <w:r w:rsidRPr="004C3307">
              <w:t>30323</w:t>
            </w:r>
          </w:p>
        </w:tc>
        <w:tc>
          <w:tcPr>
            <w:tcW w:w="2275" w:type="dxa"/>
          </w:tcPr>
          <w:p w14:paraId="3A3CD618" w14:textId="77777777" w:rsidR="00440957" w:rsidRPr="00B80978" w:rsidRDefault="00440957" w:rsidP="00F45463">
            <w:r>
              <w:t>13.57 (13.32-13.82)</w:t>
            </w:r>
          </w:p>
        </w:tc>
        <w:tc>
          <w:tcPr>
            <w:tcW w:w="1170" w:type="dxa"/>
          </w:tcPr>
          <w:p w14:paraId="4AEE2EC2" w14:textId="77777777" w:rsidR="00440957" w:rsidRPr="00B80978" w:rsidRDefault="00440957" w:rsidP="00F45463">
            <w:r>
              <w:t>10552</w:t>
            </w:r>
          </w:p>
        </w:tc>
        <w:tc>
          <w:tcPr>
            <w:tcW w:w="2250" w:type="dxa"/>
          </w:tcPr>
          <w:p w14:paraId="2E84B2BA" w14:textId="77777777" w:rsidR="00440957" w:rsidRPr="00B80978" w:rsidRDefault="00440957" w:rsidP="00F45463">
            <w:r>
              <w:t>12.79 (12.39-13.19)</w:t>
            </w:r>
          </w:p>
        </w:tc>
        <w:tc>
          <w:tcPr>
            <w:tcW w:w="2250" w:type="dxa"/>
          </w:tcPr>
          <w:p w14:paraId="33C952C7" w14:textId="610AB2D7" w:rsidR="00440957" w:rsidRPr="00B80978" w:rsidRDefault="00440957" w:rsidP="00F45463">
            <w:r>
              <w:t>-1.12 (-1.65- -0.70)</w:t>
            </w:r>
            <w:r w:rsidR="00243F31">
              <w:t xml:space="preserve"> *</w:t>
            </w:r>
          </w:p>
        </w:tc>
      </w:tr>
      <w:tr w:rsidR="00440957" w:rsidRPr="000651E3" w14:paraId="36F76052" w14:textId="77777777" w:rsidTr="00440957">
        <w:tc>
          <w:tcPr>
            <w:tcW w:w="1459" w:type="dxa"/>
            <w:vMerge/>
          </w:tcPr>
          <w:p w14:paraId="449F4B97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2E23A7A3" w14:textId="77777777" w:rsidR="00440957" w:rsidRDefault="00440957" w:rsidP="00F45463">
            <w:r>
              <w:t>Regional</w:t>
            </w:r>
          </w:p>
        </w:tc>
        <w:tc>
          <w:tcPr>
            <w:tcW w:w="1352" w:type="dxa"/>
          </w:tcPr>
          <w:p w14:paraId="28E2F281" w14:textId="77777777" w:rsidR="00440957" w:rsidRPr="00273138" w:rsidRDefault="00440957" w:rsidP="00F45463">
            <w:r w:rsidRPr="00273138">
              <w:t>5 years</w:t>
            </w:r>
          </w:p>
        </w:tc>
        <w:tc>
          <w:tcPr>
            <w:tcW w:w="950" w:type="dxa"/>
          </w:tcPr>
          <w:p w14:paraId="257E13FC" w14:textId="77777777" w:rsidR="00440957" w:rsidRPr="000651E3" w:rsidRDefault="00440957" w:rsidP="00F45463">
            <w:r w:rsidRPr="000651E3">
              <w:t>6752</w:t>
            </w:r>
          </w:p>
        </w:tc>
        <w:tc>
          <w:tcPr>
            <w:tcW w:w="2275" w:type="dxa"/>
          </w:tcPr>
          <w:p w14:paraId="70D16B35" w14:textId="77777777" w:rsidR="00440957" w:rsidRPr="000651E3" w:rsidRDefault="00440957" w:rsidP="00F45463">
            <w:r>
              <w:t>4.54</w:t>
            </w:r>
            <w:r w:rsidRPr="000651E3">
              <w:t xml:space="preserve"> (4.22-4.88)</w:t>
            </w:r>
          </w:p>
        </w:tc>
        <w:tc>
          <w:tcPr>
            <w:tcW w:w="1170" w:type="dxa"/>
          </w:tcPr>
          <w:p w14:paraId="2D0AC717" w14:textId="77777777" w:rsidR="00440957" w:rsidRPr="000651E3" w:rsidRDefault="00440957" w:rsidP="00F45463">
            <w:r w:rsidRPr="000651E3">
              <w:t>10630</w:t>
            </w:r>
          </w:p>
        </w:tc>
        <w:tc>
          <w:tcPr>
            <w:tcW w:w="2250" w:type="dxa"/>
          </w:tcPr>
          <w:p w14:paraId="11849A7F" w14:textId="77777777" w:rsidR="00440957" w:rsidRDefault="00440957" w:rsidP="00F45463">
            <w:r w:rsidRPr="000651E3">
              <w:t>3.67 (3.41-</w:t>
            </w:r>
            <w:r>
              <w:t>3-3.95)</w:t>
            </w:r>
          </w:p>
        </w:tc>
        <w:tc>
          <w:tcPr>
            <w:tcW w:w="2250" w:type="dxa"/>
          </w:tcPr>
          <w:p w14:paraId="2727A526" w14:textId="727BC8D4" w:rsidR="00440957" w:rsidRPr="000651E3" w:rsidRDefault="00440957" w:rsidP="00F45463">
            <w:r>
              <w:t xml:space="preserve"> -0.88 (-1.30- -0.45)</w:t>
            </w:r>
            <w:r w:rsidR="00243F31">
              <w:t xml:space="preserve"> *</w:t>
            </w:r>
          </w:p>
        </w:tc>
      </w:tr>
      <w:tr w:rsidR="00440957" w:rsidRPr="00B80978" w14:paraId="18433D8A" w14:textId="77777777" w:rsidTr="00440957">
        <w:tc>
          <w:tcPr>
            <w:tcW w:w="1459" w:type="dxa"/>
            <w:vMerge/>
          </w:tcPr>
          <w:p w14:paraId="4B370880" w14:textId="77777777" w:rsidR="00440957" w:rsidRPr="00B80978" w:rsidRDefault="00440957" w:rsidP="00F45463"/>
        </w:tc>
        <w:tc>
          <w:tcPr>
            <w:tcW w:w="1429" w:type="dxa"/>
            <w:vMerge/>
          </w:tcPr>
          <w:p w14:paraId="194DE0C2" w14:textId="77777777" w:rsidR="00440957" w:rsidRDefault="00440957" w:rsidP="00F45463"/>
        </w:tc>
        <w:tc>
          <w:tcPr>
            <w:tcW w:w="1352" w:type="dxa"/>
          </w:tcPr>
          <w:p w14:paraId="5BB4262D" w14:textId="77777777" w:rsidR="00440957" w:rsidRPr="00273138" w:rsidRDefault="00440957" w:rsidP="00F45463">
            <w:r w:rsidRPr="00273138">
              <w:t>10  years</w:t>
            </w:r>
          </w:p>
        </w:tc>
        <w:tc>
          <w:tcPr>
            <w:tcW w:w="950" w:type="dxa"/>
          </w:tcPr>
          <w:p w14:paraId="292972ED" w14:textId="77777777" w:rsidR="00440957" w:rsidRPr="00B80978" w:rsidRDefault="00440957" w:rsidP="00F45463">
            <w:r>
              <w:t>3162</w:t>
            </w:r>
          </w:p>
        </w:tc>
        <w:tc>
          <w:tcPr>
            <w:tcW w:w="2275" w:type="dxa"/>
          </w:tcPr>
          <w:p w14:paraId="362ABB20" w14:textId="77777777" w:rsidR="00440957" w:rsidRPr="00B80978" w:rsidRDefault="00440957" w:rsidP="00F45463">
            <w:r>
              <w:t>9.16 (8.65-9.69)</w:t>
            </w:r>
          </w:p>
        </w:tc>
        <w:tc>
          <w:tcPr>
            <w:tcW w:w="1170" w:type="dxa"/>
          </w:tcPr>
          <w:p w14:paraId="205989FA" w14:textId="77777777" w:rsidR="00440957" w:rsidRPr="00B80978" w:rsidRDefault="00440957" w:rsidP="00F45463">
            <w:r w:rsidRPr="00D22DD1">
              <w:t>5857</w:t>
            </w:r>
          </w:p>
        </w:tc>
        <w:tc>
          <w:tcPr>
            <w:tcW w:w="2250" w:type="dxa"/>
          </w:tcPr>
          <w:p w14:paraId="260EFD03" w14:textId="77777777" w:rsidR="00440957" w:rsidRPr="00B80978" w:rsidRDefault="00440957" w:rsidP="00F45463">
            <w:r>
              <w:t>8.59 (8.16-9.04)</w:t>
            </w:r>
          </w:p>
        </w:tc>
        <w:tc>
          <w:tcPr>
            <w:tcW w:w="2250" w:type="dxa"/>
          </w:tcPr>
          <w:p w14:paraId="280D109E" w14:textId="77777777" w:rsidR="00440957" w:rsidRPr="00B80978" w:rsidRDefault="00440957" w:rsidP="00F45463">
            <w:r>
              <w:t>-0.06 (-0.74-0.62)</w:t>
            </w:r>
          </w:p>
        </w:tc>
      </w:tr>
      <w:tr w:rsidR="00440957" w:rsidRPr="00B80978" w14:paraId="39AC2E65" w14:textId="77777777" w:rsidTr="00440957">
        <w:tc>
          <w:tcPr>
            <w:tcW w:w="1459" w:type="dxa"/>
            <w:vMerge/>
          </w:tcPr>
          <w:p w14:paraId="669C9D30" w14:textId="77777777" w:rsidR="00440957" w:rsidRPr="00B80978" w:rsidRDefault="00440957" w:rsidP="00F45463"/>
        </w:tc>
        <w:tc>
          <w:tcPr>
            <w:tcW w:w="1429" w:type="dxa"/>
            <w:vMerge/>
          </w:tcPr>
          <w:p w14:paraId="21473446" w14:textId="77777777" w:rsidR="00440957" w:rsidRDefault="00440957" w:rsidP="00F45463"/>
        </w:tc>
        <w:tc>
          <w:tcPr>
            <w:tcW w:w="1352" w:type="dxa"/>
          </w:tcPr>
          <w:p w14:paraId="43AD223E" w14:textId="77777777" w:rsidR="00440957" w:rsidRDefault="00440957" w:rsidP="00F45463">
            <w:r w:rsidRPr="00273138">
              <w:t>15 years</w:t>
            </w:r>
          </w:p>
        </w:tc>
        <w:tc>
          <w:tcPr>
            <w:tcW w:w="950" w:type="dxa"/>
          </w:tcPr>
          <w:p w14:paraId="640782EE" w14:textId="77777777" w:rsidR="00440957" w:rsidRPr="00B80978" w:rsidRDefault="00440957" w:rsidP="00F45463">
            <w:r w:rsidRPr="00D22DD1">
              <w:t>1401</w:t>
            </w:r>
          </w:p>
        </w:tc>
        <w:tc>
          <w:tcPr>
            <w:tcW w:w="2275" w:type="dxa"/>
          </w:tcPr>
          <w:p w14:paraId="0F36DF92" w14:textId="77777777" w:rsidR="00440957" w:rsidRPr="00B80978" w:rsidRDefault="00440957" w:rsidP="00F45463">
            <w:r>
              <w:t>13.10 (12.41-13.80)</w:t>
            </w:r>
          </w:p>
        </w:tc>
        <w:tc>
          <w:tcPr>
            <w:tcW w:w="1170" w:type="dxa"/>
          </w:tcPr>
          <w:p w14:paraId="472BA839" w14:textId="77777777" w:rsidR="00440957" w:rsidRPr="00B80978" w:rsidRDefault="00440957" w:rsidP="00F45463">
            <w:r w:rsidRPr="00D22DD1">
              <w:t>2774</w:t>
            </w:r>
          </w:p>
        </w:tc>
        <w:tc>
          <w:tcPr>
            <w:tcW w:w="2250" w:type="dxa"/>
          </w:tcPr>
          <w:p w14:paraId="70E177C8" w14:textId="77777777" w:rsidR="00440957" w:rsidRPr="00B80978" w:rsidRDefault="00440957" w:rsidP="00F45463">
            <w:r>
              <w:t>14.17 (13.56-14.79)</w:t>
            </w:r>
          </w:p>
        </w:tc>
        <w:tc>
          <w:tcPr>
            <w:tcW w:w="2250" w:type="dxa"/>
          </w:tcPr>
          <w:p w14:paraId="14BD3523" w14:textId="11D46E58" w:rsidR="00440957" w:rsidRPr="00B80978" w:rsidRDefault="00440957" w:rsidP="00F45463">
            <w:r>
              <w:t>1.07 (0.14-2.00)</w:t>
            </w:r>
            <w:r w:rsidR="00243F31">
              <w:t xml:space="preserve"> *</w:t>
            </w:r>
          </w:p>
        </w:tc>
      </w:tr>
      <w:tr w:rsidR="00440957" w:rsidRPr="00B80978" w14:paraId="2618ED95" w14:textId="77777777" w:rsidTr="00440957">
        <w:tc>
          <w:tcPr>
            <w:tcW w:w="1459" w:type="dxa"/>
            <w:vMerge/>
          </w:tcPr>
          <w:p w14:paraId="1D7CB8C0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54C87258" w14:textId="77777777" w:rsidR="00440957" w:rsidRDefault="00440957" w:rsidP="00F45463">
            <w:r>
              <w:t>Distant</w:t>
            </w:r>
          </w:p>
        </w:tc>
        <w:tc>
          <w:tcPr>
            <w:tcW w:w="1352" w:type="dxa"/>
          </w:tcPr>
          <w:p w14:paraId="28D77695" w14:textId="77777777" w:rsidR="00440957" w:rsidRPr="00D426FA" w:rsidRDefault="00440957" w:rsidP="00F45463">
            <w:r w:rsidRPr="00D426FA">
              <w:t>5 years</w:t>
            </w:r>
          </w:p>
        </w:tc>
        <w:tc>
          <w:tcPr>
            <w:tcW w:w="950" w:type="dxa"/>
          </w:tcPr>
          <w:p w14:paraId="6CECF915" w14:textId="77777777" w:rsidR="00440957" w:rsidRPr="00B80978" w:rsidRDefault="00440957" w:rsidP="00F45463">
            <w:r w:rsidRPr="0074309F">
              <w:t>1835</w:t>
            </w:r>
          </w:p>
        </w:tc>
        <w:tc>
          <w:tcPr>
            <w:tcW w:w="2275" w:type="dxa"/>
          </w:tcPr>
          <w:p w14:paraId="5A1C9B5B" w14:textId="77777777" w:rsidR="00440957" w:rsidRPr="00B80978" w:rsidRDefault="00440957" w:rsidP="00F45463">
            <w:r>
              <w:t>2.88 (2.60-3.17)</w:t>
            </w:r>
          </w:p>
        </w:tc>
        <w:tc>
          <w:tcPr>
            <w:tcW w:w="1170" w:type="dxa"/>
          </w:tcPr>
          <w:p w14:paraId="1680CE4C" w14:textId="77777777" w:rsidR="00440957" w:rsidRPr="00B80978" w:rsidRDefault="00440957" w:rsidP="00F45463">
            <w:r>
              <w:t>1834</w:t>
            </w:r>
          </w:p>
        </w:tc>
        <w:tc>
          <w:tcPr>
            <w:tcW w:w="2250" w:type="dxa"/>
          </w:tcPr>
          <w:p w14:paraId="66770416" w14:textId="77777777" w:rsidR="00440957" w:rsidRPr="00B80978" w:rsidRDefault="00440957" w:rsidP="00F45463">
            <w:r>
              <w:t>3.06 (2.67-3.49)</w:t>
            </w:r>
          </w:p>
        </w:tc>
        <w:tc>
          <w:tcPr>
            <w:tcW w:w="2250" w:type="dxa"/>
          </w:tcPr>
          <w:p w14:paraId="7EE4AEF5" w14:textId="77777777" w:rsidR="00440957" w:rsidRPr="00B80978" w:rsidRDefault="00440957" w:rsidP="00F45463">
            <w:r>
              <w:t>0.18 (-0.31-0.68)</w:t>
            </w:r>
          </w:p>
        </w:tc>
      </w:tr>
      <w:tr w:rsidR="00440957" w:rsidRPr="00B80978" w14:paraId="2E739DEF" w14:textId="77777777" w:rsidTr="00440957">
        <w:tc>
          <w:tcPr>
            <w:tcW w:w="1459" w:type="dxa"/>
            <w:vMerge/>
          </w:tcPr>
          <w:p w14:paraId="255F3B48" w14:textId="77777777" w:rsidR="00440957" w:rsidRPr="00B80978" w:rsidRDefault="00440957" w:rsidP="00F45463"/>
        </w:tc>
        <w:tc>
          <w:tcPr>
            <w:tcW w:w="1429" w:type="dxa"/>
            <w:vMerge/>
          </w:tcPr>
          <w:p w14:paraId="5171FDF1" w14:textId="77777777" w:rsidR="00440957" w:rsidRDefault="00440957" w:rsidP="00F45463"/>
        </w:tc>
        <w:tc>
          <w:tcPr>
            <w:tcW w:w="1352" w:type="dxa"/>
          </w:tcPr>
          <w:p w14:paraId="1D27D6A7" w14:textId="77777777" w:rsidR="00440957" w:rsidRPr="00D426FA" w:rsidRDefault="00440957" w:rsidP="00F45463">
            <w:r w:rsidRPr="00D426FA">
              <w:t>10  years</w:t>
            </w:r>
          </w:p>
        </w:tc>
        <w:tc>
          <w:tcPr>
            <w:tcW w:w="950" w:type="dxa"/>
          </w:tcPr>
          <w:p w14:paraId="1C627ED1" w14:textId="77777777" w:rsidR="00440957" w:rsidRPr="00B80978" w:rsidRDefault="00440957" w:rsidP="00F45463">
            <w:r>
              <w:t>836</w:t>
            </w:r>
          </w:p>
        </w:tc>
        <w:tc>
          <w:tcPr>
            <w:tcW w:w="2275" w:type="dxa"/>
          </w:tcPr>
          <w:p w14:paraId="09A7C99B" w14:textId="77777777" w:rsidR="00440957" w:rsidRPr="00B80978" w:rsidRDefault="00440957" w:rsidP="00F45463">
            <w:r>
              <w:t>4.06 (3.72-4.43)</w:t>
            </w:r>
          </w:p>
        </w:tc>
        <w:tc>
          <w:tcPr>
            <w:tcW w:w="1170" w:type="dxa"/>
          </w:tcPr>
          <w:p w14:paraId="04EE0333" w14:textId="77777777" w:rsidR="00440957" w:rsidRPr="00B80978" w:rsidRDefault="00440957" w:rsidP="00F45463">
            <w:r>
              <w:t>994</w:t>
            </w:r>
          </w:p>
        </w:tc>
        <w:tc>
          <w:tcPr>
            <w:tcW w:w="2250" w:type="dxa"/>
          </w:tcPr>
          <w:p w14:paraId="39FD5E5F" w14:textId="77777777" w:rsidR="00440957" w:rsidRPr="00B80978" w:rsidRDefault="00440957" w:rsidP="00F45463">
            <w:r>
              <w:t>4.91 (4.38-5.48)</w:t>
            </w:r>
          </w:p>
        </w:tc>
        <w:tc>
          <w:tcPr>
            <w:tcW w:w="2250" w:type="dxa"/>
          </w:tcPr>
          <w:p w14:paraId="481A27BF" w14:textId="1D99ED3A" w:rsidR="00440957" w:rsidRPr="00B80978" w:rsidRDefault="00440957" w:rsidP="00F45463">
            <w:r>
              <w:t>0.84 (0.19-1.50)</w:t>
            </w:r>
            <w:r w:rsidR="00243F31">
              <w:t xml:space="preserve"> *</w:t>
            </w:r>
          </w:p>
        </w:tc>
      </w:tr>
      <w:tr w:rsidR="00440957" w:rsidRPr="00B80978" w14:paraId="6C8F7D77" w14:textId="77777777" w:rsidTr="00440957">
        <w:tc>
          <w:tcPr>
            <w:tcW w:w="1459" w:type="dxa"/>
            <w:vMerge/>
          </w:tcPr>
          <w:p w14:paraId="247EA19C" w14:textId="77777777" w:rsidR="00440957" w:rsidRPr="00B80978" w:rsidRDefault="00440957" w:rsidP="00F45463"/>
        </w:tc>
        <w:tc>
          <w:tcPr>
            <w:tcW w:w="1429" w:type="dxa"/>
            <w:vMerge/>
          </w:tcPr>
          <w:p w14:paraId="290A9199" w14:textId="77777777" w:rsidR="00440957" w:rsidRDefault="00440957" w:rsidP="00F45463"/>
        </w:tc>
        <w:tc>
          <w:tcPr>
            <w:tcW w:w="1352" w:type="dxa"/>
          </w:tcPr>
          <w:p w14:paraId="15806FB4" w14:textId="77777777" w:rsidR="00440957" w:rsidRDefault="00440957" w:rsidP="00F45463">
            <w:r w:rsidRPr="00D426FA">
              <w:t>15 years</w:t>
            </w:r>
          </w:p>
        </w:tc>
        <w:tc>
          <w:tcPr>
            <w:tcW w:w="950" w:type="dxa"/>
          </w:tcPr>
          <w:p w14:paraId="7B4A0D0D" w14:textId="77777777" w:rsidR="00440957" w:rsidRPr="00B80978" w:rsidRDefault="00440957" w:rsidP="00F45463">
            <w:r>
              <w:t>402</w:t>
            </w:r>
          </w:p>
        </w:tc>
        <w:tc>
          <w:tcPr>
            <w:tcW w:w="2275" w:type="dxa"/>
          </w:tcPr>
          <w:p w14:paraId="62E3A28F" w14:textId="77777777" w:rsidR="00440957" w:rsidRPr="00B80978" w:rsidRDefault="00440957" w:rsidP="00F45463">
            <w:r>
              <w:t>5.09 (4.67-5.54)</w:t>
            </w:r>
          </w:p>
        </w:tc>
        <w:tc>
          <w:tcPr>
            <w:tcW w:w="1170" w:type="dxa"/>
          </w:tcPr>
          <w:p w14:paraId="51E02516" w14:textId="77777777" w:rsidR="00440957" w:rsidRPr="00B80978" w:rsidRDefault="00440957" w:rsidP="00F45463">
            <w:r>
              <w:t>538</w:t>
            </w:r>
          </w:p>
        </w:tc>
        <w:tc>
          <w:tcPr>
            <w:tcW w:w="2250" w:type="dxa"/>
          </w:tcPr>
          <w:p w14:paraId="1EFB8E5E" w14:textId="77777777" w:rsidR="00440957" w:rsidRPr="00B80978" w:rsidRDefault="00440957" w:rsidP="00F45463">
            <w:r>
              <w:t>7.32 (6.62-8.06)</w:t>
            </w:r>
          </w:p>
        </w:tc>
        <w:tc>
          <w:tcPr>
            <w:tcW w:w="2250" w:type="dxa"/>
          </w:tcPr>
          <w:p w14:paraId="339169AA" w14:textId="352E99F2" w:rsidR="00440957" w:rsidRPr="00B80978" w:rsidRDefault="00440957" w:rsidP="00F45463">
            <w:r>
              <w:t>2.23 (1.39-3.07)</w:t>
            </w:r>
            <w:r w:rsidR="00243F31">
              <w:t xml:space="preserve"> *</w:t>
            </w:r>
          </w:p>
        </w:tc>
      </w:tr>
      <w:tr w:rsidR="00440957" w:rsidRPr="00B80978" w14:paraId="1D7C5C23" w14:textId="77777777" w:rsidTr="00440957">
        <w:tc>
          <w:tcPr>
            <w:tcW w:w="1459" w:type="dxa"/>
            <w:vMerge w:val="restart"/>
          </w:tcPr>
          <w:p w14:paraId="3DCBD1B2" w14:textId="77777777" w:rsidR="00440957" w:rsidRPr="00B80978" w:rsidRDefault="00440957" w:rsidP="00F45463">
            <w:r>
              <w:t>Bladder</w:t>
            </w:r>
          </w:p>
        </w:tc>
        <w:tc>
          <w:tcPr>
            <w:tcW w:w="1429" w:type="dxa"/>
            <w:vMerge w:val="restart"/>
          </w:tcPr>
          <w:p w14:paraId="4F385BFA" w14:textId="77777777" w:rsidR="00440957" w:rsidRDefault="00440957" w:rsidP="00F45463">
            <w:r>
              <w:t>Localized</w:t>
            </w:r>
          </w:p>
        </w:tc>
        <w:tc>
          <w:tcPr>
            <w:tcW w:w="1352" w:type="dxa"/>
          </w:tcPr>
          <w:p w14:paraId="402D5625" w14:textId="77777777" w:rsidR="00440957" w:rsidRPr="00B80978" w:rsidRDefault="00440957" w:rsidP="00F45463">
            <w:r>
              <w:t>5 years</w:t>
            </w:r>
          </w:p>
        </w:tc>
        <w:tc>
          <w:tcPr>
            <w:tcW w:w="950" w:type="dxa"/>
          </w:tcPr>
          <w:p w14:paraId="264E987E" w14:textId="77777777" w:rsidR="00440957" w:rsidRPr="00B80978" w:rsidRDefault="00440957" w:rsidP="00F45463">
            <w:r w:rsidRPr="00867D91">
              <w:t>116016</w:t>
            </w:r>
          </w:p>
        </w:tc>
        <w:tc>
          <w:tcPr>
            <w:tcW w:w="2275" w:type="dxa"/>
          </w:tcPr>
          <w:p w14:paraId="303CE574" w14:textId="77777777" w:rsidR="00440957" w:rsidRPr="00B80978" w:rsidRDefault="00440957" w:rsidP="00F45463">
            <w:r>
              <w:t>14.38 (14.23-14.53)</w:t>
            </w:r>
          </w:p>
        </w:tc>
        <w:tc>
          <w:tcPr>
            <w:tcW w:w="1170" w:type="dxa"/>
          </w:tcPr>
          <w:p w14:paraId="2B3B5827" w14:textId="77777777" w:rsidR="00440957" w:rsidRPr="00B80978" w:rsidRDefault="00440957" w:rsidP="00F45463">
            <w:r>
              <w:t>916</w:t>
            </w:r>
          </w:p>
        </w:tc>
        <w:tc>
          <w:tcPr>
            <w:tcW w:w="2250" w:type="dxa"/>
          </w:tcPr>
          <w:p w14:paraId="1EB18ECF" w14:textId="77777777" w:rsidR="00440957" w:rsidRPr="00B80978" w:rsidRDefault="00440957" w:rsidP="00F45463">
            <w:r>
              <w:t>11.86 (10.76-13.01)</w:t>
            </w:r>
          </w:p>
        </w:tc>
        <w:tc>
          <w:tcPr>
            <w:tcW w:w="2250" w:type="dxa"/>
          </w:tcPr>
          <w:p w14:paraId="1CC06F59" w14:textId="276AFAD9" w:rsidR="00440957" w:rsidRPr="00B80978" w:rsidRDefault="00440957" w:rsidP="00F45463">
            <w:r>
              <w:t>-2.52(-3.66- -1.38)</w:t>
            </w:r>
            <w:r w:rsidR="00243F31">
              <w:t xml:space="preserve"> *</w:t>
            </w:r>
          </w:p>
        </w:tc>
      </w:tr>
      <w:tr w:rsidR="00440957" w:rsidRPr="00B80978" w14:paraId="57603D57" w14:textId="77777777" w:rsidTr="00440957">
        <w:trPr>
          <w:trHeight w:val="242"/>
        </w:trPr>
        <w:tc>
          <w:tcPr>
            <w:tcW w:w="1459" w:type="dxa"/>
            <w:vMerge/>
          </w:tcPr>
          <w:p w14:paraId="46E76409" w14:textId="77777777" w:rsidR="00440957" w:rsidRPr="00B80978" w:rsidRDefault="00440957" w:rsidP="00F45463"/>
        </w:tc>
        <w:tc>
          <w:tcPr>
            <w:tcW w:w="1429" w:type="dxa"/>
            <w:vMerge/>
          </w:tcPr>
          <w:p w14:paraId="35F58563" w14:textId="77777777" w:rsidR="00440957" w:rsidRDefault="00440957" w:rsidP="00F45463"/>
        </w:tc>
        <w:tc>
          <w:tcPr>
            <w:tcW w:w="1352" w:type="dxa"/>
          </w:tcPr>
          <w:p w14:paraId="270AF1D2" w14:textId="77777777" w:rsidR="00440957" w:rsidRPr="00B80978" w:rsidRDefault="00440957" w:rsidP="00F45463">
            <w:r>
              <w:t>10  years</w:t>
            </w:r>
          </w:p>
        </w:tc>
        <w:tc>
          <w:tcPr>
            <w:tcW w:w="950" w:type="dxa"/>
          </w:tcPr>
          <w:p w14:paraId="69EBCA5F" w14:textId="77777777" w:rsidR="00440957" w:rsidRPr="00B80978" w:rsidRDefault="00440957" w:rsidP="00F45463">
            <w:r w:rsidRPr="00867D91">
              <w:t>58086</w:t>
            </w:r>
          </w:p>
        </w:tc>
        <w:tc>
          <w:tcPr>
            <w:tcW w:w="2275" w:type="dxa"/>
          </w:tcPr>
          <w:p w14:paraId="15BF8A7C" w14:textId="77777777" w:rsidR="00440957" w:rsidRPr="00B80978" w:rsidRDefault="00440957" w:rsidP="00F45463">
            <w:r>
              <w:t>21.73 (21.54-21.92)</w:t>
            </w:r>
          </w:p>
        </w:tc>
        <w:tc>
          <w:tcPr>
            <w:tcW w:w="1170" w:type="dxa"/>
          </w:tcPr>
          <w:p w14:paraId="70308711" w14:textId="77777777" w:rsidR="00440957" w:rsidRPr="00867D91" w:rsidRDefault="00440957" w:rsidP="00F45463">
            <w:r w:rsidRPr="00867D91">
              <w:t>455</w:t>
            </w:r>
          </w:p>
        </w:tc>
        <w:tc>
          <w:tcPr>
            <w:tcW w:w="2250" w:type="dxa"/>
          </w:tcPr>
          <w:p w14:paraId="10BA9715" w14:textId="77777777" w:rsidR="00440957" w:rsidRPr="00B80978" w:rsidRDefault="00440957" w:rsidP="00F45463">
            <w:r>
              <w:t>15.25 (14.00-16.55)</w:t>
            </w:r>
          </w:p>
        </w:tc>
        <w:tc>
          <w:tcPr>
            <w:tcW w:w="2250" w:type="dxa"/>
          </w:tcPr>
          <w:p w14:paraId="6142B680" w14:textId="4E260D28" w:rsidR="00440957" w:rsidRPr="00B80978" w:rsidRDefault="00440957" w:rsidP="00F45463">
            <w:r>
              <w:t>-6.47 (-7.76- -5.18)</w:t>
            </w:r>
            <w:r w:rsidR="00243F31">
              <w:t xml:space="preserve"> *</w:t>
            </w:r>
          </w:p>
        </w:tc>
      </w:tr>
      <w:tr w:rsidR="00440957" w:rsidRPr="00B80978" w14:paraId="7DCE2E03" w14:textId="77777777" w:rsidTr="00440957">
        <w:tc>
          <w:tcPr>
            <w:tcW w:w="1459" w:type="dxa"/>
            <w:vMerge/>
          </w:tcPr>
          <w:p w14:paraId="221E2194" w14:textId="77777777" w:rsidR="00440957" w:rsidRPr="00B80978" w:rsidRDefault="00440957" w:rsidP="00F45463"/>
        </w:tc>
        <w:tc>
          <w:tcPr>
            <w:tcW w:w="1429" w:type="dxa"/>
            <w:vMerge/>
          </w:tcPr>
          <w:p w14:paraId="78FADE9D" w14:textId="77777777" w:rsidR="00440957" w:rsidRDefault="00440957" w:rsidP="00F45463"/>
        </w:tc>
        <w:tc>
          <w:tcPr>
            <w:tcW w:w="1352" w:type="dxa"/>
          </w:tcPr>
          <w:p w14:paraId="4B3B218C" w14:textId="77777777" w:rsidR="00440957" w:rsidRPr="00B80978" w:rsidRDefault="00440957" w:rsidP="00F45463">
            <w:r>
              <w:t>15 years</w:t>
            </w:r>
          </w:p>
        </w:tc>
        <w:tc>
          <w:tcPr>
            <w:tcW w:w="950" w:type="dxa"/>
          </w:tcPr>
          <w:p w14:paraId="3682E315" w14:textId="77777777" w:rsidR="00440957" w:rsidRPr="00B80978" w:rsidRDefault="00440957" w:rsidP="00F45463">
            <w:r w:rsidRPr="004D465F">
              <w:t>25597</w:t>
            </w:r>
          </w:p>
        </w:tc>
        <w:tc>
          <w:tcPr>
            <w:tcW w:w="2275" w:type="dxa"/>
          </w:tcPr>
          <w:p w14:paraId="564E73B2" w14:textId="77777777" w:rsidR="00440957" w:rsidRPr="00B80978" w:rsidRDefault="00440957" w:rsidP="00F45463">
            <w:r>
              <w:t xml:space="preserve">26.40 (26.18-26.62) </w:t>
            </w:r>
          </w:p>
        </w:tc>
        <w:tc>
          <w:tcPr>
            <w:tcW w:w="1170" w:type="dxa"/>
          </w:tcPr>
          <w:p w14:paraId="1AB9500E" w14:textId="77777777" w:rsidR="00440957" w:rsidRPr="00B80978" w:rsidRDefault="00440957" w:rsidP="00F45463">
            <w:r w:rsidRPr="004D465F">
              <w:t>253</w:t>
            </w:r>
          </w:p>
        </w:tc>
        <w:tc>
          <w:tcPr>
            <w:tcW w:w="2250" w:type="dxa"/>
          </w:tcPr>
          <w:p w14:paraId="5240DB23" w14:textId="77777777" w:rsidR="00440957" w:rsidRPr="00B80978" w:rsidRDefault="00440957" w:rsidP="00F45463">
            <w:r>
              <w:t>16.76 (15.45-18.12)</w:t>
            </w:r>
          </w:p>
        </w:tc>
        <w:tc>
          <w:tcPr>
            <w:tcW w:w="2250" w:type="dxa"/>
          </w:tcPr>
          <w:p w14:paraId="1D23B472" w14:textId="24D38575" w:rsidR="00440957" w:rsidRPr="00B80978" w:rsidRDefault="00440957" w:rsidP="00F45463">
            <w:r>
              <w:t>-9.64 (-10.99- -8.28)</w:t>
            </w:r>
            <w:r w:rsidR="00243F31">
              <w:t xml:space="preserve"> *</w:t>
            </w:r>
          </w:p>
        </w:tc>
      </w:tr>
      <w:tr w:rsidR="00440957" w:rsidRPr="00B80978" w14:paraId="482E4822" w14:textId="77777777" w:rsidTr="00440957">
        <w:tc>
          <w:tcPr>
            <w:tcW w:w="1459" w:type="dxa"/>
            <w:vMerge/>
          </w:tcPr>
          <w:p w14:paraId="69C8168F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3C165453" w14:textId="77777777" w:rsidR="00440957" w:rsidRDefault="00440957" w:rsidP="00F45463">
            <w:r>
              <w:t>Regional</w:t>
            </w:r>
          </w:p>
        </w:tc>
        <w:tc>
          <w:tcPr>
            <w:tcW w:w="1352" w:type="dxa"/>
          </w:tcPr>
          <w:p w14:paraId="3FADCEF7" w14:textId="77777777" w:rsidR="00440957" w:rsidRPr="00273138" w:rsidRDefault="00440957" w:rsidP="00F45463">
            <w:r w:rsidRPr="00273138">
              <w:t>5 years</w:t>
            </w:r>
          </w:p>
        </w:tc>
        <w:tc>
          <w:tcPr>
            <w:tcW w:w="950" w:type="dxa"/>
          </w:tcPr>
          <w:p w14:paraId="09E9B945" w14:textId="77777777" w:rsidR="00440957" w:rsidRPr="00B80978" w:rsidRDefault="00440957" w:rsidP="00F45463">
            <w:r w:rsidRPr="0095634A">
              <w:t>10724</w:t>
            </w:r>
          </w:p>
        </w:tc>
        <w:tc>
          <w:tcPr>
            <w:tcW w:w="2275" w:type="dxa"/>
          </w:tcPr>
          <w:p w14:paraId="66752FE1" w14:textId="77777777" w:rsidR="00440957" w:rsidRPr="00B80978" w:rsidRDefault="00440957" w:rsidP="00F45463">
            <w:r>
              <w:t>16.23 (15.89-16.58)</w:t>
            </w:r>
          </w:p>
        </w:tc>
        <w:tc>
          <w:tcPr>
            <w:tcW w:w="1170" w:type="dxa"/>
          </w:tcPr>
          <w:p w14:paraId="38BAC433" w14:textId="77777777" w:rsidR="00440957" w:rsidRPr="00B80978" w:rsidRDefault="00440957" w:rsidP="00F45463">
            <w:r>
              <w:t>1963</w:t>
            </w:r>
          </w:p>
        </w:tc>
        <w:tc>
          <w:tcPr>
            <w:tcW w:w="2250" w:type="dxa"/>
          </w:tcPr>
          <w:p w14:paraId="70059CDC" w14:textId="77777777" w:rsidR="00440957" w:rsidRPr="00B80978" w:rsidRDefault="00440957" w:rsidP="00F45463">
            <w:r>
              <w:t>8.23 (7.71-8.77)</w:t>
            </w:r>
          </w:p>
        </w:tc>
        <w:tc>
          <w:tcPr>
            <w:tcW w:w="2250" w:type="dxa"/>
          </w:tcPr>
          <w:p w14:paraId="225F96F0" w14:textId="0F73777B" w:rsidR="00440957" w:rsidRPr="00B80978" w:rsidRDefault="00440957" w:rsidP="00F45463">
            <w:r>
              <w:t>-8.00(-8.36- -7.37)</w:t>
            </w:r>
            <w:r w:rsidR="003F1854">
              <w:t xml:space="preserve"> *</w:t>
            </w:r>
          </w:p>
        </w:tc>
      </w:tr>
      <w:tr w:rsidR="00440957" w:rsidRPr="00B80978" w14:paraId="4236975B" w14:textId="77777777" w:rsidTr="00440957">
        <w:tc>
          <w:tcPr>
            <w:tcW w:w="1459" w:type="dxa"/>
            <w:vMerge/>
          </w:tcPr>
          <w:p w14:paraId="32921D1D" w14:textId="77777777" w:rsidR="00440957" w:rsidRPr="00B80978" w:rsidRDefault="00440957" w:rsidP="00F45463"/>
        </w:tc>
        <w:tc>
          <w:tcPr>
            <w:tcW w:w="1429" w:type="dxa"/>
            <w:vMerge/>
          </w:tcPr>
          <w:p w14:paraId="2A73B66E" w14:textId="77777777" w:rsidR="00440957" w:rsidRDefault="00440957" w:rsidP="00F45463"/>
        </w:tc>
        <w:tc>
          <w:tcPr>
            <w:tcW w:w="1352" w:type="dxa"/>
          </w:tcPr>
          <w:p w14:paraId="342A6C15" w14:textId="77777777" w:rsidR="00440957" w:rsidRPr="00273138" w:rsidRDefault="00440957" w:rsidP="00F45463">
            <w:r w:rsidRPr="00273138">
              <w:t>10  years</w:t>
            </w:r>
          </w:p>
        </w:tc>
        <w:tc>
          <w:tcPr>
            <w:tcW w:w="950" w:type="dxa"/>
          </w:tcPr>
          <w:p w14:paraId="5A813E77" w14:textId="77777777" w:rsidR="00440957" w:rsidRPr="00B80978" w:rsidRDefault="00440957" w:rsidP="00F45463">
            <w:r w:rsidRPr="0095634A">
              <w:t>5155</w:t>
            </w:r>
          </w:p>
        </w:tc>
        <w:tc>
          <w:tcPr>
            <w:tcW w:w="2275" w:type="dxa"/>
          </w:tcPr>
          <w:p w14:paraId="2B463718" w14:textId="77777777" w:rsidR="00440957" w:rsidRPr="00B80978" w:rsidRDefault="00440957" w:rsidP="00F45463">
            <w:r>
              <w:t>18.69 (18.31-19.07)</w:t>
            </w:r>
          </w:p>
        </w:tc>
        <w:tc>
          <w:tcPr>
            <w:tcW w:w="1170" w:type="dxa"/>
          </w:tcPr>
          <w:p w14:paraId="3FBC61B8" w14:textId="77777777" w:rsidR="00440957" w:rsidRPr="00B80978" w:rsidRDefault="00440957" w:rsidP="00F45463">
            <w:r>
              <w:t>847</w:t>
            </w:r>
          </w:p>
        </w:tc>
        <w:tc>
          <w:tcPr>
            <w:tcW w:w="2250" w:type="dxa"/>
          </w:tcPr>
          <w:p w14:paraId="38FDAD0E" w14:textId="77777777" w:rsidR="00440957" w:rsidRPr="00B80978" w:rsidRDefault="00440957" w:rsidP="00F45463">
            <w:r>
              <w:t>10.17 (9.59-10.78)</w:t>
            </w:r>
          </w:p>
        </w:tc>
        <w:tc>
          <w:tcPr>
            <w:tcW w:w="2250" w:type="dxa"/>
          </w:tcPr>
          <w:p w14:paraId="76E4CA6C" w14:textId="5BBB5AD6" w:rsidR="00440957" w:rsidRPr="00B80978" w:rsidRDefault="00440957" w:rsidP="00F45463">
            <w:r>
              <w:t>-8.52 (-9.22- -8.36)</w:t>
            </w:r>
            <w:r w:rsidR="003F1854">
              <w:t xml:space="preserve"> *</w:t>
            </w:r>
          </w:p>
        </w:tc>
      </w:tr>
      <w:tr w:rsidR="00440957" w:rsidRPr="00B80978" w14:paraId="4B08914C" w14:textId="77777777" w:rsidTr="00440957">
        <w:tc>
          <w:tcPr>
            <w:tcW w:w="1459" w:type="dxa"/>
            <w:vMerge/>
          </w:tcPr>
          <w:p w14:paraId="43595D4B" w14:textId="77777777" w:rsidR="00440957" w:rsidRPr="00B80978" w:rsidRDefault="00440957" w:rsidP="00F45463"/>
        </w:tc>
        <w:tc>
          <w:tcPr>
            <w:tcW w:w="1429" w:type="dxa"/>
            <w:vMerge/>
          </w:tcPr>
          <w:p w14:paraId="565CDAEA" w14:textId="77777777" w:rsidR="00440957" w:rsidRDefault="00440957" w:rsidP="00F45463"/>
        </w:tc>
        <w:tc>
          <w:tcPr>
            <w:tcW w:w="1352" w:type="dxa"/>
          </w:tcPr>
          <w:p w14:paraId="43472696" w14:textId="77777777" w:rsidR="00440957" w:rsidRDefault="00440957" w:rsidP="00F45463">
            <w:r w:rsidRPr="00273138">
              <w:t>15 years</w:t>
            </w:r>
          </w:p>
        </w:tc>
        <w:tc>
          <w:tcPr>
            <w:tcW w:w="950" w:type="dxa"/>
          </w:tcPr>
          <w:p w14:paraId="1BA031B2" w14:textId="77777777" w:rsidR="00440957" w:rsidRPr="00B80978" w:rsidRDefault="00440957" w:rsidP="00F45463">
            <w:r w:rsidRPr="00D10116">
              <w:t>2176</w:t>
            </w:r>
          </w:p>
        </w:tc>
        <w:tc>
          <w:tcPr>
            <w:tcW w:w="2275" w:type="dxa"/>
          </w:tcPr>
          <w:p w14:paraId="6B9F2E09" w14:textId="77777777" w:rsidR="00440957" w:rsidRPr="00B80978" w:rsidRDefault="00440957" w:rsidP="00F45463">
            <w:r>
              <w:t>20.28 (19.88-20.68)</w:t>
            </w:r>
          </w:p>
        </w:tc>
        <w:tc>
          <w:tcPr>
            <w:tcW w:w="1170" w:type="dxa"/>
          </w:tcPr>
          <w:p w14:paraId="54B60E32" w14:textId="77777777" w:rsidR="00440957" w:rsidRPr="00B80978" w:rsidRDefault="00440957" w:rsidP="00F45463">
            <w:r>
              <w:t>407</w:t>
            </w:r>
          </w:p>
        </w:tc>
        <w:tc>
          <w:tcPr>
            <w:tcW w:w="2250" w:type="dxa"/>
          </w:tcPr>
          <w:p w14:paraId="674B88FA" w14:textId="77777777" w:rsidR="00440957" w:rsidRPr="00B80978" w:rsidRDefault="00440957" w:rsidP="00F45463">
            <w:r>
              <w:t>11.17 (10.54-11.81)</w:t>
            </w:r>
          </w:p>
        </w:tc>
        <w:tc>
          <w:tcPr>
            <w:tcW w:w="2250" w:type="dxa"/>
          </w:tcPr>
          <w:p w14:paraId="57D2BF7A" w14:textId="3D98A393" w:rsidR="00440957" w:rsidRPr="00B80978" w:rsidRDefault="00440957" w:rsidP="00F45463">
            <w:r>
              <w:t>-9.11 (-9.86- -8.37)</w:t>
            </w:r>
            <w:r w:rsidR="003F1854">
              <w:t xml:space="preserve"> *</w:t>
            </w:r>
          </w:p>
        </w:tc>
      </w:tr>
      <w:tr w:rsidR="00440957" w:rsidRPr="00B80978" w14:paraId="5ABE9C86" w14:textId="77777777" w:rsidTr="00440957">
        <w:tc>
          <w:tcPr>
            <w:tcW w:w="1459" w:type="dxa"/>
            <w:vMerge/>
          </w:tcPr>
          <w:p w14:paraId="22BAF29E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78FA6159" w14:textId="77777777" w:rsidR="00440957" w:rsidRDefault="00440957" w:rsidP="00F45463">
            <w:r>
              <w:t>Distant</w:t>
            </w:r>
          </w:p>
        </w:tc>
        <w:tc>
          <w:tcPr>
            <w:tcW w:w="1352" w:type="dxa"/>
          </w:tcPr>
          <w:p w14:paraId="38759E40" w14:textId="77777777" w:rsidR="00440957" w:rsidRPr="00D426FA" w:rsidRDefault="00440957" w:rsidP="00F45463">
            <w:r w:rsidRPr="00D426FA">
              <w:t>5 years</w:t>
            </w:r>
          </w:p>
        </w:tc>
        <w:tc>
          <w:tcPr>
            <w:tcW w:w="950" w:type="dxa"/>
          </w:tcPr>
          <w:p w14:paraId="1344CE1A" w14:textId="77777777" w:rsidR="00440957" w:rsidRPr="00B80978" w:rsidRDefault="00440957" w:rsidP="00F45463">
            <w:r w:rsidRPr="003968EF">
              <w:t>260</w:t>
            </w:r>
          </w:p>
        </w:tc>
        <w:tc>
          <w:tcPr>
            <w:tcW w:w="2275" w:type="dxa"/>
          </w:tcPr>
          <w:p w14:paraId="51A36E8C" w14:textId="77777777" w:rsidR="00440957" w:rsidRPr="00B80978" w:rsidRDefault="00440957" w:rsidP="00F45463">
            <w:r>
              <w:t>4.75 (4.32-5.20)</w:t>
            </w:r>
          </w:p>
        </w:tc>
        <w:tc>
          <w:tcPr>
            <w:tcW w:w="1170" w:type="dxa"/>
          </w:tcPr>
          <w:p w14:paraId="05D4C60F" w14:textId="77777777" w:rsidR="00440957" w:rsidRPr="00B80978" w:rsidRDefault="00440957" w:rsidP="00F45463">
            <w:r>
              <w:t>79</w:t>
            </w:r>
          </w:p>
        </w:tc>
        <w:tc>
          <w:tcPr>
            <w:tcW w:w="2250" w:type="dxa"/>
          </w:tcPr>
          <w:p w14:paraId="4EBECEB8" w14:textId="77777777" w:rsidR="00440957" w:rsidRPr="00B80978" w:rsidRDefault="00440957" w:rsidP="00F45463">
            <w:r>
              <w:t>2.94 (2.35-5.20)</w:t>
            </w:r>
          </w:p>
        </w:tc>
        <w:tc>
          <w:tcPr>
            <w:tcW w:w="2250" w:type="dxa"/>
          </w:tcPr>
          <w:p w14:paraId="090D3533" w14:textId="23C82475" w:rsidR="00440957" w:rsidRPr="00B80978" w:rsidRDefault="00440957" w:rsidP="00F45463">
            <w:r>
              <w:t>-1.81 (-2.58-  -1.03)</w:t>
            </w:r>
            <w:r w:rsidR="003F1854">
              <w:t xml:space="preserve"> *</w:t>
            </w:r>
          </w:p>
        </w:tc>
      </w:tr>
      <w:tr w:rsidR="00440957" w:rsidRPr="00B80978" w14:paraId="4A2D2C82" w14:textId="77777777" w:rsidTr="00440957">
        <w:tc>
          <w:tcPr>
            <w:tcW w:w="1459" w:type="dxa"/>
            <w:vMerge/>
          </w:tcPr>
          <w:p w14:paraId="5D87A6F5" w14:textId="77777777" w:rsidR="00440957" w:rsidRPr="00B80978" w:rsidRDefault="00440957" w:rsidP="00F45463"/>
        </w:tc>
        <w:tc>
          <w:tcPr>
            <w:tcW w:w="1429" w:type="dxa"/>
            <w:vMerge/>
          </w:tcPr>
          <w:p w14:paraId="381CDC85" w14:textId="77777777" w:rsidR="00440957" w:rsidRDefault="00440957" w:rsidP="00F45463"/>
        </w:tc>
        <w:tc>
          <w:tcPr>
            <w:tcW w:w="1352" w:type="dxa"/>
          </w:tcPr>
          <w:p w14:paraId="4644BA26" w14:textId="77777777" w:rsidR="00440957" w:rsidRPr="00D426FA" w:rsidRDefault="00440957" w:rsidP="00F45463">
            <w:r w:rsidRPr="00D426FA">
              <w:t>10  years</w:t>
            </w:r>
          </w:p>
        </w:tc>
        <w:tc>
          <w:tcPr>
            <w:tcW w:w="950" w:type="dxa"/>
          </w:tcPr>
          <w:p w14:paraId="55A629DB" w14:textId="77777777" w:rsidR="00440957" w:rsidRPr="00B80978" w:rsidRDefault="00440957" w:rsidP="00F45463">
            <w:r>
              <w:t>-</w:t>
            </w:r>
          </w:p>
        </w:tc>
        <w:tc>
          <w:tcPr>
            <w:tcW w:w="2275" w:type="dxa"/>
          </w:tcPr>
          <w:p w14:paraId="62A09F88" w14:textId="77777777" w:rsidR="00440957" w:rsidRPr="00B80978" w:rsidRDefault="00440957" w:rsidP="00F45463">
            <w:r>
              <w:t>-</w:t>
            </w:r>
          </w:p>
        </w:tc>
        <w:tc>
          <w:tcPr>
            <w:tcW w:w="1170" w:type="dxa"/>
          </w:tcPr>
          <w:p w14:paraId="4715109A" w14:textId="77777777" w:rsidR="00440957" w:rsidRPr="00B80978" w:rsidRDefault="00440957" w:rsidP="00F45463">
            <w:r>
              <w:t>-</w:t>
            </w:r>
          </w:p>
        </w:tc>
        <w:tc>
          <w:tcPr>
            <w:tcW w:w="2250" w:type="dxa"/>
          </w:tcPr>
          <w:p w14:paraId="0E2AC8E1" w14:textId="77777777" w:rsidR="00440957" w:rsidRPr="00B80978" w:rsidRDefault="00440957" w:rsidP="00F45463">
            <w:r>
              <w:t>-</w:t>
            </w:r>
          </w:p>
        </w:tc>
        <w:tc>
          <w:tcPr>
            <w:tcW w:w="2250" w:type="dxa"/>
          </w:tcPr>
          <w:p w14:paraId="1A69068E" w14:textId="77777777" w:rsidR="00440957" w:rsidRPr="00B80978" w:rsidRDefault="00440957" w:rsidP="00F45463">
            <w:r>
              <w:t>-</w:t>
            </w:r>
          </w:p>
        </w:tc>
      </w:tr>
      <w:tr w:rsidR="00440957" w:rsidRPr="00B80978" w14:paraId="47BB9F6F" w14:textId="77777777" w:rsidTr="00440957">
        <w:tc>
          <w:tcPr>
            <w:tcW w:w="1459" w:type="dxa"/>
            <w:vMerge/>
          </w:tcPr>
          <w:p w14:paraId="42115689" w14:textId="77777777" w:rsidR="00440957" w:rsidRPr="00B80978" w:rsidRDefault="00440957" w:rsidP="00F45463"/>
        </w:tc>
        <w:tc>
          <w:tcPr>
            <w:tcW w:w="1429" w:type="dxa"/>
            <w:vMerge/>
          </w:tcPr>
          <w:p w14:paraId="2E31A169" w14:textId="77777777" w:rsidR="00440957" w:rsidRDefault="00440957" w:rsidP="00F45463"/>
        </w:tc>
        <w:tc>
          <w:tcPr>
            <w:tcW w:w="1352" w:type="dxa"/>
          </w:tcPr>
          <w:p w14:paraId="4109F23D" w14:textId="77777777" w:rsidR="00440957" w:rsidRDefault="00440957" w:rsidP="00F45463">
            <w:r w:rsidRPr="00D426FA">
              <w:t>15 years</w:t>
            </w:r>
          </w:p>
        </w:tc>
        <w:tc>
          <w:tcPr>
            <w:tcW w:w="950" w:type="dxa"/>
          </w:tcPr>
          <w:p w14:paraId="359EF7BC" w14:textId="77777777" w:rsidR="00440957" w:rsidRPr="00B80978" w:rsidRDefault="00440957" w:rsidP="00F45463">
            <w:r>
              <w:t>40</w:t>
            </w:r>
          </w:p>
        </w:tc>
        <w:tc>
          <w:tcPr>
            <w:tcW w:w="2275" w:type="dxa"/>
          </w:tcPr>
          <w:p w14:paraId="2E92BE84" w14:textId="77777777" w:rsidR="00440957" w:rsidRPr="00B80978" w:rsidRDefault="00440957" w:rsidP="00F45463">
            <w:r>
              <w:t>5.26 (4.79-5.75)</w:t>
            </w:r>
          </w:p>
        </w:tc>
        <w:tc>
          <w:tcPr>
            <w:tcW w:w="1170" w:type="dxa"/>
          </w:tcPr>
          <w:p w14:paraId="4EA391EA" w14:textId="77777777" w:rsidR="00440957" w:rsidRPr="00B80978" w:rsidRDefault="00440957" w:rsidP="00F45463">
            <w:r>
              <w:t>-</w:t>
            </w:r>
          </w:p>
        </w:tc>
        <w:tc>
          <w:tcPr>
            <w:tcW w:w="2250" w:type="dxa"/>
          </w:tcPr>
          <w:p w14:paraId="74218E2E" w14:textId="77777777" w:rsidR="00440957" w:rsidRPr="00B80978" w:rsidRDefault="00440957" w:rsidP="00F45463">
            <w:r>
              <w:t>-</w:t>
            </w:r>
          </w:p>
        </w:tc>
        <w:tc>
          <w:tcPr>
            <w:tcW w:w="2250" w:type="dxa"/>
          </w:tcPr>
          <w:p w14:paraId="46586230" w14:textId="77777777" w:rsidR="00440957" w:rsidRPr="00B80978" w:rsidRDefault="00440957" w:rsidP="00F45463">
            <w:r>
              <w:t>-</w:t>
            </w:r>
          </w:p>
        </w:tc>
      </w:tr>
      <w:tr w:rsidR="00440957" w:rsidRPr="00B80978" w14:paraId="4BAE242F" w14:textId="77777777" w:rsidTr="00440957">
        <w:tc>
          <w:tcPr>
            <w:tcW w:w="1459" w:type="dxa"/>
            <w:vMerge w:val="restart"/>
          </w:tcPr>
          <w:p w14:paraId="6472848F" w14:textId="77777777" w:rsidR="00440957" w:rsidRPr="00B80978" w:rsidRDefault="00440957" w:rsidP="00F45463">
            <w:r>
              <w:t>Rectal and Anal</w:t>
            </w:r>
          </w:p>
        </w:tc>
        <w:tc>
          <w:tcPr>
            <w:tcW w:w="1429" w:type="dxa"/>
            <w:vMerge w:val="restart"/>
          </w:tcPr>
          <w:p w14:paraId="185455A4" w14:textId="77777777" w:rsidR="00440957" w:rsidRDefault="00440957" w:rsidP="00F45463">
            <w:r>
              <w:t>Localized</w:t>
            </w:r>
          </w:p>
        </w:tc>
        <w:tc>
          <w:tcPr>
            <w:tcW w:w="1352" w:type="dxa"/>
          </w:tcPr>
          <w:p w14:paraId="7666396F" w14:textId="77777777" w:rsidR="00440957" w:rsidRPr="00B80978" w:rsidRDefault="00440957" w:rsidP="00F45463">
            <w:r>
              <w:t>5 years</w:t>
            </w:r>
          </w:p>
        </w:tc>
        <w:tc>
          <w:tcPr>
            <w:tcW w:w="950" w:type="dxa"/>
          </w:tcPr>
          <w:p w14:paraId="4AB654C1" w14:textId="77777777" w:rsidR="00440957" w:rsidRPr="00B80978" w:rsidRDefault="00440957" w:rsidP="00F45463">
            <w:r w:rsidRPr="00966433">
              <w:t>44960</w:t>
            </w:r>
          </w:p>
        </w:tc>
        <w:tc>
          <w:tcPr>
            <w:tcW w:w="2275" w:type="dxa"/>
          </w:tcPr>
          <w:p w14:paraId="4FDE4CA6" w14:textId="77777777" w:rsidR="00440957" w:rsidRPr="00B80978" w:rsidRDefault="00440957" w:rsidP="00F45463">
            <w:r>
              <w:t>8.80(8.60-9.01)</w:t>
            </w:r>
          </w:p>
        </w:tc>
        <w:tc>
          <w:tcPr>
            <w:tcW w:w="1170" w:type="dxa"/>
          </w:tcPr>
          <w:p w14:paraId="1E2F62A9" w14:textId="77777777" w:rsidR="00440957" w:rsidRPr="00B80978" w:rsidRDefault="00440957" w:rsidP="00F45463">
            <w:r w:rsidRPr="00966433">
              <w:t>14329</w:t>
            </w:r>
          </w:p>
        </w:tc>
        <w:tc>
          <w:tcPr>
            <w:tcW w:w="2250" w:type="dxa"/>
          </w:tcPr>
          <w:p w14:paraId="1AE8A585" w14:textId="77777777" w:rsidR="00440957" w:rsidRPr="00B80978" w:rsidRDefault="00440957" w:rsidP="00F45463">
            <w:r>
              <w:t>7.74 (7.42-8.07)</w:t>
            </w:r>
          </w:p>
        </w:tc>
        <w:tc>
          <w:tcPr>
            <w:tcW w:w="2250" w:type="dxa"/>
          </w:tcPr>
          <w:p w14:paraId="6A2294AA" w14:textId="2AECC7BC" w:rsidR="00440957" w:rsidRPr="00B80978" w:rsidRDefault="00440957" w:rsidP="00F45463">
            <w:r>
              <w:t>-1.06 (-1.45—0.62)</w:t>
            </w:r>
            <w:r w:rsidR="003F1854">
              <w:t xml:space="preserve"> *</w:t>
            </w:r>
          </w:p>
        </w:tc>
      </w:tr>
      <w:tr w:rsidR="00440957" w:rsidRPr="00B80978" w14:paraId="4ACB8247" w14:textId="77777777" w:rsidTr="00440957">
        <w:trPr>
          <w:trHeight w:val="242"/>
        </w:trPr>
        <w:tc>
          <w:tcPr>
            <w:tcW w:w="1459" w:type="dxa"/>
            <w:vMerge/>
          </w:tcPr>
          <w:p w14:paraId="72AF0486" w14:textId="77777777" w:rsidR="00440957" w:rsidRPr="00B80978" w:rsidRDefault="00440957" w:rsidP="00F45463"/>
        </w:tc>
        <w:tc>
          <w:tcPr>
            <w:tcW w:w="1429" w:type="dxa"/>
            <w:vMerge/>
          </w:tcPr>
          <w:p w14:paraId="3F4D86A2" w14:textId="77777777" w:rsidR="00440957" w:rsidRDefault="00440957" w:rsidP="00F45463"/>
        </w:tc>
        <w:tc>
          <w:tcPr>
            <w:tcW w:w="1352" w:type="dxa"/>
          </w:tcPr>
          <w:p w14:paraId="1C32DBBB" w14:textId="77777777" w:rsidR="00440957" w:rsidRPr="00B80978" w:rsidRDefault="00440957" w:rsidP="00F45463">
            <w:r>
              <w:t>10  years</w:t>
            </w:r>
          </w:p>
        </w:tc>
        <w:tc>
          <w:tcPr>
            <w:tcW w:w="950" w:type="dxa"/>
          </w:tcPr>
          <w:p w14:paraId="66245778" w14:textId="77777777" w:rsidR="00440957" w:rsidRPr="00B80978" w:rsidRDefault="00440957" w:rsidP="00F45463">
            <w:r w:rsidRPr="00966433">
              <w:t>24666</w:t>
            </w:r>
          </w:p>
        </w:tc>
        <w:tc>
          <w:tcPr>
            <w:tcW w:w="2275" w:type="dxa"/>
          </w:tcPr>
          <w:p w14:paraId="1B3C7BD3" w14:textId="77777777" w:rsidR="00440957" w:rsidRPr="00B80978" w:rsidRDefault="00440957" w:rsidP="00F45463">
            <w:r>
              <w:t>14.35 (14.08-14.62)</w:t>
            </w:r>
          </w:p>
        </w:tc>
        <w:tc>
          <w:tcPr>
            <w:tcW w:w="1170" w:type="dxa"/>
          </w:tcPr>
          <w:p w14:paraId="7A671056" w14:textId="77777777" w:rsidR="00440957" w:rsidRPr="00B80978" w:rsidRDefault="00440957" w:rsidP="00F45463">
            <w:r w:rsidRPr="00966433">
              <w:t>6870</w:t>
            </w:r>
          </w:p>
        </w:tc>
        <w:tc>
          <w:tcPr>
            <w:tcW w:w="2250" w:type="dxa"/>
          </w:tcPr>
          <w:p w14:paraId="5EEAA668" w14:textId="77777777" w:rsidR="00440957" w:rsidRPr="00B80978" w:rsidRDefault="00440957" w:rsidP="00F45463">
            <w:r>
              <w:t>13.21 (12.76-13.66)</w:t>
            </w:r>
          </w:p>
        </w:tc>
        <w:tc>
          <w:tcPr>
            <w:tcW w:w="2250" w:type="dxa"/>
          </w:tcPr>
          <w:p w14:paraId="6AFEC4A9" w14:textId="502B5F1D" w:rsidR="00440957" w:rsidRPr="00B80978" w:rsidRDefault="00440957" w:rsidP="00F45463">
            <w:r>
              <w:t>-1.15 (-1.67 - -0.62)</w:t>
            </w:r>
            <w:r w:rsidR="003F1854">
              <w:t xml:space="preserve"> *</w:t>
            </w:r>
          </w:p>
        </w:tc>
      </w:tr>
      <w:tr w:rsidR="00440957" w:rsidRPr="00B80978" w14:paraId="27892CF0" w14:textId="77777777" w:rsidTr="00440957">
        <w:tc>
          <w:tcPr>
            <w:tcW w:w="1459" w:type="dxa"/>
            <w:vMerge/>
          </w:tcPr>
          <w:p w14:paraId="7C51B36F" w14:textId="77777777" w:rsidR="00440957" w:rsidRPr="00B80978" w:rsidRDefault="00440957" w:rsidP="00F45463"/>
        </w:tc>
        <w:tc>
          <w:tcPr>
            <w:tcW w:w="1429" w:type="dxa"/>
            <w:vMerge/>
          </w:tcPr>
          <w:p w14:paraId="655D9AC4" w14:textId="77777777" w:rsidR="00440957" w:rsidRDefault="00440957" w:rsidP="00F45463"/>
        </w:tc>
        <w:tc>
          <w:tcPr>
            <w:tcW w:w="1352" w:type="dxa"/>
          </w:tcPr>
          <w:p w14:paraId="53072B57" w14:textId="77777777" w:rsidR="00440957" w:rsidRPr="00B80978" w:rsidRDefault="00440957" w:rsidP="00F45463">
            <w:r>
              <w:t>15 years</w:t>
            </w:r>
          </w:p>
        </w:tc>
        <w:tc>
          <w:tcPr>
            <w:tcW w:w="950" w:type="dxa"/>
          </w:tcPr>
          <w:p w14:paraId="55169626" w14:textId="77777777" w:rsidR="00440957" w:rsidRPr="00B80978" w:rsidRDefault="00440957" w:rsidP="00F45463">
            <w:r w:rsidRPr="00966433">
              <w:t>11750</w:t>
            </w:r>
          </w:p>
        </w:tc>
        <w:tc>
          <w:tcPr>
            <w:tcW w:w="2275" w:type="dxa"/>
          </w:tcPr>
          <w:p w14:paraId="5E8B1F12" w14:textId="77777777" w:rsidR="00440957" w:rsidRPr="00B80978" w:rsidRDefault="00440957" w:rsidP="00F45463">
            <w:r>
              <w:t>18.42 (18.10-18.74)</w:t>
            </w:r>
          </w:p>
        </w:tc>
        <w:tc>
          <w:tcPr>
            <w:tcW w:w="1170" w:type="dxa"/>
          </w:tcPr>
          <w:p w14:paraId="1A33EBA1" w14:textId="77777777" w:rsidR="00440957" w:rsidRPr="00B80978" w:rsidRDefault="00440957" w:rsidP="00F45463">
            <w:r w:rsidRPr="00966433">
              <w:t>2563</w:t>
            </w:r>
          </w:p>
        </w:tc>
        <w:tc>
          <w:tcPr>
            <w:tcW w:w="2250" w:type="dxa"/>
          </w:tcPr>
          <w:p w14:paraId="54E33D27" w14:textId="77777777" w:rsidR="00440957" w:rsidRPr="00B80978" w:rsidRDefault="00440957" w:rsidP="00F45463">
            <w:r>
              <w:t>17.42 (16.85-17.99)</w:t>
            </w:r>
          </w:p>
        </w:tc>
        <w:tc>
          <w:tcPr>
            <w:tcW w:w="2250" w:type="dxa"/>
          </w:tcPr>
          <w:p w14:paraId="2CADEDD1" w14:textId="58B735DC" w:rsidR="00440957" w:rsidRPr="00B80978" w:rsidRDefault="00440957" w:rsidP="00F45463">
            <w:r>
              <w:t>-1.81 (-2.60 - -1.03)</w:t>
            </w:r>
            <w:r w:rsidR="003F1854">
              <w:t xml:space="preserve"> *</w:t>
            </w:r>
          </w:p>
        </w:tc>
      </w:tr>
      <w:tr w:rsidR="00440957" w:rsidRPr="00B80978" w14:paraId="1D5D4947" w14:textId="77777777" w:rsidTr="00440957">
        <w:tc>
          <w:tcPr>
            <w:tcW w:w="1459" w:type="dxa"/>
            <w:vMerge/>
          </w:tcPr>
          <w:p w14:paraId="548DCE00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5F24B588" w14:textId="77777777" w:rsidR="00440957" w:rsidRDefault="00440957" w:rsidP="00F45463">
            <w:r>
              <w:t>Regional</w:t>
            </w:r>
          </w:p>
        </w:tc>
        <w:tc>
          <w:tcPr>
            <w:tcW w:w="1352" w:type="dxa"/>
          </w:tcPr>
          <w:p w14:paraId="1E5512F3" w14:textId="77777777" w:rsidR="00440957" w:rsidRPr="00273138" w:rsidRDefault="00440957" w:rsidP="00F45463">
            <w:r w:rsidRPr="00273138">
              <w:t>5 years</w:t>
            </w:r>
          </w:p>
        </w:tc>
        <w:tc>
          <w:tcPr>
            <w:tcW w:w="950" w:type="dxa"/>
          </w:tcPr>
          <w:p w14:paraId="40C4C760" w14:textId="77777777" w:rsidR="00440957" w:rsidRPr="00B80978" w:rsidRDefault="00440957" w:rsidP="00F45463">
            <w:r w:rsidRPr="00AE178A">
              <w:t>13173</w:t>
            </w:r>
          </w:p>
        </w:tc>
        <w:tc>
          <w:tcPr>
            <w:tcW w:w="2275" w:type="dxa"/>
          </w:tcPr>
          <w:p w14:paraId="58217235" w14:textId="77777777" w:rsidR="00440957" w:rsidRPr="00B80978" w:rsidRDefault="00440957" w:rsidP="00F45463">
            <w:r>
              <w:t>7.06 (6.79-7.34)</w:t>
            </w:r>
          </w:p>
        </w:tc>
        <w:tc>
          <w:tcPr>
            <w:tcW w:w="1170" w:type="dxa"/>
          </w:tcPr>
          <w:p w14:paraId="16274E46" w14:textId="77777777" w:rsidR="00440957" w:rsidRPr="00B80978" w:rsidRDefault="00440957" w:rsidP="00F45463">
            <w:r w:rsidRPr="00AE178A">
              <w:t>20175</w:t>
            </w:r>
          </w:p>
        </w:tc>
        <w:tc>
          <w:tcPr>
            <w:tcW w:w="2250" w:type="dxa"/>
          </w:tcPr>
          <w:p w14:paraId="7CF27FEF" w14:textId="77777777" w:rsidR="00440957" w:rsidRPr="00B80978" w:rsidRDefault="00440957" w:rsidP="00F45463">
            <w:r>
              <w:t>6.70 (6.47-6.94)</w:t>
            </w:r>
          </w:p>
        </w:tc>
        <w:tc>
          <w:tcPr>
            <w:tcW w:w="2250" w:type="dxa"/>
          </w:tcPr>
          <w:p w14:paraId="7E22EFFA" w14:textId="77777777" w:rsidR="00440957" w:rsidRPr="00B80978" w:rsidRDefault="00440957" w:rsidP="00F45463">
            <w:r>
              <w:t>-0.36 (-0.72- 0.00)</w:t>
            </w:r>
          </w:p>
        </w:tc>
      </w:tr>
      <w:tr w:rsidR="00440957" w:rsidRPr="00B80978" w14:paraId="2327F2A7" w14:textId="77777777" w:rsidTr="00440957">
        <w:tc>
          <w:tcPr>
            <w:tcW w:w="1459" w:type="dxa"/>
            <w:vMerge/>
          </w:tcPr>
          <w:p w14:paraId="1ED0DB39" w14:textId="77777777" w:rsidR="00440957" w:rsidRPr="00B80978" w:rsidRDefault="00440957" w:rsidP="00F45463"/>
        </w:tc>
        <w:tc>
          <w:tcPr>
            <w:tcW w:w="1429" w:type="dxa"/>
            <w:vMerge/>
          </w:tcPr>
          <w:p w14:paraId="4D76D68C" w14:textId="77777777" w:rsidR="00440957" w:rsidRDefault="00440957" w:rsidP="00F45463"/>
        </w:tc>
        <w:tc>
          <w:tcPr>
            <w:tcW w:w="1352" w:type="dxa"/>
          </w:tcPr>
          <w:p w14:paraId="6311A594" w14:textId="77777777" w:rsidR="00440957" w:rsidRPr="00273138" w:rsidRDefault="00440957" w:rsidP="00F45463">
            <w:r w:rsidRPr="00273138">
              <w:t>10  years</w:t>
            </w:r>
          </w:p>
        </w:tc>
        <w:tc>
          <w:tcPr>
            <w:tcW w:w="950" w:type="dxa"/>
          </w:tcPr>
          <w:p w14:paraId="370A0E1C" w14:textId="77777777" w:rsidR="00440957" w:rsidRPr="00B80978" w:rsidRDefault="00440957" w:rsidP="00F45463">
            <w:r w:rsidRPr="00D30C56">
              <w:t>6506</w:t>
            </w:r>
          </w:p>
        </w:tc>
        <w:tc>
          <w:tcPr>
            <w:tcW w:w="2275" w:type="dxa"/>
          </w:tcPr>
          <w:p w14:paraId="17CC1EDE" w14:textId="77777777" w:rsidR="00440957" w:rsidRPr="00B80978" w:rsidRDefault="00440957" w:rsidP="00F45463">
            <w:r>
              <w:t>10.08 (9.75-10.42)</w:t>
            </w:r>
          </w:p>
        </w:tc>
        <w:tc>
          <w:tcPr>
            <w:tcW w:w="1170" w:type="dxa"/>
          </w:tcPr>
          <w:p w14:paraId="0CC8E432" w14:textId="77777777" w:rsidR="00440957" w:rsidRPr="00B80978" w:rsidRDefault="00440957" w:rsidP="00F45463">
            <w:r>
              <w:t>9143</w:t>
            </w:r>
          </w:p>
        </w:tc>
        <w:tc>
          <w:tcPr>
            <w:tcW w:w="2250" w:type="dxa"/>
          </w:tcPr>
          <w:p w14:paraId="11E718D3" w14:textId="77777777" w:rsidR="00440957" w:rsidRPr="00B80978" w:rsidRDefault="00440957" w:rsidP="00F45463">
            <w:r>
              <w:t>10.73 (10.42-11.05)</w:t>
            </w:r>
          </w:p>
        </w:tc>
        <w:tc>
          <w:tcPr>
            <w:tcW w:w="2250" w:type="dxa"/>
          </w:tcPr>
          <w:p w14:paraId="69B01524" w14:textId="079A2C77" w:rsidR="00440957" w:rsidRPr="00B80978" w:rsidRDefault="00440957" w:rsidP="00F45463">
            <w:r>
              <w:t>0.65 (0.19-1.11)</w:t>
            </w:r>
            <w:r w:rsidR="003F1854">
              <w:t xml:space="preserve"> *</w:t>
            </w:r>
          </w:p>
        </w:tc>
      </w:tr>
      <w:tr w:rsidR="00440957" w:rsidRPr="00B80978" w14:paraId="7329B8A4" w14:textId="77777777" w:rsidTr="00440957">
        <w:tc>
          <w:tcPr>
            <w:tcW w:w="1459" w:type="dxa"/>
            <w:vMerge/>
          </w:tcPr>
          <w:p w14:paraId="4E94ABB6" w14:textId="77777777" w:rsidR="00440957" w:rsidRPr="00B80978" w:rsidRDefault="00440957" w:rsidP="00F45463"/>
        </w:tc>
        <w:tc>
          <w:tcPr>
            <w:tcW w:w="1429" w:type="dxa"/>
            <w:vMerge/>
          </w:tcPr>
          <w:p w14:paraId="388C440D" w14:textId="77777777" w:rsidR="00440957" w:rsidRDefault="00440957" w:rsidP="00F45463"/>
        </w:tc>
        <w:tc>
          <w:tcPr>
            <w:tcW w:w="1352" w:type="dxa"/>
          </w:tcPr>
          <w:p w14:paraId="781B85E1" w14:textId="77777777" w:rsidR="00440957" w:rsidRDefault="00440957" w:rsidP="00F45463">
            <w:r w:rsidRPr="00273138">
              <w:t>15 years</w:t>
            </w:r>
          </w:p>
        </w:tc>
        <w:tc>
          <w:tcPr>
            <w:tcW w:w="950" w:type="dxa"/>
          </w:tcPr>
          <w:p w14:paraId="52EBFCCD" w14:textId="77777777" w:rsidR="00440957" w:rsidRPr="00B80978" w:rsidRDefault="00440957" w:rsidP="00F45463">
            <w:r w:rsidRPr="00D30C56">
              <w:t>3035</w:t>
            </w:r>
          </w:p>
        </w:tc>
        <w:tc>
          <w:tcPr>
            <w:tcW w:w="2275" w:type="dxa"/>
          </w:tcPr>
          <w:p w14:paraId="424E2C40" w14:textId="77777777" w:rsidR="00440957" w:rsidRPr="00B80978" w:rsidRDefault="00440957" w:rsidP="00F45463">
            <w:r>
              <w:t>12.29 (11.91-12.68)</w:t>
            </w:r>
          </w:p>
        </w:tc>
        <w:tc>
          <w:tcPr>
            <w:tcW w:w="1170" w:type="dxa"/>
          </w:tcPr>
          <w:p w14:paraId="4C045CAE" w14:textId="77777777" w:rsidR="00440957" w:rsidRPr="00B80978" w:rsidRDefault="00440957" w:rsidP="00F45463">
            <w:r w:rsidRPr="00D30C56">
              <w:t>3788</w:t>
            </w:r>
          </w:p>
        </w:tc>
        <w:tc>
          <w:tcPr>
            <w:tcW w:w="2250" w:type="dxa"/>
          </w:tcPr>
          <w:p w14:paraId="5E645959" w14:textId="77777777" w:rsidR="00440957" w:rsidRPr="00B80978" w:rsidRDefault="00440957" w:rsidP="00F45463">
            <w:r>
              <w:t>13.84 (13.45-14.24)</w:t>
            </w:r>
          </w:p>
        </w:tc>
        <w:tc>
          <w:tcPr>
            <w:tcW w:w="2250" w:type="dxa"/>
          </w:tcPr>
          <w:p w14:paraId="4AC498E0" w14:textId="40A88827" w:rsidR="00440957" w:rsidRPr="00B80978" w:rsidRDefault="00440957" w:rsidP="00F45463">
            <w:r>
              <w:t>1.55 (1.00-2.10)</w:t>
            </w:r>
            <w:r w:rsidR="003F1854">
              <w:t xml:space="preserve"> *</w:t>
            </w:r>
          </w:p>
        </w:tc>
      </w:tr>
      <w:tr w:rsidR="00440957" w:rsidRPr="00B80978" w14:paraId="5D871E92" w14:textId="77777777" w:rsidTr="00440957">
        <w:tc>
          <w:tcPr>
            <w:tcW w:w="1459" w:type="dxa"/>
            <w:vMerge/>
          </w:tcPr>
          <w:p w14:paraId="229D61AB" w14:textId="77777777" w:rsidR="00440957" w:rsidRPr="00B80978" w:rsidRDefault="00440957" w:rsidP="00F45463"/>
        </w:tc>
        <w:tc>
          <w:tcPr>
            <w:tcW w:w="1429" w:type="dxa"/>
            <w:vMerge w:val="restart"/>
          </w:tcPr>
          <w:p w14:paraId="0AB89ACA" w14:textId="77777777" w:rsidR="00440957" w:rsidRDefault="00440957" w:rsidP="00F45463">
            <w:r>
              <w:t>Distant</w:t>
            </w:r>
          </w:p>
        </w:tc>
        <w:tc>
          <w:tcPr>
            <w:tcW w:w="1352" w:type="dxa"/>
          </w:tcPr>
          <w:p w14:paraId="6716FDAA" w14:textId="77777777" w:rsidR="00440957" w:rsidRPr="00D426FA" w:rsidRDefault="00440957" w:rsidP="00F45463">
            <w:r w:rsidRPr="00D426FA">
              <w:t>5 years</w:t>
            </w:r>
          </w:p>
        </w:tc>
        <w:tc>
          <w:tcPr>
            <w:tcW w:w="950" w:type="dxa"/>
          </w:tcPr>
          <w:p w14:paraId="780E4B21" w14:textId="77777777" w:rsidR="00440957" w:rsidRPr="00B80978" w:rsidRDefault="00440957" w:rsidP="00F45463">
            <w:r w:rsidRPr="003A6CFE">
              <w:t>1234</w:t>
            </w:r>
          </w:p>
        </w:tc>
        <w:tc>
          <w:tcPr>
            <w:tcW w:w="2275" w:type="dxa"/>
          </w:tcPr>
          <w:p w14:paraId="5765322A" w14:textId="77777777" w:rsidR="00440957" w:rsidRPr="00B80978" w:rsidRDefault="00440957" w:rsidP="00F45463">
            <w:r>
              <w:t>2.19 (2.02-2.38)</w:t>
            </w:r>
          </w:p>
        </w:tc>
        <w:tc>
          <w:tcPr>
            <w:tcW w:w="1170" w:type="dxa"/>
          </w:tcPr>
          <w:p w14:paraId="604254CA" w14:textId="77777777" w:rsidR="00440957" w:rsidRPr="00B80978" w:rsidRDefault="00440957" w:rsidP="00F45463">
            <w:r w:rsidRPr="003A6CFE">
              <w:t>1353</w:t>
            </w:r>
          </w:p>
        </w:tc>
        <w:tc>
          <w:tcPr>
            <w:tcW w:w="2250" w:type="dxa"/>
          </w:tcPr>
          <w:p w14:paraId="6BBBB9EC" w14:textId="77777777" w:rsidR="00440957" w:rsidRPr="00B80978" w:rsidRDefault="00440957" w:rsidP="00F45463">
            <w:r>
              <w:t>3.37 (3.06-3.70)</w:t>
            </w:r>
          </w:p>
        </w:tc>
        <w:tc>
          <w:tcPr>
            <w:tcW w:w="2250" w:type="dxa"/>
          </w:tcPr>
          <w:p w14:paraId="1BD88C32" w14:textId="1C7C1F7B" w:rsidR="00440957" w:rsidRPr="00B80978" w:rsidRDefault="00440957" w:rsidP="00F45463">
            <w:r>
              <w:t>1.18 (0.81-1.54)</w:t>
            </w:r>
            <w:r w:rsidR="003F1854">
              <w:t xml:space="preserve"> *</w:t>
            </w:r>
          </w:p>
        </w:tc>
      </w:tr>
      <w:tr w:rsidR="00440957" w:rsidRPr="00B80978" w14:paraId="74892AF5" w14:textId="77777777" w:rsidTr="00440957">
        <w:tc>
          <w:tcPr>
            <w:tcW w:w="1459" w:type="dxa"/>
            <w:vMerge/>
          </w:tcPr>
          <w:p w14:paraId="23ACC106" w14:textId="77777777" w:rsidR="00440957" w:rsidRPr="00B80978" w:rsidRDefault="00440957" w:rsidP="00F45463"/>
        </w:tc>
        <w:tc>
          <w:tcPr>
            <w:tcW w:w="1429" w:type="dxa"/>
            <w:vMerge/>
          </w:tcPr>
          <w:p w14:paraId="3575D1EE" w14:textId="77777777" w:rsidR="00440957" w:rsidRDefault="00440957" w:rsidP="00F45463"/>
        </w:tc>
        <w:tc>
          <w:tcPr>
            <w:tcW w:w="1352" w:type="dxa"/>
          </w:tcPr>
          <w:p w14:paraId="04036DA2" w14:textId="77777777" w:rsidR="00440957" w:rsidRPr="00D426FA" w:rsidRDefault="00440957" w:rsidP="00F45463">
            <w:r w:rsidRPr="00D426FA">
              <w:t>10  years</w:t>
            </w:r>
          </w:p>
        </w:tc>
        <w:tc>
          <w:tcPr>
            <w:tcW w:w="950" w:type="dxa"/>
          </w:tcPr>
          <w:p w14:paraId="12918EFC" w14:textId="77777777" w:rsidR="00440957" w:rsidRPr="00B80978" w:rsidRDefault="00440957" w:rsidP="00F45463">
            <w:r w:rsidRPr="003A6CFE">
              <w:t>363</w:t>
            </w:r>
          </w:p>
        </w:tc>
        <w:tc>
          <w:tcPr>
            <w:tcW w:w="2275" w:type="dxa"/>
          </w:tcPr>
          <w:p w14:paraId="752716AF" w14:textId="77777777" w:rsidR="00440957" w:rsidRPr="00B80978" w:rsidRDefault="00440957" w:rsidP="00F45463">
            <w:r>
              <w:t>2.46 (2.27-2.66)</w:t>
            </w:r>
          </w:p>
        </w:tc>
        <w:tc>
          <w:tcPr>
            <w:tcW w:w="1170" w:type="dxa"/>
          </w:tcPr>
          <w:p w14:paraId="779E402A" w14:textId="77777777" w:rsidR="00440957" w:rsidRPr="00B80978" w:rsidRDefault="00440957" w:rsidP="00F45463">
            <w:r w:rsidRPr="00586338">
              <w:t>397</w:t>
            </w:r>
          </w:p>
        </w:tc>
        <w:tc>
          <w:tcPr>
            <w:tcW w:w="2250" w:type="dxa"/>
          </w:tcPr>
          <w:p w14:paraId="0D10908F" w14:textId="77777777" w:rsidR="00440957" w:rsidRPr="00B80978" w:rsidRDefault="00440957" w:rsidP="00F45463">
            <w:r>
              <w:t>4.53 (4.14-4.95)</w:t>
            </w:r>
          </w:p>
        </w:tc>
        <w:tc>
          <w:tcPr>
            <w:tcW w:w="2250" w:type="dxa"/>
          </w:tcPr>
          <w:p w14:paraId="4F8676D2" w14:textId="60D066F5" w:rsidR="00440957" w:rsidRPr="00B80978" w:rsidRDefault="00440957" w:rsidP="00F45463">
            <w:r>
              <w:t>2.07 (1.62-2.52)</w:t>
            </w:r>
            <w:r w:rsidR="003F1854">
              <w:t xml:space="preserve"> *</w:t>
            </w:r>
          </w:p>
        </w:tc>
      </w:tr>
      <w:tr w:rsidR="00440957" w:rsidRPr="00B80978" w14:paraId="2DAAFCE9" w14:textId="77777777" w:rsidTr="00440957">
        <w:tc>
          <w:tcPr>
            <w:tcW w:w="1459" w:type="dxa"/>
            <w:vMerge/>
          </w:tcPr>
          <w:p w14:paraId="4D41DC95" w14:textId="77777777" w:rsidR="00440957" w:rsidRPr="00B80978" w:rsidRDefault="00440957" w:rsidP="00F45463"/>
        </w:tc>
        <w:tc>
          <w:tcPr>
            <w:tcW w:w="1429" w:type="dxa"/>
            <w:vMerge/>
          </w:tcPr>
          <w:p w14:paraId="72B82966" w14:textId="77777777" w:rsidR="00440957" w:rsidRDefault="00440957" w:rsidP="00F45463"/>
        </w:tc>
        <w:tc>
          <w:tcPr>
            <w:tcW w:w="1352" w:type="dxa"/>
          </w:tcPr>
          <w:p w14:paraId="1E193620" w14:textId="77777777" w:rsidR="00440957" w:rsidRDefault="00440957" w:rsidP="00F45463">
            <w:r w:rsidRPr="00D426FA">
              <w:t>15 years</w:t>
            </w:r>
          </w:p>
        </w:tc>
        <w:tc>
          <w:tcPr>
            <w:tcW w:w="950" w:type="dxa"/>
          </w:tcPr>
          <w:p w14:paraId="483E3E12" w14:textId="77777777" w:rsidR="00440957" w:rsidRPr="00B80978" w:rsidRDefault="00440957" w:rsidP="00F45463">
            <w:r w:rsidRPr="00586338">
              <w:t>131</w:t>
            </w:r>
          </w:p>
        </w:tc>
        <w:tc>
          <w:tcPr>
            <w:tcW w:w="2275" w:type="dxa"/>
          </w:tcPr>
          <w:p w14:paraId="16E00737" w14:textId="77777777" w:rsidR="00440957" w:rsidRPr="00B80978" w:rsidRDefault="00440957" w:rsidP="00F45463">
            <w:r>
              <w:t>2.65 (2.45-2.87)</w:t>
            </w:r>
          </w:p>
        </w:tc>
        <w:tc>
          <w:tcPr>
            <w:tcW w:w="1170" w:type="dxa"/>
          </w:tcPr>
          <w:p w14:paraId="2B81982E" w14:textId="77777777" w:rsidR="00440957" w:rsidRPr="00B80978" w:rsidRDefault="00440957" w:rsidP="00F45463">
            <w:r>
              <w:t>127</w:t>
            </w:r>
          </w:p>
        </w:tc>
        <w:tc>
          <w:tcPr>
            <w:tcW w:w="2250" w:type="dxa"/>
          </w:tcPr>
          <w:p w14:paraId="25B7F654" w14:textId="77777777" w:rsidR="00440957" w:rsidRPr="00B80978" w:rsidRDefault="00440957" w:rsidP="00F45463">
            <w:r>
              <w:t>5.40 (4.91-5.91)</w:t>
            </w:r>
          </w:p>
        </w:tc>
        <w:tc>
          <w:tcPr>
            <w:tcW w:w="2250" w:type="dxa"/>
          </w:tcPr>
          <w:p w14:paraId="1D71B149" w14:textId="360AA477" w:rsidR="00440957" w:rsidRPr="00B80978" w:rsidRDefault="00440957" w:rsidP="00F45463">
            <w:r>
              <w:t>2.74 (2.19-3.29)</w:t>
            </w:r>
            <w:r w:rsidR="003F1854">
              <w:t xml:space="preserve"> *</w:t>
            </w:r>
          </w:p>
        </w:tc>
      </w:tr>
    </w:tbl>
    <w:p w14:paraId="56FD5C35" w14:textId="137A33AD" w:rsidR="00440957" w:rsidRDefault="00440957" w:rsidP="00676A0F"/>
    <w:p w14:paraId="521D23CD" w14:textId="169DD8BC" w:rsidR="00440957" w:rsidRDefault="00C27A68" w:rsidP="00676A0F">
      <w:r w:rsidRPr="00A00574">
        <w:rPr>
          <w:rFonts w:ascii="Times New Roman" w:eastAsia="Times New Roman" w:hAnsi="Times New Roman" w:cs="Times New Roman"/>
          <w:iCs/>
        </w:rPr>
        <w:t>*= denotes statistically significant confidence interval</w:t>
      </w:r>
    </w:p>
    <w:p w14:paraId="0BC0432F" w14:textId="69DE1EB0" w:rsidR="00440957" w:rsidRDefault="00440957">
      <w:r>
        <w:br w:type="page"/>
      </w:r>
    </w:p>
    <w:p w14:paraId="4DDE083E" w14:textId="49AA6AB3" w:rsidR="00440957" w:rsidRDefault="00B464D6" w:rsidP="00440957">
      <w:r w:rsidRPr="00BF2C0F">
        <w:rPr>
          <w:b/>
        </w:rPr>
        <w:lastRenderedPageBreak/>
        <w:t>Supplementary</w:t>
      </w:r>
      <w:r w:rsidR="00BF2C0F" w:rsidRPr="00BF2C0F">
        <w:rPr>
          <w:b/>
        </w:rPr>
        <w:t xml:space="preserve"> Table </w:t>
      </w:r>
      <w:r w:rsidR="00440957" w:rsidRPr="00BF2C0F">
        <w:rPr>
          <w:b/>
        </w:rPr>
        <w:t>3</w:t>
      </w:r>
      <w:r w:rsidR="00440957">
        <w:t>: Cumulative Incidence of Secondary PELVIC Malignancy Stratified by Primary Disease Site, RT receipt, Time Frame</w:t>
      </w:r>
      <w:r w:rsidR="008E35D8">
        <w:t>, and SEER Stage</w:t>
      </w:r>
    </w:p>
    <w:p w14:paraId="59EF0817" w14:textId="77777777" w:rsidR="00440957" w:rsidRDefault="00440957" w:rsidP="00440957"/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459"/>
        <w:gridCol w:w="1429"/>
        <w:gridCol w:w="1352"/>
        <w:gridCol w:w="950"/>
        <w:gridCol w:w="2275"/>
        <w:gridCol w:w="1170"/>
        <w:gridCol w:w="2250"/>
        <w:gridCol w:w="2250"/>
      </w:tblGrid>
      <w:tr w:rsidR="00440957" w:rsidRPr="00B80978" w14:paraId="5FABB39E" w14:textId="77777777" w:rsidTr="00F45463">
        <w:trPr>
          <w:trHeight w:val="270"/>
        </w:trPr>
        <w:tc>
          <w:tcPr>
            <w:tcW w:w="1459" w:type="dxa"/>
            <w:vMerge w:val="restart"/>
          </w:tcPr>
          <w:p w14:paraId="421644D4" w14:textId="77777777" w:rsidR="00440957" w:rsidRPr="00B80978" w:rsidRDefault="00440957" w:rsidP="00F45463">
            <w:r>
              <w:t>PRIMARY DISEASE SITE</w:t>
            </w:r>
          </w:p>
        </w:tc>
        <w:tc>
          <w:tcPr>
            <w:tcW w:w="1429" w:type="dxa"/>
            <w:vMerge w:val="restart"/>
          </w:tcPr>
          <w:p w14:paraId="6B5B5720" w14:textId="77777777" w:rsidR="00440957" w:rsidRDefault="00440957" w:rsidP="00F45463">
            <w:r>
              <w:t>SEER Stage</w:t>
            </w:r>
          </w:p>
        </w:tc>
        <w:tc>
          <w:tcPr>
            <w:tcW w:w="1352" w:type="dxa"/>
            <w:vMerge w:val="restart"/>
          </w:tcPr>
          <w:p w14:paraId="2A2A45DC" w14:textId="77777777" w:rsidR="00440957" w:rsidRPr="00B80978" w:rsidRDefault="00440957" w:rsidP="00F45463">
            <w:r>
              <w:t>Time frame</w:t>
            </w:r>
          </w:p>
        </w:tc>
        <w:tc>
          <w:tcPr>
            <w:tcW w:w="3225" w:type="dxa"/>
            <w:gridSpan w:val="2"/>
          </w:tcPr>
          <w:p w14:paraId="32C6DDAB" w14:textId="77777777" w:rsidR="00440957" w:rsidRPr="00B80978" w:rsidRDefault="00440957" w:rsidP="00F45463">
            <w:pPr>
              <w:jc w:val="center"/>
            </w:pPr>
            <w:r w:rsidRPr="00B80978">
              <w:t>No Radiation</w:t>
            </w:r>
          </w:p>
        </w:tc>
        <w:tc>
          <w:tcPr>
            <w:tcW w:w="3420" w:type="dxa"/>
            <w:gridSpan w:val="2"/>
          </w:tcPr>
          <w:p w14:paraId="1232AD4F" w14:textId="77777777" w:rsidR="00440957" w:rsidRPr="00B80978" w:rsidRDefault="00440957" w:rsidP="00F45463">
            <w:pPr>
              <w:jc w:val="center"/>
            </w:pPr>
            <w:r w:rsidRPr="00B80978">
              <w:t>Radiation</w:t>
            </w:r>
          </w:p>
        </w:tc>
        <w:tc>
          <w:tcPr>
            <w:tcW w:w="2250" w:type="dxa"/>
            <w:vMerge w:val="restart"/>
          </w:tcPr>
          <w:p w14:paraId="3D2F6E6A" w14:textId="7388ACA4" w:rsidR="00440957" w:rsidRPr="00B80978" w:rsidRDefault="00440957" w:rsidP="00F45463">
            <w:pPr>
              <w:jc w:val="center"/>
            </w:pPr>
            <w:r>
              <w:t>Difference 95% CI</w:t>
            </w:r>
          </w:p>
        </w:tc>
      </w:tr>
      <w:tr w:rsidR="00440957" w:rsidRPr="00B80978" w14:paraId="7604D636" w14:textId="77777777" w:rsidTr="00F45463">
        <w:trPr>
          <w:trHeight w:val="270"/>
        </w:trPr>
        <w:tc>
          <w:tcPr>
            <w:tcW w:w="1459" w:type="dxa"/>
            <w:vMerge/>
          </w:tcPr>
          <w:p w14:paraId="5916AFCE" w14:textId="77777777" w:rsidR="00440957" w:rsidRPr="00B80978" w:rsidRDefault="00440957" w:rsidP="00F45463"/>
        </w:tc>
        <w:tc>
          <w:tcPr>
            <w:tcW w:w="1429" w:type="dxa"/>
            <w:vMerge/>
          </w:tcPr>
          <w:p w14:paraId="566351E5" w14:textId="77777777" w:rsidR="00440957" w:rsidRPr="00B80978" w:rsidRDefault="00440957" w:rsidP="00F45463"/>
        </w:tc>
        <w:tc>
          <w:tcPr>
            <w:tcW w:w="1352" w:type="dxa"/>
            <w:vMerge/>
          </w:tcPr>
          <w:p w14:paraId="3B4992C9" w14:textId="77777777" w:rsidR="00440957" w:rsidRPr="00B80978" w:rsidRDefault="00440957" w:rsidP="00F45463"/>
        </w:tc>
        <w:tc>
          <w:tcPr>
            <w:tcW w:w="950" w:type="dxa"/>
          </w:tcPr>
          <w:p w14:paraId="109105A2" w14:textId="77777777" w:rsidR="00440957" w:rsidRPr="00B80978" w:rsidRDefault="00440957" w:rsidP="00F45463">
            <w:pPr>
              <w:jc w:val="center"/>
            </w:pPr>
            <w:r>
              <w:t>No. at risk</w:t>
            </w:r>
          </w:p>
        </w:tc>
        <w:tc>
          <w:tcPr>
            <w:tcW w:w="2275" w:type="dxa"/>
          </w:tcPr>
          <w:p w14:paraId="2691DECF" w14:textId="77777777" w:rsidR="00440957" w:rsidRPr="00B80978" w:rsidRDefault="00440957" w:rsidP="00F45463">
            <w:pPr>
              <w:jc w:val="center"/>
            </w:pPr>
            <w:r>
              <w:t>Cumulative Incidence 95% CI</w:t>
            </w:r>
          </w:p>
        </w:tc>
        <w:tc>
          <w:tcPr>
            <w:tcW w:w="1170" w:type="dxa"/>
          </w:tcPr>
          <w:p w14:paraId="451D8590" w14:textId="77777777" w:rsidR="00440957" w:rsidRPr="00B80978" w:rsidRDefault="00440957" w:rsidP="00F45463">
            <w:pPr>
              <w:jc w:val="center"/>
            </w:pPr>
            <w:r w:rsidRPr="00B67CF7">
              <w:t>No. at risk</w:t>
            </w:r>
          </w:p>
        </w:tc>
        <w:tc>
          <w:tcPr>
            <w:tcW w:w="2250" w:type="dxa"/>
          </w:tcPr>
          <w:p w14:paraId="1899C167" w14:textId="77777777" w:rsidR="00440957" w:rsidRPr="00B80978" w:rsidRDefault="00440957" w:rsidP="00F45463">
            <w:pPr>
              <w:jc w:val="center"/>
            </w:pPr>
            <w:r w:rsidRPr="00B67CF7">
              <w:t>Cumulative Incidence 95% CI</w:t>
            </w:r>
          </w:p>
        </w:tc>
        <w:tc>
          <w:tcPr>
            <w:tcW w:w="2250" w:type="dxa"/>
            <w:vMerge/>
          </w:tcPr>
          <w:p w14:paraId="5D9D48F5" w14:textId="77777777" w:rsidR="00440957" w:rsidRPr="00B67CF7" w:rsidRDefault="00440957" w:rsidP="00F45463">
            <w:pPr>
              <w:jc w:val="center"/>
            </w:pPr>
          </w:p>
        </w:tc>
      </w:tr>
      <w:tr w:rsidR="00440957" w:rsidRPr="00B80978" w14:paraId="45383A0E" w14:textId="77777777" w:rsidTr="00F45463">
        <w:tc>
          <w:tcPr>
            <w:tcW w:w="1459" w:type="dxa"/>
            <w:vMerge w:val="restart"/>
          </w:tcPr>
          <w:p w14:paraId="329AD572" w14:textId="353B87C6" w:rsidR="00440957" w:rsidRPr="00B80978" w:rsidRDefault="00440957" w:rsidP="00440957">
            <w:r>
              <w:t xml:space="preserve"> Cervical</w:t>
            </w:r>
          </w:p>
        </w:tc>
        <w:tc>
          <w:tcPr>
            <w:tcW w:w="1429" w:type="dxa"/>
            <w:vMerge w:val="restart"/>
          </w:tcPr>
          <w:p w14:paraId="78FB4BC1" w14:textId="41F63967" w:rsidR="00440957" w:rsidRDefault="00440957" w:rsidP="00440957">
            <w:r>
              <w:t>Localized</w:t>
            </w:r>
          </w:p>
        </w:tc>
        <w:tc>
          <w:tcPr>
            <w:tcW w:w="1352" w:type="dxa"/>
          </w:tcPr>
          <w:p w14:paraId="5B96270B" w14:textId="3DB27D25" w:rsidR="00440957" w:rsidRPr="00B80978" w:rsidRDefault="00440957" w:rsidP="00440957">
            <w:r>
              <w:t>5 years</w:t>
            </w:r>
          </w:p>
        </w:tc>
        <w:tc>
          <w:tcPr>
            <w:tcW w:w="950" w:type="dxa"/>
          </w:tcPr>
          <w:p w14:paraId="2A64BB9F" w14:textId="251A9E60" w:rsidR="00440957" w:rsidRPr="00B80978" w:rsidRDefault="00440957" w:rsidP="00440957">
            <w:r w:rsidRPr="00C91B4A">
              <w:t>22839</w:t>
            </w:r>
          </w:p>
        </w:tc>
        <w:tc>
          <w:tcPr>
            <w:tcW w:w="2275" w:type="dxa"/>
          </w:tcPr>
          <w:p w14:paraId="757E8871" w14:textId="261A1F57" w:rsidR="00440957" w:rsidRPr="00B80978" w:rsidRDefault="00440957" w:rsidP="00440957">
            <w:r>
              <w:t>1.90 (1.75-2.07)</w:t>
            </w:r>
          </w:p>
        </w:tc>
        <w:tc>
          <w:tcPr>
            <w:tcW w:w="1170" w:type="dxa"/>
          </w:tcPr>
          <w:p w14:paraId="12455469" w14:textId="1CF373BD" w:rsidR="00440957" w:rsidRPr="00B80978" w:rsidRDefault="00440957" w:rsidP="00440957">
            <w:r>
              <w:t>6746</w:t>
            </w:r>
          </w:p>
        </w:tc>
        <w:tc>
          <w:tcPr>
            <w:tcW w:w="2250" w:type="dxa"/>
          </w:tcPr>
          <w:p w14:paraId="08C3EF47" w14:textId="567BCBC5" w:rsidR="00440957" w:rsidRPr="00B80978" w:rsidRDefault="00440957" w:rsidP="00440957">
            <w:r>
              <w:t>1.94 (1.69-2.22)</w:t>
            </w:r>
          </w:p>
        </w:tc>
        <w:tc>
          <w:tcPr>
            <w:tcW w:w="2250" w:type="dxa"/>
          </w:tcPr>
          <w:p w14:paraId="5FBF33EF" w14:textId="06E853B9" w:rsidR="00440957" w:rsidRPr="00B80978" w:rsidRDefault="00440957" w:rsidP="00440957">
            <w:r>
              <w:t>0.04 (-0.27-0.34)</w:t>
            </w:r>
          </w:p>
        </w:tc>
      </w:tr>
      <w:tr w:rsidR="00440957" w:rsidRPr="00B80978" w14:paraId="4AA3D14C" w14:textId="77777777" w:rsidTr="00F45463">
        <w:trPr>
          <w:trHeight w:val="242"/>
        </w:trPr>
        <w:tc>
          <w:tcPr>
            <w:tcW w:w="1459" w:type="dxa"/>
            <w:vMerge/>
          </w:tcPr>
          <w:p w14:paraId="191809F3" w14:textId="77777777" w:rsidR="00440957" w:rsidRPr="00B80978" w:rsidRDefault="00440957" w:rsidP="00440957"/>
        </w:tc>
        <w:tc>
          <w:tcPr>
            <w:tcW w:w="1429" w:type="dxa"/>
            <w:vMerge/>
          </w:tcPr>
          <w:p w14:paraId="4A42611B" w14:textId="77777777" w:rsidR="00440957" w:rsidRDefault="00440957" w:rsidP="00440957"/>
        </w:tc>
        <w:tc>
          <w:tcPr>
            <w:tcW w:w="1352" w:type="dxa"/>
          </w:tcPr>
          <w:p w14:paraId="6F941AA1" w14:textId="55526BFB" w:rsidR="00440957" w:rsidRPr="00B80978" w:rsidRDefault="00440957" w:rsidP="00440957">
            <w:r>
              <w:t>10  years</w:t>
            </w:r>
          </w:p>
        </w:tc>
        <w:tc>
          <w:tcPr>
            <w:tcW w:w="950" w:type="dxa"/>
          </w:tcPr>
          <w:p w14:paraId="1FCE79D1" w14:textId="27DB7DAB" w:rsidR="00440957" w:rsidRPr="00B80978" w:rsidRDefault="00440957" w:rsidP="00440957">
            <w:r w:rsidRPr="00366D20">
              <w:t>16760</w:t>
            </w:r>
          </w:p>
        </w:tc>
        <w:tc>
          <w:tcPr>
            <w:tcW w:w="2275" w:type="dxa"/>
          </w:tcPr>
          <w:p w14:paraId="4F240CFC" w14:textId="472D2FA2" w:rsidR="00440957" w:rsidRPr="00B80978" w:rsidRDefault="00440957" w:rsidP="00440957">
            <w:r>
              <w:t>2.53 (2.35-2.73)</w:t>
            </w:r>
          </w:p>
        </w:tc>
        <w:tc>
          <w:tcPr>
            <w:tcW w:w="1170" w:type="dxa"/>
          </w:tcPr>
          <w:p w14:paraId="3512F305" w14:textId="4C3FE010" w:rsidR="00440957" w:rsidRPr="00B80978" w:rsidRDefault="00440957" w:rsidP="00440957">
            <w:r w:rsidRPr="00366D20">
              <w:t>4394</w:t>
            </w:r>
          </w:p>
        </w:tc>
        <w:tc>
          <w:tcPr>
            <w:tcW w:w="2250" w:type="dxa"/>
          </w:tcPr>
          <w:p w14:paraId="3301C7A1" w14:textId="5B5F6684" w:rsidR="00440957" w:rsidRPr="00B80978" w:rsidRDefault="00440957" w:rsidP="00440957">
            <w:r>
              <w:t>2.93 (2.61-3.29)</w:t>
            </w:r>
          </w:p>
        </w:tc>
        <w:tc>
          <w:tcPr>
            <w:tcW w:w="2250" w:type="dxa"/>
          </w:tcPr>
          <w:p w14:paraId="665449E5" w14:textId="3A67484A" w:rsidR="00440957" w:rsidRPr="00B80978" w:rsidRDefault="00440957" w:rsidP="00440957">
            <w:r>
              <w:t>0.40(0.02-0.79)</w:t>
            </w:r>
            <w:r w:rsidR="00547196">
              <w:t xml:space="preserve"> *</w:t>
            </w:r>
          </w:p>
        </w:tc>
      </w:tr>
      <w:tr w:rsidR="00440957" w:rsidRPr="00B80978" w14:paraId="4E65158E" w14:textId="77777777" w:rsidTr="00F45463">
        <w:tc>
          <w:tcPr>
            <w:tcW w:w="1459" w:type="dxa"/>
            <w:vMerge/>
          </w:tcPr>
          <w:p w14:paraId="09A13B29" w14:textId="77777777" w:rsidR="00440957" w:rsidRPr="00B80978" w:rsidRDefault="00440957" w:rsidP="00440957"/>
        </w:tc>
        <w:tc>
          <w:tcPr>
            <w:tcW w:w="1429" w:type="dxa"/>
            <w:vMerge/>
          </w:tcPr>
          <w:p w14:paraId="0967529D" w14:textId="77777777" w:rsidR="00440957" w:rsidRDefault="00440957" w:rsidP="00440957"/>
        </w:tc>
        <w:tc>
          <w:tcPr>
            <w:tcW w:w="1352" w:type="dxa"/>
          </w:tcPr>
          <w:p w14:paraId="5BD905C9" w14:textId="084A5A6C" w:rsidR="00440957" w:rsidRPr="00B80978" w:rsidRDefault="00440957" w:rsidP="00440957">
            <w:r>
              <w:t>15 years</w:t>
            </w:r>
          </w:p>
        </w:tc>
        <w:tc>
          <w:tcPr>
            <w:tcW w:w="950" w:type="dxa"/>
          </w:tcPr>
          <w:p w14:paraId="2FBFC511" w14:textId="4AA8DFED" w:rsidR="00440957" w:rsidRPr="00B80978" w:rsidRDefault="00440957" w:rsidP="00440957">
            <w:r w:rsidRPr="00366D20">
              <w:t>11218</w:t>
            </w:r>
          </w:p>
        </w:tc>
        <w:tc>
          <w:tcPr>
            <w:tcW w:w="2275" w:type="dxa"/>
          </w:tcPr>
          <w:p w14:paraId="6AF7D6DE" w14:textId="583D4CAA" w:rsidR="00440957" w:rsidRPr="00B80978" w:rsidRDefault="00440957" w:rsidP="00440957">
            <w:r>
              <w:t>3.16 (2.94-3.39)</w:t>
            </w:r>
          </w:p>
        </w:tc>
        <w:tc>
          <w:tcPr>
            <w:tcW w:w="1170" w:type="dxa"/>
          </w:tcPr>
          <w:p w14:paraId="40FAFD9B" w14:textId="68E5EC7D" w:rsidR="00440957" w:rsidRPr="00B80978" w:rsidRDefault="00440957" w:rsidP="00440957">
            <w:r>
              <w:t>2674</w:t>
            </w:r>
          </w:p>
        </w:tc>
        <w:tc>
          <w:tcPr>
            <w:tcW w:w="2250" w:type="dxa"/>
          </w:tcPr>
          <w:p w14:paraId="77DFFFFE" w14:textId="5901ECCC" w:rsidR="00440957" w:rsidRPr="00B80978" w:rsidRDefault="00440957" w:rsidP="00440957">
            <w:r>
              <w:t>3.98 (3.57-4.42)</w:t>
            </w:r>
          </w:p>
        </w:tc>
        <w:tc>
          <w:tcPr>
            <w:tcW w:w="2250" w:type="dxa"/>
          </w:tcPr>
          <w:p w14:paraId="676CA78F" w14:textId="274D052B" w:rsidR="00440957" w:rsidRPr="00B80978" w:rsidRDefault="00440957" w:rsidP="00440957">
            <w:r>
              <w:t>0.82 (0.34-1.29)</w:t>
            </w:r>
            <w:r w:rsidR="00547196">
              <w:t xml:space="preserve"> *</w:t>
            </w:r>
          </w:p>
        </w:tc>
      </w:tr>
      <w:tr w:rsidR="00440957" w:rsidRPr="00B80978" w14:paraId="6ABA0E4D" w14:textId="77777777" w:rsidTr="00F45463">
        <w:tc>
          <w:tcPr>
            <w:tcW w:w="1459" w:type="dxa"/>
            <w:vMerge/>
          </w:tcPr>
          <w:p w14:paraId="16F8C50D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60AC3CBE" w14:textId="75EF4980" w:rsidR="00440957" w:rsidRDefault="00440957" w:rsidP="00440957">
            <w:r>
              <w:t>Regional</w:t>
            </w:r>
          </w:p>
        </w:tc>
        <w:tc>
          <w:tcPr>
            <w:tcW w:w="1352" w:type="dxa"/>
          </w:tcPr>
          <w:p w14:paraId="4AA327A1" w14:textId="73C86546" w:rsidR="00440957" w:rsidRPr="00273138" w:rsidRDefault="00440957" w:rsidP="00440957">
            <w:r w:rsidRPr="00273138">
              <w:t>5 years</w:t>
            </w:r>
          </w:p>
        </w:tc>
        <w:tc>
          <w:tcPr>
            <w:tcW w:w="950" w:type="dxa"/>
          </w:tcPr>
          <w:p w14:paraId="703426D3" w14:textId="258B49F2" w:rsidR="00440957" w:rsidRPr="00B80978" w:rsidRDefault="00440957" w:rsidP="00440957">
            <w:r w:rsidRPr="00E23A0E">
              <w:t>1542</w:t>
            </w:r>
          </w:p>
        </w:tc>
        <w:tc>
          <w:tcPr>
            <w:tcW w:w="2275" w:type="dxa"/>
          </w:tcPr>
          <w:p w14:paraId="1BC2569A" w14:textId="088E65F5" w:rsidR="00440957" w:rsidRPr="00B80978" w:rsidRDefault="00440957" w:rsidP="00440957">
            <w:r>
              <w:t>2.00 (1.59-2.49)</w:t>
            </w:r>
          </w:p>
        </w:tc>
        <w:tc>
          <w:tcPr>
            <w:tcW w:w="1170" w:type="dxa"/>
          </w:tcPr>
          <w:p w14:paraId="098125CB" w14:textId="072138DB" w:rsidR="00440957" w:rsidRPr="00B80978" w:rsidRDefault="00440957" w:rsidP="00440957">
            <w:r w:rsidRPr="00030F03">
              <w:t>10185</w:t>
            </w:r>
          </w:p>
        </w:tc>
        <w:tc>
          <w:tcPr>
            <w:tcW w:w="2250" w:type="dxa"/>
          </w:tcPr>
          <w:p w14:paraId="3A939A0A" w14:textId="25776049" w:rsidR="00440957" w:rsidRPr="00B80978" w:rsidRDefault="00440957" w:rsidP="00440957">
            <w:r>
              <w:t>1.67 (1.51-1.84)</w:t>
            </w:r>
          </w:p>
        </w:tc>
        <w:tc>
          <w:tcPr>
            <w:tcW w:w="2250" w:type="dxa"/>
          </w:tcPr>
          <w:p w14:paraId="4B893B70" w14:textId="25613399" w:rsidR="00440957" w:rsidRPr="00B80978" w:rsidRDefault="00440957" w:rsidP="00440957">
            <w:r>
              <w:t>-0.33 (-0.80-0.14)</w:t>
            </w:r>
          </w:p>
        </w:tc>
      </w:tr>
      <w:tr w:rsidR="00440957" w:rsidRPr="00B80978" w14:paraId="1F3061B6" w14:textId="77777777" w:rsidTr="00F45463">
        <w:tc>
          <w:tcPr>
            <w:tcW w:w="1459" w:type="dxa"/>
            <w:vMerge/>
          </w:tcPr>
          <w:p w14:paraId="7EC39F46" w14:textId="77777777" w:rsidR="00440957" w:rsidRPr="00B80978" w:rsidRDefault="00440957" w:rsidP="00440957"/>
        </w:tc>
        <w:tc>
          <w:tcPr>
            <w:tcW w:w="1429" w:type="dxa"/>
            <w:vMerge/>
          </w:tcPr>
          <w:p w14:paraId="31C23193" w14:textId="77777777" w:rsidR="00440957" w:rsidRDefault="00440957" w:rsidP="00440957"/>
        </w:tc>
        <w:tc>
          <w:tcPr>
            <w:tcW w:w="1352" w:type="dxa"/>
          </w:tcPr>
          <w:p w14:paraId="01F492AC" w14:textId="6DC6EC1D" w:rsidR="00440957" w:rsidRPr="00273138" w:rsidRDefault="00440957" w:rsidP="00440957">
            <w:r w:rsidRPr="00273138">
              <w:t>10  years</w:t>
            </w:r>
          </w:p>
        </w:tc>
        <w:tc>
          <w:tcPr>
            <w:tcW w:w="950" w:type="dxa"/>
          </w:tcPr>
          <w:p w14:paraId="1EAB81CA" w14:textId="22ACC288" w:rsidR="00440957" w:rsidRPr="00B80978" w:rsidRDefault="00440957" w:rsidP="00440957">
            <w:r>
              <w:t>998</w:t>
            </w:r>
          </w:p>
        </w:tc>
        <w:tc>
          <w:tcPr>
            <w:tcW w:w="2275" w:type="dxa"/>
          </w:tcPr>
          <w:p w14:paraId="349EE9CB" w14:textId="67086C39" w:rsidR="00440957" w:rsidRPr="00B80978" w:rsidRDefault="00440957" w:rsidP="00440957">
            <w:r>
              <w:t>2.49 (2.02-3.04)</w:t>
            </w:r>
          </w:p>
        </w:tc>
        <w:tc>
          <w:tcPr>
            <w:tcW w:w="1170" w:type="dxa"/>
          </w:tcPr>
          <w:p w14:paraId="4F7BDF32" w14:textId="5129003F" w:rsidR="00440957" w:rsidRPr="00B80978" w:rsidRDefault="00440957" w:rsidP="00440957">
            <w:r>
              <w:t>5832</w:t>
            </w:r>
          </w:p>
        </w:tc>
        <w:tc>
          <w:tcPr>
            <w:tcW w:w="2250" w:type="dxa"/>
          </w:tcPr>
          <w:p w14:paraId="5E2E61D2" w14:textId="3E2F8199" w:rsidR="00440957" w:rsidRPr="00B80978" w:rsidRDefault="00440957" w:rsidP="00440957">
            <w:r>
              <w:t>2.51 (2.30-2.73)</w:t>
            </w:r>
          </w:p>
        </w:tc>
        <w:tc>
          <w:tcPr>
            <w:tcW w:w="2250" w:type="dxa"/>
          </w:tcPr>
          <w:p w14:paraId="346B9B44" w14:textId="6AAE3AB9" w:rsidR="00440957" w:rsidRPr="00B80978" w:rsidRDefault="00440957" w:rsidP="00440957">
            <w:r>
              <w:t>0.01 (-0.54-0.57)</w:t>
            </w:r>
          </w:p>
        </w:tc>
      </w:tr>
      <w:tr w:rsidR="00440957" w:rsidRPr="00B80978" w14:paraId="25BABFA5" w14:textId="77777777" w:rsidTr="00F45463">
        <w:tc>
          <w:tcPr>
            <w:tcW w:w="1459" w:type="dxa"/>
            <w:vMerge/>
          </w:tcPr>
          <w:p w14:paraId="1E214D13" w14:textId="77777777" w:rsidR="00440957" w:rsidRPr="00B80978" w:rsidRDefault="00440957" w:rsidP="00440957"/>
        </w:tc>
        <w:tc>
          <w:tcPr>
            <w:tcW w:w="1429" w:type="dxa"/>
            <w:vMerge/>
          </w:tcPr>
          <w:p w14:paraId="7E969017" w14:textId="77777777" w:rsidR="00440957" w:rsidRDefault="00440957" w:rsidP="00440957"/>
        </w:tc>
        <w:tc>
          <w:tcPr>
            <w:tcW w:w="1352" w:type="dxa"/>
          </w:tcPr>
          <w:p w14:paraId="7122B96A" w14:textId="2CF5B896" w:rsidR="00440957" w:rsidRDefault="00440957" w:rsidP="00440957">
            <w:r w:rsidRPr="00273138">
              <w:t>15 years</w:t>
            </w:r>
          </w:p>
        </w:tc>
        <w:tc>
          <w:tcPr>
            <w:tcW w:w="950" w:type="dxa"/>
          </w:tcPr>
          <w:p w14:paraId="5C300979" w14:textId="31D0BA33" w:rsidR="00440957" w:rsidRPr="00B80978" w:rsidRDefault="00440957" w:rsidP="00440957">
            <w:r>
              <w:t>617</w:t>
            </w:r>
          </w:p>
        </w:tc>
        <w:tc>
          <w:tcPr>
            <w:tcW w:w="2275" w:type="dxa"/>
          </w:tcPr>
          <w:p w14:paraId="39E84B70" w14:textId="786098B9" w:rsidR="00440957" w:rsidRPr="00B80978" w:rsidRDefault="00440957" w:rsidP="00440957">
            <w:r>
              <w:t>2.85 (2.32-3.47)</w:t>
            </w:r>
          </w:p>
        </w:tc>
        <w:tc>
          <w:tcPr>
            <w:tcW w:w="1170" w:type="dxa"/>
          </w:tcPr>
          <w:p w14:paraId="1FA2D16B" w14:textId="3EEECC2B" w:rsidR="00440957" w:rsidRPr="00B80978" w:rsidRDefault="00440957" w:rsidP="00440957">
            <w:r w:rsidRPr="00B852EA">
              <w:t>2993</w:t>
            </w:r>
          </w:p>
        </w:tc>
        <w:tc>
          <w:tcPr>
            <w:tcW w:w="2250" w:type="dxa"/>
          </w:tcPr>
          <w:p w14:paraId="4448C585" w14:textId="36492377" w:rsidR="00440957" w:rsidRPr="00B80978" w:rsidRDefault="00440957" w:rsidP="00440957">
            <w:r>
              <w:t>3.30 (3.04-3.58)</w:t>
            </w:r>
          </w:p>
        </w:tc>
        <w:tc>
          <w:tcPr>
            <w:tcW w:w="2250" w:type="dxa"/>
          </w:tcPr>
          <w:p w14:paraId="36CE5C61" w14:textId="3DA67B65" w:rsidR="00440957" w:rsidRPr="00B80978" w:rsidRDefault="00440957" w:rsidP="00440957">
            <w:r>
              <w:t>0.45 (-0.18-1.09)</w:t>
            </w:r>
          </w:p>
        </w:tc>
      </w:tr>
      <w:tr w:rsidR="00440957" w:rsidRPr="00B80978" w14:paraId="59E79EE0" w14:textId="77777777" w:rsidTr="00F45463">
        <w:tc>
          <w:tcPr>
            <w:tcW w:w="1459" w:type="dxa"/>
            <w:vMerge/>
          </w:tcPr>
          <w:p w14:paraId="0856DE95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07A5B21B" w14:textId="2F030B8F" w:rsidR="00440957" w:rsidRDefault="00440957" w:rsidP="00440957">
            <w:r>
              <w:t>Distant</w:t>
            </w:r>
          </w:p>
        </w:tc>
        <w:tc>
          <w:tcPr>
            <w:tcW w:w="1352" w:type="dxa"/>
          </w:tcPr>
          <w:p w14:paraId="7AAE5D38" w14:textId="65C91D4F" w:rsidR="00440957" w:rsidRPr="00D426FA" w:rsidRDefault="00440957" w:rsidP="00440957">
            <w:r w:rsidRPr="00D426FA">
              <w:t>5 years</w:t>
            </w:r>
          </w:p>
        </w:tc>
        <w:tc>
          <w:tcPr>
            <w:tcW w:w="950" w:type="dxa"/>
          </w:tcPr>
          <w:p w14:paraId="0E3B1C04" w14:textId="29A92558" w:rsidR="00440957" w:rsidRPr="00B80978" w:rsidRDefault="00440957" w:rsidP="00440957">
            <w:r>
              <w:t>168</w:t>
            </w:r>
          </w:p>
        </w:tc>
        <w:tc>
          <w:tcPr>
            <w:tcW w:w="2275" w:type="dxa"/>
          </w:tcPr>
          <w:p w14:paraId="0CAE83DF" w14:textId="7F980594" w:rsidR="00440957" w:rsidRPr="00B80978" w:rsidRDefault="00440957" w:rsidP="00440957">
            <w:r>
              <w:t>0.89 (0.59-1.30)</w:t>
            </w:r>
          </w:p>
        </w:tc>
        <w:tc>
          <w:tcPr>
            <w:tcW w:w="1170" w:type="dxa"/>
          </w:tcPr>
          <w:p w14:paraId="1E05C141" w14:textId="53C2CCB4" w:rsidR="00440957" w:rsidRPr="00B80978" w:rsidRDefault="00440957" w:rsidP="00440957">
            <w:r>
              <w:t>789</w:t>
            </w:r>
          </w:p>
        </w:tc>
        <w:tc>
          <w:tcPr>
            <w:tcW w:w="2250" w:type="dxa"/>
          </w:tcPr>
          <w:p w14:paraId="5DD399C7" w14:textId="2B8A0F4E" w:rsidR="00440957" w:rsidRPr="00B80978" w:rsidRDefault="00440957" w:rsidP="00440957">
            <w:r w:rsidRPr="00EA6DC0">
              <w:t>0.99 (0.76-1.28)</w:t>
            </w:r>
          </w:p>
        </w:tc>
        <w:tc>
          <w:tcPr>
            <w:tcW w:w="2250" w:type="dxa"/>
          </w:tcPr>
          <w:p w14:paraId="19BF45DB" w14:textId="613DE3B2" w:rsidR="00440957" w:rsidRPr="00B80978" w:rsidRDefault="00440957" w:rsidP="00440957">
            <w:r>
              <w:t>0.10 (-0.38-0.58)</w:t>
            </w:r>
          </w:p>
        </w:tc>
      </w:tr>
      <w:tr w:rsidR="00440957" w:rsidRPr="00B80978" w14:paraId="16C0EEEA" w14:textId="77777777" w:rsidTr="00F45463">
        <w:tc>
          <w:tcPr>
            <w:tcW w:w="1459" w:type="dxa"/>
            <w:vMerge/>
          </w:tcPr>
          <w:p w14:paraId="25C6D9AF" w14:textId="77777777" w:rsidR="00440957" w:rsidRPr="00B80978" w:rsidRDefault="00440957" w:rsidP="00440957"/>
        </w:tc>
        <w:tc>
          <w:tcPr>
            <w:tcW w:w="1429" w:type="dxa"/>
            <w:vMerge/>
          </w:tcPr>
          <w:p w14:paraId="5899CE0A" w14:textId="77777777" w:rsidR="00440957" w:rsidRDefault="00440957" w:rsidP="00440957"/>
        </w:tc>
        <w:tc>
          <w:tcPr>
            <w:tcW w:w="1352" w:type="dxa"/>
          </w:tcPr>
          <w:p w14:paraId="1F8229B4" w14:textId="4011F291" w:rsidR="00440957" w:rsidRPr="00D426FA" w:rsidRDefault="00440957" w:rsidP="00440957">
            <w:r w:rsidRPr="00D426FA">
              <w:t>10  years</w:t>
            </w:r>
          </w:p>
        </w:tc>
        <w:tc>
          <w:tcPr>
            <w:tcW w:w="950" w:type="dxa"/>
          </w:tcPr>
          <w:p w14:paraId="5F86B096" w14:textId="33FC248A" w:rsidR="00440957" w:rsidRPr="00B80978" w:rsidRDefault="00440957" w:rsidP="00440957">
            <w:r>
              <w:t>61</w:t>
            </w:r>
          </w:p>
        </w:tc>
        <w:tc>
          <w:tcPr>
            <w:tcW w:w="2275" w:type="dxa"/>
          </w:tcPr>
          <w:p w14:paraId="4D314E4C" w14:textId="445DEC79" w:rsidR="00440957" w:rsidRPr="00B80978" w:rsidRDefault="00440957" w:rsidP="00440957">
            <w:r>
              <w:t>1.03 (0.69-1.50)</w:t>
            </w:r>
          </w:p>
        </w:tc>
        <w:tc>
          <w:tcPr>
            <w:tcW w:w="1170" w:type="dxa"/>
          </w:tcPr>
          <w:p w14:paraId="77959159" w14:textId="2860D682" w:rsidR="00440957" w:rsidRPr="00B80978" w:rsidRDefault="00440957" w:rsidP="00440957">
            <w:r>
              <w:t>397</w:t>
            </w:r>
          </w:p>
        </w:tc>
        <w:tc>
          <w:tcPr>
            <w:tcW w:w="2250" w:type="dxa"/>
          </w:tcPr>
          <w:p w14:paraId="3FF5F812" w14:textId="19593F90" w:rsidR="00440957" w:rsidRPr="00B80978" w:rsidRDefault="00440957" w:rsidP="00440957">
            <w:r>
              <w:t>1.33 (1.03-1.68)</w:t>
            </w:r>
          </w:p>
        </w:tc>
        <w:tc>
          <w:tcPr>
            <w:tcW w:w="2250" w:type="dxa"/>
          </w:tcPr>
          <w:p w14:paraId="5A3AA460" w14:textId="5D19A6E0" w:rsidR="00440957" w:rsidRPr="00B80978" w:rsidRDefault="00440957" w:rsidP="00440957">
            <w:r>
              <w:t>0.30 (-1.09-1.68)</w:t>
            </w:r>
          </w:p>
        </w:tc>
      </w:tr>
      <w:tr w:rsidR="00440957" w:rsidRPr="00B80978" w14:paraId="4BF305E6" w14:textId="77777777" w:rsidTr="00F45463">
        <w:tc>
          <w:tcPr>
            <w:tcW w:w="1459" w:type="dxa"/>
            <w:vMerge/>
          </w:tcPr>
          <w:p w14:paraId="029A3A0A" w14:textId="77777777" w:rsidR="00440957" w:rsidRPr="00B80978" w:rsidRDefault="00440957" w:rsidP="00440957"/>
        </w:tc>
        <w:tc>
          <w:tcPr>
            <w:tcW w:w="1429" w:type="dxa"/>
            <w:vMerge/>
          </w:tcPr>
          <w:p w14:paraId="71B1397E" w14:textId="77777777" w:rsidR="00440957" w:rsidRDefault="00440957" w:rsidP="00440957"/>
        </w:tc>
        <w:tc>
          <w:tcPr>
            <w:tcW w:w="1352" w:type="dxa"/>
          </w:tcPr>
          <w:p w14:paraId="36F788E4" w14:textId="434B7038" w:rsidR="00440957" w:rsidRDefault="00440957" w:rsidP="00440957">
            <w:r w:rsidRPr="00D426FA">
              <w:t>15 years</w:t>
            </w:r>
          </w:p>
        </w:tc>
        <w:tc>
          <w:tcPr>
            <w:tcW w:w="950" w:type="dxa"/>
          </w:tcPr>
          <w:p w14:paraId="514B75CF" w14:textId="310151B6" w:rsidR="00440957" w:rsidRPr="00B80978" w:rsidRDefault="00440957" w:rsidP="00440957">
            <w:r>
              <w:t>-</w:t>
            </w:r>
          </w:p>
        </w:tc>
        <w:tc>
          <w:tcPr>
            <w:tcW w:w="2275" w:type="dxa"/>
          </w:tcPr>
          <w:p w14:paraId="56F35E04" w14:textId="4FF21C24" w:rsidR="00440957" w:rsidRPr="00B80978" w:rsidRDefault="00440957" w:rsidP="00440957">
            <w:r>
              <w:t>-</w:t>
            </w:r>
          </w:p>
        </w:tc>
        <w:tc>
          <w:tcPr>
            <w:tcW w:w="1170" w:type="dxa"/>
          </w:tcPr>
          <w:p w14:paraId="516A94CC" w14:textId="0D3311C5" w:rsidR="00440957" w:rsidRPr="00B80978" w:rsidRDefault="00440957" w:rsidP="00440957">
            <w:r>
              <w:t>195</w:t>
            </w:r>
          </w:p>
        </w:tc>
        <w:tc>
          <w:tcPr>
            <w:tcW w:w="2250" w:type="dxa"/>
          </w:tcPr>
          <w:p w14:paraId="00DB2BAF" w14:textId="00CD9FA6" w:rsidR="00440957" w:rsidRPr="00B80978" w:rsidRDefault="00440957" w:rsidP="00440957">
            <w:r>
              <w:t>1.70 (1.32-2.15)</w:t>
            </w:r>
          </w:p>
        </w:tc>
        <w:tc>
          <w:tcPr>
            <w:tcW w:w="2250" w:type="dxa"/>
          </w:tcPr>
          <w:p w14:paraId="73277651" w14:textId="1ECDED6F" w:rsidR="00440957" w:rsidRPr="00B80978" w:rsidRDefault="00440957" w:rsidP="00440957">
            <w:r>
              <w:t>-</w:t>
            </w:r>
          </w:p>
        </w:tc>
      </w:tr>
      <w:tr w:rsidR="00440957" w:rsidRPr="00B80978" w14:paraId="5787CC88" w14:textId="77777777" w:rsidTr="00F45463">
        <w:tc>
          <w:tcPr>
            <w:tcW w:w="1459" w:type="dxa"/>
            <w:vMerge w:val="restart"/>
          </w:tcPr>
          <w:p w14:paraId="45363354" w14:textId="4AA0337A" w:rsidR="00440957" w:rsidRPr="00B80978" w:rsidRDefault="00440957" w:rsidP="00440957">
            <w:r>
              <w:t>Prostate</w:t>
            </w:r>
          </w:p>
        </w:tc>
        <w:tc>
          <w:tcPr>
            <w:tcW w:w="1429" w:type="dxa"/>
            <w:vMerge w:val="restart"/>
          </w:tcPr>
          <w:p w14:paraId="4B5BF123" w14:textId="7DFD25A6" w:rsidR="00440957" w:rsidRDefault="00440957" w:rsidP="00440957">
            <w:r>
              <w:t>Localized</w:t>
            </w:r>
          </w:p>
        </w:tc>
        <w:tc>
          <w:tcPr>
            <w:tcW w:w="1352" w:type="dxa"/>
          </w:tcPr>
          <w:p w14:paraId="213E9A77" w14:textId="045221AA" w:rsidR="00440957" w:rsidRPr="00B80978" w:rsidRDefault="00440957" w:rsidP="00440957">
            <w:r>
              <w:t>5 years</w:t>
            </w:r>
          </w:p>
        </w:tc>
        <w:tc>
          <w:tcPr>
            <w:tcW w:w="950" w:type="dxa"/>
          </w:tcPr>
          <w:p w14:paraId="79B89D65" w14:textId="48589305" w:rsidR="00440957" w:rsidRPr="00B80978" w:rsidRDefault="00440957" w:rsidP="00440957">
            <w:r w:rsidRPr="00776672">
              <w:t>228008</w:t>
            </w:r>
          </w:p>
        </w:tc>
        <w:tc>
          <w:tcPr>
            <w:tcW w:w="2275" w:type="dxa"/>
          </w:tcPr>
          <w:p w14:paraId="3A7B278C" w14:textId="54772C57" w:rsidR="00440957" w:rsidRPr="00B80978" w:rsidRDefault="00440957" w:rsidP="00440957">
            <w:r>
              <w:t>1.06 (1.03-1.10)</w:t>
            </w:r>
          </w:p>
        </w:tc>
        <w:tc>
          <w:tcPr>
            <w:tcW w:w="1170" w:type="dxa"/>
          </w:tcPr>
          <w:p w14:paraId="21A90971" w14:textId="6ABDFBAC" w:rsidR="00440957" w:rsidRPr="00B80978" w:rsidRDefault="00440957" w:rsidP="00440957">
            <w:r w:rsidRPr="00776672">
              <w:t>151430</w:t>
            </w:r>
          </w:p>
        </w:tc>
        <w:tc>
          <w:tcPr>
            <w:tcW w:w="2250" w:type="dxa"/>
          </w:tcPr>
          <w:p w14:paraId="6CDBF6E2" w14:textId="0DCFCCFF" w:rsidR="00440957" w:rsidRPr="00B80978" w:rsidRDefault="00440957" w:rsidP="00440957">
            <w:r>
              <w:t>1.46 (1.41-1.52)</w:t>
            </w:r>
          </w:p>
        </w:tc>
        <w:tc>
          <w:tcPr>
            <w:tcW w:w="2250" w:type="dxa"/>
          </w:tcPr>
          <w:p w14:paraId="4D9B3D34" w14:textId="50CC04A2" w:rsidR="00440957" w:rsidRPr="00B80978" w:rsidRDefault="00440957" w:rsidP="00440957">
            <w:r>
              <w:t>0.40 (0.33-0.46)</w:t>
            </w:r>
            <w:r w:rsidR="00547196">
              <w:t xml:space="preserve"> *</w:t>
            </w:r>
          </w:p>
        </w:tc>
      </w:tr>
      <w:tr w:rsidR="00440957" w:rsidRPr="00B80978" w14:paraId="0B0013AD" w14:textId="77777777" w:rsidTr="00F45463">
        <w:trPr>
          <w:trHeight w:val="242"/>
        </w:trPr>
        <w:tc>
          <w:tcPr>
            <w:tcW w:w="1459" w:type="dxa"/>
            <w:vMerge/>
          </w:tcPr>
          <w:p w14:paraId="0FBE52AE" w14:textId="77777777" w:rsidR="00440957" w:rsidRPr="00B80978" w:rsidRDefault="00440957" w:rsidP="00440957"/>
        </w:tc>
        <w:tc>
          <w:tcPr>
            <w:tcW w:w="1429" w:type="dxa"/>
            <w:vMerge/>
          </w:tcPr>
          <w:p w14:paraId="13768573" w14:textId="77777777" w:rsidR="00440957" w:rsidRDefault="00440957" w:rsidP="00440957"/>
        </w:tc>
        <w:tc>
          <w:tcPr>
            <w:tcW w:w="1352" w:type="dxa"/>
          </w:tcPr>
          <w:p w14:paraId="44EA5502" w14:textId="33CB5808" w:rsidR="00440957" w:rsidRPr="00B80978" w:rsidRDefault="00440957" w:rsidP="00440957">
            <w:r>
              <w:t>10  years</w:t>
            </w:r>
          </w:p>
        </w:tc>
        <w:tc>
          <w:tcPr>
            <w:tcW w:w="950" w:type="dxa"/>
          </w:tcPr>
          <w:p w14:paraId="6CCC0B76" w14:textId="74EBA4BE" w:rsidR="00440957" w:rsidRPr="00B80978" w:rsidRDefault="00440957" w:rsidP="00440957">
            <w:r w:rsidRPr="00776672">
              <w:t>100848</w:t>
            </w:r>
          </w:p>
        </w:tc>
        <w:tc>
          <w:tcPr>
            <w:tcW w:w="2275" w:type="dxa"/>
          </w:tcPr>
          <w:p w14:paraId="6AE0909F" w14:textId="3E37C9A7" w:rsidR="00440957" w:rsidRPr="00B80978" w:rsidRDefault="00440957" w:rsidP="00440957">
            <w:r>
              <w:t>1.92 (1.86-1.97)</w:t>
            </w:r>
          </w:p>
        </w:tc>
        <w:tc>
          <w:tcPr>
            <w:tcW w:w="1170" w:type="dxa"/>
          </w:tcPr>
          <w:p w14:paraId="44190D30" w14:textId="180995C1" w:rsidR="00440957" w:rsidRPr="00B80978" w:rsidRDefault="00440957" w:rsidP="00440957">
            <w:r>
              <w:t>71035</w:t>
            </w:r>
          </w:p>
        </w:tc>
        <w:tc>
          <w:tcPr>
            <w:tcW w:w="2250" w:type="dxa"/>
          </w:tcPr>
          <w:p w14:paraId="101BB3CC" w14:textId="45AAE3C9" w:rsidR="00440957" w:rsidRPr="00B80978" w:rsidRDefault="00440957" w:rsidP="00440957">
            <w:r>
              <w:t>2.97 (2.89-3.06)</w:t>
            </w:r>
          </w:p>
        </w:tc>
        <w:tc>
          <w:tcPr>
            <w:tcW w:w="2250" w:type="dxa"/>
          </w:tcPr>
          <w:p w14:paraId="11CD45EB" w14:textId="3DDA95AA" w:rsidR="00440957" w:rsidRPr="00B80978" w:rsidRDefault="00440957" w:rsidP="00440957">
            <w:r>
              <w:t>1.06 (0.96-1.16)</w:t>
            </w:r>
            <w:r w:rsidR="00547196">
              <w:t xml:space="preserve"> *</w:t>
            </w:r>
          </w:p>
        </w:tc>
      </w:tr>
      <w:tr w:rsidR="00440957" w:rsidRPr="00B80978" w14:paraId="1BC024D1" w14:textId="77777777" w:rsidTr="00F45463">
        <w:tc>
          <w:tcPr>
            <w:tcW w:w="1459" w:type="dxa"/>
            <w:vMerge/>
          </w:tcPr>
          <w:p w14:paraId="1CFF9C61" w14:textId="77777777" w:rsidR="00440957" w:rsidRPr="00B80978" w:rsidRDefault="00440957" w:rsidP="00440957"/>
        </w:tc>
        <w:tc>
          <w:tcPr>
            <w:tcW w:w="1429" w:type="dxa"/>
            <w:vMerge/>
          </w:tcPr>
          <w:p w14:paraId="151F087D" w14:textId="77777777" w:rsidR="00440957" w:rsidRDefault="00440957" w:rsidP="00440957"/>
        </w:tc>
        <w:tc>
          <w:tcPr>
            <w:tcW w:w="1352" w:type="dxa"/>
          </w:tcPr>
          <w:p w14:paraId="62954F51" w14:textId="2C42F022" w:rsidR="00440957" w:rsidRPr="00B80978" w:rsidRDefault="00440957" w:rsidP="00440957">
            <w:r>
              <w:t>15 years</w:t>
            </w:r>
          </w:p>
        </w:tc>
        <w:tc>
          <w:tcPr>
            <w:tcW w:w="950" w:type="dxa"/>
          </w:tcPr>
          <w:p w14:paraId="1510C134" w14:textId="54D39406" w:rsidR="00440957" w:rsidRPr="00B80978" w:rsidRDefault="00440957" w:rsidP="00440957">
            <w:r w:rsidRPr="00F22015">
              <w:t>24462</w:t>
            </w:r>
          </w:p>
        </w:tc>
        <w:tc>
          <w:tcPr>
            <w:tcW w:w="2275" w:type="dxa"/>
          </w:tcPr>
          <w:p w14:paraId="3ED09526" w14:textId="382E149B" w:rsidR="00440957" w:rsidRPr="00B80978" w:rsidRDefault="00440957" w:rsidP="00440957">
            <w:r>
              <w:t>2.63 (2.54-2.71)</w:t>
            </w:r>
          </w:p>
        </w:tc>
        <w:tc>
          <w:tcPr>
            <w:tcW w:w="1170" w:type="dxa"/>
          </w:tcPr>
          <w:p w14:paraId="62F6A18D" w14:textId="5B8B2458" w:rsidR="00440957" w:rsidRPr="00B80978" w:rsidRDefault="00440957" w:rsidP="00440957">
            <w:r>
              <w:t>15665</w:t>
            </w:r>
          </w:p>
        </w:tc>
        <w:tc>
          <w:tcPr>
            <w:tcW w:w="2250" w:type="dxa"/>
          </w:tcPr>
          <w:p w14:paraId="2AA09AC1" w14:textId="4668A445" w:rsidR="00440957" w:rsidRPr="00B80978" w:rsidRDefault="00440957" w:rsidP="00440957">
            <w:r>
              <w:t>4.69 (4.56-4.83)</w:t>
            </w:r>
          </w:p>
        </w:tc>
        <w:tc>
          <w:tcPr>
            <w:tcW w:w="2250" w:type="dxa"/>
          </w:tcPr>
          <w:p w14:paraId="6E5DB39B" w14:textId="05AC7A4C" w:rsidR="00440957" w:rsidRPr="00B80978" w:rsidRDefault="00440957" w:rsidP="00440957">
            <w:r>
              <w:t>2.07 (1.91-2.23)</w:t>
            </w:r>
            <w:r w:rsidR="00547196">
              <w:t xml:space="preserve"> *</w:t>
            </w:r>
          </w:p>
        </w:tc>
      </w:tr>
      <w:tr w:rsidR="00440957" w:rsidRPr="00B80978" w14:paraId="5D3A7FC2" w14:textId="77777777" w:rsidTr="00F45463">
        <w:tc>
          <w:tcPr>
            <w:tcW w:w="1459" w:type="dxa"/>
            <w:vMerge/>
          </w:tcPr>
          <w:p w14:paraId="355121CB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048A479C" w14:textId="619EAED2" w:rsidR="00440957" w:rsidRDefault="00440957" w:rsidP="00440957">
            <w:r>
              <w:t>Regional</w:t>
            </w:r>
          </w:p>
        </w:tc>
        <w:tc>
          <w:tcPr>
            <w:tcW w:w="1352" w:type="dxa"/>
          </w:tcPr>
          <w:p w14:paraId="47E9DD80" w14:textId="2F668901" w:rsidR="00440957" w:rsidRPr="00273138" w:rsidRDefault="00440957" w:rsidP="00440957">
            <w:r w:rsidRPr="00273138">
              <w:t>5 years</w:t>
            </w:r>
          </w:p>
        </w:tc>
        <w:tc>
          <w:tcPr>
            <w:tcW w:w="950" w:type="dxa"/>
          </w:tcPr>
          <w:p w14:paraId="71E34952" w14:textId="79D9A295" w:rsidR="00440957" w:rsidRPr="00B80978" w:rsidRDefault="00440957" w:rsidP="00440957">
            <w:r w:rsidRPr="00F22015">
              <w:t>33546</w:t>
            </w:r>
          </w:p>
        </w:tc>
        <w:tc>
          <w:tcPr>
            <w:tcW w:w="2275" w:type="dxa"/>
          </w:tcPr>
          <w:p w14:paraId="3780B61E" w14:textId="6C0F428E" w:rsidR="00440957" w:rsidRPr="00B80978" w:rsidRDefault="00440957" w:rsidP="00440957">
            <w:r>
              <w:t>1.07 (0.98-1.17)</w:t>
            </w:r>
          </w:p>
        </w:tc>
        <w:tc>
          <w:tcPr>
            <w:tcW w:w="1170" w:type="dxa"/>
          </w:tcPr>
          <w:p w14:paraId="5FD762F4" w14:textId="63B5F88B" w:rsidR="00440957" w:rsidRPr="00B80978" w:rsidRDefault="00440957" w:rsidP="00440957">
            <w:r w:rsidRPr="00F22015">
              <w:t>7760</w:t>
            </w:r>
          </w:p>
        </w:tc>
        <w:tc>
          <w:tcPr>
            <w:tcW w:w="2250" w:type="dxa"/>
          </w:tcPr>
          <w:p w14:paraId="64FC2479" w14:textId="23381F5A" w:rsidR="00440957" w:rsidRPr="00B80978" w:rsidRDefault="00440957" w:rsidP="00440957">
            <w:r>
              <w:t>1.43 (1.21-1.67)</w:t>
            </w:r>
          </w:p>
        </w:tc>
        <w:tc>
          <w:tcPr>
            <w:tcW w:w="2250" w:type="dxa"/>
          </w:tcPr>
          <w:p w14:paraId="38101D22" w14:textId="44DC596D" w:rsidR="00440957" w:rsidRPr="00B80978" w:rsidRDefault="00440957" w:rsidP="00440957">
            <w:r>
              <w:t>0.35 (0.11-0.60)</w:t>
            </w:r>
            <w:r w:rsidR="00547196">
              <w:t xml:space="preserve"> *</w:t>
            </w:r>
          </w:p>
        </w:tc>
      </w:tr>
      <w:tr w:rsidR="00440957" w:rsidRPr="00B80978" w14:paraId="14589CCF" w14:textId="77777777" w:rsidTr="00F45463">
        <w:tc>
          <w:tcPr>
            <w:tcW w:w="1459" w:type="dxa"/>
            <w:vMerge/>
          </w:tcPr>
          <w:p w14:paraId="28443096" w14:textId="77777777" w:rsidR="00440957" w:rsidRPr="00B80978" w:rsidRDefault="00440957" w:rsidP="00440957"/>
        </w:tc>
        <w:tc>
          <w:tcPr>
            <w:tcW w:w="1429" w:type="dxa"/>
            <w:vMerge/>
          </w:tcPr>
          <w:p w14:paraId="5B08AEAD" w14:textId="77777777" w:rsidR="00440957" w:rsidRDefault="00440957" w:rsidP="00440957"/>
        </w:tc>
        <w:tc>
          <w:tcPr>
            <w:tcW w:w="1352" w:type="dxa"/>
          </w:tcPr>
          <w:p w14:paraId="772207EC" w14:textId="402499E5" w:rsidR="00440957" w:rsidRPr="00273138" w:rsidRDefault="00440957" w:rsidP="00440957">
            <w:r w:rsidRPr="00273138">
              <w:t>10  years</w:t>
            </w:r>
          </w:p>
        </w:tc>
        <w:tc>
          <w:tcPr>
            <w:tcW w:w="950" w:type="dxa"/>
          </w:tcPr>
          <w:p w14:paraId="6F96EA35" w14:textId="020A9E30" w:rsidR="00440957" w:rsidRPr="00B80978" w:rsidRDefault="00440957" w:rsidP="00440957">
            <w:r w:rsidRPr="002E42E4">
              <w:t>17147</w:t>
            </w:r>
          </w:p>
        </w:tc>
        <w:tc>
          <w:tcPr>
            <w:tcW w:w="2275" w:type="dxa"/>
          </w:tcPr>
          <w:p w14:paraId="0BA3EEAA" w14:textId="39B9339D" w:rsidR="00440957" w:rsidRPr="00B80978" w:rsidRDefault="00440957" w:rsidP="00440957">
            <w:r>
              <w:t>1.90 (1.76-2.05)</w:t>
            </w:r>
          </w:p>
        </w:tc>
        <w:tc>
          <w:tcPr>
            <w:tcW w:w="1170" w:type="dxa"/>
          </w:tcPr>
          <w:p w14:paraId="2B07A987" w14:textId="7451351A" w:rsidR="00440957" w:rsidRPr="00B80978" w:rsidRDefault="00440957" w:rsidP="00440957">
            <w:r>
              <w:t>3588</w:t>
            </w:r>
          </w:p>
        </w:tc>
        <w:tc>
          <w:tcPr>
            <w:tcW w:w="2250" w:type="dxa"/>
          </w:tcPr>
          <w:p w14:paraId="5FFF7B9B" w14:textId="41E325D1" w:rsidR="00440957" w:rsidRPr="00B80978" w:rsidRDefault="00440957" w:rsidP="00440957">
            <w:r>
              <w:t>2.38 (2.07-2.71)</w:t>
            </w:r>
          </w:p>
        </w:tc>
        <w:tc>
          <w:tcPr>
            <w:tcW w:w="2250" w:type="dxa"/>
          </w:tcPr>
          <w:p w14:paraId="6735C1CC" w14:textId="545F7DB1" w:rsidR="00440957" w:rsidRPr="00B80978" w:rsidRDefault="00440957" w:rsidP="00440957">
            <w:r>
              <w:t>0.48 (0.13-0.83)</w:t>
            </w:r>
            <w:r w:rsidR="00547196">
              <w:t xml:space="preserve"> *</w:t>
            </w:r>
          </w:p>
        </w:tc>
      </w:tr>
      <w:tr w:rsidR="00440957" w:rsidRPr="00B80978" w14:paraId="5D6DF93E" w14:textId="77777777" w:rsidTr="00F45463">
        <w:tc>
          <w:tcPr>
            <w:tcW w:w="1459" w:type="dxa"/>
            <w:vMerge/>
          </w:tcPr>
          <w:p w14:paraId="268461AE" w14:textId="77777777" w:rsidR="00440957" w:rsidRPr="00B80978" w:rsidRDefault="00440957" w:rsidP="00440957"/>
        </w:tc>
        <w:tc>
          <w:tcPr>
            <w:tcW w:w="1429" w:type="dxa"/>
            <w:vMerge/>
          </w:tcPr>
          <w:p w14:paraId="3FA417B1" w14:textId="77777777" w:rsidR="00440957" w:rsidRDefault="00440957" w:rsidP="00440957"/>
        </w:tc>
        <w:tc>
          <w:tcPr>
            <w:tcW w:w="1352" w:type="dxa"/>
          </w:tcPr>
          <w:p w14:paraId="152DC615" w14:textId="63752B5F" w:rsidR="00440957" w:rsidRDefault="00440957" w:rsidP="00440957">
            <w:r w:rsidRPr="00273138">
              <w:t>15 years</w:t>
            </w:r>
          </w:p>
        </w:tc>
        <w:tc>
          <w:tcPr>
            <w:tcW w:w="950" w:type="dxa"/>
          </w:tcPr>
          <w:p w14:paraId="1814D2DF" w14:textId="282F15A2" w:rsidR="00440957" w:rsidRPr="00B80978" w:rsidRDefault="00440957" w:rsidP="00440957">
            <w:r w:rsidRPr="002E42E4">
              <w:t>5049</w:t>
            </w:r>
          </w:p>
        </w:tc>
        <w:tc>
          <w:tcPr>
            <w:tcW w:w="2275" w:type="dxa"/>
          </w:tcPr>
          <w:p w14:paraId="71EA742C" w14:textId="72A06EB5" w:rsidR="00440957" w:rsidRPr="00B80978" w:rsidRDefault="00440957" w:rsidP="00440957">
            <w:r>
              <w:t>2.64 (2.45-2.85)</w:t>
            </w:r>
          </w:p>
        </w:tc>
        <w:tc>
          <w:tcPr>
            <w:tcW w:w="1170" w:type="dxa"/>
          </w:tcPr>
          <w:p w14:paraId="4A77C0E8" w14:textId="6CE4F3DB" w:rsidR="00440957" w:rsidRPr="00B80978" w:rsidRDefault="00440957" w:rsidP="00440957">
            <w:r w:rsidRPr="002E42E4">
              <w:t>1049</w:t>
            </w:r>
          </w:p>
        </w:tc>
        <w:tc>
          <w:tcPr>
            <w:tcW w:w="2250" w:type="dxa"/>
          </w:tcPr>
          <w:p w14:paraId="6F30671C" w14:textId="17C3136C" w:rsidR="00440957" w:rsidRPr="00B80978" w:rsidRDefault="00440957" w:rsidP="00440957">
            <w:r>
              <w:t>3.68 (3.20-4.20)</w:t>
            </w:r>
          </w:p>
        </w:tc>
        <w:tc>
          <w:tcPr>
            <w:tcW w:w="2250" w:type="dxa"/>
          </w:tcPr>
          <w:p w14:paraId="2EF08D6A" w14:textId="6E65D9FF" w:rsidR="00440957" w:rsidRPr="00B80978" w:rsidRDefault="00440957" w:rsidP="00440957">
            <w:r>
              <w:t>1.03 (0.49-1.57)</w:t>
            </w:r>
            <w:r w:rsidR="00547196">
              <w:t xml:space="preserve"> *</w:t>
            </w:r>
          </w:p>
        </w:tc>
      </w:tr>
      <w:tr w:rsidR="00440957" w:rsidRPr="00B80978" w14:paraId="3DB481DB" w14:textId="77777777" w:rsidTr="00F45463">
        <w:tc>
          <w:tcPr>
            <w:tcW w:w="1459" w:type="dxa"/>
            <w:vMerge/>
          </w:tcPr>
          <w:p w14:paraId="5EFFA247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10016712" w14:textId="17D13C8B" w:rsidR="00440957" w:rsidRDefault="00440957" w:rsidP="00440957">
            <w:r>
              <w:t>Distant</w:t>
            </w:r>
          </w:p>
        </w:tc>
        <w:tc>
          <w:tcPr>
            <w:tcW w:w="1352" w:type="dxa"/>
          </w:tcPr>
          <w:p w14:paraId="20DBD8E2" w14:textId="650651B4" w:rsidR="00440957" w:rsidRPr="00D426FA" w:rsidRDefault="00440957" w:rsidP="00440957">
            <w:r w:rsidRPr="00D426FA">
              <w:t>5 years</w:t>
            </w:r>
          </w:p>
        </w:tc>
        <w:tc>
          <w:tcPr>
            <w:tcW w:w="950" w:type="dxa"/>
          </w:tcPr>
          <w:p w14:paraId="2D1C2A8C" w14:textId="4DB5DCB1" w:rsidR="00440957" w:rsidRPr="00B80978" w:rsidRDefault="00440957" w:rsidP="00440957">
            <w:r w:rsidRPr="00D860C2">
              <w:t>5627</w:t>
            </w:r>
          </w:p>
        </w:tc>
        <w:tc>
          <w:tcPr>
            <w:tcW w:w="2275" w:type="dxa"/>
          </w:tcPr>
          <w:p w14:paraId="2C990B89" w14:textId="39F8A838" w:rsidR="00440957" w:rsidRPr="00B80978" w:rsidRDefault="00440957" w:rsidP="00440957">
            <w:r>
              <w:t>1.12 (1.01-1.24)</w:t>
            </w:r>
          </w:p>
        </w:tc>
        <w:tc>
          <w:tcPr>
            <w:tcW w:w="1170" w:type="dxa"/>
          </w:tcPr>
          <w:p w14:paraId="065C55F9" w14:textId="083AD6A6" w:rsidR="00440957" w:rsidRPr="00B80978" w:rsidRDefault="00440957" w:rsidP="00440957">
            <w:r>
              <w:t>1735</w:t>
            </w:r>
          </w:p>
        </w:tc>
        <w:tc>
          <w:tcPr>
            <w:tcW w:w="2250" w:type="dxa"/>
          </w:tcPr>
          <w:p w14:paraId="1F5AE4B6" w14:textId="1B157FDE" w:rsidR="00440957" w:rsidRPr="00B80978" w:rsidRDefault="00440957" w:rsidP="00440957">
            <w:r>
              <w:t>1.06 (0.86-1.30)</w:t>
            </w:r>
          </w:p>
        </w:tc>
        <w:tc>
          <w:tcPr>
            <w:tcW w:w="2250" w:type="dxa"/>
          </w:tcPr>
          <w:p w14:paraId="7D04D6E1" w14:textId="31AB6720" w:rsidR="00440957" w:rsidRPr="00B80978" w:rsidRDefault="00440957" w:rsidP="00440957">
            <w:r>
              <w:t>-0.06(-0.31-0.19)</w:t>
            </w:r>
          </w:p>
        </w:tc>
      </w:tr>
      <w:tr w:rsidR="00440957" w:rsidRPr="00B80978" w14:paraId="1A9BCE8A" w14:textId="77777777" w:rsidTr="00F45463">
        <w:tc>
          <w:tcPr>
            <w:tcW w:w="1459" w:type="dxa"/>
            <w:vMerge/>
          </w:tcPr>
          <w:p w14:paraId="50E67BCF" w14:textId="77777777" w:rsidR="00440957" w:rsidRPr="00B80978" w:rsidRDefault="00440957" w:rsidP="00440957"/>
        </w:tc>
        <w:tc>
          <w:tcPr>
            <w:tcW w:w="1429" w:type="dxa"/>
            <w:vMerge/>
          </w:tcPr>
          <w:p w14:paraId="35289874" w14:textId="77777777" w:rsidR="00440957" w:rsidRDefault="00440957" w:rsidP="00440957"/>
        </w:tc>
        <w:tc>
          <w:tcPr>
            <w:tcW w:w="1352" w:type="dxa"/>
          </w:tcPr>
          <w:p w14:paraId="716D7553" w14:textId="70DE4B55" w:rsidR="00440957" w:rsidRPr="00D426FA" w:rsidRDefault="00440957" w:rsidP="00440957">
            <w:r w:rsidRPr="00D426FA">
              <w:t>10  years</w:t>
            </w:r>
          </w:p>
        </w:tc>
        <w:tc>
          <w:tcPr>
            <w:tcW w:w="950" w:type="dxa"/>
          </w:tcPr>
          <w:p w14:paraId="0F3AF388" w14:textId="762605F6" w:rsidR="00440957" w:rsidRPr="00B80978" w:rsidRDefault="00440957" w:rsidP="00440957">
            <w:r w:rsidRPr="00D860C2">
              <w:t>1387</w:t>
            </w:r>
          </w:p>
        </w:tc>
        <w:tc>
          <w:tcPr>
            <w:tcW w:w="2275" w:type="dxa"/>
          </w:tcPr>
          <w:p w14:paraId="639D5DFA" w14:textId="6FADB5FE" w:rsidR="00440957" w:rsidRPr="00B80978" w:rsidRDefault="00440957" w:rsidP="00440957">
            <w:r>
              <w:t>1.33 (1.20-1.47)</w:t>
            </w:r>
          </w:p>
        </w:tc>
        <w:tc>
          <w:tcPr>
            <w:tcW w:w="1170" w:type="dxa"/>
          </w:tcPr>
          <w:p w14:paraId="272B3B27" w14:textId="0927319F" w:rsidR="00440957" w:rsidRPr="00B80978" w:rsidRDefault="00440957" w:rsidP="00440957">
            <w:r>
              <w:t>521</w:t>
            </w:r>
          </w:p>
        </w:tc>
        <w:tc>
          <w:tcPr>
            <w:tcW w:w="2250" w:type="dxa"/>
          </w:tcPr>
          <w:p w14:paraId="40892042" w14:textId="11A7F637" w:rsidR="00440957" w:rsidRPr="00B80978" w:rsidRDefault="00440957" w:rsidP="00440957">
            <w:r>
              <w:t>1.32 (1.08-1.61)</w:t>
            </w:r>
          </w:p>
        </w:tc>
        <w:tc>
          <w:tcPr>
            <w:tcW w:w="2250" w:type="dxa"/>
          </w:tcPr>
          <w:p w14:paraId="67A75CB1" w14:textId="74E14E77" w:rsidR="00440957" w:rsidRPr="00B80978" w:rsidRDefault="00440957" w:rsidP="00440957">
            <w:r w:rsidRPr="00FE0EB4">
              <w:t>0.00(-0.30-0.29)</w:t>
            </w:r>
          </w:p>
        </w:tc>
      </w:tr>
      <w:tr w:rsidR="00440957" w:rsidRPr="00B80978" w14:paraId="140FA8B6" w14:textId="77777777" w:rsidTr="00F45463">
        <w:tc>
          <w:tcPr>
            <w:tcW w:w="1459" w:type="dxa"/>
            <w:vMerge/>
          </w:tcPr>
          <w:p w14:paraId="664F4E9C" w14:textId="77777777" w:rsidR="00440957" w:rsidRPr="00B80978" w:rsidRDefault="00440957" w:rsidP="00440957"/>
        </w:tc>
        <w:tc>
          <w:tcPr>
            <w:tcW w:w="1429" w:type="dxa"/>
            <w:vMerge/>
          </w:tcPr>
          <w:p w14:paraId="0B87A5A5" w14:textId="77777777" w:rsidR="00440957" w:rsidRDefault="00440957" w:rsidP="00440957"/>
        </w:tc>
        <w:tc>
          <w:tcPr>
            <w:tcW w:w="1352" w:type="dxa"/>
          </w:tcPr>
          <w:p w14:paraId="6DEA5ECA" w14:textId="56C70EEE" w:rsidR="00440957" w:rsidRDefault="00440957" w:rsidP="00440957">
            <w:r w:rsidRPr="00D426FA">
              <w:t>15 years</w:t>
            </w:r>
          </w:p>
        </w:tc>
        <w:tc>
          <w:tcPr>
            <w:tcW w:w="950" w:type="dxa"/>
          </w:tcPr>
          <w:p w14:paraId="53435FE5" w14:textId="3D265427" w:rsidR="00440957" w:rsidRPr="00B80978" w:rsidRDefault="00440957" w:rsidP="00440957">
            <w:r>
              <w:t>310</w:t>
            </w:r>
          </w:p>
        </w:tc>
        <w:tc>
          <w:tcPr>
            <w:tcW w:w="2275" w:type="dxa"/>
          </w:tcPr>
          <w:p w14:paraId="5AC2BF6A" w14:textId="2F51DF94" w:rsidR="00440957" w:rsidRPr="00B80978" w:rsidRDefault="00440957" w:rsidP="00440957">
            <w:r>
              <w:t>1.44 (1.30-1.60)</w:t>
            </w:r>
          </w:p>
        </w:tc>
        <w:tc>
          <w:tcPr>
            <w:tcW w:w="1170" w:type="dxa"/>
          </w:tcPr>
          <w:p w14:paraId="7C361C92" w14:textId="1F43B97E" w:rsidR="00440957" w:rsidRPr="00B80978" w:rsidRDefault="00440957" w:rsidP="00440957">
            <w:r>
              <w:t>125</w:t>
            </w:r>
          </w:p>
        </w:tc>
        <w:tc>
          <w:tcPr>
            <w:tcW w:w="2250" w:type="dxa"/>
          </w:tcPr>
          <w:p w14:paraId="42F30FCA" w14:textId="3A8B329C" w:rsidR="00440957" w:rsidRPr="00B80978" w:rsidRDefault="00440957" w:rsidP="00440957">
            <w:r>
              <w:t>1.67 (1.34-2.03)</w:t>
            </w:r>
          </w:p>
        </w:tc>
        <w:tc>
          <w:tcPr>
            <w:tcW w:w="2250" w:type="dxa"/>
          </w:tcPr>
          <w:p w14:paraId="01B190E1" w14:textId="5FE914F8" w:rsidR="00440957" w:rsidRPr="00B80978" w:rsidRDefault="00440957" w:rsidP="00440957">
            <w:r w:rsidRPr="00FE0EB4">
              <w:t>0.22 (-0.15-0.60)</w:t>
            </w:r>
          </w:p>
        </w:tc>
      </w:tr>
      <w:tr w:rsidR="00440957" w:rsidRPr="00B80978" w14:paraId="6F4C7C7F" w14:textId="77777777" w:rsidTr="00F45463">
        <w:tc>
          <w:tcPr>
            <w:tcW w:w="1459" w:type="dxa"/>
            <w:vMerge w:val="restart"/>
          </w:tcPr>
          <w:p w14:paraId="37C7FE99" w14:textId="01BBF2AB" w:rsidR="00440957" w:rsidRPr="00B80978" w:rsidRDefault="00440957" w:rsidP="00440957">
            <w:r>
              <w:t>Uterine</w:t>
            </w:r>
          </w:p>
        </w:tc>
        <w:tc>
          <w:tcPr>
            <w:tcW w:w="1429" w:type="dxa"/>
            <w:vMerge w:val="restart"/>
          </w:tcPr>
          <w:p w14:paraId="0E7F1212" w14:textId="52B9FDFB" w:rsidR="00440957" w:rsidRDefault="00440957" w:rsidP="00440957">
            <w:r>
              <w:t>Localized</w:t>
            </w:r>
          </w:p>
        </w:tc>
        <w:tc>
          <w:tcPr>
            <w:tcW w:w="1352" w:type="dxa"/>
          </w:tcPr>
          <w:p w14:paraId="3BE4F1E3" w14:textId="0483CDD3" w:rsidR="00440957" w:rsidRPr="00B80978" w:rsidRDefault="00440957" w:rsidP="00440957">
            <w:r>
              <w:t>5 years</w:t>
            </w:r>
          </w:p>
        </w:tc>
        <w:tc>
          <w:tcPr>
            <w:tcW w:w="950" w:type="dxa"/>
          </w:tcPr>
          <w:p w14:paraId="592077E4" w14:textId="5B9C9D9D" w:rsidR="00440957" w:rsidRPr="00B80978" w:rsidRDefault="00440957" w:rsidP="00440957">
            <w:r>
              <w:t>86217</w:t>
            </w:r>
          </w:p>
        </w:tc>
        <w:tc>
          <w:tcPr>
            <w:tcW w:w="2275" w:type="dxa"/>
          </w:tcPr>
          <w:p w14:paraId="4DA44B48" w14:textId="131D3328" w:rsidR="00440957" w:rsidRPr="00B80978" w:rsidRDefault="00440957" w:rsidP="00440957">
            <w:r>
              <w:t>1.38 (1.32-1.45)</w:t>
            </w:r>
          </w:p>
        </w:tc>
        <w:tc>
          <w:tcPr>
            <w:tcW w:w="1170" w:type="dxa"/>
          </w:tcPr>
          <w:p w14:paraId="32E8E0C0" w14:textId="55256FE8" w:rsidR="00440957" w:rsidRPr="00B80978" w:rsidRDefault="00440957" w:rsidP="00440957">
            <w:r>
              <w:t>24407</w:t>
            </w:r>
          </w:p>
        </w:tc>
        <w:tc>
          <w:tcPr>
            <w:tcW w:w="2250" w:type="dxa"/>
          </w:tcPr>
          <w:p w14:paraId="2B02E631" w14:textId="5BAA5E1D" w:rsidR="00440957" w:rsidRPr="00B80978" w:rsidRDefault="00440957" w:rsidP="00440957">
            <w:r>
              <w:t>1.34 (1.23-1.47)</w:t>
            </w:r>
          </w:p>
        </w:tc>
        <w:tc>
          <w:tcPr>
            <w:tcW w:w="2250" w:type="dxa"/>
          </w:tcPr>
          <w:p w14:paraId="2945A15F" w14:textId="60D34254" w:rsidR="00440957" w:rsidRPr="00B80978" w:rsidRDefault="00440957" w:rsidP="00440957">
            <w:r>
              <w:t>-0.04 (-0.17-0.10)</w:t>
            </w:r>
          </w:p>
        </w:tc>
      </w:tr>
      <w:tr w:rsidR="00440957" w:rsidRPr="00B80978" w14:paraId="728EC78B" w14:textId="77777777" w:rsidTr="00F45463">
        <w:trPr>
          <w:trHeight w:val="242"/>
        </w:trPr>
        <w:tc>
          <w:tcPr>
            <w:tcW w:w="1459" w:type="dxa"/>
            <w:vMerge/>
          </w:tcPr>
          <w:p w14:paraId="6450FCCF" w14:textId="77777777" w:rsidR="00440957" w:rsidRPr="00B80978" w:rsidRDefault="00440957" w:rsidP="00440957"/>
        </w:tc>
        <w:tc>
          <w:tcPr>
            <w:tcW w:w="1429" w:type="dxa"/>
            <w:vMerge/>
          </w:tcPr>
          <w:p w14:paraId="11FF87F7" w14:textId="77777777" w:rsidR="00440957" w:rsidRDefault="00440957" w:rsidP="00440957"/>
        </w:tc>
        <w:tc>
          <w:tcPr>
            <w:tcW w:w="1352" w:type="dxa"/>
          </w:tcPr>
          <w:p w14:paraId="130FBE63" w14:textId="7873B57E" w:rsidR="00440957" w:rsidRPr="00B80978" w:rsidRDefault="00440957" w:rsidP="00440957">
            <w:r>
              <w:t>10  years</w:t>
            </w:r>
          </w:p>
        </w:tc>
        <w:tc>
          <w:tcPr>
            <w:tcW w:w="950" w:type="dxa"/>
          </w:tcPr>
          <w:p w14:paraId="5E07A385" w14:textId="3817EBA4" w:rsidR="00440957" w:rsidRPr="00B80978" w:rsidRDefault="00440957" w:rsidP="00440957">
            <w:r>
              <w:t>53887</w:t>
            </w:r>
          </w:p>
        </w:tc>
        <w:tc>
          <w:tcPr>
            <w:tcW w:w="2275" w:type="dxa"/>
          </w:tcPr>
          <w:p w14:paraId="66191110" w14:textId="0ABD3DFE" w:rsidR="00440957" w:rsidRPr="00B80978" w:rsidRDefault="00440957" w:rsidP="00440957">
            <w:r>
              <w:t>1.91 (1.83-1.99)</w:t>
            </w:r>
          </w:p>
        </w:tc>
        <w:tc>
          <w:tcPr>
            <w:tcW w:w="1170" w:type="dxa"/>
          </w:tcPr>
          <w:p w14:paraId="6AB0744B" w14:textId="2BBD43D9" w:rsidR="00440957" w:rsidRPr="00B80978" w:rsidRDefault="00440957" w:rsidP="00440957">
            <w:r>
              <w:t>16311</w:t>
            </w:r>
          </w:p>
        </w:tc>
        <w:tc>
          <w:tcPr>
            <w:tcW w:w="2250" w:type="dxa"/>
          </w:tcPr>
          <w:p w14:paraId="0E6A4727" w14:textId="43871199" w:rsidR="00440957" w:rsidRPr="00B80978" w:rsidRDefault="00440957" w:rsidP="00440957">
            <w:r>
              <w:t>1.90 (1.76-2.06)</w:t>
            </w:r>
          </w:p>
        </w:tc>
        <w:tc>
          <w:tcPr>
            <w:tcW w:w="2250" w:type="dxa"/>
          </w:tcPr>
          <w:p w14:paraId="1E3857D8" w14:textId="33EBF1A3" w:rsidR="00440957" w:rsidRPr="00B80978" w:rsidRDefault="00440957" w:rsidP="00440957">
            <w:r>
              <w:t>0.00 (-0.18-0.16)</w:t>
            </w:r>
          </w:p>
        </w:tc>
      </w:tr>
      <w:tr w:rsidR="00440957" w:rsidRPr="00B80978" w14:paraId="5876D777" w14:textId="77777777" w:rsidTr="00F45463">
        <w:tc>
          <w:tcPr>
            <w:tcW w:w="1459" w:type="dxa"/>
            <w:vMerge/>
          </w:tcPr>
          <w:p w14:paraId="6A8A03AC" w14:textId="77777777" w:rsidR="00440957" w:rsidRPr="00B80978" w:rsidRDefault="00440957" w:rsidP="00440957"/>
        </w:tc>
        <w:tc>
          <w:tcPr>
            <w:tcW w:w="1429" w:type="dxa"/>
            <w:vMerge/>
          </w:tcPr>
          <w:p w14:paraId="4BBBD824" w14:textId="77777777" w:rsidR="00440957" w:rsidRDefault="00440957" w:rsidP="00440957"/>
        </w:tc>
        <w:tc>
          <w:tcPr>
            <w:tcW w:w="1352" w:type="dxa"/>
          </w:tcPr>
          <w:p w14:paraId="005FC42F" w14:textId="44370FEC" w:rsidR="00440957" w:rsidRPr="00B80978" w:rsidRDefault="00440957" w:rsidP="00440957">
            <w:r>
              <w:t>15 years</w:t>
            </w:r>
          </w:p>
        </w:tc>
        <w:tc>
          <w:tcPr>
            <w:tcW w:w="950" w:type="dxa"/>
          </w:tcPr>
          <w:p w14:paraId="74F5F026" w14:textId="09DF5DEC" w:rsidR="00440957" w:rsidRPr="00B80978" w:rsidRDefault="00440957" w:rsidP="00440957">
            <w:r>
              <w:t>30017</w:t>
            </w:r>
          </w:p>
        </w:tc>
        <w:tc>
          <w:tcPr>
            <w:tcW w:w="2275" w:type="dxa"/>
          </w:tcPr>
          <w:p w14:paraId="1A0AE109" w14:textId="2B1F8403" w:rsidR="00440957" w:rsidRPr="00B80978" w:rsidRDefault="00440957" w:rsidP="00440957">
            <w:r>
              <w:t>2.34 (2.24-2.44)</w:t>
            </w:r>
          </w:p>
        </w:tc>
        <w:tc>
          <w:tcPr>
            <w:tcW w:w="1170" w:type="dxa"/>
          </w:tcPr>
          <w:p w14:paraId="2E67E878" w14:textId="02801328" w:rsidR="00440957" w:rsidRPr="00B80978" w:rsidRDefault="00440957" w:rsidP="00440957">
            <w:r>
              <w:t>10378</w:t>
            </w:r>
          </w:p>
        </w:tc>
        <w:tc>
          <w:tcPr>
            <w:tcW w:w="2250" w:type="dxa"/>
          </w:tcPr>
          <w:p w14:paraId="634E0108" w14:textId="697AAC28" w:rsidR="00440957" w:rsidRPr="00B80978" w:rsidRDefault="00440957" w:rsidP="00440957">
            <w:r>
              <w:t>2.55 (2.37-2.74)</w:t>
            </w:r>
          </w:p>
        </w:tc>
        <w:tc>
          <w:tcPr>
            <w:tcW w:w="2250" w:type="dxa"/>
          </w:tcPr>
          <w:p w14:paraId="428A8E03" w14:textId="769A7047" w:rsidR="00440957" w:rsidRPr="00B80978" w:rsidRDefault="00440957" w:rsidP="00440957">
            <w:r>
              <w:t>0.40 (0.19-0.61)</w:t>
            </w:r>
          </w:p>
        </w:tc>
      </w:tr>
      <w:tr w:rsidR="00440957" w:rsidRPr="000651E3" w14:paraId="79453E25" w14:textId="77777777" w:rsidTr="00F45463">
        <w:tc>
          <w:tcPr>
            <w:tcW w:w="1459" w:type="dxa"/>
            <w:vMerge/>
          </w:tcPr>
          <w:p w14:paraId="6234C9EB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1E332679" w14:textId="25D0F349" w:rsidR="00440957" w:rsidRDefault="00440957" w:rsidP="00440957">
            <w:r>
              <w:t>Regional</w:t>
            </w:r>
          </w:p>
        </w:tc>
        <w:tc>
          <w:tcPr>
            <w:tcW w:w="1352" w:type="dxa"/>
          </w:tcPr>
          <w:p w14:paraId="2B57AB3A" w14:textId="370F2332" w:rsidR="00440957" w:rsidRPr="00273138" w:rsidRDefault="00440957" w:rsidP="00440957">
            <w:r w:rsidRPr="00273138">
              <w:t>5 years</w:t>
            </w:r>
          </w:p>
        </w:tc>
        <w:tc>
          <w:tcPr>
            <w:tcW w:w="950" w:type="dxa"/>
          </w:tcPr>
          <w:p w14:paraId="5D509D8B" w14:textId="7BB045BB" w:rsidR="00440957" w:rsidRPr="000651E3" w:rsidRDefault="00440957" w:rsidP="00440957">
            <w:r>
              <w:t>6698</w:t>
            </w:r>
          </w:p>
        </w:tc>
        <w:tc>
          <w:tcPr>
            <w:tcW w:w="2275" w:type="dxa"/>
          </w:tcPr>
          <w:p w14:paraId="78B8D6A7" w14:textId="48D02715" w:rsidR="00440957" w:rsidRPr="000651E3" w:rsidRDefault="00440957" w:rsidP="00440957">
            <w:r>
              <w:t>2.20 (1.99-2.43)</w:t>
            </w:r>
          </w:p>
        </w:tc>
        <w:tc>
          <w:tcPr>
            <w:tcW w:w="1170" w:type="dxa"/>
          </w:tcPr>
          <w:p w14:paraId="660FB9DB" w14:textId="42581FE0" w:rsidR="00440957" w:rsidRPr="000651E3" w:rsidRDefault="00440957" w:rsidP="00440957">
            <w:r>
              <w:t>10578</w:t>
            </w:r>
          </w:p>
        </w:tc>
        <w:tc>
          <w:tcPr>
            <w:tcW w:w="2250" w:type="dxa"/>
          </w:tcPr>
          <w:p w14:paraId="0459E3B3" w14:textId="2717F7F2" w:rsidR="00440957" w:rsidRDefault="00440957" w:rsidP="00440957">
            <w:r>
              <w:t>1.52 (1.35-1.69)</w:t>
            </w:r>
          </w:p>
        </w:tc>
        <w:tc>
          <w:tcPr>
            <w:tcW w:w="2250" w:type="dxa"/>
          </w:tcPr>
          <w:p w14:paraId="0780F50A" w14:textId="5468FEA7" w:rsidR="00440957" w:rsidRPr="000651E3" w:rsidRDefault="00440957" w:rsidP="00440957">
            <w:r>
              <w:t>-0.68 (-0.95- -0.41)</w:t>
            </w:r>
            <w:r w:rsidR="00547196">
              <w:t xml:space="preserve"> *</w:t>
            </w:r>
          </w:p>
        </w:tc>
      </w:tr>
      <w:tr w:rsidR="00440957" w:rsidRPr="00B80978" w14:paraId="4A2F2E36" w14:textId="77777777" w:rsidTr="00F45463">
        <w:tc>
          <w:tcPr>
            <w:tcW w:w="1459" w:type="dxa"/>
            <w:vMerge/>
          </w:tcPr>
          <w:p w14:paraId="706E1683" w14:textId="77777777" w:rsidR="00440957" w:rsidRPr="00B80978" w:rsidRDefault="00440957" w:rsidP="00440957"/>
        </w:tc>
        <w:tc>
          <w:tcPr>
            <w:tcW w:w="1429" w:type="dxa"/>
            <w:vMerge/>
          </w:tcPr>
          <w:p w14:paraId="4A629035" w14:textId="77777777" w:rsidR="00440957" w:rsidRDefault="00440957" w:rsidP="00440957"/>
        </w:tc>
        <w:tc>
          <w:tcPr>
            <w:tcW w:w="1352" w:type="dxa"/>
          </w:tcPr>
          <w:p w14:paraId="42431B65" w14:textId="1D965615" w:rsidR="00440957" w:rsidRPr="00273138" w:rsidRDefault="00440957" w:rsidP="00440957">
            <w:r w:rsidRPr="00273138">
              <w:t>10  years</w:t>
            </w:r>
          </w:p>
        </w:tc>
        <w:tc>
          <w:tcPr>
            <w:tcW w:w="950" w:type="dxa"/>
          </w:tcPr>
          <w:p w14:paraId="237EB8E0" w14:textId="2FAC74A9" w:rsidR="00440957" w:rsidRPr="00B80978" w:rsidRDefault="00440957" w:rsidP="00440957">
            <w:r>
              <w:t>3127</w:t>
            </w:r>
          </w:p>
        </w:tc>
        <w:tc>
          <w:tcPr>
            <w:tcW w:w="2275" w:type="dxa"/>
          </w:tcPr>
          <w:p w14:paraId="4F873248" w14:textId="6A438F4B" w:rsidR="00440957" w:rsidRPr="00B80978" w:rsidRDefault="00440957" w:rsidP="00440957">
            <w:r>
              <w:t>2.71 (2.46-2.98)</w:t>
            </w:r>
          </w:p>
        </w:tc>
        <w:tc>
          <w:tcPr>
            <w:tcW w:w="1170" w:type="dxa"/>
          </w:tcPr>
          <w:p w14:paraId="10A0C3E2" w14:textId="08069217" w:rsidR="00440957" w:rsidRPr="00B80978" w:rsidRDefault="00440957" w:rsidP="00440957">
            <w:r>
              <w:t>5791</w:t>
            </w:r>
          </w:p>
        </w:tc>
        <w:tc>
          <w:tcPr>
            <w:tcW w:w="2250" w:type="dxa"/>
          </w:tcPr>
          <w:p w14:paraId="028772C6" w14:textId="68CE8351" w:rsidR="00440957" w:rsidRPr="00B80978" w:rsidRDefault="00440957" w:rsidP="00440957">
            <w:r>
              <w:t>2.12 (1.92-2.35)</w:t>
            </w:r>
          </w:p>
        </w:tc>
        <w:tc>
          <w:tcPr>
            <w:tcW w:w="2250" w:type="dxa"/>
          </w:tcPr>
          <w:p w14:paraId="214AB5DA" w14:textId="5AFE1F9D" w:rsidR="00440957" w:rsidRPr="00B80978" w:rsidRDefault="00440957" w:rsidP="00440957">
            <w:r>
              <w:t>-0.59 (-0.93- -0.25)</w:t>
            </w:r>
            <w:r w:rsidR="00547196">
              <w:t xml:space="preserve"> *</w:t>
            </w:r>
          </w:p>
        </w:tc>
      </w:tr>
      <w:tr w:rsidR="00440957" w:rsidRPr="00B80978" w14:paraId="2993B842" w14:textId="77777777" w:rsidTr="00F45463">
        <w:tc>
          <w:tcPr>
            <w:tcW w:w="1459" w:type="dxa"/>
            <w:vMerge/>
          </w:tcPr>
          <w:p w14:paraId="0F0C9913" w14:textId="77777777" w:rsidR="00440957" w:rsidRPr="00B80978" w:rsidRDefault="00440957" w:rsidP="00440957"/>
        </w:tc>
        <w:tc>
          <w:tcPr>
            <w:tcW w:w="1429" w:type="dxa"/>
            <w:vMerge/>
          </w:tcPr>
          <w:p w14:paraId="71591E01" w14:textId="77777777" w:rsidR="00440957" w:rsidRDefault="00440957" w:rsidP="00440957"/>
        </w:tc>
        <w:tc>
          <w:tcPr>
            <w:tcW w:w="1352" w:type="dxa"/>
          </w:tcPr>
          <w:p w14:paraId="02E0FDBC" w14:textId="6BE90856" w:rsidR="00440957" w:rsidRDefault="00440957" w:rsidP="00440957">
            <w:r w:rsidRPr="00273138">
              <w:t>15 years</w:t>
            </w:r>
          </w:p>
        </w:tc>
        <w:tc>
          <w:tcPr>
            <w:tcW w:w="950" w:type="dxa"/>
          </w:tcPr>
          <w:p w14:paraId="0C72C208" w14:textId="07087252" w:rsidR="00440957" w:rsidRPr="00B80978" w:rsidRDefault="00440957" w:rsidP="00440957">
            <w:r>
              <w:t>1358</w:t>
            </w:r>
          </w:p>
        </w:tc>
        <w:tc>
          <w:tcPr>
            <w:tcW w:w="2275" w:type="dxa"/>
          </w:tcPr>
          <w:p w14:paraId="298A713F" w14:textId="7A0E3BA7" w:rsidR="00440957" w:rsidRPr="00B80978" w:rsidRDefault="00440957" w:rsidP="00440957">
            <w:r>
              <w:t>3.00 (2.71-3.31)</w:t>
            </w:r>
          </w:p>
        </w:tc>
        <w:tc>
          <w:tcPr>
            <w:tcW w:w="1170" w:type="dxa"/>
          </w:tcPr>
          <w:p w14:paraId="3F273B2B" w14:textId="7A2D4BDB" w:rsidR="00440957" w:rsidRPr="00B80978" w:rsidRDefault="00440957" w:rsidP="00440957">
            <w:r>
              <w:t>2725</w:t>
            </w:r>
          </w:p>
        </w:tc>
        <w:tc>
          <w:tcPr>
            <w:tcW w:w="2250" w:type="dxa"/>
          </w:tcPr>
          <w:p w14:paraId="5F15C18A" w14:textId="176E2113" w:rsidR="00440957" w:rsidRPr="00B80978" w:rsidRDefault="00440957" w:rsidP="00440957">
            <w:r>
              <w:t>2.97 (2.68-3.27)</w:t>
            </w:r>
          </w:p>
        </w:tc>
        <w:tc>
          <w:tcPr>
            <w:tcW w:w="2250" w:type="dxa"/>
          </w:tcPr>
          <w:p w14:paraId="60AEB647" w14:textId="12D6AEF9" w:rsidR="00440957" w:rsidRPr="00B80978" w:rsidRDefault="00440957" w:rsidP="00440957">
            <w:r>
              <w:t>-0.03 (-0.45-0.39)</w:t>
            </w:r>
          </w:p>
        </w:tc>
      </w:tr>
      <w:tr w:rsidR="00440957" w:rsidRPr="00B80978" w14:paraId="1D0AA063" w14:textId="77777777" w:rsidTr="00F45463">
        <w:tc>
          <w:tcPr>
            <w:tcW w:w="1459" w:type="dxa"/>
            <w:vMerge/>
          </w:tcPr>
          <w:p w14:paraId="2310761F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49905B4D" w14:textId="03599CEF" w:rsidR="00440957" w:rsidRDefault="00440957" w:rsidP="00440957">
            <w:r>
              <w:t>Distant</w:t>
            </w:r>
          </w:p>
        </w:tc>
        <w:tc>
          <w:tcPr>
            <w:tcW w:w="1352" w:type="dxa"/>
          </w:tcPr>
          <w:p w14:paraId="420B8339" w14:textId="59F7ECC0" w:rsidR="00440957" w:rsidRPr="00D426FA" w:rsidRDefault="00440957" w:rsidP="00440957">
            <w:r w:rsidRPr="00D426FA">
              <w:t>5 years</w:t>
            </w:r>
          </w:p>
        </w:tc>
        <w:tc>
          <w:tcPr>
            <w:tcW w:w="950" w:type="dxa"/>
          </w:tcPr>
          <w:p w14:paraId="4EB5EAE9" w14:textId="6A8F2132" w:rsidR="00440957" w:rsidRPr="00B80978" w:rsidRDefault="00440957" w:rsidP="00440957">
            <w:r>
              <w:t>1846</w:t>
            </w:r>
          </w:p>
        </w:tc>
        <w:tc>
          <w:tcPr>
            <w:tcW w:w="2275" w:type="dxa"/>
          </w:tcPr>
          <w:p w14:paraId="3401D83E" w14:textId="6C02503D" w:rsidR="00440957" w:rsidRPr="00B80978" w:rsidRDefault="00440957" w:rsidP="00440957">
            <w:r>
              <w:t>0.95 (0.81-1.12)</w:t>
            </w:r>
          </w:p>
        </w:tc>
        <w:tc>
          <w:tcPr>
            <w:tcW w:w="1170" w:type="dxa"/>
          </w:tcPr>
          <w:p w14:paraId="45D19612" w14:textId="6C8CFA7B" w:rsidR="00440957" w:rsidRPr="00B80978" w:rsidRDefault="00440957" w:rsidP="00440957">
            <w:r>
              <w:t>1837</w:t>
            </w:r>
          </w:p>
        </w:tc>
        <w:tc>
          <w:tcPr>
            <w:tcW w:w="2250" w:type="dxa"/>
          </w:tcPr>
          <w:p w14:paraId="1476F853" w14:textId="72BA9275" w:rsidR="00440957" w:rsidRPr="00B80978" w:rsidRDefault="00440957" w:rsidP="00440957">
            <w:r>
              <w:t>0.95 (0.74-1.20)</w:t>
            </w:r>
          </w:p>
        </w:tc>
        <w:tc>
          <w:tcPr>
            <w:tcW w:w="2250" w:type="dxa"/>
          </w:tcPr>
          <w:p w14:paraId="33213C14" w14:textId="3AED1B93" w:rsidR="00440957" w:rsidRPr="00B80978" w:rsidRDefault="00440957" w:rsidP="00440957">
            <w:r>
              <w:t>0.00 (-0.27-0.27)</w:t>
            </w:r>
          </w:p>
        </w:tc>
      </w:tr>
      <w:tr w:rsidR="00440957" w:rsidRPr="00B80978" w14:paraId="4AAAA8E9" w14:textId="77777777" w:rsidTr="00F45463">
        <w:tc>
          <w:tcPr>
            <w:tcW w:w="1459" w:type="dxa"/>
            <w:vMerge/>
          </w:tcPr>
          <w:p w14:paraId="3BB7B6A1" w14:textId="77777777" w:rsidR="00440957" w:rsidRPr="00B80978" w:rsidRDefault="00440957" w:rsidP="00440957"/>
        </w:tc>
        <w:tc>
          <w:tcPr>
            <w:tcW w:w="1429" w:type="dxa"/>
            <w:vMerge/>
          </w:tcPr>
          <w:p w14:paraId="11E60EF7" w14:textId="77777777" w:rsidR="00440957" w:rsidRDefault="00440957" w:rsidP="00440957"/>
        </w:tc>
        <w:tc>
          <w:tcPr>
            <w:tcW w:w="1352" w:type="dxa"/>
          </w:tcPr>
          <w:p w14:paraId="41D8D05A" w14:textId="192D189D" w:rsidR="00440957" w:rsidRPr="00D426FA" w:rsidRDefault="00440957" w:rsidP="00440957">
            <w:r w:rsidRPr="00D426FA">
              <w:t>10  years</w:t>
            </w:r>
          </w:p>
        </w:tc>
        <w:tc>
          <w:tcPr>
            <w:tcW w:w="950" w:type="dxa"/>
          </w:tcPr>
          <w:p w14:paraId="35BDF67F" w14:textId="50C00958" w:rsidR="00440957" w:rsidRPr="00B80978" w:rsidRDefault="00440957" w:rsidP="00440957">
            <w:r>
              <w:t>835</w:t>
            </w:r>
          </w:p>
        </w:tc>
        <w:tc>
          <w:tcPr>
            <w:tcW w:w="2275" w:type="dxa"/>
          </w:tcPr>
          <w:p w14:paraId="53A62BE5" w14:textId="37F28F63" w:rsidR="00440957" w:rsidRPr="00B80978" w:rsidRDefault="00440957" w:rsidP="00440957">
            <w:r>
              <w:t>1.12 (0.95-1.31)</w:t>
            </w:r>
          </w:p>
        </w:tc>
        <w:tc>
          <w:tcPr>
            <w:tcW w:w="1170" w:type="dxa"/>
          </w:tcPr>
          <w:p w14:paraId="28EECE27" w14:textId="3F59AB9E" w:rsidR="00440957" w:rsidRPr="00B80978" w:rsidRDefault="00440957" w:rsidP="00440957">
            <w:r>
              <w:t>986</w:t>
            </w:r>
          </w:p>
        </w:tc>
        <w:tc>
          <w:tcPr>
            <w:tcW w:w="2250" w:type="dxa"/>
          </w:tcPr>
          <w:p w14:paraId="6C677F76" w14:textId="661FE574" w:rsidR="00440957" w:rsidRPr="00B80978" w:rsidRDefault="00440957" w:rsidP="00440957">
            <w:r>
              <w:t>1.32 (1.06-1.63)</w:t>
            </w:r>
          </w:p>
        </w:tc>
        <w:tc>
          <w:tcPr>
            <w:tcW w:w="2250" w:type="dxa"/>
          </w:tcPr>
          <w:p w14:paraId="5991D524" w14:textId="0D586DD1" w:rsidR="00440957" w:rsidRPr="00B80978" w:rsidRDefault="00440957" w:rsidP="00440957">
            <w:r>
              <w:t>0.20 (-0.13-0.53)</w:t>
            </w:r>
          </w:p>
        </w:tc>
      </w:tr>
      <w:tr w:rsidR="00440957" w:rsidRPr="00B80978" w14:paraId="6A63A2D6" w14:textId="77777777" w:rsidTr="00F45463">
        <w:tc>
          <w:tcPr>
            <w:tcW w:w="1459" w:type="dxa"/>
            <w:vMerge/>
          </w:tcPr>
          <w:p w14:paraId="101EBC87" w14:textId="77777777" w:rsidR="00440957" w:rsidRPr="00B80978" w:rsidRDefault="00440957" w:rsidP="00440957"/>
        </w:tc>
        <w:tc>
          <w:tcPr>
            <w:tcW w:w="1429" w:type="dxa"/>
            <w:vMerge/>
          </w:tcPr>
          <w:p w14:paraId="06333E45" w14:textId="77777777" w:rsidR="00440957" w:rsidRDefault="00440957" w:rsidP="00440957"/>
        </w:tc>
        <w:tc>
          <w:tcPr>
            <w:tcW w:w="1352" w:type="dxa"/>
          </w:tcPr>
          <w:p w14:paraId="76E88B85" w14:textId="1A6813F4" w:rsidR="00440957" w:rsidRDefault="00440957" w:rsidP="00440957">
            <w:r w:rsidRPr="00D426FA">
              <w:t>15 years</w:t>
            </w:r>
          </w:p>
        </w:tc>
        <w:tc>
          <w:tcPr>
            <w:tcW w:w="950" w:type="dxa"/>
          </w:tcPr>
          <w:p w14:paraId="523D5ED5" w14:textId="0B5129A0" w:rsidR="00440957" w:rsidRPr="00B80978" w:rsidRDefault="00440957" w:rsidP="00440957">
            <w:r w:rsidRPr="00EE661D">
              <w:t>397</w:t>
            </w:r>
          </w:p>
        </w:tc>
        <w:tc>
          <w:tcPr>
            <w:tcW w:w="2275" w:type="dxa"/>
          </w:tcPr>
          <w:p w14:paraId="176BF26A" w14:textId="4E67EC83" w:rsidR="00440957" w:rsidRPr="00B80978" w:rsidRDefault="00440957" w:rsidP="00440957">
            <w:r w:rsidRPr="00EE661D">
              <w:t>1.22 (1.03-1.43)</w:t>
            </w:r>
          </w:p>
        </w:tc>
        <w:tc>
          <w:tcPr>
            <w:tcW w:w="1170" w:type="dxa"/>
          </w:tcPr>
          <w:p w14:paraId="233F889A" w14:textId="275BED7A" w:rsidR="00440957" w:rsidRPr="00B80978" w:rsidRDefault="00440957" w:rsidP="00440957">
            <w:r>
              <w:t>529</w:t>
            </w:r>
          </w:p>
        </w:tc>
        <w:tc>
          <w:tcPr>
            <w:tcW w:w="2250" w:type="dxa"/>
          </w:tcPr>
          <w:p w14:paraId="57684958" w14:textId="294D0B55" w:rsidR="00440957" w:rsidRPr="00B80978" w:rsidRDefault="00440957" w:rsidP="00440957">
            <w:r>
              <w:t>1.46 (1.17-1.79)</w:t>
            </w:r>
          </w:p>
        </w:tc>
        <w:tc>
          <w:tcPr>
            <w:tcW w:w="2250" w:type="dxa"/>
          </w:tcPr>
          <w:p w14:paraId="56D2A729" w14:textId="3F9FF032" w:rsidR="00440957" w:rsidRPr="00B80978" w:rsidRDefault="00440957" w:rsidP="00440957">
            <w:r>
              <w:t>0.24 (-0.13-0.53)</w:t>
            </w:r>
          </w:p>
        </w:tc>
      </w:tr>
      <w:tr w:rsidR="00440957" w:rsidRPr="00B80978" w14:paraId="5EA659BC" w14:textId="77777777" w:rsidTr="00F45463">
        <w:tc>
          <w:tcPr>
            <w:tcW w:w="1459" w:type="dxa"/>
            <w:vMerge w:val="restart"/>
          </w:tcPr>
          <w:p w14:paraId="0B6AEEDF" w14:textId="464891B8" w:rsidR="00440957" w:rsidRPr="00B80978" w:rsidRDefault="00440957" w:rsidP="00440957">
            <w:r>
              <w:t>Bladder</w:t>
            </w:r>
          </w:p>
        </w:tc>
        <w:tc>
          <w:tcPr>
            <w:tcW w:w="1429" w:type="dxa"/>
            <w:vMerge w:val="restart"/>
          </w:tcPr>
          <w:p w14:paraId="205A8F8B" w14:textId="6AF07437" w:rsidR="00440957" w:rsidRDefault="00440957" w:rsidP="00440957">
            <w:r>
              <w:t>Localized</w:t>
            </w:r>
          </w:p>
        </w:tc>
        <w:tc>
          <w:tcPr>
            <w:tcW w:w="1352" w:type="dxa"/>
          </w:tcPr>
          <w:p w14:paraId="4D41999E" w14:textId="216B9707" w:rsidR="00440957" w:rsidRPr="00B80978" w:rsidRDefault="00440957" w:rsidP="00440957">
            <w:r>
              <w:t>5 years</w:t>
            </w:r>
          </w:p>
        </w:tc>
        <w:tc>
          <w:tcPr>
            <w:tcW w:w="950" w:type="dxa"/>
          </w:tcPr>
          <w:p w14:paraId="68AF1F3C" w14:textId="51246219" w:rsidR="00440957" w:rsidRPr="00B80978" w:rsidRDefault="00440957" w:rsidP="00440957">
            <w:r>
              <w:t>123697</w:t>
            </w:r>
          </w:p>
        </w:tc>
        <w:tc>
          <w:tcPr>
            <w:tcW w:w="2275" w:type="dxa"/>
          </w:tcPr>
          <w:p w14:paraId="214E1CA9" w14:textId="1539CA5A" w:rsidR="00440957" w:rsidRPr="00B80978" w:rsidRDefault="00440957" w:rsidP="00440957">
            <w:r>
              <w:t>6.67 (6.57-6.78)</w:t>
            </w:r>
          </w:p>
        </w:tc>
        <w:tc>
          <w:tcPr>
            <w:tcW w:w="1170" w:type="dxa"/>
          </w:tcPr>
          <w:p w14:paraId="4CAE4D65" w14:textId="61946F84" w:rsidR="00440957" w:rsidRPr="00B80978" w:rsidRDefault="00440957" w:rsidP="00440957">
            <w:r>
              <w:t>1012</w:t>
            </w:r>
          </w:p>
        </w:tc>
        <w:tc>
          <w:tcPr>
            <w:tcW w:w="2250" w:type="dxa"/>
          </w:tcPr>
          <w:p w14:paraId="55DBF8E7" w14:textId="55947CF2" w:rsidR="00440957" w:rsidRPr="00B80978" w:rsidRDefault="00440957" w:rsidP="00440957">
            <w:r>
              <w:t>4.86 (4.15-5.65)</w:t>
            </w:r>
          </w:p>
        </w:tc>
        <w:tc>
          <w:tcPr>
            <w:tcW w:w="2250" w:type="dxa"/>
          </w:tcPr>
          <w:p w14:paraId="72E88E41" w14:textId="620FA6CB" w:rsidR="00440957" w:rsidRPr="00B80978" w:rsidRDefault="00440957" w:rsidP="00440957">
            <w:r>
              <w:t>-1.81 (-2.57- -1.05)</w:t>
            </w:r>
            <w:r w:rsidR="00547196">
              <w:t xml:space="preserve"> *</w:t>
            </w:r>
          </w:p>
        </w:tc>
      </w:tr>
      <w:tr w:rsidR="00440957" w:rsidRPr="00B80978" w14:paraId="68623EE1" w14:textId="77777777" w:rsidTr="00F45463">
        <w:trPr>
          <w:trHeight w:val="242"/>
        </w:trPr>
        <w:tc>
          <w:tcPr>
            <w:tcW w:w="1459" w:type="dxa"/>
            <w:vMerge/>
          </w:tcPr>
          <w:p w14:paraId="2ECD6088" w14:textId="77777777" w:rsidR="00440957" w:rsidRPr="00B80978" w:rsidRDefault="00440957" w:rsidP="00440957"/>
        </w:tc>
        <w:tc>
          <w:tcPr>
            <w:tcW w:w="1429" w:type="dxa"/>
            <w:vMerge/>
          </w:tcPr>
          <w:p w14:paraId="17FD1614" w14:textId="77777777" w:rsidR="00440957" w:rsidRDefault="00440957" w:rsidP="00440957"/>
        </w:tc>
        <w:tc>
          <w:tcPr>
            <w:tcW w:w="1352" w:type="dxa"/>
          </w:tcPr>
          <w:p w14:paraId="6344BA7B" w14:textId="01B15C8F" w:rsidR="00440957" w:rsidRPr="00B80978" w:rsidRDefault="00440957" w:rsidP="00440957">
            <w:r>
              <w:t>10  years</w:t>
            </w:r>
          </w:p>
        </w:tc>
        <w:tc>
          <w:tcPr>
            <w:tcW w:w="950" w:type="dxa"/>
          </w:tcPr>
          <w:p w14:paraId="5EB2E9E2" w14:textId="7051635F" w:rsidR="00440957" w:rsidRPr="00B80978" w:rsidRDefault="00440957" w:rsidP="00440957">
            <w:r>
              <w:t>63773</w:t>
            </w:r>
          </w:p>
        </w:tc>
        <w:tc>
          <w:tcPr>
            <w:tcW w:w="2275" w:type="dxa"/>
          </w:tcPr>
          <w:p w14:paraId="10C35DD8" w14:textId="22E6BE4D" w:rsidR="00440957" w:rsidRPr="00B80978" w:rsidRDefault="00440957" w:rsidP="00440957">
            <w:r>
              <w:t>9.60 (9.46-9.73)</w:t>
            </w:r>
          </w:p>
        </w:tc>
        <w:tc>
          <w:tcPr>
            <w:tcW w:w="1170" w:type="dxa"/>
          </w:tcPr>
          <w:p w14:paraId="31F3D9AC" w14:textId="10629955" w:rsidR="00440957" w:rsidRPr="00867D91" w:rsidRDefault="00440957" w:rsidP="00440957">
            <w:r>
              <w:t>514</w:t>
            </w:r>
          </w:p>
        </w:tc>
        <w:tc>
          <w:tcPr>
            <w:tcW w:w="2250" w:type="dxa"/>
          </w:tcPr>
          <w:p w14:paraId="72F269C8" w14:textId="07E7564A" w:rsidR="00440957" w:rsidRPr="00B80978" w:rsidRDefault="00440957" w:rsidP="00440957">
            <w:r>
              <w:t>5.68 (4.90-6.54)</w:t>
            </w:r>
          </w:p>
        </w:tc>
        <w:tc>
          <w:tcPr>
            <w:tcW w:w="2250" w:type="dxa"/>
          </w:tcPr>
          <w:p w14:paraId="58D116BD" w14:textId="0D7EB502" w:rsidR="00440957" w:rsidRPr="00B80978" w:rsidRDefault="00440957" w:rsidP="00440957">
            <w:r>
              <w:t>-3.92 (-4.75- -3.08)</w:t>
            </w:r>
            <w:r w:rsidR="00547196">
              <w:t xml:space="preserve"> *</w:t>
            </w:r>
          </w:p>
        </w:tc>
      </w:tr>
      <w:tr w:rsidR="00440957" w:rsidRPr="00B80978" w14:paraId="42F0B6A2" w14:textId="77777777" w:rsidTr="00F45463">
        <w:tc>
          <w:tcPr>
            <w:tcW w:w="1459" w:type="dxa"/>
            <w:vMerge/>
          </w:tcPr>
          <w:p w14:paraId="1C131EFF" w14:textId="77777777" w:rsidR="00440957" w:rsidRPr="00B80978" w:rsidRDefault="00440957" w:rsidP="00440957"/>
        </w:tc>
        <w:tc>
          <w:tcPr>
            <w:tcW w:w="1429" w:type="dxa"/>
            <w:vMerge/>
          </w:tcPr>
          <w:p w14:paraId="2498EDA3" w14:textId="77777777" w:rsidR="00440957" w:rsidRDefault="00440957" w:rsidP="00440957"/>
        </w:tc>
        <w:tc>
          <w:tcPr>
            <w:tcW w:w="1352" w:type="dxa"/>
          </w:tcPr>
          <w:p w14:paraId="19E14741" w14:textId="1B154A3B" w:rsidR="00440957" w:rsidRPr="00B80978" w:rsidRDefault="00440957" w:rsidP="00440957">
            <w:r>
              <w:t>15 years</w:t>
            </w:r>
          </w:p>
        </w:tc>
        <w:tc>
          <w:tcPr>
            <w:tcW w:w="950" w:type="dxa"/>
          </w:tcPr>
          <w:p w14:paraId="72775590" w14:textId="557BFC74" w:rsidR="00440957" w:rsidRPr="00B80978" w:rsidRDefault="00440957" w:rsidP="00440957">
            <w:r>
              <w:t>28696</w:t>
            </w:r>
          </w:p>
        </w:tc>
        <w:tc>
          <w:tcPr>
            <w:tcW w:w="2275" w:type="dxa"/>
          </w:tcPr>
          <w:p w14:paraId="671A640E" w14:textId="1FC75DAA" w:rsidR="00440957" w:rsidRPr="00B80978" w:rsidRDefault="00440957" w:rsidP="00440957">
            <w:r>
              <w:t>11.45 (11.29-11.61)</w:t>
            </w:r>
          </w:p>
        </w:tc>
        <w:tc>
          <w:tcPr>
            <w:tcW w:w="1170" w:type="dxa"/>
          </w:tcPr>
          <w:p w14:paraId="7A7D58E8" w14:textId="2C1A87B5" w:rsidR="00440957" w:rsidRPr="00B80978" w:rsidRDefault="00440957" w:rsidP="00440957">
            <w:r>
              <w:t>292</w:t>
            </w:r>
          </w:p>
        </w:tc>
        <w:tc>
          <w:tcPr>
            <w:tcW w:w="2250" w:type="dxa"/>
          </w:tcPr>
          <w:p w14:paraId="35C8A4BB" w14:textId="54F065FB" w:rsidR="00440957" w:rsidRPr="00B80978" w:rsidRDefault="00440957" w:rsidP="00440957">
            <w:r>
              <w:t>6.04 (5.22-6.94)</w:t>
            </w:r>
          </w:p>
        </w:tc>
        <w:tc>
          <w:tcPr>
            <w:tcW w:w="2250" w:type="dxa"/>
          </w:tcPr>
          <w:p w14:paraId="6D647BDD" w14:textId="50F2B97C" w:rsidR="00440957" w:rsidRPr="00B80978" w:rsidRDefault="00440957" w:rsidP="00440957">
            <w:r>
              <w:t>-5.41(-6.28- -4.52)</w:t>
            </w:r>
            <w:r w:rsidR="00547196">
              <w:t xml:space="preserve"> *</w:t>
            </w:r>
          </w:p>
        </w:tc>
      </w:tr>
      <w:tr w:rsidR="00440957" w:rsidRPr="00B80978" w14:paraId="19FB6196" w14:textId="77777777" w:rsidTr="00F45463">
        <w:tc>
          <w:tcPr>
            <w:tcW w:w="1459" w:type="dxa"/>
            <w:vMerge/>
          </w:tcPr>
          <w:p w14:paraId="279B4DAE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0BFFC41C" w14:textId="3BC221F3" w:rsidR="00440957" w:rsidRDefault="00440957" w:rsidP="00440957">
            <w:r>
              <w:t>Regional</w:t>
            </w:r>
          </w:p>
        </w:tc>
        <w:tc>
          <w:tcPr>
            <w:tcW w:w="1352" w:type="dxa"/>
          </w:tcPr>
          <w:p w14:paraId="6E132CFA" w14:textId="2839D4AF" w:rsidR="00440957" w:rsidRPr="00273138" w:rsidRDefault="00440957" w:rsidP="00440957">
            <w:r w:rsidRPr="00273138">
              <w:t>5 years</w:t>
            </w:r>
          </w:p>
        </w:tc>
        <w:tc>
          <w:tcPr>
            <w:tcW w:w="950" w:type="dxa"/>
          </w:tcPr>
          <w:p w14:paraId="70B1659C" w14:textId="3773B609" w:rsidR="00440957" w:rsidRPr="00B80978" w:rsidRDefault="00440957" w:rsidP="00440957">
            <w:r>
              <w:t>11595</w:t>
            </w:r>
          </w:p>
        </w:tc>
        <w:tc>
          <w:tcPr>
            <w:tcW w:w="2275" w:type="dxa"/>
          </w:tcPr>
          <w:p w14:paraId="6093F600" w14:textId="4A2EE5EC" w:rsidR="00440957" w:rsidRPr="00B80978" w:rsidRDefault="00440957" w:rsidP="00440957">
            <w:r>
              <w:t>11.27 (10.98-11.57)</w:t>
            </w:r>
          </w:p>
        </w:tc>
        <w:tc>
          <w:tcPr>
            <w:tcW w:w="1170" w:type="dxa"/>
          </w:tcPr>
          <w:p w14:paraId="2751403C" w14:textId="5F937FF7" w:rsidR="00440957" w:rsidRPr="00B80978" w:rsidRDefault="00440957" w:rsidP="00440957">
            <w:r>
              <w:t>2107</w:t>
            </w:r>
          </w:p>
        </w:tc>
        <w:tc>
          <w:tcPr>
            <w:tcW w:w="2250" w:type="dxa"/>
          </w:tcPr>
          <w:p w14:paraId="7319F64A" w14:textId="166E5262" w:rsidR="00440957" w:rsidRPr="00B80978" w:rsidRDefault="00440957" w:rsidP="00440957">
            <w:r>
              <w:t>3.22 (2.90-3.57)</w:t>
            </w:r>
          </w:p>
        </w:tc>
        <w:tc>
          <w:tcPr>
            <w:tcW w:w="2250" w:type="dxa"/>
          </w:tcPr>
          <w:p w14:paraId="460A7370" w14:textId="0AC2A6E3" w:rsidR="00440957" w:rsidRPr="00B80978" w:rsidRDefault="00440957" w:rsidP="00440957">
            <w:r>
              <w:t>-8.05 (-8.50- -7.60)</w:t>
            </w:r>
            <w:r w:rsidR="00547196">
              <w:t xml:space="preserve"> *</w:t>
            </w:r>
          </w:p>
        </w:tc>
      </w:tr>
      <w:tr w:rsidR="00440957" w:rsidRPr="00B80978" w14:paraId="089918F2" w14:textId="77777777" w:rsidTr="00F45463">
        <w:tc>
          <w:tcPr>
            <w:tcW w:w="1459" w:type="dxa"/>
            <w:vMerge/>
          </w:tcPr>
          <w:p w14:paraId="5BDB7F6C" w14:textId="77777777" w:rsidR="00440957" w:rsidRPr="00B80978" w:rsidRDefault="00440957" w:rsidP="00440957"/>
        </w:tc>
        <w:tc>
          <w:tcPr>
            <w:tcW w:w="1429" w:type="dxa"/>
            <w:vMerge/>
          </w:tcPr>
          <w:p w14:paraId="0EB43A77" w14:textId="77777777" w:rsidR="00440957" w:rsidRDefault="00440957" w:rsidP="00440957"/>
        </w:tc>
        <w:tc>
          <w:tcPr>
            <w:tcW w:w="1352" w:type="dxa"/>
          </w:tcPr>
          <w:p w14:paraId="33338DBF" w14:textId="2FEE0AC8" w:rsidR="00440957" w:rsidRPr="00273138" w:rsidRDefault="00440957" w:rsidP="00440957">
            <w:r w:rsidRPr="00273138">
              <w:t>10  years</w:t>
            </w:r>
          </w:p>
        </w:tc>
        <w:tc>
          <w:tcPr>
            <w:tcW w:w="950" w:type="dxa"/>
          </w:tcPr>
          <w:p w14:paraId="5BD199CC" w14:textId="26A12629" w:rsidR="00440957" w:rsidRPr="00B80978" w:rsidRDefault="00440957" w:rsidP="00440957">
            <w:r>
              <w:t>5664</w:t>
            </w:r>
          </w:p>
        </w:tc>
        <w:tc>
          <w:tcPr>
            <w:tcW w:w="2275" w:type="dxa"/>
          </w:tcPr>
          <w:p w14:paraId="130616E8" w14:textId="677DFAD1" w:rsidR="00440957" w:rsidRPr="00B80978" w:rsidRDefault="00440957" w:rsidP="00440957">
            <w:r>
              <w:t>11.80 (11.49-12.11)</w:t>
            </w:r>
          </w:p>
        </w:tc>
        <w:tc>
          <w:tcPr>
            <w:tcW w:w="1170" w:type="dxa"/>
          </w:tcPr>
          <w:p w14:paraId="6BA9760E" w14:textId="53A587C5" w:rsidR="00440957" w:rsidRPr="00B80978" w:rsidRDefault="00440957" w:rsidP="00440957">
            <w:r>
              <w:t>931</w:t>
            </w:r>
          </w:p>
        </w:tc>
        <w:tc>
          <w:tcPr>
            <w:tcW w:w="2250" w:type="dxa"/>
          </w:tcPr>
          <w:p w14:paraId="5F22E4A1" w14:textId="5DF22CD0" w:rsidR="00440957" w:rsidRPr="00B80978" w:rsidRDefault="00440957" w:rsidP="00440957">
            <w:r>
              <w:t>3.64 (3.29-4.02)</w:t>
            </w:r>
          </w:p>
        </w:tc>
        <w:tc>
          <w:tcPr>
            <w:tcW w:w="2250" w:type="dxa"/>
          </w:tcPr>
          <w:p w14:paraId="58A9E3E8" w14:textId="688907F6" w:rsidR="00440957" w:rsidRPr="00B80978" w:rsidRDefault="00440957" w:rsidP="00440957">
            <w:r>
              <w:t>-8.16 (-8.63 - -7.68)</w:t>
            </w:r>
            <w:r w:rsidR="00547196">
              <w:t xml:space="preserve"> *</w:t>
            </w:r>
          </w:p>
        </w:tc>
      </w:tr>
      <w:tr w:rsidR="00440957" w:rsidRPr="00B80978" w14:paraId="592D0BF7" w14:textId="77777777" w:rsidTr="00F45463">
        <w:tc>
          <w:tcPr>
            <w:tcW w:w="1459" w:type="dxa"/>
            <w:vMerge/>
          </w:tcPr>
          <w:p w14:paraId="745EB156" w14:textId="77777777" w:rsidR="00440957" w:rsidRPr="00B80978" w:rsidRDefault="00440957" w:rsidP="00440957"/>
        </w:tc>
        <w:tc>
          <w:tcPr>
            <w:tcW w:w="1429" w:type="dxa"/>
            <w:vMerge/>
          </w:tcPr>
          <w:p w14:paraId="6FC61DA3" w14:textId="77777777" w:rsidR="00440957" w:rsidRDefault="00440957" w:rsidP="00440957"/>
        </w:tc>
        <w:tc>
          <w:tcPr>
            <w:tcW w:w="1352" w:type="dxa"/>
          </w:tcPr>
          <w:p w14:paraId="1E6BD78D" w14:textId="53CE0BB8" w:rsidR="00440957" w:rsidRDefault="00440957" w:rsidP="00440957">
            <w:r w:rsidRPr="00273138">
              <w:t>15 years</w:t>
            </w:r>
          </w:p>
        </w:tc>
        <w:tc>
          <w:tcPr>
            <w:tcW w:w="950" w:type="dxa"/>
          </w:tcPr>
          <w:p w14:paraId="2A38EDE7" w14:textId="18456FF0" w:rsidR="00440957" w:rsidRPr="00B80978" w:rsidRDefault="00440957" w:rsidP="00440957">
            <w:r>
              <w:t>2418</w:t>
            </w:r>
          </w:p>
        </w:tc>
        <w:tc>
          <w:tcPr>
            <w:tcW w:w="2275" w:type="dxa"/>
          </w:tcPr>
          <w:p w14:paraId="650B7ACD" w14:textId="5BA34518" w:rsidR="00440957" w:rsidRPr="00B80978" w:rsidRDefault="00440957" w:rsidP="00440957">
            <w:r>
              <w:t>12.14 (11.82-12.45)</w:t>
            </w:r>
          </w:p>
        </w:tc>
        <w:tc>
          <w:tcPr>
            <w:tcW w:w="1170" w:type="dxa"/>
          </w:tcPr>
          <w:p w14:paraId="0472FA0B" w14:textId="5D06AA22" w:rsidR="00440957" w:rsidRPr="00B80978" w:rsidRDefault="00440957" w:rsidP="00440957">
            <w:r>
              <w:t>461</w:t>
            </w:r>
          </w:p>
        </w:tc>
        <w:tc>
          <w:tcPr>
            <w:tcW w:w="2250" w:type="dxa"/>
          </w:tcPr>
          <w:p w14:paraId="49EF3D3B" w14:textId="66764B25" w:rsidR="00440957" w:rsidRPr="00B80978" w:rsidRDefault="00440957" w:rsidP="00440957">
            <w:r>
              <w:t>3.87 (3.49-4.28)</w:t>
            </w:r>
          </w:p>
        </w:tc>
        <w:tc>
          <w:tcPr>
            <w:tcW w:w="2250" w:type="dxa"/>
          </w:tcPr>
          <w:p w14:paraId="7A0CD3FA" w14:textId="6C035CBA" w:rsidR="00440957" w:rsidRPr="00B80978" w:rsidRDefault="00440957" w:rsidP="00440957">
            <w:r w:rsidRPr="00C537DE">
              <w:t>-8.26 (-8.76- -7.76)</w:t>
            </w:r>
            <w:r w:rsidR="00547196">
              <w:t xml:space="preserve"> *</w:t>
            </w:r>
          </w:p>
        </w:tc>
      </w:tr>
      <w:tr w:rsidR="00440957" w:rsidRPr="00B80978" w14:paraId="1689DAA1" w14:textId="77777777" w:rsidTr="00F45463">
        <w:tc>
          <w:tcPr>
            <w:tcW w:w="1459" w:type="dxa"/>
            <w:vMerge/>
          </w:tcPr>
          <w:p w14:paraId="3030DD2C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5DA19DAD" w14:textId="121A76B0" w:rsidR="00440957" w:rsidRDefault="00440957" w:rsidP="00440957">
            <w:r>
              <w:t>Distant</w:t>
            </w:r>
          </w:p>
        </w:tc>
        <w:tc>
          <w:tcPr>
            <w:tcW w:w="1352" w:type="dxa"/>
          </w:tcPr>
          <w:p w14:paraId="1C2AD4A2" w14:textId="0F613D0B" w:rsidR="00440957" w:rsidRPr="00D426FA" w:rsidRDefault="00440957" w:rsidP="00440957">
            <w:r w:rsidRPr="00D426FA">
              <w:t>5 years</w:t>
            </w:r>
          </w:p>
        </w:tc>
        <w:tc>
          <w:tcPr>
            <w:tcW w:w="950" w:type="dxa"/>
          </w:tcPr>
          <w:p w14:paraId="322C1C13" w14:textId="7417C928" w:rsidR="00440957" w:rsidRPr="00B80978" w:rsidRDefault="00440957" w:rsidP="00440957">
            <w:r>
              <w:t>282</w:t>
            </w:r>
          </w:p>
        </w:tc>
        <w:tc>
          <w:tcPr>
            <w:tcW w:w="2275" w:type="dxa"/>
          </w:tcPr>
          <w:p w14:paraId="613DDAD8" w14:textId="6E14A937" w:rsidR="00440957" w:rsidRPr="00B80978" w:rsidRDefault="00440957" w:rsidP="00440957">
            <w:r>
              <w:t>3.04 (2.70-3.41)</w:t>
            </w:r>
          </w:p>
        </w:tc>
        <w:tc>
          <w:tcPr>
            <w:tcW w:w="1170" w:type="dxa"/>
          </w:tcPr>
          <w:p w14:paraId="1D01776C" w14:textId="5E92B8AE" w:rsidR="00440957" w:rsidRPr="00B80978" w:rsidRDefault="00440957" w:rsidP="00440957">
            <w:r>
              <w:t>83</w:t>
            </w:r>
          </w:p>
        </w:tc>
        <w:tc>
          <w:tcPr>
            <w:tcW w:w="2250" w:type="dxa"/>
          </w:tcPr>
          <w:p w14:paraId="5C4F33BD" w14:textId="1C4B5FCD" w:rsidR="00440957" w:rsidRPr="00B80978" w:rsidRDefault="00440957" w:rsidP="00440957">
            <w:r>
              <w:t>1.54 (1.13-2.06)</w:t>
            </w:r>
          </w:p>
        </w:tc>
        <w:tc>
          <w:tcPr>
            <w:tcW w:w="2250" w:type="dxa"/>
          </w:tcPr>
          <w:p w14:paraId="6580BAC4" w14:textId="58094F25" w:rsidR="00440957" w:rsidRPr="00B80978" w:rsidRDefault="00440957" w:rsidP="00440957">
            <w:r>
              <w:t>-1.49 (-2.08- -0.91)</w:t>
            </w:r>
            <w:r w:rsidR="00547196">
              <w:t xml:space="preserve"> *</w:t>
            </w:r>
          </w:p>
        </w:tc>
      </w:tr>
      <w:tr w:rsidR="00440957" w:rsidRPr="00B80978" w14:paraId="1DE4FB4E" w14:textId="77777777" w:rsidTr="00F45463">
        <w:tc>
          <w:tcPr>
            <w:tcW w:w="1459" w:type="dxa"/>
            <w:vMerge/>
          </w:tcPr>
          <w:p w14:paraId="41951BC5" w14:textId="77777777" w:rsidR="00440957" w:rsidRPr="00B80978" w:rsidRDefault="00440957" w:rsidP="00440957"/>
        </w:tc>
        <w:tc>
          <w:tcPr>
            <w:tcW w:w="1429" w:type="dxa"/>
            <w:vMerge/>
          </w:tcPr>
          <w:p w14:paraId="105720C6" w14:textId="77777777" w:rsidR="00440957" w:rsidRDefault="00440957" w:rsidP="00440957"/>
        </w:tc>
        <w:tc>
          <w:tcPr>
            <w:tcW w:w="1352" w:type="dxa"/>
          </w:tcPr>
          <w:p w14:paraId="7990F4FD" w14:textId="46DA936A" w:rsidR="00440957" w:rsidRPr="00D426FA" w:rsidRDefault="00440957" w:rsidP="00440957">
            <w:r w:rsidRPr="00D426FA">
              <w:t>10  years</w:t>
            </w:r>
          </w:p>
        </w:tc>
        <w:tc>
          <w:tcPr>
            <w:tcW w:w="950" w:type="dxa"/>
          </w:tcPr>
          <w:p w14:paraId="49137C6E" w14:textId="678828A1" w:rsidR="00440957" w:rsidRPr="00B80978" w:rsidRDefault="00440957" w:rsidP="00440957">
            <w:r>
              <w:t>126</w:t>
            </w:r>
          </w:p>
        </w:tc>
        <w:tc>
          <w:tcPr>
            <w:tcW w:w="2275" w:type="dxa"/>
          </w:tcPr>
          <w:p w14:paraId="0B995ECE" w14:textId="1E66A76B" w:rsidR="00440957" w:rsidRPr="00B80978" w:rsidRDefault="00440957" w:rsidP="00440957">
            <w:r>
              <w:t>3.15 (2.80-3.53)</w:t>
            </w:r>
          </w:p>
        </w:tc>
        <w:tc>
          <w:tcPr>
            <w:tcW w:w="1170" w:type="dxa"/>
          </w:tcPr>
          <w:p w14:paraId="15D6CC52" w14:textId="7DAC2115" w:rsidR="00440957" w:rsidRPr="00B80978" w:rsidRDefault="00440957" w:rsidP="00440957">
            <w:r>
              <w:t>-</w:t>
            </w:r>
          </w:p>
        </w:tc>
        <w:tc>
          <w:tcPr>
            <w:tcW w:w="2250" w:type="dxa"/>
          </w:tcPr>
          <w:p w14:paraId="6C692434" w14:textId="324DB6AF" w:rsidR="00440957" w:rsidRPr="00B80978" w:rsidRDefault="00440957" w:rsidP="00440957">
            <w:r>
              <w:t>-</w:t>
            </w:r>
          </w:p>
        </w:tc>
        <w:tc>
          <w:tcPr>
            <w:tcW w:w="2250" w:type="dxa"/>
          </w:tcPr>
          <w:p w14:paraId="189EC47F" w14:textId="69F34A2C" w:rsidR="00440957" w:rsidRPr="00B80978" w:rsidRDefault="00440957" w:rsidP="00440957">
            <w:r>
              <w:t>-</w:t>
            </w:r>
          </w:p>
        </w:tc>
      </w:tr>
      <w:tr w:rsidR="00440957" w:rsidRPr="00B80978" w14:paraId="5D3DBA6F" w14:textId="77777777" w:rsidTr="00F45463">
        <w:tc>
          <w:tcPr>
            <w:tcW w:w="1459" w:type="dxa"/>
            <w:vMerge/>
          </w:tcPr>
          <w:p w14:paraId="74899787" w14:textId="77777777" w:rsidR="00440957" w:rsidRPr="00B80978" w:rsidRDefault="00440957" w:rsidP="00440957"/>
        </w:tc>
        <w:tc>
          <w:tcPr>
            <w:tcW w:w="1429" w:type="dxa"/>
            <w:vMerge/>
          </w:tcPr>
          <w:p w14:paraId="5D871F16" w14:textId="77777777" w:rsidR="00440957" w:rsidRDefault="00440957" w:rsidP="00440957"/>
        </w:tc>
        <w:tc>
          <w:tcPr>
            <w:tcW w:w="1352" w:type="dxa"/>
          </w:tcPr>
          <w:p w14:paraId="23C07160" w14:textId="5DA5B264" w:rsidR="00440957" w:rsidRDefault="00440957" w:rsidP="00440957">
            <w:r w:rsidRPr="00D426FA">
              <w:t>15 years</w:t>
            </w:r>
          </w:p>
        </w:tc>
        <w:tc>
          <w:tcPr>
            <w:tcW w:w="950" w:type="dxa"/>
          </w:tcPr>
          <w:p w14:paraId="28CA364F" w14:textId="43ACB2CC" w:rsidR="00440957" w:rsidRPr="00B80978" w:rsidRDefault="00440957" w:rsidP="00440957">
            <w:r>
              <w:t>45</w:t>
            </w:r>
          </w:p>
        </w:tc>
        <w:tc>
          <w:tcPr>
            <w:tcW w:w="2275" w:type="dxa"/>
          </w:tcPr>
          <w:p w14:paraId="709244A5" w14:textId="5A28D07A" w:rsidR="00440957" w:rsidRPr="00B80978" w:rsidRDefault="00440957" w:rsidP="00440957">
            <w:r>
              <w:t>3.25 (2.89-3.65)</w:t>
            </w:r>
          </w:p>
        </w:tc>
        <w:tc>
          <w:tcPr>
            <w:tcW w:w="1170" w:type="dxa"/>
          </w:tcPr>
          <w:p w14:paraId="366066E0" w14:textId="313D32BB" w:rsidR="00440957" w:rsidRPr="00B80978" w:rsidRDefault="00440957" w:rsidP="00440957">
            <w:r>
              <w:t>-</w:t>
            </w:r>
          </w:p>
        </w:tc>
        <w:tc>
          <w:tcPr>
            <w:tcW w:w="2250" w:type="dxa"/>
          </w:tcPr>
          <w:p w14:paraId="2B577FCF" w14:textId="2C2E23F8" w:rsidR="00440957" w:rsidRPr="00B80978" w:rsidRDefault="00440957" w:rsidP="00440957">
            <w:r>
              <w:t>-</w:t>
            </w:r>
          </w:p>
        </w:tc>
        <w:tc>
          <w:tcPr>
            <w:tcW w:w="2250" w:type="dxa"/>
          </w:tcPr>
          <w:p w14:paraId="56CEF945" w14:textId="44294827" w:rsidR="00440957" w:rsidRPr="00B80978" w:rsidRDefault="00440957" w:rsidP="00440957">
            <w:r>
              <w:t>-</w:t>
            </w:r>
          </w:p>
        </w:tc>
      </w:tr>
      <w:tr w:rsidR="00440957" w:rsidRPr="00B80978" w14:paraId="6E93C896" w14:textId="77777777" w:rsidTr="00F45463">
        <w:tc>
          <w:tcPr>
            <w:tcW w:w="1459" w:type="dxa"/>
            <w:vMerge w:val="restart"/>
          </w:tcPr>
          <w:p w14:paraId="24262385" w14:textId="172409E8" w:rsidR="00440957" w:rsidRPr="00B80978" w:rsidRDefault="00440957" w:rsidP="00440957">
            <w:r>
              <w:t>Rectal and Anal</w:t>
            </w:r>
          </w:p>
        </w:tc>
        <w:tc>
          <w:tcPr>
            <w:tcW w:w="1429" w:type="dxa"/>
            <w:vMerge w:val="restart"/>
          </w:tcPr>
          <w:p w14:paraId="662D6E12" w14:textId="0452AC88" w:rsidR="00440957" w:rsidRDefault="00440957" w:rsidP="00440957">
            <w:r>
              <w:t>Localized</w:t>
            </w:r>
          </w:p>
        </w:tc>
        <w:tc>
          <w:tcPr>
            <w:tcW w:w="1352" w:type="dxa"/>
          </w:tcPr>
          <w:p w14:paraId="77E490B0" w14:textId="20F34112" w:rsidR="00440957" w:rsidRPr="00B80978" w:rsidRDefault="00440957" w:rsidP="00440957">
            <w:r>
              <w:t>5 years</w:t>
            </w:r>
          </w:p>
        </w:tc>
        <w:tc>
          <w:tcPr>
            <w:tcW w:w="950" w:type="dxa"/>
          </w:tcPr>
          <w:p w14:paraId="168F9C36" w14:textId="2E207DFD" w:rsidR="00440957" w:rsidRPr="00B80978" w:rsidRDefault="00440957" w:rsidP="00440957">
            <w:r>
              <w:t>47618</w:t>
            </w:r>
          </w:p>
        </w:tc>
        <w:tc>
          <w:tcPr>
            <w:tcW w:w="2275" w:type="dxa"/>
          </w:tcPr>
          <w:p w14:paraId="1E68893A" w14:textId="79C2712A" w:rsidR="00440957" w:rsidRPr="00B80978" w:rsidRDefault="00440957" w:rsidP="00440957">
            <w:r>
              <w:t>3.30 (3.18-3.44)</w:t>
            </w:r>
          </w:p>
        </w:tc>
        <w:tc>
          <w:tcPr>
            <w:tcW w:w="1170" w:type="dxa"/>
          </w:tcPr>
          <w:p w14:paraId="2B654618" w14:textId="429A0CCA" w:rsidR="00440957" w:rsidRPr="00B80978" w:rsidRDefault="00440957" w:rsidP="00440957">
            <w:r>
              <w:t>15205</w:t>
            </w:r>
          </w:p>
        </w:tc>
        <w:tc>
          <w:tcPr>
            <w:tcW w:w="2250" w:type="dxa"/>
          </w:tcPr>
          <w:p w14:paraId="673EE042" w14:textId="59BEB02A" w:rsidR="00440957" w:rsidRPr="00B80978" w:rsidRDefault="00440957" w:rsidP="00440957">
            <w:r>
              <w:t>2.05 (1.89-2.23)</w:t>
            </w:r>
          </w:p>
        </w:tc>
        <w:tc>
          <w:tcPr>
            <w:tcW w:w="2250" w:type="dxa"/>
          </w:tcPr>
          <w:p w14:paraId="722E2023" w14:textId="782E16C7" w:rsidR="00440957" w:rsidRPr="00B80978" w:rsidRDefault="00440957" w:rsidP="00440957">
            <w:r>
              <w:t>-1.25 (-1.47- -1.03)</w:t>
            </w:r>
            <w:r w:rsidR="00547196">
              <w:t xml:space="preserve"> *</w:t>
            </w:r>
          </w:p>
        </w:tc>
      </w:tr>
      <w:tr w:rsidR="00440957" w:rsidRPr="00B80978" w14:paraId="3C2FE2E0" w14:textId="77777777" w:rsidTr="00F45463">
        <w:trPr>
          <w:trHeight w:val="242"/>
        </w:trPr>
        <w:tc>
          <w:tcPr>
            <w:tcW w:w="1459" w:type="dxa"/>
            <w:vMerge/>
          </w:tcPr>
          <w:p w14:paraId="368315A8" w14:textId="77777777" w:rsidR="00440957" w:rsidRPr="00B80978" w:rsidRDefault="00440957" w:rsidP="00440957"/>
        </w:tc>
        <w:tc>
          <w:tcPr>
            <w:tcW w:w="1429" w:type="dxa"/>
            <w:vMerge/>
          </w:tcPr>
          <w:p w14:paraId="5DE2AEE9" w14:textId="77777777" w:rsidR="00440957" w:rsidRDefault="00440957" w:rsidP="00440957"/>
        </w:tc>
        <w:tc>
          <w:tcPr>
            <w:tcW w:w="1352" w:type="dxa"/>
          </w:tcPr>
          <w:p w14:paraId="5C5D1B87" w14:textId="50F7393C" w:rsidR="00440957" w:rsidRPr="00B80978" w:rsidRDefault="00440957" w:rsidP="00440957">
            <w:r>
              <w:t>10  years</w:t>
            </w:r>
          </w:p>
        </w:tc>
        <w:tc>
          <w:tcPr>
            <w:tcW w:w="950" w:type="dxa"/>
          </w:tcPr>
          <w:p w14:paraId="7AF5DFAF" w14:textId="505CC1CC" w:rsidR="00440957" w:rsidRPr="00B80978" w:rsidRDefault="00440957" w:rsidP="00440957">
            <w:r>
              <w:t>26858</w:t>
            </w:r>
          </w:p>
        </w:tc>
        <w:tc>
          <w:tcPr>
            <w:tcW w:w="2275" w:type="dxa"/>
          </w:tcPr>
          <w:p w14:paraId="45932E04" w14:textId="7F041A1E" w:rsidR="00440957" w:rsidRPr="00B80978" w:rsidRDefault="00440957" w:rsidP="00440957">
            <w:r>
              <w:t>5.38 (5.21-5.55)</w:t>
            </w:r>
          </w:p>
        </w:tc>
        <w:tc>
          <w:tcPr>
            <w:tcW w:w="1170" w:type="dxa"/>
          </w:tcPr>
          <w:p w14:paraId="3A592998" w14:textId="2FAD8FD5" w:rsidR="00440957" w:rsidRPr="00B80978" w:rsidRDefault="00440957" w:rsidP="00440957">
            <w:r>
              <w:t>7464</w:t>
            </w:r>
          </w:p>
        </w:tc>
        <w:tc>
          <w:tcPr>
            <w:tcW w:w="2250" w:type="dxa"/>
          </w:tcPr>
          <w:p w14:paraId="099D7367" w14:textId="618078BF" w:rsidR="00440957" w:rsidRPr="00B80978" w:rsidRDefault="00440957" w:rsidP="00440957">
            <w:r>
              <w:t>3.87 (3.61-4.14)</w:t>
            </w:r>
          </w:p>
        </w:tc>
        <w:tc>
          <w:tcPr>
            <w:tcW w:w="2250" w:type="dxa"/>
          </w:tcPr>
          <w:p w14:paraId="7860FF52" w14:textId="1B2CD66B" w:rsidR="00440957" w:rsidRPr="00B80978" w:rsidRDefault="00440957" w:rsidP="00440957">
            <w:r>
              <w:t>-1.51 (-1.82- -1.19)</w:t>
            </w:r>
            <w:r w:rsidR="00547196">
              <w:t xml:space="preserve"> *</w:t>
            </w:r>
          </w:p>
        </w:tc>
      </w:tr>
      <w:tr w:rsidR="00440957" w:rsidRPr="00B80978" w14:paraId="1C0958B9" w14:textId="77777777" w:rsidTr="00F45463">
        <w:tc>
          <w:tcPr>
            <w:tcW w:w="1459" w:type="dxa"/>
            <w:vMerge/>
          </w:tcPr>
          <w:p w14:paraId="141F8F68" w14:textId="77777777" w:rsidR="00440957" w:rsidRPr="00B80978" w:rsidRDefault="00440957" w:rsidP="00440957"/>
        </w:tc>
        <w:tc>
          <w:tcPr>
            <w:tcW w:w="1429" w:type="dxa"/>
            <w:vMerge/>
          </w:tcPr>
          <w:p w14:paraId="19CD4F11" w14:textId="77777777" w:rsidR="00440957" w:rsidRDefault="00440957" w:rsidP="00440957"/>
        </w:tc>
        <w:tc>
          <w:tcPr>
            <w:tcW w:w="1352" w:type="dxa"/>
          </w:tcPr>
          <w:p w14:paraId="745F012F" w14:textId="28AEEF9E" w:rsidR="00440957" w:rsidRPr="00B80978" w:rsidRDefault="00440957" w:rsidP="00440957">
            <w:r>
              <w:t>15 years</w:t>
            </w:r>
          </w:p>
        </w:tc>
        <w:tc>
          <w:tcPr>
            <w:tcW w:w="950" w:type="dxa"/>
          </w:tcPr>
          <w:p w14:paraId="7BBD693F" w14:textId="47356141" w:rsidR="00440957" w:rsidRPr="00B80978" w:rsidRDefault="00440957" w:rsidP="00440957">
            <w:r>
              <w:t>13083</w:t>
            </w:r>
          </w:p>
        </w:tc>
        <w:tc>
          <w:tcPr>
            <w:tcW w:w="2275" w:type="dxa"/>
          </w:tcPr>
          <w:p w14:paraId="2C7B9BC9" w14:textId="7B718CC3" w:rsidR="00440957" w:rsidRPr="00B80978" w:rsidRDefault="00440957" w:rsidP="00440957">
            <w:r>
              <w:t>6.96 (6.75-7.18)</w:t>
            </w:r>
          </w:p>
        </w:tc>
        <w:tc>
          <w:tcPr>
            <w:tcW w:w="1170" w:type="dxa"/>
          </w:tcPr>
          <w:p w14:paraId="1D143847" w14:textId="6EDD4117" w:rsidR="00440957" w:rsidRPr="00B80978" w:rsidRDefault="00440957" w:rsidP="00440957">
            <w:r>
              <w:t>2849</w:t>
            </w:r>
          </w:p>
        </w:tc>
        <w:tc>
          <w:tcPr>
            <w:tcW w:w="2250" w:type="dxa"/>
          </w:tcPr>
          <w:p w14:paraId="2BBFAF7F" w14:textId="42EDE798" w:rsidR="00440957" w:rsidRPr="00B80978" w:rsidRDefault="00440957" w:rsidP="00440957">
            <w:r>
              <w:t>5.31 (4.96-5.66)</w:t>
            </w:r>
          </w:p>
        </w:tc>
        <w:tc>
          <w:tcPr>
            <w:tcW w:w="2250" w:type="dxa"/>
          </w:tcPr>
          <w:p w14:paraId="73BC5B59" w14:textId="222A7FBE" w:rsidR="00440957" w:rsidRPr="00B80978" w:rsidRDefault="00440957" w:rsidP="00440957">
            <w:r>
              <w:t>-1.66 (-2.07- -1.24)</w:t>
            </w:r>
            <w:r w:rsidR="00547196">
              <w:t xml:space="preserve"> *</w:t>
            </w:r>
          </w:p>
        </w:tc>
      </w:tr>
      <w:tr w:rsidR="00440957" w:rsidRPr="00B80978" w14:paraId="03CFAB47" w14:textId="77777777" w:rsidTr="00F45463">
        <w:tc>
          <w:tcPr>
            <w:tcW w:w="1459" w:type="dxa"/>
            <w:vMerge/>
          </w:tcPr>
          <w:p w14:paraId="2D9D808F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0E59AF24" w14:textId="0E45FB32" w:rsidR="00440957" w:rsidRDefault="00440957" w:rsidP="00440957">
            <w:r>
              <w:t>Regional</w:t>
            </w:r>
          </w:p>
        </w:tc>
        <w:tc>
          <w:tcPr>
            <w:tcW w:w="1352" w:type="dxa"/>
          </w:tcPr>
          <w:p w14:paraId="21A0AC9B" w14:textId="166F6332" w:rsidR="00440957" w:rsidRPr="00273138" w:rsidRDefault="00440957" w:rsidP="00440957">
            <w:r w:rsidRPr="00273138">
              <w:t>5 years</w:t>
            </w:r>
          </w:p>
        </w:tc>
        <w:tc>
          <w:tcPr>
            <w:tcW w:w="950" w:type="dxa"/>
          </w:tcPr>
          <w:p w14:paraId="2C0A7673" w14:textId="29BF910F" w:rsidR="00440957" w:rsidRPr="00B80978" w:rsidRDefault="00440957" w:rsidP="00440957">
            <w:r>
              <w:t>14100</w:t>
            </w:r>
          </w:p>
        </w:tc>
        <w:tc>
          <w:tcPr>
            <w:tcW w:w="2275" w:type="dxa"/>
          </w:tcPr>
          <w:p w14:paraId="286EDFD6" w14:textId="0F477302" w:rsidR="00440957" w:rsidRPr="00B80978" w:rsidRDefault="00440957" w:rsidP="00440957">
            <w:r>
              <w:t>2.38 (2.22-2.55)</w:t>
            </w:r>
          </w:p>
        </w:tc>
        <w:tc>
          <w:tcPr>
            <w:tcW w:w="1170" w:type="dxa"/>
          </w:tcPr>
          <w:p w14:paraId="408DE836" w14:textId="6C5FFE6F" w:rsidR="00440957" w:rsidRPr="00B80978" w:rsidRDefault="00440957" w:rsidP="00440957">
            <w:r>
              <w:t>21384</w:t>
            </w:r>
          </w:p>
        </w:tc>
        <w:tc>
          <w:tcPr>
            <w:tcW w:w="2250" w:type="dxa"/>
          </w:tcPr>
          <w:p w14:paraId="1F1246CC" w14:textId="51D8602B" w:rsidR="00440957" w:rsidRPr="00B80978" w:rsidRDefault="00440957" w:rsidP="00440957">
            <w:r>
              <w:t>2.02 (1.89-2.15)</w:t>
            </w:r>
          </w:p>
        </w:tc>
        <w:tc>
          <w:tcPr>
            <w:tcW w:w="2250" w:type="dxa"/>
          </w:tcPr>
          <w:p w14:paraId="1B32B829" w14:textId="537370B1" w:rsidR="00440957" w:rsidRPr="00B80978" w:rsidRDefault="00440957" w:rsidP="00440957">
            <w:r>
              <w:t>-0.36 (-0.57- -0.15)</w:t>
            </w:r>
            <w:r w:rsidR="00547196">
              <w:t xml:space="preserve"> *</w:t>
            </w:r>
          </w:p>
        </w:tc>
      </w:tr>
      <w:tr w:rsidR="00440957" w:rsidRPr="00B80978" w14:paraId="57328ABC" w14:textId="77777777" w:rsidTr="00F45463">
        <w:tc>
          <w:tcPr>
            <w:tcW w:w="1459" w:type="dxa"/>
            <w:vMerge/>
          </w:tcPr>
          <w:p w14:paraId="50EA86FA" w14:textId="77777777" w:rsidR="00440957" w:rsidRPr="00B80978" w:rsidRDefault="00440957" w:rsidP="00440957"/>
        </w:tc>
        <w:tc>
          <w:tcPr>
            <w:tcW w:w="1429" w:type="dxa"/>
            <w:vMerge/>
          </w:tcPr>
          <w:p w14:paraId="504909E6" w14:textId="77777777" w:rsidR="00440957" w:rsidRDefault="00440957" w:rsidP="00440957"/>
        </w:tc>
        <w:tc>
          <w:tcPr>
            <w:tcW w:w="1352" w:type="dxa"/>
          </w:tcPr>
          <w:p w14:paraId="1D0D97AC" w14:textId="27251589" w:rsidR="00440957" w:rsidRPr="00273138" w:rsidRDefault="00440957" w:rsidP="00440957">
            <w:r w:rsidRPr="00273138">
              <w:t>10  years</w:t>
            </w:r>
          </w:p>
        </w:tc>
        <w:tc>
          <w:tcPr>
            <w:tcW w:w="950" w:type="dxa"/>
          </w:tcPr>
          <w:p w14:paraId="2D80502B" w14:textId="2EF8F27F" w:rsidR="00440957" w:rsidRPr="00B80978" w:rsidRDefault="00440957" w:rsidP="00440957">
            <w:r>
              <w:t>7129</w:t>
            </w:r>
          </w:p>
        </w:tc>
        <w:tc>
          <w:tcPr>
            <w:tcW w:w="2275" w:type="dxa"/>
          </w:tcPr>
          <w:p w14:paraId="2E903B51" w14:textId="6972BCD4" w:rsidR="00440957" w:rsidRPr="00B80978" w:rsidRDefault="00440957" w:rsidP="00440957">
            <w:r>
              <w:t>3.31 (3.11-3.51)</w:t>
            </w:r>
          </w:p>
        </w:tc>
        <w:tc>
          <w:tcPr>
            <w:tcW w:w="1170" w:type="dxa"/>
          </w:tcPr>
          <w:p w14:paraId="6E406704" w14:textId="61D1D606" w:rsidR="00440957" w:rsidRPr="00B80978" w:rsidRDefault="00440957" w:rsidP="00440957">
            <w:r>
              <w:t>9988</w:t>
            </w:r>
          </w:p>
        </w:tc>
        <w:tc>
          <w:tcPr>
            <w:tcW w:w="2250" w:type="dxa"/>
          </w:tcPr>
          <w:p w14:paraId="37BD076E" w14:textId="60C923C2" w:rsidR="00440957" w:rsidRPr="00B80978" w:rsidRDefault="00440957" w:rsidP="00440957">
            <w:r>
              <w:t>3.19 (3.01-3.37)</w:t>
            </w:r>
          </w:p>
        </w:tc>
        <w:tc>
          <w:tcPr>
            <w:tcW w:w="2250" w:type="dxa"/>
          </w:tcPr>
          <w:p w14:paraId="69D2CDEA" w14:textId="50E5CDC4" w:rsidR="00440957" w:rsidRPr="00B80978" w:rsidRDefault="00440957" w:rsidP="00440957">
            <w:r>
              <w:t>-0.12 (-0.39- 0.15)</w:t>
            </w:r>
            <w:r w:rsidR="00547196">
              <w:t xml:space="preserve"> </w:t>
            </w:r>
          </w:p>
        </w:tc>
      </w:tr>
      <w:tr w:rsidR="00440957" w:rsidRPr="00B80978" w14:paraId="5DB3583D" w14:textId="77777777" w:rsidTr="00F45463">
        <w:tc>
          <w:tcPr>
            <w:tcW w:w="1459" w:type="dxa"/>
            <w:vMerge/>
          </w:tcPr>
          <w:p w14:paraId="49012A62" w14:textId="77777777" w:rsidR="00440957" w:rsidRPr="00B80978" w:rsidRDefault="00440957" w:rsidP="00440957"/>
        </w:tc>
        <w:tc>
          <w:tcPr>
            <w:tcW w:w="1429" w:type="dxa"/>
            <w:vMerge/>
          </w:tcPr>
          <w:p w14:paraId="4CC3D482" w14:textId="77777777" w:rsidR="00440957" w:rsidRDefault="00440957" w:rsidP="00440957"/>
        </w:tc>
        <w:tc>
          <w:tcPr>
            <w:tcW w:w="1352" w:type="dxa"/>
          </w:tcPr>
          <w:p w14:paraId="0FBC5014" w14:textId="23A6D636" w:rsidR="00440957" w:rsidRDefault="00440957" w:rsidP="00440957">
            <w:r w:rsidRPr="00273138">
              <w:t>15 years</w:t>
            </w:r>
          </w:p>
        </w:tc>
        <w:tc>
          <w:tcPr>
            <w:tcW w:w="950" w:type="dxa"/>
          </w:tcPr>
          <w:p w14:paraId="4658C25E" w14:textId="5FD8400E" w:rsidR="00440957" w:rsidRPr="00B80978" w:rsidRDefault="00440957" w:rsidP="00440957">
            <w:r>
              <w:t>3414</w:t>
            </w:r>
          </w:p>
        </w:tc>
        <w:tc>
          <w:tcPr>
            <w:tcW w:w="2275" w:type="dxa"/>
          </w:tcPr>
          <w:p w14:paraId="56256557" w14:textId="53715348" w:rsidR="00440957" w:rsidRPr="00B80978" w:rsidRDefault="00440957" w:rsidP="00440957">
            <w:r>
              <w:t>4.10 (3.87-4.34)</w:t>
            </w:r>
          </w:p>
        </w:tc>
        <w:tc>
          <w:tcPr>
            <w:tcW w:w="1170" w:type="dxa"/>
          </w:tcPr>
          <w:p w14:paraId="73ADA899" w14:textId="107027FC" w:rsidR="00440957" w:rsidRPr="00B80978" w:rsidRDefault="00440957" w:rsidP="00440957">
            <w:r>
              <w:t>4205</w:t>
            </w:r>
          </w:p>
        </w:tc>
        <w:tc>
          <w:tcPr>
            <w:tcW w:w="2250" w:type="dxa"/>
          </w:tcPr>
          <w:p w14:paraId="6829E84C" w14:textId="48370E3B" w:rsidR="00440957" w:rsidRPr="00B80978" w:rsidRDefault="00440957" w:rsidP="00440957">
            <w:r>
              <w:t>4.31 (4.07-4.55)</w:t>
            </w:r>
          </w:p>
        </w:tc>
        <w:tc>
          <w:tcPr>
            <w:tcW w:w="2250" w:type="dxa"/>
          </w:tcPr>
          <w:p w14:paraId="2AC1890C" w14:textId="74B1DB64" w:rsidR="00440957" w:rsidRPr="00B80978" w:rsidRDefault="00440957" w:rsidP="00440957">
            <w:r>
              <w:t>0.21 (-0.12-0.55)</w:t>
            </w:r>
          </w:p>
        </w:tc>
      </w:tr>
      <w:tr w:rsidR="00440957" w:rsidRPr="00B80978" w14:paraId="6297E073" w14:textId="77777777" w:rsidTr="00F45463">
        <w:tc>
          <w:tcPr>
            <w:tcW w:w="1459" w:type="dxa"/>
            <w:vMerge/>
          </w:tcPr>
          <w:p w14:paraId="444D15EB" w14:textId="77777777" w:rsidR="00440957" w:rsidRPr="00B80978" w:rsidRDefault="00440957" w:rsidP="00440957"/>
        </w:tc>
        <w:tc>
          <w:tcPr>
            <w:tcW w:w="1429" w:type="dxa"/>
            <w:vMerge w:val="restart"/>
          </w:tcPr>
          <w:p w14:paraId="5C4EB894" w14:textId="6F63C4F1" w:rsidR="00440957" w:rsidRDefault="00440957" w:rsidP="00440957">
            <w:r>
              <w:t>Distant</w:t>
            </w:r>
          </w:p>
        </w:tc>
        <w:tc>
          <w:tcPr>
            <w:tcW w:w="1352" w:type="dxa"/>
          </w:tcPr>
          <w:p w14:paraId="530BE84C" w14:textId="1B67382E" w:rsidR="00440957" w:rsidRPr="00D426FA" w:rsidRDefault="00440957" w:rsidP="00440957">
            <w:r w:rsidRPr="00D426FA">
              <w:t>5 years</w:t>
            </w:r>
          </w:p>
        </w:tc>
        <w:tc>
          <w:tcPr>
            <w:tcW w:w="950" w:type="dxa"/>
          </w:tcPr>
          <w:p w14:paraId="0ADB7FFB" w14:textId="5E21A532" w:rsidR="00440957" w:rsidRPr="00B80978" w:rsidRDefault="00440957" w:rsidP="00440957">
            <w:r>
              <w:t>1331</w:t>
            </w:r>
          </w:p>
        </w:tc>
        <w:tc>
          <w:tcPr>
            <w:tcW w:w="2275" w:type="dxa"/>
          </w:tcPr>
          <w:p w14:paraId="21C987E4" w14:textId="55A4A485" w:rsidR="00440957" w:rsidRPr="00B80978" w:rsidRDefault="00440957" w:rsidP="00440957">
            <w:r>
              <w:t>0.72 (0.62-0.83)</w:t>
            </w:r>
          </w:p>
        </w:tc>
        <w:tc>
          <w:tcPr>
            <w:tcW w:w="1170" w:type="dxa"/>
          </w:tcPr>
          <w:p w14:paraId="4B6F0926" w14:textId="7B46593A" w:rsidR="00440957" w:rsidRPr="00B80978" w:rsidRDefault="00440957" w:rsidP="00440957">
            <w:r>
              <w:t>1436</w:t>
            </w:r>
          </w:p>
        </w:tc>
        <w:tc>
          <w:tcPr>
            <w:tcW w:w="2250" w:type="dxa"/>
          </w:tcPr>
          <w:p w14:paraId="7DBED00A" w14:textId="48697D0B" w:rsidR="00440957" w:rsidRPr="00B80978" w:rsidRDefault="00440957" w:rsidP="00440957">
            <w:r>
              <w:t>0.90 (0.74-1.07)</w:t>
            </w:r>
          </w:p>
        </w:tc>
        <w:tc>
          <w:tcPr>
            <w:tcW w:w="2250" w:type="dxa"/>
          </w:tcPr>
          <w:p w14:paraId="1C401CA6" w14:textId="1866A8E3" w:rsidR="00440957" w:rsidRPr="00B80978" w:rsidRDefault="00440957" w:rsidP="00440957">
            <w:r>
              <w:t>0.92 (-0.10-0.29)</w:t>
            </w:r>
          </w:p>
        </w:tc>
      </w:tr>
      <w:tr w:rsidR="00440957" w:rsidRPr="00B80978" w14:paraId="71A78C8B" w14:textId="77777777" w:rsidTr="00F45463">
        <w:tc>
          <w:tcPr>
            <w:tcW w:w="1459" w:type="dxa"/>
            <w:vMerge/>
          </w:tcPr>
          <w:p w14:paraId="778A74F0" w14:textId="77777777" w:rsidR="00440957" w:rsidRPr="00B80978" w:rsidRDefault="00440957" w:rsidP="00440957"/>
        </w:tc>
        <w:tc>
          <w:tcPr>
            <w:tcW w:w="1429" w:type="dxa"/>
            <w:vMerge/>
          </w:tcPr>
          <w:p w14:paraId="15B5213D" w14:textId="77777777" w:rsidR="00440957" w:rsidRDefault="00440957" w:rsidP="00440957"/>
        </w:tc>
        <w:tc>
          <w:tcPr>
            <w:tcW w:w="1352" w:type="dxa"/>
          </w:tcPr>
          <w:p w14:paraId="60C8D2FC" w14:textId="36B89DEB" w:rsidR="00440957" w:rsidRPr="00D426FA" w:rsidRDefault="00440957" w:rsidP="00440957">
            <w:r w:rsidRPr="00D426FA">
              <w:t>10  years</w:t>
            </w:r>
          </w:p>
        </w:tc>
        <w:tc>
          <w:tcPr>
            <w:tcW w:w="950" w:type="dxa"/>
          </w:tcPr>
          <w:p w14:paraId="135305BC" w14:textId="04A27325" w:rsidR="00440957" w:rsidRPr="00B80978" w:rsidRDefault="00440957" w:rsidP="00440957">
            <w:r>
              <w:t>405</w:t>
            </w:r>
          </w:p>
        </w:tc>
        <w:tc>
          <w:tcPr>
            <w:tcW w:w="2275" w:type="dxa"/>
          </w:tcPr>
          <w:p w14:paraId="730FBE42" w14:textId="06BCAB6F" w:rsidR="00440957" w:rsidRPr="00B80978" w:rsidRDefault="00440957" w:rsidP="00440957">
            <w:r>
              <w:t>0.80 (0.69-0.92)</w:t>
            </w:r>
          </w:p>
        </w:tc>
        <w:tc>
          <w:tcPr>
            <w:tcW w:w="1170" w:type="dxa"/>
          </w:tcPr>
          <w:p w14:paraId="3E02D653" w14:textId="77F55819" w:rsidR="00440957" w:rsidRPr="00B80978" w:rsidRDefault="00440957" w:rsidP="00440957">
            <w:r>
              <w:t>444</w:t>
            </w:r>
          </w:p>
        </w:tc>
        <w:tc>
          <w:tcPr>
            <w:tcW w:w="2250" w:type="dxa"/>
          </w:tcPr>
          <w:p w14:paraId="0DE4FACF" w14:textId="679F8BFD" w:rsidR="00440957" w:rsidRPr="00B80978" w:rsidRDefault="00440957" w:rsidP="00440957">
            <w:r>
              <w:t>1.26 (1.05-1.50)</w:t>
            </w:r>
          </w:p>
        </w:tc>
        <w:tc>
          <w:tcPr>
            <w:tcW w:w="2250" w:type="dxa"/>
          </w:tcPr>
          <w:p w14:paraId="247683B5" w14:textId="647782FE" w:rsidR="00440957" w:rsidRPr="00B80978" w:rsidRDefault="00440957" w:rsidP="00440957">
            <w:r>
              <w:t>0.46 (-1.12-2.04)</w:t>
            </w:r>
          </w:p>
        </w:tc>
      </w:tr>
      <w:tr w:rsidR="00440957" w:rsidRPr="00B80978" w14:paraId="1AF50D3A" w14:textId="77777777" w:rsidTr="00F45463">
        <w:tc>
          <w:tcPr>
            <w:tcW w:w="1459" w:type="dxa"/>
            <w:vMerge/>
          </w:tcPr>
          <w:p w14:paraId="43C7AFE0" w14:textId="77777777" w:rsidR="00440957" w:rsidRPr="00B80978" w:rsidRDefault="00440957" w:rsidP="00440957"/>
        </w:tc>
        <w:tc>
          <w:tcPr>
            <w:tcW w:w="1429" w:type="dxa"/>
            <w:vMerge/>
          </w:tcPr>
          <w:p w14:paraId="5EB2F61F" w14:textId="77777777" w:rsidR="00440957" w:rsidRDefault="00440957" w:rsidP="00440957"/>
        </w:tc>
        <w:tc>
          <w:tcPr>
            <w:tcW w:w="1352" w:type="dxa"/>
          </w:tcPr>
          <w:p w14:paraId="1298E39F" w14:textId="288DE204" w:rsidR="00440957" w:rsidRDefault="00440957" w:rsidP="00440957">
            <w:r w:rsidRPr="00D426FA">
              <w:t>15 years</w:t>
            </w:r>
          </w:p>
        </w:tc>
        <w:tc>
          <w:tcPr>
            <w:tcW w:w="950" w:type="dxa"/>
          </w:tcPr>
          <w:p w14:paraId="0E6114DF" w14:textId="20D4E45F" w:rsidR="00440957" w:rsidRPr="00B80978" w:rsidRDefault="00440957" w:rsidP="00440957">
            <w:r>
              <w:t>150</w:t>
            </w:r>
          </w:p>
        </w:tc>
        <w:tc>
          <w:tcPr>
            <w:tcW w:w="2275" w:type="dxa"/>
          </w:tcPr>
          <w:p w14:paraId="3D6A54C7" w14:textId="0682A976" w:rsidR="00440957" w:rsidRPr="00B80978" w:rsidRDefault="00440957" w:rsidP="00440957">
            <w:r>
              <w:t>0.86 (0.74-1.00)</w:t>
            </w:r>
          </w:p>
        </w:tc>
        <w:tc>
          <w:tcPr>
            <w:tcW w:w="1170" w:type="dxa"/>
          </w:tcPr>
          <w:p w14:paraId="33431EC0" w14:textId="210E5806" w:rsidR="00440957" w:rsidRPr="00B80978" w:rsidRDefault="00440957" w:rsidP="00440957">
            <w:r>
              <w:t>149</w:t>
            </w:r>
          </w:p>
        </w:tc>
        <w:tc>
          <w:tcPr>
            <w:tcW w:w="2250" w:type="dxa"/>
          </w:tcPr>
          <w:p w14:paraId="30FF7807" w14:textId="29914E7A" w:rsidR="00440957" w:rsidRPr="00B80978" w:rsidRDefault="00440957" w:rsidP="00440957">
            <w:r>
              <w:t>1.62 (1.32-1.95)</w:t>
            </w:r>
          </w:p>
        </w:tc>
        <w:tc>
          <w:tcPr>
            <w:tcW w:w="2250" w:type="dxa"/>
          </w:tcPr>
          <w:p w14:paraId="53AC7AEF" w14:textId="2168B5F1" w:rsidR="00440957" w:rsidRPr="00B80978" w:rsidRDefault="00440957" w:rsidP="00440957">
            <w:r>
              <w:t>0.75 (0.41-1.09)</w:t>
            </w:r>
            <w:r w:rsidR="00547196">
              <w:t xml:space="preserve"> *</w:t>
            </w:r>
          </w:p>
        </w:tc>
      </w:tr>
    </w:tbl>
    <w:p w14:paraId="46091AD9" w14:textId="40905154" w:rsidR="00440957" w:rsidRPr="00676A0F" w:rsidRDefault="00C27A68" w:rsidP="00440957">
      <w:r w:rsidRPr="00A00574">
        <w:rPr>
          <w:rFonts w:ascii="Times New Roman" w:eastAsia="Times New Roman" w:hAnsi="Times New Roman" w:cs="Times New Roman"/>
          <w:iCs/>
        </w:rPr>
        <w:t>*= denotes statistically significant confidence interval</w:t>
      </w:r>
    </w:p>
    <w:p w14:paraId="089FD938" w14:textId="77777777" w:rsidR="00E84A54" w:rsidRDefault="00E84A54">
      <w:r>
        <w:br w:type="page"/>
      </w:r>
    </w:p>
    <w:p w14:paraId="121A29F4" w14:textId="19D5C6F9" w:rsidR="00E84A54" w:rsidRDefault="00FF676E" w:rsidP="00E84A54">
      <w:r w:rsidRPr="00BF2C0F">
        <w:rPr>
          <w:b/>
        </w:rPr>
        <w:lastRenderedPageBreak/>
        <w:t>Supplementary</w:t>
      </w:r>
      <w:r w:rsidRPr="00FF676E">
        <w:rPr>
          <w:b/>
        </w:rPr>
        <w:t xml:space="preserve"> Table 4</w:t>
      </w:r>
      <w:r w:rsidR="00E84A54">
        <w:t>: Median time to Secondary PELVIC Malignancy Stratified by Primary Disease Site, RT receipt</w:t>
      </w:r>
      <w:r w:rsidR="008E35D8">
        <w:t>, and SEER Stage</w:t>
      </w:r>
    </w:p>
    <w:p w14:paraId="10C83CD3" w14:textId="77777777" w:rsidR="00E84A54" w:rsidRDefault="00E84A54" w:rsidP="00E84A54"/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1459"/>
        <w:gridCol w:w="1429"/>
        <w:gridCol w:w="950"/>
        <w:gridCol w:w="2275"/>
        <w:gridCol w:w="1170"/>
        <w:gridCol w:w="2250"/>
        <w:gridCol w:w="2522"/>
      </w:tblGrid>
      <w:tr w:rsidR="00E767B1" w:rsidRPr="00E767B1" w14:paraId="415EF6A1" w14:textId="77777777" w:rsidTr="007C27CC">
        <w:trPr>
          <w:trHeight w:val="270"/>
        </w:trPr>
        <w:tc>
          <w:tcPr>
            <w:tcW w:w="1459" w:type="dxa"/>
            <w:vMerge w:val="restart"/>
          </w:tcPr>
          <w:p w14:paraId="3B338E77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PRIMARY DISEASE SITE</w:t>
            </w:r>
          </w:p>
        </w:tc>
        <w:tc>
          <w:tcPr>
            <w:tcW w:w="1429" w:type="dxa"/>
            <w:vMerge w:val="restart"/>
          </w:tcPr>
          <w:p w14:paraId="43ED433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SEER Stage</w:t>
            </w:r>
          </w:p>
        </w:tc>
        <w:tc>
          <w:tcPr>
            <w:tcW w:w="3225" w:type="dxa"/>
            <w:gridSpan w:val="2"/>
          </w:tcPr>
          <w:p w14:paraId="0037B873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No Radiation</w:t>
            </w:r>
          </w:p>
        </w:tc>
        <w:tc>
          <w:tcPr>
            <w:tcW w:w="3420" w:type="dxa"/>
            <w:gridSpan w:val="2"/>
          </w:tcPr>
          <w:p w14:paraId="74ABBABD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Radiation</w:t>
            </w:r>
          </w:p>
        </w:tc>
        <w:tc>
          <w:tcPr>
            <w:tcW w:w="2522" w:type="dxa"/>
            <w:vMerge w:val="restart"/>
          </w:tcPr>
          <w:p w14:paraId="7B27CFE1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Difference 95% CI</w:t>
            </w:r>
          </w:p>
        </w:tc>
      </w:tr>
      <w:tr w:rsidR="00E767B1" w:rsidRPr="00E767B1" w14:paraId="38DCD06E" w14:textId="77777777" w:rsidTr="007C27CC">
        <w:trPr>
          <w:trHeight w:val="270"/>
        </w:trPr>
        <w:tc>
          <w:tcPr>
            <w:tcW w:w="1459" w:type="dxa"/>
            <w:vMerge/>
          </w:tcPr>
          <w:p w14:paraId="73285D1F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  <w:vMerge/>
          </w:tcPr>
          <w:p w14:paraId="6E8957E8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950" w:type="dxa"/>
          </w:tcPr>
          <w:p w14:paraId="25FE63FB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No. at risk</w:t>
            </w:r>
          </w:p>
        </w:tc>
        <w:tc>
          <w:tcPr>
            <w:tcW w:w="2275" w:type="dxa"/>
          </w:tcPr>
          <w:p w14:paraId="2B4E6209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Median time to 2</w:t>
            </w:r>
            <w:r w:rsidRPr="00AD7EA7">
              <w:rPr>
                <w:color w:val="000000" w:themeColor="text1"/>
                <w:vertAlign w:val="superscript"/>
              </w:rPr>
              <w:t>nd</w:t>
            </w:r>
            <w:r w:rsidRPr="00AD7EA7">
              <w:rPr>
                <w:color w:val="000000" w:themeColor="text1"/>
              </w:rPr>
              <w:t xml:space="preserve"> pelvic malignancy (months)</w:t>
            </w:r>
          </w:p>
        </w:tc>
        <w:tc>
          <w:tcPr>
            <w:tcW w:w="1170" w:type="dxa"/>
          </w:tcPr>
          <w:p w14:paraId="7913C28A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No. at risk</w:t>
            </w:r>
          </w:p>
        </w:tc>
        <w:tc>
          <w:tcPr>
            <w:tcW w:w="2250" w:type="dxa"/>
          </w:tcPr>
          <w:p w14:paraId="061B2F15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Median time to 2</w:t>
            </w:r>
            <w:r w:rsidRPr="00AD7EA7">
              <w:rPr>
                <w:color w:val="000000" w:themeColor="text1"/>
                <w:vertAlign w:val="superscript"/>
              </w:rPr>
              <w:t>nd</w:t>
            </w:r>
            <w:r w:rsidRPr="00AD7EA7">
              <w:rPr>
                <w:color w:val="000000" w:themeColor="text1"/>
              </w:rPr>
              <w:t xml:space="preserve"> pelvic malignancy (months)</w:t>
            </w:r>
          </w:p>
        </w:tc>
        <w:tc>
          <w:tcPr>
            <w:tcW w:w="2522" w:type="dxa"/>
            <w:vMerge/>
          </w:tcPr>
          <w:p w14:paraId="5BE9F159" w14:textId="77777777" w:rsidR="00E767B1" w:rsidRPr="00AD7EA7" w:rsidRDefault="00E767B1" w:rsidP="00C64BC6">
            <w:pPr>
              <w:jc w:val="center"/>
              <w:rPr>
                <w:color w:val="000000" w:themeColor="text1"/>
              </w:rPr>
            </w:pPr>
          </w:p>
        </w:tc>
      </w:tr>
      <w:tr w:rsidR="00E767B1" w:rsidRPr="00E767B1" w14:paraId="7E098F36" w14:textId="77777777" w:rsidTr="007C27CC">
        <w:tc>
          <w:tcPr>
            <w:tcW w:w="1459" w:type="dxa"/>
            <w:vMerge w:val="restart"/>
          </w:tcPr>
          <w:p w14:paraId="0A34D16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 xml:space="preserve"> Cervical</w:t>
            </w:r>
          </w:p>
        </w:tc>
        <w:tc>
          <w:tcPr>
            <w:tcW w:w="1429" w:type="dxa"/>
          </w:tcPr>
          <w:p w14:paraId="2752DE53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Localized</w:t>
            </w:r>
          </w:p>
        </w:tc>
        <w:tc>
          <w:tcPr>
            <w:tcW w:w="950" w:type="dxa"/>
          </w:tcPr>
          <w:p w14:paraId="3127D19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2839</w:t>
            </w:r>
          </w:p>
        </w:tc>
        <w:tc>
          <w:tcPr>
            <w:tcW w:w="2275" w:type="dxa"/>
          </w:tcPr>
          <w:p w14:paraId="5F9FA973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31.00</w:t>
            </w:r>
          </w:p>
        </w:tc>
        <w:tc>
          <w:tcPr>
            <w:tcW w:w="1170" w:type="dxa"/>
          </w:tcPr>
          <w:p w14:paraId="0B3491B3" w14:textId="6731FD40" w:rsidR="00E767B1" w:rsidRPr="00AD7EA7" w:rsidRDefault="00480B6C" w:rsidP="00C64BC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746</w:t>
            </w:r>
          </w:p>
        </w:tc>
        <w:tc>
          <w:tcPr>
            <w:tcW w:w="2250" w:type="dxa"/>
          </w:tcPr>
          <w:p w14:paraId="7AC6293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81.00</w:t>
            </w:r>
          </w:p>
        </w:tc>
        <w:tc>
          <w:tcPr>
            <w:tcW w:w="2522" w:type="dxa"/>
          </w:tcPr>
          <w:p w14:paraId="1F28DF41" w14:textId="59ED05C2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-50.00 (-53.72- -46.28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444C21B4" w14:textId="77777777" w:rsidTr="007C27CC">
        <w:tc>
          <w:tcPr>
            <w:tcW w:w="1459" w:type="dxa"/>
            <w:vMerge/>
          </w:tcPr>
          <w:p w14:paraId="4FC7F936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45B06A5A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Regional</w:t>
            </w:r>
          </w:p>
        </w:tc>
        <w:tc>
          <w:tcPr>
            <w:tcW w:w="950" w:type="dxa"/>
          </w:tcPr>
          <w:p w14:paraId="1BECE174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542</w:t>
            </w:r>
          </w:p>
        </w:tc>
        <w:tc>
          <w:tcPr>
            <w:tcW w:w="2275" w:type="dxa"/>
          </w:tcPr>
          <w:p w14:paraId="6991E20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7.00</w:t>
            </w:r>
          </w:p>
        </w:tc>
        <w:tc>
          <w:tcPr>
            <w:tcW w:w="1170" w:type="dxa"/>
          </w:tcPr>
          <w:p w14:paraId="1C99EE6E" w14:textId="3C5E4B22" w:rsidR="00E767B1" w:rsidRPr="00AD7EA7" w:rsidRDefault="00480B6C" w:rsidP="00C64BC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185</w:t>
            </w:r>
          </w:p>
        </w:tc>
        <w:tc>
          <w:tcPr>
            <w:tcW w:w="2250" w:type="dxa"/>
          </w:tcPr>
          <w:p w14:paraId="585CC667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37.00</w:t>
            </w:r>
          </w:p>
        </w:tc>
        <w:tc>
          <w:tcPr>
            <w:tcW w:w="2522" w:type="dxa"/>
          </w:tcPr>
          <w:p w14:paraId="7A345274" w14:textId="09A92A1D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0.00(7.61-12.39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0815BDCF" w14:textId="77777777" w:rsidTr="007C27CC">
        <w:tc>
          <w:tcPr>
            <w:tcW w:w="1459" w:type="dxa"/>
            <w:vMerge/>
          </w:tcPr>
          <w:p w14:paraId="37B5D015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54FC795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Distant</w:t>
            </w:r>
          </w:p>
        </w:tc>
        <w:tc>
          <w:tcPr>
            <w:tcW w:w="950" w:type="dxa"/>
          </w:tcPr>
          <w:p w14:paraId="74C8C66A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68</w:t>
            </w:r>
          </w:p>
        </w:tc>
        <w:tc>
          <w:tcPr>
            <w:tcW w:w="2275" w:type="dxa"/>
          </w:tcPr>
          <w:p w14:paraId="5570C459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4.00</w:t>
            </w:r>
          </w:p>
        </w:tc>
        <w:tc>
          <w:tcPr>
            <w:tcW w:w="1170" w:type="dxa"/>
          </w:tcPr>
          <w:p w14:paraId="62295D47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789</w:t>
            </w:r>
          </w:p>
        </w:tc>
        <w:tc>
          <w:tcPr>
            <w:tcW w:w="2250" w:type="dxa"/>
          </w:tcPr>
          <w:p w14:paraId="67EC498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2.00</w:t>
            </w:r>
          </w:p>
        </w:tc>
        <w:tc>
          <w:tcPr>
            <w:tcW w:w="2522" w:type="dxa"/>
          </w:tcPr>
          <w:p w14:paraId="6ECEA17A" w14:textId="46BB27B2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8.00 (7.77-8.23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7AA05842" w14:textId="77777777" w:rsidTr="007C27CC">
        <w:tc>
          <w:tcPr>
            <w:tcW w:w="1459" w:type="dxa"/>
            <w:vMerge w:val="restart"/>
          </w:tcPr>
          <w:p w14:paraId="451F64A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Prostate</w:t>
            </w:r>
          </w:p>
        </w:tc>
        <w:tc>
          <w:tcPr>
            <w:tcW w:w="1429" w:type="dxa"/>
          </w:tcPr>
          <w:p w14:paraId="6065F658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Localized</w:t>
            </w:r>
          </w:p>
        </w:tc>
        <w:tc>
          <w:tcPr>
            <w:tcW w:w="950" w:type="dxa"/>
          </w:tcPr>
          <w:p w14:paraId="42A88255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28008</w:t>
            </w:r>
          </w:p>
        </w:tc>
        <w:tc>
          <w:tcPr>
            <w:tcW w:w="2275" w:type="dxa"/>
          </w:tcPr>
          <w:p w14:paraId="559CD417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76.00</w:t>
            </w:r>
          </w:p>
        </w:tc>
        <w:tc>
          <w:tcPr>
            <w:tcW w:w="1170" w:type="dxa"/>
          </w:tcPr>
          <w:p w14:paraId="7C814EB1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51430</w:t>
            </w:r>
          </w:p>
        </w:tc>
        <w:tc>
          <w:tcPr>
            <w:tcW w:w="2250" w:type="dxa"/>
          </w:tcPr>
          <w:p w14:paraId="07B4E26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88.00</w:t>
            </w:r>
          </w:p>
        </w:tc>
        <w:tc>
          <w:tcPr>
            <w:tcW w:w="2522" w:type="dxa"/>
          </w:tcPr>
          <w:p w14:paraId="415F2878" w14:textId="228FC562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2.00 (11.69-12.31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7AC3423E" w14:textId="77777777" w:rsidTr="007C27CC">
        <w:tc>
          <w:tcPr>
            <w:tcW w:w="1459" w:type="dxa"/>
            <w:vMerge/>
          </w:tcPr>
          <w:p w14:paraId="7466E5EB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2A8F51A6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Regional</w:t>
            </w:r>
          </w:p>
        </w:tc>
        <w:tc>
          <w:tcPr>
            <w:tcW w:w="950" w:type="dxa"/>
          </w:tcPr>
          <w:p w14:paraId="573C08B9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33546</w:t>
            </w:r>
          </w:p>
        </w:tc>
        <w:tc>
          <w:tcPr>
            <w:tcW w:w="2275" w:type="dxa"/>
          </w:tcPr>
          <w:p w14:paraId="35277C9F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85.00</w:t>
            </w:r>
          </w:p>
        </w:tc>
        <w:tc>
          <w:tcPr>
            <w:tcW w:w="1170" w:type="dxa"/>
          </w:tcPr>
          <w:p w14:paraId="46E4AA51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7760</w:t>
            </w:r>
          </w:p>
        </w:tc>
        <w:tc>
          <w:tcPr>
            <w:tcW w:w="2250" w:type="dxa"/>
          </w:tcPr>
          <w:p w14:paraId="4D66B500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76.00</w:t>
            </w:r>
          </w:p>
        </w:tc>
        <w:tc>
          <w:tcPr>
            <w:tcW w:w="2522" w:type="dxa"/>
          </w:tcPr>
          <w:p w14:paraId="783A9717" w14:textId="4BB33F23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-9.00 (-10.95- -7.05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539BB83E" w14:textId="77777777" w:rsidTr="007C27CC">
        <w:tc>
          <w:tcPr>
            <w:tcW w:w="1459" w:type="dxa"/>
            <w:vMerge/>
          </w:tcPr>
          <w:p w14:paraId="2FD12C27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06978FB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Distant</w:t>
            </w:r>
          </w:p>
        </w:tc>
        <w:tc>
          <w:tcPr>
            <w:tcW w:w="950" w:type="dxa"/>
          </w:tcPr>
          <w:p w14:paraId="7F7208A4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5627</w:t>
            </w:r>
          </w:p>
        </w:tc>
        <w:tc>
          <w:tcPr>
            <w:tcW w:w="2275" w:type="dxa"/>
          </w:tcPr>
          <w:p w14:paraId="54C28A9E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9.00</w:t>
            </w:r>
          </w:p>
        </w:tc>
        <w:tc>
          <w:tcPr>
            <w:tcW w:w="1170" w:type="dxa"/>
          </w:tcPr>
          <w:p w14:paraId="464C9FC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735</w:t>
            </w:r>
          </w:p>
        </w:tc>
        <w:tc>
          <w:tcPr>
            <w:tcW w:w="2250" w:type="dxa"/>
          </w:tcPr>
          <w:p w14:paraId="049B2B2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0.00</w:t>
            </w:r>
          </w:p>
        </w:tc>
        <w:tc>
          <w:tcPr>
            <w:tcW w:w="2522" w:type="dxa"/>
          </w:tcPr>
          <w:p w14:paraId="4FD2588B" w14:textId="683EFFCE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.00 (0.10-1.90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53E77A31" w14:textId="77777777" w:rsidTr="007C27CC">
        <w:tc>
          <w:tcPr>
            <w:tcW w:w="1459" w:type="dxa"/>
            <w:vMerge w:val="restart"/>
          </w:tcPr>
          <w:p w14:paraId="17F8040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Uterine</w:t>
            </w:r>
          </w:p>
        </w:tc>
        <w:tc>
          <w:tcPr>
            <w:tcW w:w="1429" w:type="dxa"/>
          </w:tcPr>
          <w:p w14:paraId="20BE8045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Localized</w:t>
            </w:r>
          </w:p>
        </w:tc>
        <w:tc>
          <w:tcPr>
            <w:tcW w:w="950" w:type="dxa"/>
          </w:tcPr>
          <w:p w14:paraId="474B8BBE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86217</w:t>
            </w:r>
          </w:p>
        </w:tc>
        <w:tc>
          <w:tcPr>
            <w:tcW w:w="2275" w:type="dxa"/>
          </w:tcPr>
          <w:p w14:paraId="383CC619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93.00</w:t>
            </w:r>
          </w:p>
        </w:tc>
        <w:tc>
          <w:tcPr>
            <w:tcW w:w="1170" w:type="dxa"/>
          </w:tcPr>
          <w:p w14:paraId="0E889144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4407</w:t>
            </w:r>
          </w:p>
        </w:tc>
        <w:tc>
          <w:tcPr>
            <w:tcW w:w="2250" w:type="dxa"/>
          </w:tcPr>
          <w:p w14:paraId="28398B90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94.00</w:t>
            </w:r>
          </w:p>
        </w:tc>
        <w:tc>
          <w:tcPr>
            <w:tcW w:w="2522" w:type="dxa"/>
          </w:tcPr>
          <w:p w14:paraId="42ABCD15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.00 (-0.94-2.93)</w:t>
            </w:r>
          </w:p>
        </w:tc>
      </w:tr>
      <w:tr w:rsidR="00E767B1" w:rsidRPr="00E767B1" w14:paraId="1A536D3F" w14:textId="77777777" w:rsidTr="007C27CC">
        <w:tc>
          <w:tcPr>
            <w:tcW w:w="1459" w:type="dxa"/>
            <w:vMerge/>
          </w:tcPr>
          <w:p w14:paraId="7247824A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3C5E3E94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Regional</w:t>
            </w:r>
          </w:p>
        </w:tc>
        <w:tc>
          <w:tcPr>
            <w:tcW w:w="950" w:type="dxa"/>
          </w:tcPr>
          <w:p w14:paraId="06938A9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6698</w:t>
            </w:r>
          </w:p>
        </w:tc>
        <w:tc>
          <w:tcPr>
            <w:tcW w:w="2275" w:type="dxa"/>
          </w:tcPr>
          <w:p w14:paraId="65394A27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35.00</w:t>
            </w:r>
          </w:p>
        </w:tc>
        <w:tc>
          <w:tcPr>
            <w:tcW w:w="1170" w:type="dxa"/>
          </w:tcPr>
          <w:p w14:paraId="61DE9EF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0578</w:t>
            </w:r>
          </w:p>
        </w:tc>
        <w:tc>
          <w:tcPr>
            <w:tcW w:w="2250" w:type="dxa"/>
          </w:tcPr>
          <w:p w14:paraId="34848F85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54.00</w:t>
            </w:r>
          </w:p>
        </w:tc>
        <w:tc>
          <w:tcPr>
            <w:tcW w:w="2522" w:type="dxa"/>
          </w:tcPr>
          <w:p w14:paraId="5C82A07B" w14:textId="156D9DE0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9.00 (17.39-20.61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6C231DF5" w14:textId="77777777" w:rsidTr="007C27CC">
        <w:tc>
          <w:tcPr>
            <w:tcW w:w="1459" w:type="dxa"/>
            <w:vMerge/>
          </w:tcPr>
          <w:p w14:paraId="0D92C635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52CA9B3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Distant</w:t>
            </w:r>
          </w:p>
        </w:tc>
        <w:tc>
          <w:tcPr>
            <w:tcW w:w="950" w:type="dxa"/>
          </w:tcPr>
          <w:p w14:paraId="41B0B2FE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846</w:t>
            </w:r>
          </w:p>
        </w:tc>
        <w:tc>
          <w:tcPr>
            <w:tcW w:w="2275" w:type="dxa"/>
          </w:tcPr>
          <w:p w14:paraId="32CF8E58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0.00</w:t>
            </w:r>
          </w:p>
        </w:tc>
        <w:tc>
          <w:tcPr>
            <w:tcW w:w="1170" w:type="dxa"/>
          </w:tcPr>
          <w:p w14:paraId="5F94982A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837</w:t>
            </w:r>
          </w:p>
        </w:tc>
        <w:tc>
          <w:tcPr>
            <w:tcW w:w="2250" w:type="dxa"/>
          </w:tcPr>
          <w:p w14:paraId="629E670F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9.00</w:t>
            </w:r>
          </w:p>
        </w:tc>
        <w:tc>
          <w:tcPr>
            <w:tcW w:w="2522" w:type="dxa"/>
          </w:tcPr>
          <w:p w14:paraId="71E4A88D" w14:textId="3BFF1684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9.00 (7.82-10.18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36B26CC8" w14:textId="77777777" w:rsidTr="007C27CC">
        <w:tc>
          <w:tcPr>
            <w:tcW w:w="1459" w:type="dxa"/>
            <w:vMerge w:val="restart"/>
          </w:tcPr>
          <w:p w14:paraId="1A414035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Bladder</w:t>
            </w:r>
          </w:p>
        </w:tc>
        <w:tc>
          <w:tcPr>
            <w:tcW w:w="1429" w:type="dxa"/>
          </w:tcPr>
          <w:p w14:paraId="54490300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Localized</w:t>
            </w:r>
          </w:p>
        </w:tc>
        <w:tc>
          <w:tcPr>
            <w:tcW w:w="950" w:type="dxa"/>
          </w:tcPr>
          <w:p w14:paraId="1004F75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23697</w:t>
            </w:r>
          </w:p>
        </w:tc>
        <w:tc>
          <w:tcPr>
            <w:tcW w:w="2275" w:type="dxa"/>
          </w:tcPr>
          <w:p w14:paraId="29924E87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70.00</w:t>
            </w:r>
          </w:p>
        </w:tc>
        <w:tc>
          <w:tcPr>
            <w:tcW w:w="1170" w:type="dxa"/>
          </w:tcPr>
          <w:p w14:paraId="6CDB5D2B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012</w:t>
            </w:r>
          </w:p>
        </w:tc>
        <w:tc>
          <w:tcPr>
            <w:tcW w:w="2250" w:type="dxa"/>
          </w:tcPr>
          <w:p w14:paraId="36922971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3.00</w:t>
            </w:r>
          </w:p>
        </w:tc>
        <w:tc>
          <w:tcPr>
            <w:tcW w:w="2522" w:type="dxa"/>
          </w:tcPr>
          <w:p w14:paraId="204CA068" w14:textId="23B77FD9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-47.00 (-48.61- -45.39)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6C0ED76D" w14:textId="77777777" w:rsidTr="007C27CC">
        <w:tc>
          <w:tcPr>
            <w:tcW w:w="1459" w:type="dxa"/>
            <w:vMerge/>
          </w:tcPr>
          <w:p w14:paraId="7603F491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10CA5C8F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Regional</w:t>
            </w:r>
          </w:p>
        </w:tc>
        <w:tc>
          <w:tcPr>
            <w:tcW w:w="950" w:type="dxa"/>
          </w:tcPr>
          <w:p w14:paraId="3E4D936B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1595</w:t>
            </w:r>
          </w:p>
        </w:tc>
        <w:tc>
          <w:tcPr>
            <w:tcW w:w="2275" w:type="dxa"/>
          </w:tcPr>
          <w:p w14:paraId="411D55E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7.00</w:t>
            </w:r>
          </w:p>
        </w:tc>
        <w:tc>
          <w:tcPr>
            <w:tcW w:w="1170" w:type="dxa"/>
          </w:tcPr>
          <w:p w14:paraId="1D7627B6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107</w:t>
            </w:r>
          </w:p>
        </w:tc>
        <w:tc>
          <w:tcPr>
            <w:tcW w:w="2250" w:type="dxa"/>
          </w:tcPr>
          <w:p w14:paraId="58DE36F3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7.00</w:t>
            </w:r>
          </w:p>
        </w:tc>
        <w:tc>
          <w:tcPr>
            <w:tcW w:w="2522" w:type="dxa"/>
          </w:tcPr>
          <w:p w14:paraId="5FEEED34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0(-1.15-1.15)</w:t>
            </w:r>
          </w:p>
        </w:tc>
      </w:tr>
      <w:tr w:rsidR="00E767B1" w:rsidRPr="00E767B1" w14:paraId="0DF583D8" w14:textId="77777777" w:rsidTr="007C27CC">
        <w:tc>
          <w:tcPr>
            <w:tcW w:w="1459" w:type="dxa"/>
            <w:vMerge/>
          </w:tcPr>
          <w:p w14:paraId="106B7440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05577446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Distant</w:t>
            </w:r>
          </w:p>
        </w:tc>
        <w:tc>
          <w:tcPr>
            <w:tcW w:w="950" w:type="dxa"/>
          </w:tcPr>
          <w:p w14:paraId="07145DA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82</w:t>
            </w:r>
          </w:p>
        </w:tc>
        <w:tc>
          <w:tcPr>
            <w:tcW w:w="2275" w:type="dxa"/>
          </w:tcPr>
          <w:p w14:paraId="335A6AD3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4</w:t>
            </w:r>
          </w:p>
        </w:tc>
        <w:tc>
          <w:tcPr>
            <w:tcW w:w="1170" w:type="dxa"/>
          </w:tcPr>
          <w:p w14:paraId="2EC0E43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83</w:t>
            </w:r>
          </w:p>
        </w:tc>
        <w:tc>
          <w:tcPr>
            <w:tcW w:w="2250" w:type="dxa"/>
          </w:tcPr>
          <w:p w14:paraId="3900CBDB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6</w:t>
            </w:r>
          </w:p>
        </w:tc>
        <w:tc>
          <w:tcPr>
            <w:tcW w:w="2522" w:type="dxa"/>
          </w:tcPr>
          <w:p w14:paraId="6E996646" w14:textId="7632D14A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</w:t>
            </w:r>
            <w:r w:rsidR="007C27CC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71EC9754" w14:textId="77777777" w:rsidTr="007C27CC">
        <w:tc>
          <w:tcPr>
            <w:tcW w:w="1459" w:type="dxa"/>
            <w:vMerge w:val="restart"/>
          </w:tcPr>
          <w:p w14:paraId="1ECFA50D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Rectal and Anal</w:t>
            </w:r>
          </w:p>
        </w:tc>
        <w:tc>
          <w:tcPr>
            <w:tcW w:w="1429" w:type="dxa"/>
          </w:tcPr>
          <w:p w14:paraId="1EFBA450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Localized</w:t>
            </w:r>
          </w:p>
        </w:tc>
        <w:tc>
          <w:tcPr>
            <w:tcW w:w="950" w:type="dxa"/>
          </w:tcPr>
          <w:p w14:paraId="36DB5A91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47618</w:t>
            </w:r>
          </w:p>
        </w:tc>
        <w:tc>
          <w:tcPr>
            <w:tcW w:w="2275" w:type="dxa"/>
          </w:tcPr>
          <w:p w14:paraId="182E4DC9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76.00</w:t>
            </w:r>
          </w:p>
        </w:tc>
        <w:tc>
          <w:tcPr>
            <w:tcW w:w="1170" w:type="dxa"/>
          </w:tcPr>
          <w:p w14:paraId="436ADB15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5205</w:t>
            </w:r>
          </w:p>
        </w:tc>
        <w:tc>
          <w:tcPr>
            <w:tcW w:w="2250" w:type="dxa"/>
          </w:tcPr>
          <w:p w14:paraId="75637DE8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64.00</w:t>
            </w:r>
          </w:p>
        </w:tc>
        <w:tc>
          <w:tcPr>
            <w:tcW w:w="2522" w:type="dxa"/>
          </w:tcPr>
          <w:p w14:paraId="04E21FDA" w14:textId="0226D2D4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-12.00 (-13.58- -10.42)</w:t>
            </w:r>
            <w:r w:rsidR="00BC2D9A">
              <w:rPr>
                <w:color w:val="000000" w:themeColor="text1"/>
              </w:rPr>
              <w:t xml:space="preserve"> *</w:t>
            </w:r>
          </w:p>
        </w:tc>
      </w:tr>
      <w:tr w:rsidR="00E767B1" w:rsidRPr="00E767B1" w14:paraId="14906B98" w14:textId="77777777" w:rsidTr="007C27CC">
        <w:tc>
          <w:tcPr>
            <w:tcW w:w="1459" w:type="dxa"/>
            <w:vMerge/>
          </w:tcPr>
          <w:p w14:paraId="1C766701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055A6403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Regional</w:t>
            </w:r>
          </w:p>
        </w:tc>
        <w:tc>
          <w:tcPr>
            <w:tcW w:w="950" w:type="dxa"/>
          </w:tcPr>
          <w:p w14:paraId="77BB87FA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4100</w:t>
            </w:r>
          </w:p>
        </w:tc>
        <w:tc>
          <w:tcPr>
            <w:tcW w:w="2275" w:type="dxa"/>
          </w:tcPr>
          <w:p w14:paraId="705C673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40.00</w:t>
            </w:r>
          </w:p>
        </w:tc>
        <w:tc>
          <w:tcPr>
            <w:tcW w:w="1170" w:type="dxa"/>
          </w:tcPr>
          <w:p w14:paraId="23EFE03A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21384</w:t>
            </w:r>
          </w:p>
        </w:tc>
        <w:tc>
          <w:tcPr>
            <w:tcW w:w="2250" w:type="dxa"/>
          </w:tcPr>
          <w:p w14:paraId="4479DCA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47.00</w:t>
            </w:r>
          </w:p>
        </w:tc>
        <w:tc>
          <w:tcPr>
            <w:tcW w:w="2522" w:type="dxa"/>
          </w:tcPr>
          <w:p w14:paraId="121396E4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7.00 (5.92- -8.08)</w:t>
            </w:r>
          </w:p>
        </w:tc>
      </w:tr>
      <w:tr w:rsidR="00E767B1" w:rsidRPr="00E767B1" w14:paraId="1DDBC03D" w14:textId="77777777" w:rsidTr="007C27CC">
        <w:tc>
          <w:tcPr>
            <w:tcW w:w="1459" w:type="dxa"/>
            <w:vMerge/>
          </w:tcPr>
          <w:p w14:paraId="037C53A1" w14:textId="77777777" w:rsidR="00E767B1" w:rsidRPr="00AD7EA7" w:rsidRDefault="00E767B1" w:rsidP="00C64BC6">
            <w:pPr>
              <w:rPr>
                <w:color w:val="000000" w:themeColor="text1"/>
              </w:rPr>
            </w:pPr>
          </w:p>
        </w:tc>
        <w:tc>
          <w:tcPr>
            <w:tcW w:w="1429" w:type="dxa"/>
          </w:tcPr>
          <w:p w14:paraId="53A0FDCF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Distant</w:t>
            </w:r>
          </w:p>
        </w:tc>
        <w:tc>
          <w:tcPr>
            <w:tcW w:w="950" w:type="dxa"/>
          </w:tcPr>
          <w:p w14:paraId="6235E27C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331</w:t>
            </w:r>
          </w:p>
        </w:tc>
        <w:tc>
          <w:tcPr>
            <w:tcW w:w="2275" w:type="dxa"/>
          </w:tcPr>
          <w:p w14:paraId="483EABA7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9.00</w:t>
            </w:r>
          </w:p>
        </w:tc>
        <w:tc>
          <w:tcPr>
            <w:tcW w:w="1170" w:type="dxa"/>
          </w:tcPr>
          <w:p w14:paraId="274C0222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436</w:t>
            </w:r>
          </w:p>
        </w:tc>
        <w:tc>
          <w:tcPr>
            <w:tcW w:w="2250" w:type="dxa"/>
          </w:tcPr>
          <w:p w14:paraId="29FA8B60" w14:textId="77777777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15.00</w:t>
            </w:r>
          </w:p>
        </w:tc>
        <w:tc>
          <w:tcPr>
            <w:tcW w:w="2522" w:type="dxa"/>
          </w:tcPr>
          <w:p w14:paraId="0BC19E1F" w14:textId="1B5450AF" w:rsidR="00E767B1" w:rsidRPr="00AD7EA7" w:rsidRDefault="00E767B1" w:rsidP="00C64BC6">
            <w:pPr>
              <w:rPr>
                <w:color w:val="000000" w:themeColor="text1"/>
              </w:rPr>
            </w:pPr>
            <w:r w:rsidRPr="00AD7EA7">
              <w:rPr>
                <w:color w:val="000000" w:themeColor="text1"/>
              </w:rPr>
              <w:t>6 (5.72-6.27)</w:t>
            </w:r>
            <w:r w:rsidR="00BC2D9A">
              <w:rPr>
                <w:color w:val="000000" w:themeColor="text1"/>
              </w:rPr>
              <w:t xml:space="preserve"> *</w:t>
            </w:r>
          </w:p>
        </w:tc>
      </w:tr>
    </w:tbl>
    <w:p w14:paraId="512650A3" w14:textId="77777777" w:rsidR="00E84A54" w:rsidRPr="00676A0F" w:rsidRDefault="00E84A54" w:rsidP="00E84A54"/>
    <w:p w14:paraId="45F05AE0" w14:textId="7B8CE3B8" w:rsidR="00E84A54" w:rsidRDefault="00C27A68" w:rsidP="00E84A54">
      <w:r w:rsidRPr="00A00574">
        <w:rPr>
          <w:rFonts w:ascii="Times New Roman" w:eastAsia="Times New Roman" w:hAnsi="Times New Roman" w:cs="Times New Roman"/>
          <w:iCs/>
        </w:rPr>
        <w:t>*= denotes statistically significant confidence interval</w:t>
      </w:r>
      <w:bookmarkStart w:id="0" w:name="_GoBack"/>
      <w:bookmarkEnd w:id="0"/>
    </w:p>
    <w:p w14:paraId="731AD3EF" w14:textId="77777777" w:rsidR="00856420" w:rsidRDefault="00856420" w:rsidP="00E84A54"/>
    <w:p w14:paraId="5610D16E" w14:textId="77777777" w:rsidR="00856420" w:rsidRDefault="00856420" w:rsidP="00E84A54"/>
    <w:p w14:paraId="3C06A33D" w14:textId="77777777" w:rsidR="00856420" w:rsidRDefault="00856420" w:rsidP="00E84A54"/>
    <w:p w14:paraId="5BA6E306" w14:textId="77777777" w:rsidR="00856420" w:rsidRDefault="00856420" w:rsidP="00E84A54"/>
    <w:p w14:paraId="021D2D24" w14:textId="77777777" w:rsidR="00856420" w:rsidRDefault="00856420" w:rsidP="00E84A54"/>
    <w:sectPr w:rsidR="00856420" w:rsidSect="00CB2F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8045C"/>
    <w:multiLevelType w:val="hybridMultilevel"/>
    <w:tmpl w:val="175216F6"/>
    <w:lvl w:ilvl="0" w:tplc="3A9CBD42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>
    <w:nsid w:val="3CB8110E"/>
    <w:multiLevelType w:val="hybridMultilevel"/>
    <w:tmpl w:val="21FC4C82"/>
    <w:lvl w:ilvl="0" w:tplc="4E1CE1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2NDczMjI2MDEyMDZR0lEKTi0uzszPAykwrAUAX3QQNiwAAAA="/>
  </w:docVars>
  <w:rsids>
    <w:rsidRoot w:val="00676A0F"/>
    <w:rsid w:val="00022788"/>
    <w:rsid w:val="00051D3B"/>
    <w:rsid w:val="00077AA4"/>
    <w:rsid w:val="0008492F"/>
    <w:rsid w:val="000B11C7"/>
    <w:rsid w:val="000D454D"/>
    <w:rsid w:val="00106A08"/>
    <w:rsid w:val="001331C3"/>
    <w:rsid w:val="00133594"/>
    <w:rsid w:val="001352EA"/>
    <w:rsid w:val="00156670"/>
    <w:rsid w:val="00164A40"/>
    <w:rsid w:val="00175DD6"/>
    <w:rsid w:val="001919E8"/>
    <w:rsid w:val="001A45D3"/>
    <w:rsid w:val="001C2DB1"/>
    <w:rsid w:val="00201FF0"/>
    <w:rsid w:val="00236EEF"/>
    <w:rsid w:val="00243F31"/>
    <w:rsid w:val="002640E7"/>
    <w:rsid w:val="00270EC3"/>
    <w:rsid w:val="00273402"/>
    <w:rsid w:val="002E27FE"/>
    <w:rsid w:val="00303372"/>
    <w:rsid w:val="00325C49"/>
    <w:rsid w:val="00383EDC"/>
    <w:rsid w:val="003D5BB4"/>
    <w:rsid w:val="003E7DEE"/>
    <w:rsid w:val="003F1854"/>
    <w:rsid w:val="003F7A8F"/>
    <w:rsid w:val="00440957"/>
    <w:rsid w:val="00463408"/>
    <w:rsid w:val="00464CD4"/>
    <w:rsid w:val="00480B6C"/>
    <w:rsid w:val="004A2AB2"/>
    <w:rsid w:val="004A464D"/>
    <w:rsid w:val="004B2694"/>
    <w:rsid w:val="004C1A11"/>
    <w:rsid w:val="004C2713"/>
    <w:rsid w:val="004C4190"/>
    <w:rsid w:val="004D5E74"/>
    <w:rsid w:val="0052168E"/>
    <w:rsid w:val="00543ACB"/>
    <w:rsid w:val="00547196"/>
    <w:rsid w:val="005871FF"/>
    <w:rsid w:val="005B7CC2"/>
    <w:rsid w:val="005C3BEE"/>
    <w:rsid w:val="005C4A45"/>
    <w:rsid w:val="005F4C3B"/>
    <w:rsid w:val="005F5678"/>
    <w:rsid w:val="00626F25"/>
    <w:rsid w:val="00651FBF"/>
    <w:rsid w:val="00676A0F"/>
    <w:rsid w:val="0069053E"/>
    <w:rsid w:val="006C45DA"/>
    <w:rsid w:val="006F46E6"/>
    <w:rsid w:val="007026C7"/>
    <w:rsid w:val="00702AA9"/>
    <w:rsid w:val="00706CCA"/>
    <w:rsid w:val="0074695F"/>
    <w:rsid w:val="00770CE3"/>
    <w:rsid w:val="007B2B10"/>
    <w:rsid w:val="007C27CC"/>
    <w:rsid w:val="00837C75"/>
    <w:rsid w:val="00856420"/>
    <w:rsid w:val="008968EF"/>
    <w:rsid w:val="008C29FC"/>
    <w:rsid w:val="008E35D8"/>
    <w:rsid w:val="009259F9"/>
    <w:rsid w:val="009566F7"/>
    <w:rsid w:val="00984D5F"/>
    <w:rsid w:val="00985C47"/>
    <w:rsid w:val="00993650"/>
    <w:rsid w:val="009C105C"/>
    <w:rsid w:val="00A011AB"/>
    <w:rsid w:val="00A47631"/>
    <w:rsid w:val="00A85427"/>
    <w:rsid w:val="00A93B03"/>
    <w:rsid w:val="00AB6D5E"/>
    <w:rsid w:val="00AC11C5"/>
    <w:rsid w:val="00AD7EA7"/>
    <w:rsid w:val="00AF5A9A"/>
    <w:rsid w:val="00B25ED2"/>
    <w:rsid w:val="00B464D6"/>
    <w:rsid w:val="00BA6702"/>
    <w:rsid w:val="00BA6CA6"/>
    <w:rsid w:val="00BC2D9A"/>
    <w:rsid w:val="00BF2C0F"/>
    <w:rsid w:val="00C027B6"/>
    <w:rsid w:val="00C14E99"/>
    <w:rsid w:val="00C27A68"/>
    <w:rsid w:val="00C437CA"/>
    <w:rsid w:val="00C47738"/>
    <w:rsid w:val="00C50DCE"/>
    <w:rsid w:val="00C65265"/>
    <w:rsid w:val="00C66D18"/>
    <w:rsid w:val="00C832DB"/>
    <w:rsid w:val="00C972D7"/>
    <w:rsid w:val="00CA311D"/>
    <w:rsid w:val="00CB2F6A"/>
    <w:rsid w:val="00CB5AA3"/>
    <w:rsid w:val="00CC4FAD"/>
    <w:rsid w:val="00CD0C37"/>
    <w:rsid w:val="00D073E9"/>
    <w:rsid w:val="00D07BC1"/>
    <w:rsid w:val="00D16A0C"/>
    <w:rsid w:val="00D65765"/>
    <w:rsid w:val="00D92E34"/>
    <w:rsid w:val="00DB2E16"/>
    <w:rsid w:val="00DD24CE"/>
    <w:rsid w:val="00DF7CD1"/>
    <w:rsid w:val="00E23844"/>
    <w:rsid w:val="00E64A83"/>
    <w:rsid w:val="00E767B1"/>
    <w:rsid w:val="00E81938"/>
    <w:rsid w:val="00E84A54"/>
    <w:rsid w:val="00EA4BFB"/>
    <w:rsid w:val="00EB5C76"/>
    <w:rsid w:val="00EC0030"/>
    <w:rsid w:val="00EF5883"/>
    <w:rsid w:val="00F9216A"/>
    <w:rsid w:val="00F9487E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34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uiPriority w:val="99"/>
    <w:rsid w:val="00676A0F"/>
    <w:rPr>
      <w:rFonts w:ascii="Calibr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4C1A1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1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0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05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8EF"/>
    <w:pPr>
      <w:ind w:left="720"/>
      <w:contextualSpacing/>
    </w:pPr>
  </w:style>
  <w:style w:type="paragraph" w:styleId="Revision">
    <w:name w:val="Revision"/>
    <w:hidden/>
    <w:uiPriority w:val="99"/>
    <w:semiHidden/>
    <w:rsid w:val="00CB5A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uiPriority w:val="99"/>
    <w:rsid w:val="00676A0F"/>
    <w:rPr>
      <w:rFonts w:ascii="Calibr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4C1A1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1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0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05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8EF"/>
    <w:pPr>
      <w:ind w:left="720"/>
      <w:contextualSpacing/>
    </w:pPr>
  </w:style>
  <w:style w:type="paragraph" w:styleId="Revision">
    <w:name w:val="Revision"/>
    <w:hidden/>
    <w:uiPriority w:val="99"/>
    <w:semiHidden/>
    <w:rsid w:val="00CB5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24</Words>
  <Characters>1154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H</cp:lastModifiedBy>
  <cp:revision>7</cp:revision>
  <dcterms:created xsi:type="dcterms:W3CDTF">2024-02-15T08:22:00Z</dcterms:created>
  <dcterms:modified xsi:type="dcterms:W3CDTF">2024-02-15T08:24:00Z</dcterms:modified>
</cp:coreProperties>
</file>